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F664C" w14:textId="77777777" w:rsidR="0062675B" w:rsidRPr="00A9307E" w:rsidRDefault="0062675B" w:rsidP="0062675B">
      <w:pPr>
        <w:rPr>
          <w:rFonts w:ascii="Times New Roman" w:hAnsi="Times New Roman" w:cs="Times New Roman"/>
          <w:b/>
          <w:bCs/>
          <w:sz w:val="24"/>
        </w:rPr>
      </w:pPr>
      <w:r w:rsidRPr="00A9307E">
        <w:rPr>
          <w:rFonts w:ascii="Times New Roman" w:hAnsi="Times New Roman" w:cs="Times New Roman" w:hint="eastAsia"/>
          <w:b/>
          <w:bCs/>
          <w:sz w:val="24"/>
        </w:rPr>
        <w:t>Table</w:t>
      </w:r>
      <w:r w:rsidRPr="00A9307E">
        <w:rPr>
          <w:rFonts w:ascii="Times New Roman" w:hAnsi="Times New Roman" w:cs="Times New Roman"/>
          <w:b/>
          <w:bCs/>
          <w:sz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14:paraId="1D945318" w14:textId="77777777" w:rsidR="0062675B" w:rsidRDefault="0062675B" w:rsidP="0062675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tibacterial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odification strategies on PEEK and its composites for antibacterial properties.</w:t>
      </w:r>
    </w:p>
    <w:tbl>
      <w:tblPr>
        <w:tblStyle w:val="a5"/>
        <w:tblW w:w="8364" w:type="dxa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985"/>
        <w:gridCol w:w="1701"/>
        <w:gridCol w:w="1276"/>
      </w:tblGrid>
      <w:tr w:rsidR="0062675B" w:rsidRPr="00F94112" w14:paraId="6D9F663A" w14:textId="77777777" w:rsidTr="00B335E4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47F42" w14:textId="77777777" w:rsidR="0062675B" w:rsidRPr="00F94112" w:rsidRDefault="0062675B" w:rsidP="00B335E4">
            <w:pPr>
              <w:ind w:left="240" w:hangingChars="100" w:hanging="240"/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Modificatio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 w:rsidRPr="00F94112">
              <w:rPr>
                <w:rFonts w:ascii="Times New Roman" w:hAnsi="Times New Roman" w:cs="Times New Roman"/>
                <w:sz w:val="24"/>
              </w:rPr>
              <w:t xml:space="preserve"> strateg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2E205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Modification Coating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58188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Results related to antibacterial property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in vitro</w:t>
            </w:r>
            <w:r w:rsidRPr="00F94112">
              <w:rPr>
                <w:rFonts w:ascii="Times New Roman" w:hAnsi="Times New Roman" w:cs="Times New Roman"/>
                <w:sz w:val="24"/>
              </w:rPr>
              <w:t xml:space="preserve"> stu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6FC3A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Results related to antibacterial property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in vivo</w:t>
            </w:r>
            <w:r w:rsidRPr="00F94112">
              <w:rPr>
                <w:rFonts w:ascii="Times New Roman" w:hAnsi="Times New Roman" w:cs="Times New Roman"/>
                <w:sz w:val="24"/>
              </w:rPr>
              <w:t xml:space="preserve"> stu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F6EAEC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62675B" w:rsidRPr="00F94112" w14:paraId="27DC8DEF" w14:textId="77777777" w:rsidTr="00B335E4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1C113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Loaded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94112">
              <w:rPr>
                <w:rFonts w:ascii="Times New Roman" w:hAnsi="Times New Roman" w:cs="Times New Roman"/>
                <w:sz w:val="24"/>
              </w:rPr>
              <w:t>antibiotic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8AF14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Van, </w:t>
            </w:r>
            <w:proofErr w:type="spellStart"/>
            <w:r w:rsidRPr="00F94112">
              <w:rPr>
                <w:rFonts w:ascii="Times New Roman" w:hAnsi="Times New Roman" w:cs="Times New Roman"/>
                <w:sz w:val="24"/>
              </w:rPr>
              <w:t>ZnO</w:t>
            </w:r>
            <w:proofErr w:type="spellEnd"/>
            <w:r w:rsidRPr="00F94112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Am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13615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Had good inhibitory effect on the growth of </w:t>
            </w:r>
            <w:r w:rsidRPr="00F94112">
              <w:rPr>
                <w:rFonts w:ascii="Times New Roman" w:hAnsi="Times New Roman" w:cs="Times New Roman"/>
                <w:i/>
                <w:color w:val="000000" w:themeColor="text1"/>
                <w:spacing w:val="15"/>
                <w:sz w:val="24"/>
              </w:rPr>
              <w:t>Staphylococcus aureus</w:t>
            </w:r>
            <w:r w:rsidRPr="00F94112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496B9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54F721E7" w14:textId="74D29D0F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DaGVuPC9BdXRob3I+PFllYXI+MjAxOTwvWWVhcj48UmVj
TnVtPjE0MjwvUmVjTnVtPjxEaXNwbGF5VGV4dD4oQ2hlbiwgZXQgYWwuIDIwMTkpPC9EaXNwbGF5
VGV4dD48cmVjb3JkPjxyZWMtbnVtYmVyPjE0MjwvcmVjLW51bWJlcj48Zm9yZWlnbi1rZXlzPjxr
ZXkgYXBwPSJFTiIgZGItaWQ9IjUyd2ZyZXJwc2ZldHh6ZXN6YWJ4MnJhbnB3ZXJzYXMydjlycCIg
dGltZXN0YW1wPSIxNjc4MTAzNDIxIj4xNDI8L2tleT48a2V5IGFwcD0iRU5XZWIiIGRiLWlkPSIi
PjA8L2tleT48L2ZvcmVpZ24ta2V5cz48cmVmLXR5cGUgbmFtZT0iSm91cm5hbCBBcnRpY2xlIj4x
NzwvcmVmLXR5cGU+PGNvbnRyaWJ1dG9ycz48YXV0aG9ycz48YXV0aG9yPkNoZW4sIEQuIFcuPC9h
dXRob3I+PGF1dGhvcj5MZWUsIEsuIFkuPC9hdXRob3I+PGF1dGhvcj5Uc2FpLCBNLiBILjwvYXV0
aG9yPjxhdXRob3I+TGluLCBULiBZLjwvYXV0aG9yPjxhdXRob3I+Q2hlbiwgQy4gSC48L2F1dGhv
cj48YXV0aG9yPkNoZW5nLCBLLiBXLjwvYXV0aG9yPjwvYXV0aG9ycz48L2NvbnRyaWJ1dG9ycz48
YXV0aC1hZGRyZXNzPkRlcGFydG1lbnQgb2YgT3J0aG9wYWVkaWMgU3VyZ2VyeSwgQ2hhbmcgR3Vu
ZyBNZW1vcmlhbCBIb3NwaXRhbCwgS2VlbHVuZyBCcmFuY2gsIFRhb3l1YW4gMjA0LCBUYWl3YW4u
IG1yNTE4MUBhZG0uY2dtaC5vcmcudHcuJiN4RDtDb2xsZWdlIG9mIE1lZGljaW5lLCBDaGFuZyBH
dW5nIFVuaXZlcnNpdHksIFRhb3l1YW4gMzMzLCBUYWl3YW4uIG1yNTE4MUBhZG0uY2dtaC5vcmcu
dHcuJiN4RDtEZXBhcnRtZW50IG9mIE9ydGhvcGFlZGljIFN1cmdlcnksIENoYW5nIEd1bmcgTWVt
b3JpYWwgSG9zcGl0YWwsIEtlZWx1bmcgQnJhbmNoLCBUYW95dWFuIDIwNCwgVGFpd2FuLiBtMDQy
MzA0MkBzdG1haWwuY2d1LmVkdS50dy4mI3hEO0RlcGFydG1lbnQgb2YgQ2hlbWljYWwgYW5kIE1h
dGVyaWFscyBFbmdpbmVlcmluZywgQ2hhbmcgR3VuZyBVbml2ZXJzaXR5LCBUYW95dWFuIDMzMywg
VGFpd2FuLiBtMDQyMzA0MkBzdG1haWwuY2d1LmVkdS50dy4mI3hEO0RlcGFydG1lbnQgb2YgT3J0
aG9wYWVkaWMgU3VyZ2VyeSwgQ2hhbmcgR3VuZyBNZW1vcmlhbCBIb3NwaXRhbCwgS2VlbHVuZyBC
cmFuY2gsIFRhb3l1YW4gMjA0LCBUYWl3YW4uIG0wNTIzMDQ4QHN0bWFpbC5jZ3UuZWR1LnR3LiYj
eEQ7RGVwYXJ0bWVudCBvZiBDaGVtaWNhbCBhbmQgTWF0ZXJpYWxzIEVuZ2luZWVyaW5nLCBDaGFu
ZyBHdW5nIFVuaXZlcnNpdHksIFRhb3l1YW4gMzMzLCBUYWl3YW4uIG0wNTIzMDQ4QHN0bWFpbC5j
Z3UuZWR1LnR3LiYjeEQ7RGVwYXJ0bWVudCBvZiBPcnRob3BhZWRpYyBTdXJnZXJ5LCBDaGFuZyBH
dW5nIE1lbW9yaWFsIEhvc3BpdGFsLCBLZWVsdW5nIEJyYW5jaCwgVGFveXVhbiAyMDQsIFRhaXdh
bi4gcm9zc18xMjIyQGhvdG1haWwuY29tLiYjeEQ7Q29sbGVnZSBvZiBNZWRpY2luZSwgQ2hhbmcg
R3VuZyBVbml2ZXJzaXR5LCBUYW95dWFuIDMzMywgVGFpd2FuLiByb3NzXzEyMjJAaG90bWFpbC5j
b20uJiN4RDtEZXBhcnRtZW50IG9mIE9ydGhvcGFlZGljIFN1cmdlcnksIENoYW5nIEd1bmcgTWVt
b3JpYWwgSG9zcGl0YWwsIEtlZWx1bmcgQnJhbmNoLCBUYW95dWFuIDIwNCwgVGFpd2FuLiBjaGNo
ZW4xOTgyQGdtYWlsLmNvbS4mI3hEO0NvbGxlZ2Ugb2YgTWVkaWNpbmUsIENoYW5nIEd1bmcgVW5p
dmVyc2l0eSwgVGFveXVhbiAzMzMsIFRhaXdhbi4gY2hjaGVuMTk4MkBnbWFpbC5jb20uJiN4RDtE
ZXBhcnRtZW50IG9mIE9ydGhvcGFlZGljIFN1cmdlcnksIENoYW5nIEd1bmcgTWVtb3JpYWwgSG9z
cGl0YWwsIEtlZWx1bmcgQnJhbmNoLCBUYW95dWFuIDIwNCwgVGFpd2FuLiBrd2NoZW5nQG1haWwu
Y2d1LmVkdS50dy4mI3hEO0RlcGFydG1lbnQgb2YgQ2hlbWljYWwgYW5kIE1hdGVyaWFscyBFbmdp
bmVlcmluZywgQ2hhbmcgR3VuZyBVbml2ZXJzaXR5LCBUYW95dWFuIDMzMywgVGFpd2FuLiBrd2No
ZW5nQG1haWwuY2d1LmVkdS50dy48L2F1dGgtYWRkcmVzcz48dGl0bGVzPjx0aXRsZT5BbnRpYmFj
dGVyaWFsIEFwcGxpY2F0aW9uIG9uIFN0YXBoeWxvY29jY3VzIGF1cmV1cyBVc2luZyBBbnRpYmlv
dGljIEFnZW50L1ppbmMgT3hpZGUgTmFub3JvZCBBcnJheXMvUG9seWV0aHlsZXRoeWxrZXRvbmUg
Q29tcG9zaXRlIFNhbXBsZXM8L3RpdGxlPjxzZWNvbmRhcnktdGl0bGU+TmFub21hdGVyaWFscyAo
QmFzZWwpPC9zZWNvbmRhcnktdGl0bGU+PC90aXRsZXM+PHBlcmlvZGljYWw+PGZ1bGwtdGl0bGU+
TmFub21hdGVyaWFscyAoQmFzZWwpPC9mdWxsLXRpdGxlPjwvcGVyaW9kaWNhbD48dm9sdW1lPjk8
L3ZvbHVtZT48bnVtYmVyPjU8L251bWJlcj48ZWRpdGlvbj4yMDE5LzA1LzExPC9lZGl0aW9uPjxr
ZXl3b3Jkcz48a2V5d29yZD5hbnRpYmFjdGVyaWFsIHByb3BlcnRpZXM8L2tleXdvcmQ+PGtleXdv
cmQ+bmFub3JvZHM8L2tleXdvcmQ+PGtleXdvcmQ+cG9seWV0aGVyZXRoZXJrZXRvbmUgKFBFRUsp
PC9rZXl3b3JkPjxrZXl3b3JkPnppbmMgb3hpZGU8L2tleXdvcmQ+PC9rZXl3b3Jkcz48ZGF0ZXM+
PHllYXI+MjAxOTwveWVhcj48cHViLWRhdGVzPjxkYXRlPk1heSA4PC9kYXRlPjwvcHViLWRhdGVz
PjwvZGF0ZXM+PGlzYm4+MjA3OS00OTkxIChQcmludCkmI3hEOzIwNzktNDk5MSAoRWxlY3Ryb25p
YykmI3hEOzIwNzktNDk5MSAoTGlua2luZyk8L2lzYm4+PGFjY2Vzc2lvbi1udW0+MzEwNzE5MjA8
L2FjY2Vzc2lvbi1udW0+PHVybHM+PHJlbGF0ZWQtdXJscz48dXJsPmh0dHBzOi8vd3d3Lm5jYmku
bmxtLm5paC5nb3YvcHVibWVkLzMxMDcxOTIwPC91cmw+PC9yZWxhdGVkLXVybHM+PC91cmxzPjxj
dXN0b20yPlBNQzY1NjY3NzY8L2N1c3RvbTI+PGVsZWN0cm9uaWMtcmVzb3VyY2UtbnVtPjEwLjMz
OTAvbmFubzkwNTA3MTM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DaGVuPC9BdXRob3I+PFllYXI+MjAxOTwvWWVhcj48UmVj
TnVtPjE0MjwvUmVjTnVtPjxEaXNwbGF5VGV4dD4oQ2hlbiwgZXQgYWwuIDIwMTkpPC9EaXNwbGF5
VGV4dD48cmVjb3JkPjxyZWMtbnVtYmVyPjE0MjwvcmVjLW51bWJlcj48Zm9yZWlnbi1rZXlzPjxr
ZXkgYXBwPSJFTiIgZGItaWQ9IjUyd2ZyZXJwc2ZldHh6ZXN6YWJ4MnJhbnB3ZXJzYXMydjlycCIg
dGltZXN0YW1wPSIxNjc4MTAzNDIxIj4xNDI8L2tleT48a2V5IGFwcD0iRU5XZWIiIGRiLWlkPSIi
PjA8L2tleT48L2ZvcmVpZ24ta2V5cz48cmVmLXR5cGUgbmFtZT0iSm91cm5hbCBBcnRpY2xlIj4x
NzwvcmVmLXR5cGU+PGNvbnRyaWJ1dG9ycz48YXV0aG9ycz48YXV0aG9yPkNoZW4sIEQuIFcuPC9h
dXRob3I+PGF1dGhvcj5MZWUsIEsuIFkuPC9hdXRob3I+PGF1dGhvcj5Uc2FpLCBNLiBILjwvYXV0
aG9yPjxhdXRob3I+TGluLCBULiBZLjwvYXV0aG9yPjxhdXRob3I+Q2hlbiwgQy4gSC48L2F1dGhv
cj48YXV0aG9yPkNoZW5nLCBLLiBXLjwvYXV0aG9yPjwvYXV0aG9ycz48L2NvbnRyaWJ1dG9ycz48
YXV0aC1hZGRyZXNzPkRlcGFydG1lbnQgb2YgT3J0aG9wYWVkaWMgU3VyZ2VyeSwgQ2hhbmcgR3Vu
ZyBNZW1vcmlhbCBIb3NwaXRhbCwgS2VlbHVuZyBCcmFuY2gsIFRhb3l1YW4gMjA0LCBUYWl3YW4u
IG1yNTE4MUBhZG0uY2dtaC5vcmcudHcuJiN4RDtDb2xsZWdlIG9mIE1lZGljaW5lLCBDaGFuZyBH
dW5nIFVuaXZlcnNpdHksIFRhb3l1YW4gMzMzLCBUYWl3YW4uIG1yNTE4MUBhZG0uY2dtaC5vcmcu
dHcuJiN4RDtEZXBhcnRtZW50IG9mIE9ydGhvcGFlZGljIFN1cmdlcnksIENoYW5nIEd1bmcgTWVt
b3JpYWwgSG9zcGl0YWwsIEtlZWx1bmcgQnJhbmNoLCBUYW95dWFuIDIwNCwgVGFpd2FuLiBtMDQy
MzA0MkBzdG1haWwuY2d1LmVkdS50dy4mI3hEO0RlcGFydG1lbnQgb2YgQ2hlbWljYWwgYW5kIE1h
dGVyaWFscyBFbmdpbmVlcmluZywgQ2hhbmcgR3VuZyBVbml2ZXJzaXR5LCBUYW95dWFuIDMzMywg
VGFpd2FuLiBtMDQyMzA0MkBzdG1haWwuY2d1LmVkdS50dy4mI3hEO0RlcGFydG1lbnQgb2YgT3J0
aG9wYWVkaWMgU3VyZ2VyeSwgQ2hhbmcgR3VuZyBNZW1vcmlhbCBIb3NwaXRhbCwgS2VlbHVuZyBC
cmFuY2gsIFRhb3l1YW4gMjA0LCBUYWl3YW4uIG0wNTIzMDQ4QHN0bWFpbC5jZ3UuZWR1LnR3LiYj
eEQ7RGVwYXJ0bWVudCBvZiBDaGVtaWNhbCBhbmQgTWF0ZXJpYWxzIEVuZ2luZWVyaW5nLCBDaGFu
ZyBHdW5nIFVuaXZlcnNpdHksIFRhb3l1YW4gMzMzLCBUYWl3YW4uIG0wNTIzMDQ4QHN0bWFpbC5j
Z3UuZWR1LnR3LiYjeEQ7RGVwYXJ0bWVudCBvZiBPcnRob3BhZWRpYyBTdXJnZXJ5LCBDaGFuZyBH
dW5nIE1lbW9yaWFsIEhvc3BpdGFsLCBLZWVsdW5nIEJyYW5jaCwgVGFveXVhbiAyMDQsIFRhaXdh
bi4gcm9zc18xMjIyQGhvdG1haWwuY29tLiYjeEQ7Q29sbGVnZSBvZiBNZWRpY2luZSwgQ2hhbmcg
R3VuZyBVbml2ZXJzaXR5LCBUYW95dWFuIDMzMywgVGFpd2FuLiByb3NzXzEyMjJAaG90bWFpbC5j
b20uJiN4RDtEZXBhcnRtZW50IG9mIE9ydGhvcGFlZGljIFN1cmdlcnksIENoYW5nIEd1bmcgTWVt
b3JpYWwgSG9zcGl0YWwsIEtlZWx1bmcgQnJhbmNoLCBUYW95dWFuIDIwNCwgVGFpd2FuLiBjaGNo
ZW4xOTgyQGdtYWlsLmNvbS4mI3hEO0NvbGxlZ2Ugb2YgTWVkaWNpbmUsIENoYW5nIEd1bmcgVW5p
dmVyc2l0eSwgVGFveXVhbiAzMzMsIFRhaXdhbi4gY2hjaGVuMTk4MkBnbWFpbC5jb20uJiN4RDtE
ZXBhcnRtZW50IG9mIE9ydGhvcGFlZGljIFN1cmdlcnksIENoYW5nIEd1bmcgTWVtb3JpYWwgSG9z
cGl0YWwsIEtlZWx1bmcgQnJhbmNoLCBUYW95dWFuIDIwNCwgVGFpd2FuLiBrd2NoZW5nQG1haWwu
Y2d1LmVkdS50dy4mI3hEO0RlcGFydG1lbnQgb2YgQ2hlbWljYWwgYW5kIE1hdGVyaWFscyBFbmdp
bmVlcmluZywgQ2hhbmcgR3VuZyBVbml2ZXJzaXR5LCBUYW95dWFuIDMzMywgVGFpd2FuLiBrd2No
ZW5nQG1haWwuY2d1LmVkdS50dy48L2F1dGgtYWRkcmVzcz48dGl0bGVzPjx0aXRsZT5BbnRpYmFj
dGVyaWFsIEFwcGxpY2F0aW9uIG9uIFN0YXBoeWxvY29jY3VzIGF1cmV1cyBVc2luZyBBbnRpYmlv
dGljIEFnZW50L1ppbmMgT3hpZGUgTmFub3JvZCBBcnJheXMvUG9seWV0aHlsZXRoeWxrZXRvbmUg
Q29tcG9zaXRlIFNhbXBsZXM8L3RpdGxlPjxzZWNvbmRhcnktdGl0bGU+TmFub21hdGVyaWFscyAo
QmFzZWwpPC9zZWNvbmRhcnktdGl0bGU+PC90aXRsZXM+PHBlcmlvZGljYWw+PGZ1bGwtdGl0bGU+
TmFub21hdGVyaWFscyAoQmFzZWwpPC9mdWxsLXRpdGxlPjwvcGVyaW9kaWNhbD48dm9sdW1lPjk8
L3ZvbHVtZT48bnVtYmVyPjU8L251bWJlcj48ZWRpdGlvbj4yMDE5LzA1LzExPC9lZGl0aW9uPjxr
ZXl3b3Jkcz48a2V5d29yZD5hbnRpYmFjdGVyaWFsIHByb3BlcnRpZXM8L2tleXdvcmQ+PGtleXdv
cmQ+bmFub3JvZHM8L2tleXdvcmQ+PGtleXdvcmQ+cG9seWV0aGVyZXRoZXJrZXRvbmUgKFBFRUsp
PC9rZXl3b3JkPjxrZXl3b3JkPnppbmMgb3hpZGU8L2tleXdvcmQ+PC9rZXl3b3Jkcz48ZGF0ZXM+
PHllYXI+MjAxOTwveWVhcj48cHViLWRhdGVzPjxkYXRlPk1heSA4PC9kYXRlPjwvcHViLWRhdGVz
PjwvZGF0ZXM+PGlzYm4+MjA3OS00OTkxIChQcmludCkmI3hEOzIwNzktNDk5MSAoRWxlY3Ryb25p
YykmI3hEOzIwNzktNDk5MSAoTGlua2luZyk8L2lzYm4+PGFjY2Vzc2lvbi1udW0+MzEwNzE5MjA8
L2FjY2Vzc2lvbi1udW0+PHVybHM+PHJlbGF0ZWQtdXJscz48dXJsPmh0dHBzOi8vd3d3Lm5jYmku
bmxtLm5paC5nb3YvcHVibWVkLzMxMDcxOTIwPC91cmw+PC9yZWxhdGVkLXVybHM+PC91cmxzPjxj
dXN0b20yPlBNQzY1NjY3NzY8L2N1c3RvbTI+PGVsZWN0cm9uaWMtcmVzb3VyY2UtbnVtPjEwLjMz
OTAvbmFubzkwNTA3MTM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Chen, et al. 2019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7B3E4E8D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3DDCB2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486E76" w14:textId="77777777" w:rsidR="0062675B" w:rsidRPr="00F94112" w:rsidRDefault="0062675B" w:rsidP="00B335E4">
            <w:pP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pPr>
            <w:r w:rsidRPr="00F94112"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t xml:space="preserve">TOB, PDA, </w:t>
            </w:r>
            <w:proofErr w:type="spellStart"/>
            <w:r w:rsidRPr="00F94112"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t>Gel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C25786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Defeated osteosarcoma cells and 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45B10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Excellent osteogenic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E46552C" w14:textId="43ED228F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ZaW48L0F1dGhvcj48WWVhcj4yMDIwPC9ZZWFyPjxSZWNO
dW0+MTQ0PC9SZWNOdW0+PERpc3BsYXlUZXh0PihZaW4sIGV0IGFsLiAyMDIwKTwvRGlzcGxheVRl
eHQ+PHJlY29yZD48cmVjLW51bWJlcj4xNDQ8L3JlYy1udW1iZXI+PGZvcmVpZ24ta2V5cz48a2V5
IGFwcD0iRU4iIGRiLWlkPSI1MndmcmVycHNmZXR4emVzemFieDJyYW5wd2Vyc2FzMnY5cnAiIHRp
bWVzdGFtcD0iMTY3ODEwMzQyNyI+MTQ0PC9rZXk+PGtleSBhcHA9IkVOV2ViIiBkYi1pZD0iIj4w
PC9rZXk+PC9mb3JlaWduLWtleXM+PHJlZi10eXBlIG5hbWU9IkpvdXJuYWwgQXJ0aWNsZSI+MTc8
L3JlZi10eXBlPjxjb250cmlidXRvcnM+PGF1dGhvcnM+PGF1dGhvcj5ZaW4sIEouPC9hdXRob3I+
PGF1dGhvcj5IYW4sIFEuPC9hdXRob3I+PGF1dGhvcj5aaGFuZywgSi48L2F1dGhvcj48YXV0aG9y
PkxpdSwgWS48L2F1dGhvcj48YXV0aG9yPkdhbiwgWC48L2F1dGhvcj48YXV0aG9yPlhpZSwgSy48
L2F1dGhvcj48YXV0aG9yPlhpZSwgTC48L2F1dGhvcj48YXV0aG9yPkRlbmcsIFkuPC9hdXRob3I+
PC9hdXRob3JzPjwvY29udHJpYnV0b3JzPjxhdXRoLWFkZHJlc3M+U2Nob29sIG9mIENoZW1pY2Fs
IEVuZ2luZWVyaW5nLCBTaWNodWFuIFVuaXZlcnNpdHksIENoZW5nZHUgNjEwMDY1LCBDaGluYS4m
I3hEO1N0YXRlIEtleSBMYWJvcmF0b3J5IG9mIE9yYWwgRGlzZWFzZXMsIFdlc3QgQ2hpbmEgQ29s
bGVnZSBvZiBTdG9tYXRvbG9neSwgU2ljaHVhbiBVbml2ZXJzaXR5LCBDaGVuZ2R1IDYxMDA0MSwg
Q2hpbmEuJiN4RDtTdGF0ZSBLZXkgTGFib3JhdG9yeSBvZiBQb2x5bWVyIE1hdGVyaWFscyBFbmdp
bmVlcmluZywgU2ljaHVhbiBVbml2ZXJzaXR5LCBDaGVuZ2R1IDYxMDA2NSwgQ2hpbmEuJiN4RDtE
ZXBhcnRtZW50IG9mIE1lY2hhbmljYWwgRW5naW5lZXJpbmcsIFRoZSBVbml2ZXJzaXR5IG9mIEhv
bmcgS29uZywgUG9rIEZ1IExhbSwgSG9uZyBLb25nIFNBUiwgQ2hpbmEuPC9hdXRoLWFkZHJlc3M+
PHRpdGxlcz48dGl0bGU+TVhlbmUtQmFzZWQgSHlkcm9nZWxzIEVuZG93IFBvbHlldGhlcmV0aGVy
a2V0b25lIHdpdGggRWZmZWN0aXZlIE9zdGVvZ2VuaWNpdHkgYW5kIENvbWJpbmVkIFRyZWF0bWVu
dCBvZiBPc3Rlb3NhcmNvbWEgYW5kIEJhY3RlcmlhbCBJbmZlY3Rpb248L3RpdGxlPjxzZWNvbmRh
cnktdGl0bGU+QUNTIEFwcGwgTWF0ZXIgSW50ZXJmYWNlczwvc2Vjb25kYXJ5LXRpdGxlPjwvdGl0
bGVzPjxwZXJpb2RpY2FsPjxmdWxsLXRpdGxlPkFDUyBBcHBsIE1hdGVyIEludGVyZmFjZXM8L2Z1
bGwtdGl0bGU+PC9wZXJpb2RpY2FsPjxwYWdlcz40NTg5MS00NTkwMzwvcGFnZXM+PHZvbHVtZT4x
Mjwvdm9sdW1lPjxudW1iZXI+NDE8L251bWJlcj48ZWRpdGlvbj4yMDIwLzEwLzA2PC9lZGl0aW9u
PjxrZXl3b3Jkcz48a2V5d29yZD4zVDMgQ2VsbHM8L2tleXdvcmQ+PGtleXdvcmQ+QW5pbWFsczwv
a2V5d29yZD48a2V5d29yZD5BbnRpLUJhY3RlcmlhbCBBZ2VudHMvY2hlbWlzdHJ5LypwaGFybWFj
b2xvZ3k8L2tleXdvcmQ+PGtleXdvcmQ+QW50aW5lb3BsYXN0aWMgQWdlbnRzL2NoZW1pc3RyeS8q
cGhhcm1hY29sb2d5PC9rZXl3b3JkPjxrZXl3b3JkPkJlbnpvcGhlbm9uZXM8L2tleXdvcmQ+PGtl
eXdvcmQ+Qm9uZSBOZW9wbGFzbXMvKmRydWcgdGhlcmFweS9wYXRob2xvZ3k8L2tleXdvcmQ+PGtl
eXdvcmQ+Q2VsbCBEaWZmZXJlbnRpYXRpb24vZHJ1ZyBlZmZlY3RzPC9rZXl3b3JkPjxrZXl3b3Jk
PkNlbGwgUHJvbGlmZXJhdGlvbi9kcnVnIGVmZmVjdHM8L2tleXdvcmQ+PGtleXdvcmQ+Q2VsbCBT
dXJ2aXZhbC9kcnVnIGVmZmVjdHM8L2tleXdvcmQ+PGtleXdvcmQ+Q2VsbHMsIEN1bHR1cmVkPC9r
ZXl3b3JkPjxrZXl3b3JkPkRydWcgU2NyZWVuaW5nIEFzc2F5cywgQW50aXR1bW9yPC9rZXl3b3Jk
PjxrZXl3b3JkPkdyYW0tTmVnYXRpdmUgQmFjdGVyaWEvZHJ1ZyBlZmZlY3RzPC9rZXl3b3JkPjxr
ZXl3b3JkPkdyYW0tUG9zaXRpdmUgQmFjdGVyaWEvZHJ1ZyBlZmZlY3RzPC9rZXl3b3JkPjxrZXl3
b3JkPkh1bWFuczwva2V5d29yZD48a2V5d29yZD5IeWRyb2dlbHMvY2hlbWlzdHJ5LypwaGFybWFj
b2xvZ3k8L2tleXdvcmQ+PGtleXdvcmQ+S2V0b25lcy9jaGVtaXN0cnkvKnBoYXJtYWNvbG9neTwv
a2V5d29yZD48a2V5d29yZD5NaWNlPC9rZXl3b3JkPjxrZXl3b3JkPk1pY2UsIEluYnJlZCBTdHJh
aW5zPC9rZXl3b3JkPjxrZXl3b3JkPk1pY3JvYmlhbCBTZW5zaXRpdml0eSBUZXN0czwva2V5d29y
ZD48a2V5d29yZD5Pc3Rlb2dlbmVzaXMvZHJ1ZyBlZmZlY3RzPC9rZXl3b3JkPjxrZXl3b3JkPk9z
dGVvc2FyY29tYS8qZHJ1ZyB0aGVyYXB5L3BhdGhvbG9neTwva2V5d29yZD48a2V5d29yZD5QYXJ0
aWNsZSBTaXplPC9rZXl3b3JkPjxrZXl3b3JkPlBob3RvdGhlcm1hbCBUaGVyYXB5PC9rZXl3b3Jk
PjxrZXl3b3JkPlBvbHlldGh5bGVuZSBHbHljb2xzL2NoZW1pc3RyeS8qcGhhcm1hY29sb2d5PC9r
ZXl3b3JkPjxrZXl3b3JkPlBvbHltZXJzPC9rZXl3b3JkPjxrZXl3b3JkPlJhdHM8L2tleXdvcmQ+
PGtleXdvcmQ+UmF0cywgU3ByYWd1ZS1EYXdsZXk8L2tleXdvcmQ+PGtleXdvcmQ+U3VyZmFjZSBQ
cm9wZXJ0aWVzPC9rZXl3b3JkPjxrZXl3b3JkPk1YZW5lPC9rZXl3b3JkPjxrZXl3b3JkPmFudGli
YWN0ZXJpYWw8L2tleXdvcmQ+PGtleXdvcmQ+Ym9uZSB0dW1vcjwva2V5d29yZD48a2V5d29yZD5o
eWRyb2dlbDwva2V5d29yZD48a2V5d29yZD5wb2x5ZXRoZXJldGhlcmtldG9uZTwva2V5d29yZD48
L2tleXdvcmRzPjxkYXRlcz48eWVhcj4yMDIwPC95ZWFyPjxwdWItZGF0ZXM+PGRhdGU+T2N0IDE0
PC9kYXRlPjwvcHViLWRhdGVzPjwvZGF0ZXM+PGlzYm4+MTk0NC04MjUyIChFbGVjdHJvbmljKSYj
eEQ7MTk0NC04MjQ0IChMaW5raW5nKTwvaXNibj48YWNjZXNzaW9uLW51bT4zMzAxMjE2NDwvYWNj
ZXNzaW9uLW51bT48dXJscz48cmVsYXRlZC11cmxzPjx1cmw+aHR0cHM6Ly93d3cubmNiaS5ubG0u
bmloLmdvdi9wdWJtZWQvMzMwMTIxNjQ8L3VybD48L3JlbGF0ZWQtdXJscz48L3VybHM+PGVsZWN0
cm9uaWMtcmVzb3VyY2UtbnVtPjEwLjEwMjEvYWNzYW1pLjBjMTQ3NT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ZaW48L0F1dGhvcj48WWVhcj4yMDIwPC9ZZWFyPjxSZWNO
dW0+MTQ0PC9SZWNOdW0+PERpc3BsYXlUZXh0PihZaW4sIGV0IGFsLiAyMDIwKTwvRGlzcGxheVRl
eHQ+PHJlY29yZD48cmVjLW51bWJlcj4xNDQ8L3JlYy1udW1iZXI+PGZvcmVpZ24ta2V5cz48a2V5
IGFwcD0iRU4iIGRiLWlkPSI1MndmcmVycHNmZXR4emVzemFieDJyYW5wd2Vyc2FzMnY5cnAiIHRp
bWVzdGFtcD0iMTY3ODEwMzQyNyI+MTQ0PC9rZXk+PGtleSBhcHA9IkVOV2ViIiBkYi1pZD0iIj4w
PC9rZXk+PC9mb3JlaWduLWtleXM+PHJlZi10eXBlIG5hbWU9IkpvdXJuYWwgQXJ0aWNsZSI+MTc8
L3JlZi10eXBlPjxjb250cmlidXRvcnM+PGF1dGhvcnM+PGF1dGhvcj5ZaW4sIEouPC9hdXRob3I+
PGF1dGhvcj5IYW4sIFEuPC9hdXRob3I+PGF1dGhvcj5aaGFuZywgSi48L2F1dGhvcj48YXV0aG9y
PkxpdSwgWS48L2F1dGhvcj48YXV0aG9yPkdhbiwgWC48L2F1dGhvcj48YXV0aG9yPlhpZSwgSy48
L2F1dGhvcj48YXV0aG9yPlhpZSwgTC48L2F1dGhvcj48YXV0aG9yPkRlbmcsIFkuPC9hdXRob3I+
PC9hdXRob3JzPjwvY29udHJpYnV0b3JzPjxhdXRoLWFkZHJlc3M+U2Nob29sIG9mIENoZW1pY2Fs
IEVuZ2luZWVyaW5nLCBTaWNodWFuIFVuaXZlcnNpdHksIENoZW5nZHUgNjEwMDY1LCBDaGluYS4m
I3hEO1N0YXRlIEtleSBMYWJvcmF0b3J5IG9mIE9yYWwgRGlzZWFzZXMsIFdlc3QgQ2hpbmEgQ29s
bGVnZSBvZiBTdG9tYXRvbG9neSwgU2ljaHVhbiBVbml2ZXJzaXR5LCBDaGVuZ2R1IDYxMDA0MSwg
Q2hpbmEuJiN4RDtTdGF0ZSBLZXkgTGFib3JhdG9yeSBvZiBQb2x5bWVyIE1hdGVyaWFscyBFbmdp
bmVlcmluZywgU2ljaHVhbiBVbml2ZXJzaXR5LCBDaGVuZ2R1IDYxMDA2NSwgQ2hpbmEuJiN4RDtE
ZXBhcnRtZW50IG9mIE1lY2hhbmljYWwgRW5naW5lZXJpbmcsIFRoZSBVbml2ZXJzaXR5IG9mIEhv
bmcgS29uZywgUG9rIEZ1IExhbSwgSG9uZyBLb25nIFNBUiwgQ2hpbmEuPC9hdXRoLWFkZHJlc3M+
PHRpdGxlcz48dGl0bGU+TVhlbmUtQmFzZWQgSHlkcm9nZWxzIEVuZG93IFBvbHlldGhlcmV0aGVy
a2V0b25lIHdpdGggRWZmZWN0aXZlIE9zdGVvZ2VuaWNpdHkgYW5kIENvbWJpbmVkIFRyZWF0bWVu
dCBvZiBPc3Rlb3NhcmNvbWEgYW5kIEJhY3RlcmlhbCBJbmZlY3Rpb248L3RpdGxlPjxzZWNvbmRh
cnktdGl0bGU+QUNTIEFwcGwgTWF0ZXIgSW50ZXJmYWNlczwvc2Vjb25kYXJ5LXRpdGxlPjwvdGl0
bGVzPjxwZXJpb2RpY2FsPjxmdWxsLXRpdGxlPkFDUyBBcHBsIE1hdGVyIEludGVyZmFjZXM8L2Z1
bGwtdGl0bGU+PC9wZXJpb2RpY2FsPjxwYWdlcz40NTg5MS00NTkwMzwvcGFnZXM+PHZvbHVtZT4x
Mjwvdm9sdW1lPjxudW1iZXI+NDE8L251bWJlcj48ZWRpdGlvbj4yMDIwLzEwLzA2PC9lZGl0aW9u
PjxrZXl3b3Jkcz48a2V5d29yZD4zVDMgQ2VsbHM8L2tleXdvcmQ+PGtleXdvcmQ+QW5pbWFsczwv
a2V5d29yZD48a2V5d29yZD5BbnRpLUJhY3RlcmlhbCBBZ2VudHMvY2hlbWlzdHJ5LypwaGFybWFj
b2xvZ3k8L2tleXdvcmQ+PGtleXdvcmQ+QW50aW5lb3BsYXN0aWMgQWdlbnRzL2NoZW1pc3RyeS8q
cGhhcm1hY29sb2d5PC9rZXl3b3JkPjxrZXl3b3JkPkJlbnpvcGhlbm9uZXM8L2tleXdvcmQ+PGtl
eXdvcmQ+Qm9uZSBOZW9wbGFzbXMvKmRydWcgdGhlcmFweS9wYXRob2xvZ3k8L2tleXdvcmQ+PGtl
eXdvcmQ+Q2VsbCBEaWZmZXJlbnRpYXRpb24vZHJ1ZyBlZmZlY3RzPC9rZXl3b3JkPjxrZXl3b3Jk
PkNlbGwgUHJvbGlmZXJhdGlvbi9kcnVnIGVmZmVjdHM8L2tleXdvcmQ+PGtleXdvcmQ+Q2VsbCBT
dXJ2aXZhbC9kcnVnIGVmZmVjdHM8L2tleXdvcmQ+PGtleXdvcmQ+Q2VsbHMsIEN1bHR1cmVkPC9r
ZXl3b3JkPjxrZXl3b3JkPkRydWcgU2NyZWVuaW5nIEFzc2F5cywgQW50aXR1bW9yPC9rZXl3b3Jk
PjxrZXl3b3JkPkdyYW0tTmVnYXRpdmUgQmFjdGVyaWEvZHJ1ZyBlZmZlY3RzPC9rZXl3b3JkPjxr
ZXl3b3JkPkdyYW0tUG9zaXRpdmUgQmFjdGVyaWEvZHJ1ZyBlZmZlY3RzPC9rZXl3b3JkPjxrZXl3
b3JkPkh1bWFuczwva2V5d29yZD48a2V5d29yZD5IeWRyb2dlbHMvY2hlbWlzdHJ5LypwaGFybWFj
b2xvZ3k8L2tleXdvcmQ+PGtleXdvcmQ+S2V0b25lcy9jaGVtaXN0cnkvKnBoYXJtYWNvbG9neTwv
a2V5d29yZD48a2V5d29yZD5NaWNlPC9rZXl3b3JkPjxrZXl3b3JkPk1pY2UsIEluYnJlZCBTdHJh
aW5zPC9rZXl3b3JkPjxrZXl3b3JkPk1pY3JvYmlhbCBTZW5zaXRpdml0eSBUZXN0czwva2V5d29y
ZD48a2V5d29yZD5Pc3Rlb2dlbmVzaXMvZHJ1ZyBlZmZlY3RzPC9rZXl3b3JkPjxrZXl3b3JkPk9z
dGVvc2FyY29tYS8qZHJ1ZyB0aGVyYXB5L3BhdGhvbG9neTwva2V5d29yZD48a2V5d29yZD5QYXJ0
aWNsZSBTaXplPC9rZXl3b3JkPjxrZXl3b3JkPlBob3RvdGhlcm1hbCBUaGVyYXB5PC9rZXl3b3Jk
PjxrZXl3b3JkPlBvbHlldGh5bGVuZSBHbHljb2xzL2NoZW1pc3RyeS8qcGhhcm1hY29sb2d5PC9r
ZXl3b3JkPjxrZXl3b3JkPlBvbHltZXJzPC9rZXl3b3JkPjxrZXl3b3JkPlJhdHM8L2tleXdvcmQ+
PGtleXdvcmQ+UmF0cywgU3ByYWd1ZS1EYXdsZXk8L2tleXdvcmQ+PGtleXdvcmQ+U3VyZmFjZSBQ
cm9wZXJ0aWVzPC9rZXl3b3JkPjxrZXl3b3JkPk1YZW5lPC9rZXl3b3JkPjxrZXl3b3JkPmFudGli
YWN0ZXJpYWw8L2tleXdvcmQ+PGtleXdvcmQ+Ym9uZSB0dW1vcjwva2V5d29yZD48a2V5d29yZD5o
eWRyb2dlbDwva2V5d29yZD48a2V5d29yZD5wb2x5ZXRoZXJldGhlcmtldG9uZTwva2V5d29yZD48
L2tleXdvcmRzPjxkYXRlcz48eWVhcj4yMDIwPC95ZWFyPjxwdWItZGF0ZXM+PGRhdGU+T2N0IDE0
PC9kYXRlPjwvcHViLWRhdGVzPjwvZGF0ZXM+PGlzYm4+MTk0NC04MjUyIChFbGVjdHJvbmljKSYj
eEQ7MTk0NC04MjQ0IChMaW5raW5nKTwvaXNibj48YWNjZXNzaW9uLW51bT4zMzAxMjE2NDwvYWNj
ZXNzaW9uLW51bT48dXJscz48cmVsYXRlZC11cmxzPjx1cmw+aHR0cHM6Ly93d3cubmNiaS5ubG0u
bmloLmdvdi9wdWJtZWQvMzMwMTIxNjQ8L3VybD48L3JlbGF0ZWQtdXJscz48L3VybHM+PGVsZWN0
cm9uaWMtcmVzb3VyY2UtbnVtPjEwLjEwMjEvYWNzYW1pLjBjMTQ3NT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Yin, et al. 2020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22D59D6B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5861B3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A8C7D9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GS, </w:t>
            </w:r>
            <w:proofErr w:type="spellStart"/>
            <w:r w:rsidRPr="00F94112"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t>Ca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07B608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Excellent and sustained antibacterial property, biocompatibility and cell osteogenic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F47D1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Exhibited in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vivo</w:t>
            </w:r>
            <w:r w:rsidRPr="00F94112">
              <w:rPr>
                <w:rFonts w:ascii="Times New Roman" w:hAnsi="Times New Roman" w:cs="Times New Roman"/>
                <w:sz w:val="24"/>
              </w:rPr>
              <w:t xml:space="preserve"> antibacterial activity and osseointegration ability in the treatment of bone defect with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DD300E0" w14:textId="5D714B03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YdWU8L0F1dGhvcj48WWVhcj4yMDIwPC9ZZWFyPjxSZWNO
dW0+MTQ1PC9SZWNOdW0+PERpc3BsYXlUZXh0PihYdWUsIGV0IGFsLiAyMDIwKTwvRGlzcGxheVRl
eHQ+PHJlY29yZD48cmVjLW51bWJlcj4xNDU8L3JlYy1udW1iZXI+PGZvcmVpZ24ta2V5cz48a2V5
IGFwcD0iRU4iIGRiLWlkPSI1MndmcmVycHNmZXR4emVzemFieDJyYW5wd2Vyc2FzMnY5cnAiIHRp
bWVzdGFtcD0iMTY3ODEwMzQyOSI+MTQ1PC9rZXk+PGtleSBhcHA9IkVOV2ViIiBkYi1pZD0iIj4w
PC9rZXk+PC9mb3JlaWduLWtleXM+PHJlZi10eXBlIG5hbWU9IkpvdXJuYWwgQXJ0aWNsZSI+MTc8
L3JlZi10eXBlPjxjb250cmlidXRvcnM+PGF1dGhvcnM+PGF1dGhvcj5YdWUsIFouPC9hdXRob3I+
PGF1dGhvcj5XYW5nLCBaLjwvYXV0aG9yPjxhdXRob3I+U3VuLCBBLjwvYXV0aG9yPjxhdXRob3I+
SHVhbmcsIEouPC9hdXRob3I+PGF1dGhvcj5XdSwgVy48L2F1dGhvcj48YXV0aG9yPkNoZW4sIE0u
PC9hdXRob3I+PGF1dGhvcj5IYW8sIFguPC9hdXRob3I+PGF1dGhvcj5IdWFuZywgWi48L2F1dGhv
cj48YXV0aG9yPkxpbiwgWC48L2F1dGhvcj48YXV0aG9yPldlbmcsIFMuPC9hdXRob3I+PC9hdXRo
b3JzPjwvY29udHJpYnV0b3JzPjxhdXRoLWFkZHJlc3M+RGVwYXJ0bWVudCBvZiBPcnRob3BlZGlj
IFN1cmdlcnksIEZ1amlhbiBNZWRpY2FsIFVuaXZlcnNpdHkgVW5pb24gSG9zcGl0YWwsIEZ1emhv
dSAzNTAwMDEsIENoaW5hLiYjeEQ7RGVwYXJ0bWVudCBvZiBQaGFybWFjZXV0aWNhbCBBbmFseXNp
cywgU2Nob29sIG9mIFBoYXJtYWN5LCBGdWppYW4gTWVkaWNhbCBVbml2ZXJzaXR5LCBGdXpob3Ug
MzUwMTIyLCBDaGluYS4mI3hEO0RlcGFydG1lbnQgb2YgT3J0aG9wZWRpYyBTdXJnZXJ5LCBGdWpp
YW4gTWVkaWNhbCBVbml2ZXJzaXR5IFVuaW9uIEhvc3BpdGFsLCBGdXpob3UgMzUwMDAxLCBDaGlu
YS4gRWxlY3Ryb25pYyBhZGRyZXNzOiBjaGVubWluZnowMDZAMTYzLmNvbS4mI3hEO0RlcGFydG1l
bnQgb2YgUGhhcm1hY2V1dGljYWwgQW5hbHlzaXMsIFNjaG9vbCBvZiBQaGFybWFjeSwgRnVqaWFu
IE1lZGljYWwgVW5pdmVyc2l0eSwgRnV6aG91IDM1MDEyMiwgQ2hpbmEuIEVsZWN0cm9uaWMgYWRk
cmVzczogc2h3ZW5nQGZqbXUuZWR1LmNuLjwvYXV0aC1hZGRyZXNzPjx0aXRsZXM+PHRpdGxlPlJh
cGlkIGNvbnN0cnVjdGlvbiBvZiBwb2x5ZXRoZXJldGhlcmtldG9uZSAoUEVFSykgYmlvbG9naWNh
bCBpbXBsYW50cyBpbmNvcnBvcmF0ZWQgd2l0aCBicnVzaGl0ZSAoQ2FIUE8oNCkuMkgoMilPKSBh
bmQgYW50aWJpb3RpY3MgZm9yIGFudGktaW5mZWN0aW9uIGFuZCBlbmhhbmNlZCBvc3Nlb2ludGVn
cmF0aW9uPC90aXRsZT48c2Vjb25kYXJ5LXRpdGxlPk1hdGVyIFNjaSBFbmcgQyBNYXRlciBCaW9s
IEFwcGw8L3NlY29uZGFyeS10aXRsZT48L3RpdGxlcz48cGVyaW9kaWNhbD48ZnVsbC10aXRsZT5N
YXRlciBTY2kgRW5nIEMgTWF0ZXIgQmlvbCBBcHBsPC9mdWxsLXRpdGxlPjwvcGVyaW9kaWNhbD48
cGFnZXM+MTEwNzgyPC9wYWdlcz48dm9sdW1lPjExMTwvdm9sdW1lPjxlZGl0aW9uPjIwMjAvMDQv
MTQ8L2VkaXRpb24+PGtleXdvcmRzPjxrZXl3b3JkPkFuaW1hbHM8L2tleXdvcmQ+PGtleXdvcmQ+
QW50aS1CYWN0ZXJpYWwgQWdlbnRzLypjaGVtaXN0cnkvbWV0YWJvbGlzbS9waGFybWFjb2xvZ3k8
L2tleXdvcmQ+PGtleXdvcmQ+QmVuem9waGVub25lczwva2V5d29yZD48a2V5d29yZD5CaW9jb21w
YXRpYmxlIE1hdGVyaWFscy8qY2hlbWlzdHJ5L21ldGFib2xpc20vcGhhcm1hY29sb2d5PC9rZXl3
b3JkPjxrZXl3b3JkPkNhbGNpdW0gUGhvc3BoYXRlcy8qY2hlbWlzdHJ5PC9rZXl3b3JkPjxrZXl3
b3JkPkNlbGwgRGlmZmVyZW50aWF0aW9uL2RydWcgZWZmZWN0czwva2V5d29yZD48a2V5d29yZD5D
ZWxsIExpbmU8L2tleXdvcmQ+PGtleXdvcmQ+Q2VsbCBQcm9saWZlcmF0aW9uL2RydWcgZWZmZWN0
czwva2V5d29yZD48a2V5d29yZD5Fc2NoZXJpY2hpYSBjb2xpL2RydWcgZWZmZWN0czwva2V5d29y
ZD48a2V5d29yZD5GZW11ci9kaWFnbm9zdGljIGltYWdpbmcvcGF0aG9sb2d5PC9rZXl3b3JkPjxr
ZXl3b3JkPkh1bWFuczwva2V5d29yZD48a2V5d29yZD5LZXRvbmVzLypjaGVtaXN0cnk8L2tleXdv
cmQ+PGtleXdvcmQ+TGl2ZXIvcGF0aG9sb2d5PC9rZXl3b3JkPjxrZXl3b3JkPk9zc2VvaW50ZWdy
YXRpb24vZHJ1ZyBlZmZlY3RzPC9rZXl3b3JkPjxrZXl3b3JkPk9zdGVvZ2VuZXNpcy9kcnVnIGVm
ZmVjdHM8L2tleXdvcmQ+PGtleXdvcmQ+UG9seWV0aHlsZW5lIEdseWNvbHMvKmNoZW1pc3RyeTwv
a2V5d29yZD48a2V5d29yZD5Qb2x5bWVyczwva2V5d29yZD48a2V5d29yZD5Qcm9zdGhlc2VzIGFu
ZCBJbXBsYW50czwva2V5d29yZD48a2V5d29yZD5SYXRzPC9rZXl3b3JkPjxrZXl3b3JkPlJhdHMs
IFNwcmFndWUtRGF3bGV5PC9rZXl3b3JkPjxrZXl3b3JkPlN0YXBoeWxvY29jY3VzIGF1cmV1cy9k
cnVnIGVmZmVjdHM8L2tleXdvcmQ+PGtleXdvcmQ+U3VyZmFjZSBQcm9wZXJ0aWVzPC9rZXl3b3Jk
PjxrZXl3b3JkPlgtUmF5IE1pY3JvdG9tb2dyYXBoeTwva2V5d29yZD48a2V5d29yZD5BbnRpLWlu
ZmVjdGlvbjwva2V5d29yZD48a2V5d29yZD5CcnVzaGl0ZSAoQ2FIUE8oNCkuMkgoMilPKTwva2V5
d29yZD48a2V5d29yZD5EdWFsLWZ1bmN0aW9uPC9rZXl3b3JkPjxrZXl3b3JkPkxheWVyLWJ5LWxh
eWVyIGRlcG9zaXRpb248L2tleXdvcmQ+PGtleXdvcmQ+T3NzZW9pbnRlZ3JhdGlvbjwva2V5d29y
ZD48a2V5d29yZD5Qb2x5ZXRoZXJldGhlcmtldG9uZSAoUEVFSyk8L2tleXdvcmQ+PC9rZXl3b3Jk
cz48ZGF0ZXM+PHllYXI+MjAyMDwveWVhcj48cHViLWRhdGVzPjxkYXRlPkp1bjwvZGF0ZT48L3B1
Yi1kYXRlcz48L2RhdGVzPjxpc2JuPjE4NzMtMDE5MSAoRWxlY3Ryb25pYykmI3hEOzA5MjgtNDkz
MSAoTGlua2luZyk8L2lzYm4+PGFjY2Vzc2lvbi1udW0+MzIyNzk3NDQ8L2FjY2Vzc2lvbi1udW0+
PHVybHM+PHJlbGF0ZWQtdXJscz48dXJsPmh0dHBzOi8vd3d3Lm5jYmkubmxtLm5paC5nb3YvcHVi
bWVkLzMyMjc5NzQ0PC91cmw+PC9yZWxhdGVkLXVybHM+PC91cmxzPjxlbGVjdHJvbmljLXJlc291
cmNlLW51bT4xMC4xMDE2L2oubXNlYy4yMDIwLjExMDc4Mj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YdWU8L0F1dGhvcj48WWVhcj4yMDIwPC9ZZWFyPjxSZWNO
dW0+MTQ1PC9SZWNOdW0+PERpc3BsYXlUZXh0PihYdWUsIGV0IGFsLiAyMDIwKTwvRGlzcGxheVRl
eHQ+PHJlY29yZD48cmVjLW51bWJlcj4xNDU8L3JlYy1udW1iZXI+PGZvcmVpZ24ta2V5cz48a2V5
IGFwcD0iRU4iIGRiLWlkPSI1MndmcmVycHNmZXR4emVzemFieDJyYW5wd2Vyc2FzMnY5cnAiIHRp
bWVzdGFtcD0iMTY3ODEwMzQyOSI+MTQ1PC9rZXk+PGtleSBhcHA9IkVOV2ViIiBkYi1pZD0iIj4w
PC9rZXk+PC9mb3JlaWduLWtleXM+PHJlZi10eXBlIG5hbWU9IkpvdXJuYWwgQXJ0aWNsZSI+MTc8
L3JlZi10eXBlPjxjb250cmlidXRvcnM+PGF1dGhvcnM+PGF1dGhvcj5YdWUsIFouPC9hdXRob3I+
PGF1dGhvcj5XYW5nLCBaLjwvYXV0aG9yPjxhdXRob3I+U3VuLCBBLjwvYXV0aG9yPjxhdXRob3I+
SHVhbmcsIEouPC9hdXRob3I+PGF1dGhvcj5XdSwgVy48L2F1dGhvcj48YXV0aG9yPkNoZW4sIE0u
PC9hdXRob3I+PGF1dGhvcj5IYW8sIFguPC9hdXRob3I+PGF1dGhvcj5IdWFuZywgWi48L2F1dGhv
cj48YXV0aG9yPkxpbiwgWC48L2F1dGhvcj48YXV0aG9yPldlbmcsIFMuPC9hdXRob3I+PC9hdXRo
b3JzPjwvY29udHJpYnV0b3JzPjxhdXRoLWFkZHJlc3M+RGVwYXJ0bWVudCBvZiBPcnRob3BlZGlj
IFN1cmdlcnksIEZ1amlhbiBNZWRpY2FsIFVuaXZlcnNpdHkgVW5pb24gSG9zcGl0YWwsIEZ1emhv
dSAzNTAwMDEsIENoaW5hLiYjeEQ7RGVwYXJ0bWVudCBvZiBQaGFybWFjZXV0aWNhbCBBbmFseXNp
cywgU2Nob29sIG9mIFBoYXJtYWN5LCBGdWppYW4gTWVkaWNhbCBVbml2ZXJzaXR5LCBGdXpob3Ug
MzUwMTIyLCBDaGluYS4mI3hEO0RlcGFydG1lbnQgb2YgT3J0aG9wZWRpYyBTdXJnZXJ5LCBGdWpp
YW4gTWVkaWNhbCBVbml2ZXJzaXR5IFVuaW9uIEhvc3BpdGFsLCBGdXpob3UgMzUwMDAxLCBDaGlu
YS4gRWxlY3Ryb25pYyBhZGRyZXNzOiBjaGVubWluZnowMDZAMTYzLmNvbS4mI3hEO0RlcGFydG1l
bnQgb2YgUGhhcm1hY2V1dGljYWwgQW5hbHlzaXMsIFNjaG9vbCBvZiBQaGFybWFjeSwgRnVqaWFu
IE1lZGljYWwgVW5pdmVyc2l0eSwgRnV6aG91IDM1MDEyMiwgQ2hpbmEuIEVsZWN0cm9uaWMgYWRk
cmVzczogc2h3ZW5nQGZqbXUuZWR1LmNuLjwvYXV0aC1hZGRyZXNzPjx0aXRsZXM+PHRpdGxlPlJh
cGlkIGNvbnN0cnVjdGlvbiBvZiBwb2x5ZXRoZXJldGhlcmtldG9uZSAoUEVFSykgYmlvbG9naWNh
bCBpbXBsYW50cyBpbmNvcnBvcmF0ZWQgd2l0aCBicnVzaGl0ZSAoQ2FIUE8oNCkuMkgoMilPKSBh
bmQgYW50aWJpb3RpY3MgZm9yIGFudGktaW5mZWN0aW9uIGFuZCBlbmhhbmNlZCBvc3Nlb2ludGVn
cmF0aW9uPC90aXRsZT48c2Vjb25kYXJ5LXRpdGxlPk1hdGVyIFNjaSBFbmcgQyBNYXRlciBCaW9s
IEFwcGw8L3NlY29uZGFyeS10aXRsZT48L3RpdGxlcz48cGVyaW9kaWNhbD48ZnVsbC10aXRsZT5N
YXRlciBTY2kgRW5nIEMgTWF0ZXIgQmlvbCBBcHBsPC9mdWxsLXRpdGxlPjwvcGVyaW9kaWNhbD48
cGFnZXM+MTEwNzgyPC9wYWdlcz48dm9sdW1lPjExMTwvdm9sdW1lPjxlZGl0aW9uPjIwMjAvMDQv
MTQ8L2VkaXRpb24+PGtleXdvcmRzPjxrZXl3b3JkPkFuaW1hbHM8L2tleXdvcmQ+PGtleXdvcmQ+
QW50aS1CYWN0ZXJpYWwgQWdlbnRzLypjaGVtaXN0cnkvbWV0YWJvbGlzbS9waGFybWFjb2xvZ3k8
L2tleXdvcmQ+PGtleXdvcmQ+QmVuem9waGVub25lczwva2V5d29yZD48a2V5d29yZD5CaW9jb21w
YXRpYmxlIE1hdGVyaWFscy8qY2hlbWlzdHJ5L21ldGFib2xpc20vcGhhcm1hY29sb2d5PC9rZXl3
b3JkPjxrZXl3b3JkPkNhbGNpdW0gUGhvc3BoYXRlcy8qY2hlbWlzdHJ5PC9rZXl3b3JkPjxrZXl3
b3JkPkNlbGwgRGlmZmVyZW50aWF0aW9uL2RydWcgZWZmZWN0czwva2V5d29yZD48a2V5d29yZD5D
ZWxsIExpbmU8L2tleXdvcmQ+PGtleXdvcmQ+Q2VsbCBQcm9saWZlcmF0aW9uL2RydWcgZWZmZWN0
czwva2V5d29yZD48a2V5d29yZD5Fc2NoZXJpY2hpYSBjb2xpL2RydWcgZWZmZWN0czwva2V5d29y
ZD48a2V5d29yZD5GZW11ci9kaWFnbm9zdGljIGltYWdpbmcvcGF0aG9sb2d5PC9rZXl3b3JkPjxr
ZXl3b3JkPkh1bWFuczwva2V5d29yZD48a2V5d29yZD5LZXRvbmVzLypjaGVtaXN0cnk8L2tleXdv
cmQ+PGtleXdvcmQ+TGl2ZXIvcGF0aG9sb2d5PC9rZXl3b3JkPjxrZXl3b3JkPk9zc2VvaW50ZWdy
YXRpb24vZHJ1ZyBlZmZlY3RzPC9rZXl3b3JkPjxrZXl3b3JkPk9zdGVvZ2VuZXNpcy9kcnVnIGVm
ZmVjdHM8L2tleXdvcmQ+PGtleXdvcmQ+UG9seWV0aHlsZW5lIEdseWNvbHMvKmNoZW1pc3RyeTwv
a2V5d29yZD48a2V5d29yZD5Qb2x5bWVyczwva2V5d29yZD48a2V5d29yZD5Qcm9zdGhlc2VzIGFu
ZCBJbXBsYW50czwva2V5d29yZD48a2V5d29yZD5SYXRzPC9rZXl3b3JkPjxrZXl3b3JkPlJhdHMs
IFNwcmFndWUtRGF3bGV5PC9rZXl3b3JkPjxrZXl3b3JkPlN0YXBoeWxvY29jY3VzIGF1cmV1cy9k
cnVnIGVmZmVjdHM8L2tleXdvcmQ+PGtleXdvcmQ+U3VyZmFjZSBQcm9wZXJ0aWVzPC9rZXl3b3Jk
PjxrZXl3b3JkPlgtUmF5IE1pY3JvdG9tb2dyYXBoeTwva2V5d29yZD48a2V5d29yZD5BbnRpLWlu
ZmVjdGlvbjwva2V5d29yZD48a2V5d29yZD5CcnVzaGl0ZSAoQ2FIUE8oNCkuMkgoMilPKTwva2V5
d29yZD48a2V5d29yZD5EdWFsLWZ1bmN0aW9uPC9rZXl3b3JkPjxrZXl3b3JkPkxheWVyLWJ5LWxh
eWVyIGRlcG9zaXRpb248L2tleXdvcmQ+PGtleXdvcmQ+T3NzZW9pbnRlZ3JhdGlvbjwva2V5d29y
ZD48a2V5d29yZD5Qb2x5ZXRoZXJldGhlcmtldG9uZSAoUEVFSyk8L2tleXdvcmQ+PC9rZXl3b3Jk
cz48ZGF0ZXM+PHllYXI+MjAyMDwveWVhcj48cHViLWRhdGVzPjxkYXRlPkp1bjwvZGF0ZT48L3B1
Yi1kYXRlcz48L2RhdGVzPjxpc2JuPjE4NzMtMDE5MSAoRWxlY3Ryb25pYykmI3hEOzA5MjgtNDkz
MSAoTGlua2luZyk8L2lzYm4+PGFjY2Vzc2lvbi1udW0+MzIyNzk3NDQ8L2FjY2Vzc2lvbi1udW0+
PHVybHM+PHJlbGF0ZWQtdXJscz48dXJsPmh0dHBzOi8vd3d3Lm5jYmkubmxtLm5paC5nb3YvcHVi
bWVkLzMyMjc5NzQ0PC91cmw+PC9yZWxhdGVkLXVybHM+PC91cmxzPjxlbGVjdHJvbmljLXJlc291
cmNlLW51bT4xMC4xMDE2L2oubXNlYy4yMDIwLjExMDc4Mj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Xue, et al. 2020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5855C50C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04D813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E258AC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GS, P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709D6B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Impeded bacterial proliferation and exhibited anti-inflammatory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53F11A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Excellent osteogenic activity and antimicrobial proper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0556D7B" w14:textId="64C4F3B4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TdW48L0F1dGhvcj48WWVhcj4yMDIxPC9ZZWFyPjxSZWNO
dW0+MTQ2PC9SZWNOdW0+PERpc3BsYXlUZXh0PihTdW4sIGV0IGFsLiAyMDIxKTwvRGlzcGxheVRl
eHQ+PHJlY29yZD48cmVjLW51bWJlcj4xNDY8L3JlYy1udW1iZXI+PGZvcmVpZ24ta2V5cz48a2V5
IGFwcD0iRU4iIGRiLWlkPSI1MndmcmVycHNmZXR4emVzemFieDJyYW5wd2Vyc2FzMnY5cnAiIHRp
bWVzdGFtcD0iMTY3ODEwMzQzMiI+MTQ2PC9rZXk+PGtleSBhcHA9IkVOV2ViIiBkYi1pZD0iIj4w
PC9rZXk+PC9mb3JlaWduLWtleXM+PHJlZi10eXBlIG5hbWU9IkpvdXJuYWwgQXJ0aWNsZSI+MTc8
L3JlZi10eXBlPjxjb250cmlidXRvcnM+PGF1dGhvcnM+PGF1dGhvcj5TdW4sIEEuPC9hdXRob3I+
PGF1dGhvcj5MaW4sIFguPC9hdXRob3I+PGF1dGhvcj5YdWUsIFouPC9hdXRob3I+PGF1dGhvcj5I
dWFuZywgSi48L2F1dGhvcj48YXV0aG9yPkJhaSwgWC48L2F1dGhvcj48YXV0aG9yPkh1YW5nLCBM
LjwvYXV0aG9yPjxhdXRob3I+TGluLCBYLjwvYXV0aG9yPjxhdXRob3I+V2VuZywgUy48L2F1dGhv
cj48YXV0aG9yPkNoZW4sIE0uPC9hdXRob3I+PC9hdXRob3JzPjwvY29udHJpYnV0b3JzPjxhdXRo
LWFkZHJlc3M+RGVwYXJ0bWVudCBvZiBPcnRob3BlZGljIFN1cmdlcnksIEZ1amlhbiBNZWRpY2Fs
IFVuaXZlcnNpdHkgVW5pb24gSG9zcGl0YWwsIEZ1emhvdSwgQ2hpbmEuJiN4RDtEZXBhcnRtZW50
IG9mIEVtZXJnZW5jeSBTdXJnZXJ5LCBDZW50ZXIgZm9yIFRyYXVtYSBNZWRpY2luZSwgVGhlIEZp
cnN0IEFmZmlsaWF0ZWQgSG9zcGl0YWwgb2YgRnVqaWFuIE1lZGljYWwgVW5pdmVyc2l0eSwgRnV6
aG91LCBDaGluYS4mI3hEO0RlcGFydG1lbnQgb2YgU3RvbWF0b2xvZ3ksIFRoZSBGaXJzdCBBZmZp
bGlhdGVkIEhvc3BpdGFsIG9mIEZ1amlhbiBNZWRpY2FsIFVuaXZlcnNpdHksIEZ1emhvdSwgQ2hp
bmEuJiN4RDtEZXBhcnRtZW50IG9mIFBoYXJtYWNldXRpY2FsIEFuYWx5c2lzLCBTY2hvb2wgb2Yg
UGhhcm1hY3ksIEhpZ2hlciBFZHVjYXRpb25hbCBLZXkgTGFib3JhdG9yeSBmb3IgTmFubyBCaW9t
ZWRpY2FsIFRlY2hub2xvZ3kgb2YgRnVqaWFuIFByb3ZpbmNlLCBGdWppYW4gTWVkaWNhbCBVbml2
ZXJzaXR5LCBGdXpob3UsIENoaW5hLjwvYXV0aC1hZGRyZXNzPjx0aXRsZXM+PHRpdGxlPkZhY2ls
ZSBzdXJmYWNlIGZ1bmN0aW9uYWwgcG9seWV0aGVyZXRoZXJrZXRvbmUgd2l0aCBhbnRpYmFjdGVy
aWFsIGFuZCBpbW11bm9yZWd1bGF0b3J5IGFjdGl2aXRpZXMgZm9yIGVuaGFuY2VkIHJlZ2VuZXJh
dGlvbiB0b3dhcmQgYmFjdGVyaXVtLWluZmVjdGVkIGJvbmUgZGVzdHJ1Y3Rpb248L3RpdGxlPjxz
ZWNvbmRhcnktdGl0bGU+RHJ1ZyBEZWxpdjwvc2Vjb25kYXJ5LXRpdGxlPjwvdGl0bGVzPjxwZXJp
b2RpY2FsPjxmdWxsLXRpdGxlPkRydWcgRGVsaXY8L2Z1bGwtdGl0bGU+PC9wZXJpb2RpY2FsPjxw
YWdlcz4xNjQ5LTE2NjM8L3BhZ2VzPjx2b2x1bWU+Mjg8L3ZvbHVtZT48bnVtYmVyPjE8L251bWJl
cj48ZWRpdGlvbj4yMDIxLzA4LzAzPC9lZGl0aW9uPjxrZXl3b3Jkcz48a2V5d29yZD5BbGthbGlu
ZSBQaG9zcGhhdGFzZS9kcnVnIGVmZmVjdHM8L2tleXdvcmQ+PGtleXdvcmQ+QW5pbWFsczwva2V5
d29yZD48a2V5d29yZD5BbnRpLUJhY3RlcmlhbCBBZ2VudHMvYWRtaW5pc3RyYXRpb24gJmFtcDsg
ZG9zYWdlLypwaGFybWFjb2xvZ3k8L2tleXdvcmQ+PGtleXdvcmQ+QmVuem9waGVub25lcy9hZG1p
bmlzdHJhdGlvbiAmYW1wOyBkb3NhZ2UvKnBoYXJtYWNvbG9neTwva2V5d29yZD48a2V5d29yZD5C
aW9jb21wYXRpYmxlIE1hdGVyaWFsczwva2V5d29yZD48a2V5d29yZD5DZWxsIERpZmZlcmVudGlh
dGlvbi9kcnVnIGVmZmVjdHM8L2tleXdvcmQ+PGtleXdvcmQ+Q2VsbCBMaW5lPC9rZXl3b3JkPjxr
ZXl3b3JkPkNlbGwgUHJvbGlmZXJhdGlvbi9kcnVnIGVmZmVjdHM8L2tleXdvcmQ+PGtleXdvcmQ+
RHJ1ZyBJbXBsYW50cy8qY2hlbWlzdHJ5PC9rZXl3b3JkPjxrZXl3b3JkPkRydWcgTGliZXJhdGlv
bjwva2V5d29yZD48a2V5d29yZD5Fc2NoZXJpY2hpYSBjb2xpL2RydWcgZWZmZWN0czwva2V5d29y
ZD48a2V5d29yZD5HZW50YW1pY2lucy9hZG1pbmlzdHJhdGlvbiAmYW1wOyBkb3NhZ2UvKnBoYXJt
YWNvbG9neTwva2V5d29yZD48a2V5d29yZD5JbmRvbGVzLypjaGVtaXN0cnk8L2tleXdvcmQ+PGtl
eXdvcmQ+T3N0ZW9nZW5lc2lzL2RydWcgZWZmZWN0czwva2V5d29yZD48a2V5d29yZD5Qb2x5bWVy
cy9hZG1pbmlzdHJhdGlvbiAmYW1wOyBkb3NhZ2UvKmNoZW1pc3RyeS8qcGhhcm1hY29sb2d5PC9r
ZXl3b3JkPjxrZXl3b3JkPlBvcm9zaXR5PC9rZXl3b3JkPjxrZXl3b3JkPlJhdHM8L2tleXdvcmQ+
PGtleXdvcmQ+UmF0cywgU3ByYWd1ZS1EYXdsZXk8L2tleXdvcmQ+PGtleXdvcmQ+U3RhcGh5bG9j
b2NjdXMgYXVyZXVzL2RydWcgZWZmZWN0czwva2V5d29yZD48a2V5d29yZD5TdXJmYWNlIFByb3Bl
cnRpZXM8L2tleXdvcmQ+PGtleXdvcmQ+Q28tZGVwb3NpdGlvbiBvZiBwb2x5ZG9wYW1pbmUgYW5k
IGdlbnRhbWljaW48L2tleXdvcmQ+PGtleXdvcmQ+UGVlazwva2V5d29yZD48a2V5d29yZD5hbnRp
LWluZmVjdGlvbjwva2V5d29yZD48a2V5d29yZD5lbmhhbmNlZCBvc3NlaW50ZWdyYXRpb248L2tl
eXdvcmQ+PGtleXdvcmQ+aW1tdW5vcmVndWxhdG9yeTwva2V5d29yZD48L2tleXdvcmRzPjxkYXRl
cz48eWVhcj4yMDIxPC95ZWFyPjxwdWItZGF0ZXM+PGRhdGU+RGVjPC9kYXRlPjwvcHViLWRhdGVz
PjwvZGF0ZXM+PGlzYm4+MTUyMS0wNDY0IChFbGVjdHJvbmljKSYjeEQ7MTA3MS03NTQ0IChQcmlu
dCkmI3hEOzEwNzEtNzU0NCAoTGlua2luZyk8L2lzYm4+PGFjY2Vzc2lvbi1udW0+MzQzMzg1NjA8
L2FjY2Vzc2lvbi1udW0+PHVybHM+PHJlbGF0ZWQtdXJscz48dXJsPmh0dHBzOi8vd3d3Lm5jYmku
bmxtLm5paC5nb3YvcHVibWVkLzM0MzM4NTYwPC91cmw+PC9yZWxhdGVkLXVybHM+PC91cmxzPjxj
dXN0b20yPlBNQzgzMzA3NzA8L2N1c3RvbTI+PGVsZWN0cm9uaWMtcmVzb3VyY2UtbnVtPjEwLjEw
ODAvMTA3MTc1NDQuMjAyMS4xOTYwOTI0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TdW48L0F1dGhvcj48WWVhcj4yMDIxPC9ZZWFyPjxSZWNO
dW0+MTQ2PC9SZWNOdW0+PERpc3BsYXlUZXh0PihTdW4sIGV0IGFsLiAyMDIxKTwvRGlzcGxheVRl
eHQ+PHJlY29yZD48cmVjLW51bWJlcj4xNDY8L3JlYy1udW1iZXI+PGZvcmVpZ24ta2V5cz48a2V5
IGFwcD0iRU4iIGRiLWlkPSI1MndmcmVycHNmZXR4emVzemFieDJyYW5wd2Vyc2FzMnY5cnAiIHRp
bWVzdGFtcD0iMTY3ODEwMzQzMiI+MTQ2PC9rZXk+PGtleSBhcHA9IkVOV2ViIiBkYi1pZD0iIj4w
PC9rZXk+PC9mb3JlaWduLWtleXM+PHJlZi10eXBlIG5hbWU9IkpvdXJuYWwgQXJ0aWNsZSI+MTc8
L3JlZi10eXBlPjxjb250cmlidXRvcnM+PGF1dGhvcnM+PGF1dGhvcj5TdW4sIEEuPC9hdXRob3I+
PGF1dGhvcj5MaW4sIFguPC9hdXRob3I+PGF1dGhvcj5YdWUsIFouPC9hdXRob3I+PGF1dGhvcj5I
dWFuZywgSi48L2F1dGhvcj48YXV0aG9yPkJhaSwgWC48L2F1dGhvcj48YXV0aG9yPkh1YW5nLCBM
LjwvYXV0aG9yPjxhdXRob3I+TGluLCBYLjwvYXV0aG9yPjxhdXRob3I+V2VuZywgUy48L2F1dGhv
cj48YXV0aG9yPkNoZW4sIE0uPC9hdXRob3I+PC9hdXRob3JzPjwvY29udHJpYnV0b3JzPjxhdXRo
LWFkZHJlc3M+RGVwYXJ0bWVudCBvZiBPcnRob3BlZGljIFN1cmdlcnksIEZ1amlhbiBNZWRpY2Fs
IFVuaXZlcnNpdHkgVW5pb24gSG9zcGl0YWwsIEZ1emhvdSwgQ2hpbmEuJiN4RDtEZXBhcnRtZW50
IG9mIEVtZXJnZW5jeSBTdXJnZXJ5LCBDZW50ZXIgZm9yIFRyYXVtYSBNZWRpY2luZSwgVGhlIEZp
cnN0IEFmZmlsaWF0ZWQgSG9zcGl0YWwgb2YgRnVqaWFuIE1lZGljYWwgVW5pdmVyc2l0eSwgRnV6
aG91LCBDaGluYS4mI3hEO0RlcGFydG1lbnQgb2YgU3RvbWF0b2xvZ3ksIFRoZSBGaXJzdCBBZmZp
bGlhdGVkIEhvc3BpdGFsIG9mIEZ1amlhbiBNZWRpY2FsIFVuaXZlcnNpdHksIEZ1emhvdSwgQ2hp
bmEuJiN4RDtEZXBhcnRtZW50IG9mIFBoYXJtYWNldXRpY2FsIEFuYWx5c2lzLCBTY2hvb2wgb2Yg
UGhhcm1hY3ksIEhpZ2hlciBFZHVjYXRpb25hbCBLZXkgTGFib3JhdG9yeSBmb3IgTmFubyBCaW9t
ZWRpY2FsIFRlY2hub2xvZ3kgb2YgRnVqaWFuIFByb3ZpbmNlLCBGdWppYW4gTWVkaWNhbCBVbml2
ZXJzaXR5LCBGdXpob3UsIENoaW5hLjwvYXV0aC1hZGRyZXNzPjx0aXRsZXM+PHRpdGxlPkZhY2ls
ZSBzdXJmYWNlIGZ1bmN0aW9uYWwgcG9seWV0aGVyZXRoZXJrZXRvbmUgd2l0aCBhbnRpYmFjdGVy
aWFsIGFuZCBpbW11bm9yZWd1bGF0b3J5IGFjdGl2aXRpZXMgZm9yIGVuaGFuY2VkIHJlZ2VuZXJh
dGlvbiB0b3dhcmQgYmFjdGVyaXVtLWluZmVjdGVkIGJvbmUgZGVzdHJ1Y3Rpb248L3RpdGxlPjxz
ZWNvbmRhcnktdGl0bGU+RHJ1ZyBEZWxpdjwvc2Vjb25kYXJ5LXRpdGxlPjwvdGl0bGVzPjxwZXJp
b2RpY2FsPjxmdWxsLXRpdGxlPkRydWcgRGVsaXY8L2Z1bGwtdGl0bGU+PC9wZXJpb2RpY2FsPjxw
YWdlcz4xNjQ5LTE2NjM8L3BhZ2VzPjx2b2x1bWU+Mjg8L3ZvbHVtZT48bnVtYmVyPjE8L251bWJl
cj48ZWRpdGlvbj4yMDIxLzA4LzAzPC9lZGl0aW9uPjxrZXl3b3Jkcz48a2V5d29yZD5BbGthbGlu
ZSBQaG9zcGhhdGFzZS9kcnVnIGVmZmVjdHM8L2tleXdvcmQ+PGtleXdvcmQ+QW5pbWFsczwva2V5
d29yZD48a2V5d29yZD5BbnRpLUJhY3RlcmlhbCBBZ2VudHMvYWRtaW5pc3RyYXRpb24gJmFtcDsg
ZG9zYWdlLypwaGFybWFjb2xvZ3k8L2tleXdvcmQ+PGtleXdvcmQ+QmVuem9waGVub25lcy9hZG1p
bmlzdHJhdGlvbiAmYW1wOyBkb3NhZ2UvKnBoYXJtYWNvbG9neTwva2V5d29yZD48a2V5d29yZD5C
aW9jb21wYXRpYmxlIE1hdGVyaWFsczwva2V5d29yZD48a2V5d29yZD5DZWxsIERpZmZlcmVudGlh
dGlvbi9kcnVnIGVmZmVjdHM8L2tleXdvcmQ+PGtleXdvcmQ+Q2VsbCBMaW5lPC9rZXl3b3JkPjxr
ZXl3b3JkPkNlbGwgUHJvbGlmZXJhdGlvbi9kcnVnIGVmZmVjdHM8L2tleXdvcmQ+PGtleXdvcmQ+
RHJ1ZyBJbXBsYW50cy8qY2hlbWlzdHJ5PC9rZXl3b3JkPjxrZXl3b3JkPkRydWcgTGliZXJhdGlv
bjwva2V5d29yZD48a2V5d29yZD5Fc2NoZXJpY2hpYSBjb2xpL2RydWcgZWZmZWN0czwva2V5d29y
ZD48a2V5d29yZD5HZW50YW1pY2lucy9hZG1pbmlzdHJhdGlvbiAmYW1wOyBkb3NhZ2UvKnBoYXJt
YWNvbG9neTwva2V5d29yZD48a2V5d29yZD5JbmRvbGVzLypjaGVtaXN0cnk8L2tleXdvcmQ+PGtl
eXdvcmQ+T3N0ZW9nZW5lc2lzL2RydWcgZWZmZWN0czwva2V5d29yZD48a2V5d29yZD5Qb2x5bWVy
cy9hZG1pbmlzdHJhdGlvbiAmYW1wOyBkb3NhZ2UvKmNoZW1pc3RyeS8qcGhhcm1hY29sb2d5PC9r
ZXl3b3JkPjxrZXl3b3JkPlBvcm9zaXR5PC9rZXl3b3JkPjxrZXl3b3JkPlJhdHM8L2tleXdvcmQ+
PGtleXdvcmQ+UmF0cywgU3ByYWd1ZS1EYXdsZXk8L2tleXdvcmQ+PGtleXdvcmQ+U3RhcGh5bG9j
b2NjdXMgYXVyZXVzL2RydWcgZWZmZWN0czwva2V5d29yZD48a2V5d29yZD5TdXJmYWNlIFByb3Bl
cnRpZXM8L2tleXdvcmQ+PGtleXdvcmQ+Q28tZGVwb3NpdGlvbiBvZiBwb2x5ZG9wYW1pbmUgYW5k
IGdlbnRhbWljaW48L2tleXdvcmQ+PGtleXdvcmQ+UGVlazwva2V5d29yZD48a2V5d29yZD5hbnRp
LWluZmVjdGlvbjwva2V5d29yZD48a2V5d29yZD5lbmhhbmNlZCBvc3NlaW50ZWdyYXRpb248L2tl
eXdvcmQ+PGtleXdvcmQ+aW1tdW5vcmVndWxhdG9yeTwva2V5d29yZD48L2tleXdvcmRzPjxkYXRl
cz48eWVhcj4yMDIxPC95ZWFyPjxwdWItZGF0ZXM+PGRhdGU+RGVjPC9kYXRlPjwvcHViLWRhdGVz
PjwvZGF0ZXM+PGlzYm4+MTUyMS0wNDY0IChFbGVjdHJvbmljKSYjeEQ7MTA3MS03NTQ0IChQcmlu
dCkmI3hEOzEwNzEtNzU0NCAoTGlua2luZyk8L2lzYm4+PGFjY2Vzc2lvbi1udW0+MzQzMzg1NjA8
L2FjY2Vzc2lvbi1udW0+PHVybHM+PHJlbGF0ZWQtdXJscz48dXJsPmh0dHBzOi8vd3d3Lm5jYmku
bmxtLm5paC5nb3YvcHVibWVkLzM0MzM4NTYwPC91cmw+PC9yZWxhdGVkLXVybHM+PC91cmxzPjxj
dXN0b20yPlBNQzgzMzA3NzA8L2N1c3RvbTI+PGVsZWN0cm9uaWMtcmVzb3VyY2UtbnVtPjEwLjEw
ODAvMTA3MTc1NDQuMjAyMS4xOTYwOTI0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Sun, et al. 2021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6DF30FEE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75547E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375EA2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t>Dex/Mino liposom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36463D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Enhance the osseointegration and antibacterial efficacy of biomateria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3186BF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Enhanced osteointegration, and antibacterial</w:t>
            </w:r>
          </w:p>
          <w:p w14:paraId="7C0B3F80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activity in beagle femoral implant mod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69003EA" w14:textId="7F27E981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YdTwvQXV0aG9yPjxZZWFyPjIwMTk8L1llYXI+PFJlY051
bT4xNDc8L1JlY051bT48RGlzcGxheVRleHQ+KFh1LCBldCBhbC4gMjAxOSk8L0Rpc3BsYXlUZXh0
PjxyZWNvcmQ+PHJlYy1udW1iZXI+MTQ3PC9yZWMtbnVtYmVyPjxmb3JlaWduLWtleXM+PGtleSBh
cHA9IkVOIiBkYi1pZD0iNTJ3ZnJlcnBzZmV0eHplc3phYngycmFucHdlcnNhczJ2OXJwIiB0aW1l
c3RhbXA9IjE2NzgxMDM0MzYiPjE0Nzwva2V5PjxrZXkgYXBwPSJFTldlYiIgZGItaWQ9IiI+MDwv
a2V5PjwvZm9yZWlnbi1rZXlzPjxyZWYtdHlwZSBuYW1lPSJKb3VybmFsIEFydGljbGUiPjE3PC9y
ZWYtdHlwZT48Y29udHJpYnV0b3JzPjxhdXRob3JzPjxhdXRob3I+WHUsIFguPC9hdXRob3I+PGF1
dGhvcj5MaSwgWS48L2F1dGhvcj48YXV0aG9yPldhbmcsIEwuPC9hdXRob3I+PGF1dGhvcj5MaSwg
WS48L2F1dGhvcj48YXV0aG9yPlBhbiwgSi48L2F1dGhvcj48YXV0aG9yPkZ1LCBYLjwvYXV0aG9y
PjxhdXRob3I+THVvLCBaLjwvYXV0aG9yPjxhdXRob3I+U3VpLCBZLjwvYXV0aG9yPjxhdXRob3I+
WmhhbmcsIFMuPC9hdXRob3I+PGF1dGhvcj5XYW5nLCBMLjwvYXV0aG9yPjxhdXRob3I+TmksIFku
PC9hdXRob3I+PGF1dGhvcj5aaGFuZywgTC48L2F1dGhvcj48YXV0aG9yPldlaSwgUy48L2F1dGhv
cj48L2F1dGhvcnM+PC9jb250cmlidXRvcnM+PGF1dGgtYWRkcmVzcz5EZXBhcnRtZW50IG9mIE9y
YWwgYW5kIE1heGlsbG9mYWNpYWwgU3VyZ2VyeS9DZW50cmFsIExhYm9yYXRvcnksIFBla2luZyBV
bml2ZXJzaXR5IFNjaG9vbCBhbmQgSG9zcGl0YWwgb2YgU3RvbWF0b2xvZ3ksIE5hdGlvbmFsIEVu
Z2luZWVyaW5nIExhYm9yYXRvcnkgZm9yIERpZ2l0YWwgYW5kIE1hdGVyaWFsIFRlY2hub2xvZ3kg
b2YgU3RvbWF0b2xvZ3ksIEJlaWppbmcgS2V5IExhYm9yYXRvcnkgb2YgRGlnaXRhbCBTdG9tYXRv
bG9neSwgQmVpamluZyAxMDAwODEsIFBSIENoaW5hLiYjeEQ7U2Vjb25kIERlbnRhbCBDZW50ZXIs
IFNjaG9vbCBhbmQgSG9zcGl0YWwgb2YgU3RvbWF0b2xvZ3ksIFBla2luZyBVbml2ZXJzaXR5LCBC
ZWlqaW5nIDEwMDA4MSwgUFIgQ2hpbmEuJiN4RDtEZXBhcnRtZW50IG9mIFN0b21hdG9sb2d5LCBC
ZWlqaW5nIFNoaWppdGFuIEhvc3BpdGFsLCBDYXBpdGFsIE1lZGljYWwgVW5pdmVyc2l0eSwgQmVp
amluZyAxMDAwMzgsIFBSIENoaW5hLiYjeEQ7TGFib3JhdG9yeSBvZiBCaW9tYXRlcmlhbHMgYW5k
IFJlZ2VuZXJhdGl2ZSBNZWRpY2luZSwgQWNhZGVteSBmb3IgQWR2YW5jZWQgSW50ZXJkaXNjaXBs
aW5hcnkgU3R1ZGllcywgUGVraW5nIFVuaXZlcnNpdHksIEJlaWppbmcgMTAwODcxLCBQUiBDaGlu
YS4mI3hEO0RlcGFydG1lbnQgb2YgT3JhbCBhbmQgTWF4aWxsb2ZhY2lhbCBTdXJnZXJ5L0NlbnRy
YWwgTGFib3JhdG9yeSwgUGVraW5nIFVuaXZlcnNpdHkgU2Nob29sIGFuZCBIb3NwaXRhbCBvZiBT
dG9tYXRvbG9neSwgTmF0aW9uYWwgRW5naW5lZXJpbmcgTGFib3JhdG9yeSBmb3IgRGlnaXRhbCBh
bmQgTWF0ZXJpYWwgVGVjaG5vbG9neSBvZiBTdG9tYXRvbG9neSwgQmVpamluZyBLZXkgTGFib3Jh
dG9yeSBvZiBEaWdpdGFsIFN0b21hdG9sb2d5LCBCZWlqaW5nIDEwMDA4MSwgUFIgQ2hpbmEuIEVs
ZWN0cm9uaWMgYWRkcmVzczogemhsZWlfZG9jdG9yQHNpbmEuY29tLiYjeEQ7RGVwYXJ0bWVudCBv
ZiBPcmFsIGFuZCBNYXhpbGxvZmFjaWFsIFN1cmdlcnkvQ2VudHJhbCBMYWJvcmF0b3J5LCBQZWtp
bmcgVW5pdmVyc2l0eSBTY2hvb2wgYW5kIEhvc3BpdGFsIG9mIFN0b21hdG9sb2d5LCBOYXRpb25h
bCBFbmdpbmVlcmluZyBMYWJvcmF0b3J5IGZvciBEaWdpdGFsIGFuZCBNYXRlcmlhbCBUZWNobm9s
b2d5IG9mIFN0b21hdG9sb2d5LCBCZWlqaW5nIEtleSBMYWJvcmF0b3J5IG9mIERpZ2l0YWwgU3Rv
bWF0b2xvZ3ksIEJlaWppbmcgMTAwMDgxLCBQUiBDaGluYTsgTGFib3JhdG9yeSBvZiBCaW9tYXRl
cmlhbHMgYW5kIFJlZ2VuZXJhdGl2ZSBNZWRpY2luZSwgQWNhZGVteSBmb3IgQWR2YW5jZWQgSW50
ZXJkaXNjaXBsaW5hcnkgU3R1ZGllcywgUGVraW5nIFVuaXZlcnNpdHksIEJlaWppbmcgMTAwODcx
LCBQUiBDaGluYS4gRWxlY3Ryb25pYyBhZGRyZXNzOiBzYy13ZWlAcGt1LmVkdS5jbi48L2F1dGgt
YWRkcmVzcz48dGl0bGVzPjx0aXRsZT5UcmlwbGUtZnVuY3Rpb25hbCBwb2x5ZXRoZXJldGhlcmtl
dG9uZSBzdXJmYWNlIHdpdGggZW5oYW5jZWQgYmFjdGVyaW9zdGFzaXMgYW5kIGFudGktaW5mbGFt
bWF0b3J5IGFuZCBvc3Nlb2ludGVncmF0aXZlIHByb3BlcnRpZXMgZm9yIGltcGxhbnQgYXBwbGlj
YXRpb248L3RpdGxlPjxzZWNvbmRhcnktdGl0bGU+QmlvbWF0ZXJpYWxzPC9zZWNvbmRhcnktdGl0
bGU+PC90aXRsZXM+PHBlcmlvZGljYWw+PGZ1bGwtdGl0bGU+QmlvbWF0ZXJpYWxzPC9mdWxsLXRp
dGxlPjwvcGVyaW9kaWNhbD48cGFnZXM+OTgtMTE0PC9wYWdlcz48dm9sdW1lPjIxMjwvdm9sdW1l
PjxlZGl0aW9uPjIwMTkvMDUvMjI8L2VkaXRpb24+PGtleXdvcmRzPjxrZXl3b3JkPkFsa2FsaW5l
IFBob3NwaGF0YXNlL21ldGFib2xpc208L2tleXdvcmQ+PGtleXdvcmQ+QW5pbWFsczwva2V5d29y
ZD48a2V5d29yZD5BbnRpLUJhY3RlcmlhbCBBZ2VudHMvKnBoYXJtYWNvbG9neTwva2V5d29yZD48
a2V5d29yZD5BbnRpLUluZmxhbW1hdG9yeSBBZ2VudHMvKnBoYXJtYWNvbG9neTwva2V5d29yZD48
a2V5d29yZD5CZW56b3BoZW5vbmVzPC9rZXl3b3JkPjxrZXl3b3JkPkJvbmUgYW5kIEJvbmVzL2Rp
YWdub3N0aWMgaW1hZ2luZy9kcnVnIGVmZmVjdHM8L2tleXdvcmQ+PGtleXdvcmQ+Q2FsY2lmaWNh
dGlvbiwgUGh5c2lvbG9naWMvZHJ1ZyBlZmZlY3RzPC9rZXl3b3JkPjxrZXl3b3JkPkNlbGwgQWRo
ZXNpb24vZHJ1ZyBlZmZlY3RzPC9rZXl3b3JkPjxrZXl3b3JkPkNlbGwgRGlmZmVyZW50aWF0aW9u
L2RydWcgZWZmZWN0czwva2V5d29yZD48a2V5d29yZD5DZWxsIFByb2xpZmVyYXRpb24vZHJ1ZyBl
ZmZlY3RzPC9rZXl3b3JkPjxrZXl3b3JkPkNlbGwgU3Vydml2YWwvZHJ1ZyBlZmZlY3RzPC9rZXl3
b3JkPjxrZXl3b3JkPkNlbGxzLCBDdWx0dXJlZDwva2V5d29yZD48a2V5d29yZD5Db2F0ZWQgTWF0
ZXJpYWxzLCBCaW9jb21wYXRpYmxlL3BoYXJtYWNvbG9neTwva2V5d29yZD48a2V5d29yZD5EZXhh
bWV0aGFzb25lL3BoYXJtYWNvbG9neTwva2V5d29yZD48a2V5d29yZD5IdW1hbnM8L2tleXdvcmQ+
PGtleXdvcmQ+S2V0b25lcy8qcGhhcm1hY29sb2d5PC9rZXl3b3JkPjxrZXl3b3JkPkxpcG9zb21l
czwva2V5d29yZD48a2V5d29yZD5NZXNlbmNoeW1hbCBTdGVtIENlbGxzL2N5dG9sb2d5L2RydWcg
ZWZmZWN0czwva2V5d29yZD48a2V5d29yZD5NaWNlLCBJbmJyZWQgQzU3Qkw8L2tleXdvcmQ+PGtl
eXdvcmQ+TWlub2N5Y2xpbmUvcGhhcm1hY29sb2d5PC9rZXl3b3JkPjxrZXl3b3JkPk9zc2VvaW50
ZWdyYXRpb24vKmRydWcgZWZmZWN0czwva2V5d29yZD48a2V5d29yZD5Pc3Rlb2dlbmVzaXMvZHJ1
ZyBlZmZlY3RzPC9rZXl3b3JkPjxrZXl3b3JkPlBvbHlldGh5bGVuZSBHbHljb2xzLypwaGFybWFj
b2xvZ3k8L2tleXdvcmQ+PGtleXdvcmQ+UG9seW1lcnM8L2tleXdvcmQ+PGtleXdvcmQ+KlByb3N0
aGVzZXMgYW5kIEltcGxhbnRzPC9rZXl3b3JkPjxrZXl3b3JkPlN1cmZhY2UgUHJvcGVydGllczwv
a2V5d29yZD48a2V5d29yZD5YLVJheSBNaWNyb3RvbW9ncmFwaHk8L2tleXdvcmQ+PGtleXdvcmQ+
QmFjdGVyaW9zdGFzaXM8L2tleXdvcmQ+PGtleXdvcmQ+RGV4L01pbm8gbGlwb3NvbWVzPC9rZXl3
b3JkPjxrZXl3b3JkPlBlZWs8L2tleXdvcmQ+PGtleXdvcmQ+YW50aS1pbmZsYW1tYXRpb248L2tl
eXdvcmQ+PGtleXdvcmQ+b3NzZW9pbnRlZ3JhdGlvbjwva2V5d29yZD48L2tleXdvcmRzPjxkYXRl
cz48eWVhcj4yMDE5PC95ZWFyPjxwdWItZGF0ZXM+PGRhdGU+QXVnPC9kYXRlPjwvcHViLWRhdGVz
PjwvZGF0ZXM+PGlzYm4+MTg3OC01OTA1IChFbGVjdHJvbmljKSYjeEQ7MDE0Mi05NjEyIChMaW5r
aW5nKTwvaXNibj48YWNjZXNzaW9uLW51bT4zMTExMjgyNTwvYWNjZXNzaW9uLW51bT48dXJscz48
cmVsYXRlZC11cmxzPjx1cmw+aHR0cHM6Ly93d3cubmNiaS5ubG0ubmloLmdvdi9wdWJtZWQvMzEx
MTI4MjU8L3VybD48L3JlbGF0ZWQtdXJscz48L3VybHM+PGVsZWN0cm9uaWMtcmVzb3VyY2UtbnVt
PjEwLjEwMTYvai5iaW9tYXRlcmlhbHMuMjAxOS4wNS4wMTQ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YdTwvQXV0aG9yPjxZZWFyPjIwMTk8L1llYXI+PFJlY051
bT4xNDc8L1JlY051bT48RGlzcGxheVRleHQ+KFh1LCBldCBhbC4gMjAxOSk8L0Rpc3BsYXlUZXh0
PjxyZWNvcmQ+PHJlYy1udW1iZXI+MTQ3PC9yZWMtbnVtYmVyPjxmb3JlaWduLWtleXM+PGtleSBh
cHA9IkVOIiBkYi1pZD0iNTJ3ZnJlcnBzZmV0eHplc3phYngycmFucHdlcnNhczJ2OXJwIiB0aW1l
c3RhbXA9IjE2NzgxMDM0MzYiPjE0Nzwva2V5PjxrZXkgYXBwPSJFTldlYiIgZGItaWQ9IiI+MDwv
a2V5PjwvZm9yZWlnbi1rZXlzPjxyZWYtdHlwZSBuYW1lPSJKb3VybmFsIEFydGljbGUiPjE3PC9y
ZWYtdHlwZT48Y29udHJpYnV0b3JzPjxhdXRob3JzPjxhdXRob3I+WHUsIFguPC9hdXRob3I+PGF1
dGhvcj5MaSwgWS48L2F1dGhvcj48YXV0aG9yPldhbmcsIEwuPC9hdXRob3I+PGF1dGhvcj5MaSwg
WS48L2F1dGhvcj48YXV0aG9yPlBhbiwgSi48L2F1dGhvcj48YXV0aG9yPkZ1LCBYLjwvYXV0aG9y
PjxhdXRob3I+THVvLCBaLjwvYXV0aG9yPjxhdXRob3I+U3VpLCBZLjwvYXV0aG9yPjxhdXRob3I+
WmhhbmcsIFMuPC9hdXRob3I+PGF1dGhvcj5XYW5nLCBMLjwvYXV0aG9yPjxhdXRob3I+TmksIFku
PC9hdXRob3I+PGF1dGhvcj5aaGFuZywgTC48L2F1dGhvcj48YXV0aG9yPldlaSwgUy48L2F1dGhv
cj48L2F1dGhvcnM+PC9jb250cmlidXRvcnM+PGF1dGgtYWRkcmVzcz5EZXBhcnRtZW50IG9mIE9y
YWwgYW5kIE1heGlsbG9mYWNpYWwgU3VyZ2VyeS9DZW50cmFsIExhYm9yYXRvcnksIFBla2luZyBV
bml2ZXJzaXR5IFNjaG9vbCBhbmQgSG9zcGl0YWwgb2YgU3RvbWF0b2xvZ3ksIE5hdGlvbmFsIEVu
Z2luZWVyaW5nIExhYm9yYXRvcnkgZm9yIERpZ2l0YWwgYW5kIE1hdGVyaWFsIFRlY2hub2xvZ3kg
b2YgU3RvbWF0b2xvZ3ksIEJlaWppbmcgS2V5IExhYm9yYXRvcnkgb2YgRGlnaXRhbCBTdG9tYXRv
bG9neSwgQmVpamluZyAxMDAwODEsIFBSIENoaW5hLiYjeEQ7U2Vjb25kIERlbnRhbCBDZW50ZXIs
IFNjaG9vbCBhbmQgSG9zcGl0YWwgb2YgU3RvbWF0b2xvZ3ksIFBla2luZyBVbml2ZXJzaXR5LCBC
ZWlqaW5nIDEwMDA4MSwgUFIgQ2hpbmEuJiN4RDtEZXBhcnRtZW50IG9mIFN0b21hdG9sb2d5LCBC
ZWlqaW5nIFNoaWppdGFuIEhvc3BpdGFsLCBDYXBpdGFsIE1lZGljYWwgVW5pdmVyc2l0eSwgQmVp
amluZyAxMDAwMzgsIFBSIENoaW5hLiYjeEQ7TGFib3JhdG9yeSBvZiBCaW9tYXRlcmlhbHMgYW5k
IFJlZ2VuZXJhdGl2ZSBNZWRpY2luZSwgQWNhZGVteSBmb3IgQWR2YW5jZWQgSW50ZXJkaXNjaXBs
aW5hcnkgU3R1ZGllcywgUGVraW5nIFVuaXZlcnNpdHksIEJlaWppbmcgMTAwODcxLCBQUiBDaGlu
YS4mI3hEO0RlcGFydG1lbnQgb2YgT3JhbCBhbmQgTWF4aWxsb2ZhY2lhbCBTdXJnZXJ5L0NlbnRy
YWwgTGFib3JhdG9yeSwgUGVraW5nIFVuaXZlcnNpdHkgU2Nob29sIGFuZCBIb3NwaXRhbCBvZiBT
dG9tYXRvbG9neSwgTmF0aW9uYWwgRW5naW5lZXJpbmcgTGFib3JhdG9yeSBmb3IgRGlnaXRhbCBh
bmQgTWF0ZXJpYWwgVGVjaG5vbG9neSBvZiBTdG9tYXRvbG9neSwgQmVpamluZyBLZXkgTGFib3Jh
dG9yeSBvZiBEaWdpdGFsIFN0b21hdG9sb2d5LCBCZWlqaW5nIDEwMDA4MSwgUFIgQ2hpbmEuIEVs
ZWN0cm9uaWMgYWRkcmVzczogemhsZWlfZG9jdG9yQHNpbmEuY29tLiYjeEQ7RGVwYXJ0bWVudCBv
ZiBPcmFsIGFuZCBNYXhpbGxvZmFjaWFsIFN1cmdlcnkvQ2VudHJhbCBMYWJvcmF0b3J5LCBQZWtp
bmcgVW5pdmVyc2l0eSBTY2hvb2wgYW5kIEhvc3BpdGFsIG9mIFN0b21hdG9sb2d5LCBOYXRpb25h
bCBFbmdpbmVlcmluZyBMYWJvcmF0b3J5IGZvciBEaWdpdGFsIGFuZCBNYXRlcmlhbCBUZWNobm9s
b2d5IG9mIFN0b21hdG9sb2d5LCBCZWlqaW5nIEtleSBMYWJvcmF0b3J5IG9mIERpZ2l0YWwgU3Rv
bWF0b2xvZ3ksIEJlaWppbmcgMTAwMDgxLCBQUiBDaGluYTsgTGFib3JhdG9yeSBvZiBCaW9tYXRl
cmlhbHMgYW5kIFJlZ2VuZXJhdGl2ZSBNZWRpY2luZSwgQWNhZGVteSBmb3IgQWR2YW5jZWQgSW50
ZXJkaXNjaXBsaW5hcnkgU3R1ZGllcywgUGVraW5nIFVuaXZlcnNpdHksIEJlaWppbmcgMTAwODcx
LCBQUiBDaGluYS4gRWxlY3Ryb25pYyBhZGRyZXNzOiBzYy13ZWlAcGt1LmVkdS5jbi48L2F1dGgt
YWRkcmVzcz48dGl0bGVzPjx0aXRsZT5UcmlwbGUtZnVuY3Rpb25hbCBwb2x5ZXRoZXJldGhlcmtl
dG9uZSBzdXJmYWNlIHdpdGggZW5oYW5jZWQgYmFjdGVyaW9zdGFzaXMgYW5kIGFudGktaW5mbGFt
bWF0b3J5IGFuZCBvc3Nlb2ludGVncmF0aXZlIHByb3BlcnRpZXMgZm9yIGltcGxhbnQgYXBwbGlj
YXRpb248L3RpdGxlPjxzZWNvbmRhcnktdGl0bGU+QmlvbWF0ZXJpYWxzPC9zZWNvbmRhcnktdGl0
bGU+PC90aXRsZXM+PHBlcmlvZGljYWw+PGZ1bGwtdGl0bGU+QmlvbWF0ZXJpYWxzPC9mdWxsLXRp
dGxlPjwvcGVyaW9kaWNhbD48cGFnZXM+OTgtMTE0PC9wYWdlcz48dm9sdW1lPjIxMjwvdm9sdW1l
PjxlZGl0aW9uPjIwMTkvMDUvMjI8L2VkaXRpb24+PGtleXdvcmRzPjxrZXl3b3JkPkFsa2FsaW5l
IFBob3NwaGF0YXNlL21ldGFib2xpc208L2tleXdvcmQ+PGtleXdvcmQ+QW5pbWFsczwva2V5d29y
ZD48a2V5d29yZD5BbnRpLUJhY3RlcmlhbCBBZ2VudHMvKnBoYXJtYWNvbG9neTwva2V5d29yZD48
a2V5d29yZD5BbnRpLUluZmxhbW1hdG9yeSBBZ2VudHMvKnBoYXJtYWNvbG9neTwva2V5d29yZD48
a2V5d29yZD5CZW56b3BoZW5vbmVzPC9rZXl3b3JkPjxrZXl3b3JkPkJvbmUgYW5kIEJvbmVzL2Rp
YWdub3N0aWMgaW1hZ2luZy9kcnVnIGVmZmVjdHM8L2tleXdvcmQ+PGtleXdvcmQ+Q2FsY2lmaWNh
dGlvbiwgUGh5c2lvbG9naWMvZHJ1ZyBlZmZlY3RzPC9rZXl3b3JkPjxrZXl3b3JkPkNlbGwgQWRo
ZXNpb24vZHJ1ZyBlZmZlY3RzPC9rZXl3b3JkPjxrZXl3b3JkPkNlbGwgRGlmZmVyZW50aWF0aW9u
L2RydWcgZWZmZWN0czwva2V5d29yZD48a2V5d29yZD5DZWxsIFByb2xpZmVyYXRpb24vZHJ1ZyBl
ZmZlY3RzPC9rZXl3b3JkPjxrZXl3b3JkPkNlbGwgU3Vydml2YWwvZHJ1ZyBlZmZlY3RzPC9rZXl3
b3JkPjxrZXl3b3JkPkNlbGxzLCBDdWx0dXJlZDwva2V5d29yZD48a2V5d29yZD5Db2F0ZWQgTWF0
ZXJpYWxzLCBCaW9jb21wYXRpYmxlL3BoYXJtYWNvbG9neTwva2V5d29yZD48a2V5d29yZD5EZXhh
bWV0aGFzb25lL3BoYXJtYWNvbG9neTwva2V5d29yZD48a2V5d29yZD5IdW1hbnM8L2tleXdvcmQ+
PGtleXdvcmQ+S2V0b25lcy8qcGhhcm1hY29sb2d5PC9rZXl3b3JkPjxrZXl3b3JkPkxpcG9zb21l
czwva2V5d29yZD48a2V5d29yZD5NZXNlbmNoeW1hbCBTdGVtIENlbGxzL2N5dG9sb2d5L2RydWcg
ZWZmZWN0czwva2V5d29yZD48a2V5d29yZD5NaWNlLCBJbmJyZWQgQzU3Qkw8L2tleXdvcmQ+PGtl
eXdvcmQ+TWlub2N5Y2xpbmUvcGhhcm1hY29sb2d5PC9rZXl3b3JkPjxrZXl3b3JkPk9zc2VvaW50
ZWdyYXRpb24vKmRydWcgZWZmZWN0czwva2V5d29yZD48a2V5d29yZD5Pc3Rlb2dlbmVzaXMvZHJ1
ZyBlZmZlY3RzPC9rZXl3b3JkPjxrZXl3b3JkPlBvbHlldGh5bGVuZSBHbHljb2xzLypwaGFybWFj
b2xvZ3k8L2tleXdvcmQ+PGtleXdvcmQ+UG9seW1lcnM8L2tleXdvcmQ+PGtleXdvcmQ+KlByb3N0
aGVzZXMgYW5kIEltcGxhbnRzPC9rZXl3b3JkPjxrZXl3b3JkPlN1cmZhY2UgUHJvcGVydGllczwv
a2V5d29yZD48a2V5d29yZD5YLVJheSBNaWNyb3RvbW9ncmFwaHk8L2tleXdvcmQ+PGtleXdvcmQ+
QmFjdGVyaW9zdGFzaXM8L2tleXdvcmQ+PGtleXdvcmQ+RGV4L01pbm8gbGlwb3NvbWVzPC9rZXl3
b3JkPjxrZXl3b3JkPlBlZWs8L2tleXdvcmQ+PGtleXdvcmQ+YW50aS1pbmZsYW1tYXRpb248L2tl
eXdvcmQ+PGtleXdvcmQ+b3NzZW9pbnRlZ3JhdGlvbjwva2V5d29yZD48L2tleXdvcmRzPjxkYXRl
cz48eWVhcj4yMDE5PC95ZWFyPjxwdWItZGF0ZXM+PGRhdGU+QXVnPC9kYXRlPjwvcHViLWRhdGVz
PjwvZGF0ZXM+PGlzYm4+MTg3OC01OTA1IChFbGVjdHJvbmljKSYjeEQ7MDE0Mi05NjEyIChMaW5r
aW5nKTwvaXNibj48YWNjZXNzaW9uLW51bT4zMTExMjgyNTwvYWNjZXNzaW9uLW51bT48dXJscz48
cmVsYXRlZC11cmxzPjx1cmw+aHR0cHM6Ly93d3cubmNiaS5ubG0ubmloLmdvdi9wdWJtZWQvMzEx
MTI4MjU8L3VybD48L3JlbGF0ZWQtdXJscz48L3VybHM+PGVsZWN0cm9uaWMtcmVzb3VyY2UtbnVt
PjEwLjEwMTYvai5iaW9tYXRlcmlhbHMuMjAxOS4wNS4wMTQ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Xu, et al. 2019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2C4D3216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B71B31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9AF8D9" w14:textId="77777777" w:rsidR="0062675B" w:rsidRPr="00F94112" w:rsidRDefault="0062675B" w:rsidP="00B335E4">
            <w:pP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pPr>
            <w:r w:rsidRPr="00F94112"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t>β-lactam antibiot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4972B2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Inhibited the reproduction and growth of </w:t>
            </w:r>
            <w:r w:rsidRPr="00F94112">
              <w:rPr>
                <w:rFonts w:ascii="Times New Roman" w:hAnsi="Times New Roman" w:cs="Times New Roman"/>
                <w:i/>
                <w:color w:val="000000" w:themeColor="text1"/>
                <w:spacing w:val="15"/>
                <w:sz w:val="24"/>
              </w:rPr>
              <w:t>Staphylococcus a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C21D02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8DFC9CB" w14:textId="4730F314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Nb250ZXJvPC9BdXRob3I+PFllYXI+MjAxNjwvWWVhcj48
UmVjTnVtPjE0MzwvUmVjTnVtPjxEaXNwbGF5VGV4dD4oTW9udGVybywgZXQgYWwuIDIwMTYpPC9E
aXNwbGF5VGV4dD48cmVjb3JkPjxyZWMtbnVtYmVyPjE0MzwvcmVjLW51bWJlcj48Zm9yZWlnbi1r
ZXlzPjxrZXkgYXBwPSJFTiIgZGItaWQ9IjUyd2ZyZXJwc2ZldHh6ZXN6YWJ4MnJhbnB3ZXJzYXMy
djlycCIgdGltZXN0YW1wPSIxNjc4MTAzNDIzIj4xNDM8L2tleT48a2V5IGFwcD0iRU5XZWIiIGRi
LWlkPSIiPjA8L2tleT48L2ZvcmVpZ24ta2V5cz48cmVmLXR5cGUgbmFtZT0iSm91cm5hbCBBcnRp
Y2xlIj4xNzwvcmVmLXR5cGU+PGNvbnRyaWJ1dG9ycz48YXV0aG9ycz48YXV0aG9yPk1vbnRlcm8s
IEouIEYuPC9hdXRob3I+PGF1dGhvcj5CYXJib3NhLCBMLiBDLjwvYXV0aG9yPjxhdXRob3I+UGVy
ZWlyYSwgVS4gQS48L2F1dGhvcj48YXV0aG9yPkJhcnJhLCBHLiBNLjwvYXV0aG9yPjxhdXRob3I+
RnJlZGVsLCBNLiBDLjwvYXV0aG9yPjxhdXRob3I+QmVuZmF0dGksIEMuIEEuPC9hdXRob3I+PGF1
dGhvcj5NYWdpbmksIFIuIFMuPC9hdXRob3I+PGF1dGhvcj5QaW1lbnRhLCBBLiBMLjwvYXV0aG9y
PjxhdXRob3I+U291emEsIEouIEMuPC9hdXRob3I+PC9hdXRob3JzPjwvY29udHJpYnV0b3JzPjxh
dXRoLWFkZHJlc3M+Q2VudGVyIGZvciBSZXNlYXJjaCBvbiBEZW50YWwgSW1wbGFudHMgKENFUElE
KSwgU2Nob29sIG9mIERlbnRpc3RyeSAoT0RUKSwgRmVkZXJhbCBVbml2ZXJzaXR5IG9mIFNhbnRh
IENhdGFyaW5hIChVRlNDKSwgRmxvcmlhbm9wb2xpcy9TQywgODgwNDAtOTAwLCBCcmF6aWwuJiN4
RDtEZXBhcnRtZW50IG9mIENoZW1pc3RyeSwgRmVkZXJhbCBVbml2ZXJzaXR5IG9mIE1pbmFzIEdl
cmFpcyAoVUZNRyksIEF2LiBQcmVzLiBBbnRvbmlvIENhcmxvcywgNjYyNywgQ2FtcHVzIFBhbXB1
bGhhLCBDRVAgMzEyNzAtOTAxLCBCZWxvIEhvcml6b250ZSwgTUcsIEJyYXppbC4mI3hEO0RlcGFy
dG1lbnQgb2YgQ2hlbWlzdHJ5LCBGZWRlcmFsIFVuaXZlcnNpdHkgb2YgVmljb3NhLCBWaWNvc2Ev
TUcgMzY1NzAtMDAwLCBCcmF6aWwuJiN4RDtEZXBhcnRtZW50IG9mIE1lY2hhbmljYWwgRW5naW5l
ZXJpbmcgKEVNQyksIEZlZGVyYWwgVW5pdmVyc2l0eSBvZiBTYW50YSBDYXRhcmluYSAoVUZTQyks
IEZsb3JpYW5vcG9saXMvU0MsIDg4MDQwLTkwMCwgQnJhemlsLiYjeEQ7RGVwYXJ0bWVudCBvZiBC
aW9sb2dpZSwgVW5pdmVyc2l0ZSBEZSBDZXJneSBQb250b2lzZSwgMiwgQXYuIEFkb2xwaGUgQ2hh
dXZpbiwgQ2VyZ3kgUG9udG9pc2UsIDk1MzAyLCBGcmFuY2UuJiN4RDtDZW50ZXIgZm9yIFJlc2Vh
cmNoIG9uIERlbnRhbCBJbXBsYW50cyAoQ0VQSUQpLCBTY2hvb2wgb2YgRGVudGlzdHJ5IChPRFQp
LCBGZWRlcmFsIFVuaXZlcnNpdHkgb2YgU2FudGEgQ2F0YXJpbmEgKFVGU0MpLCBGbG9yaWFub3Bv
bGlzL1NDLCA4ODA0MC05MDAsIEJyYXppbC4gcmljYXJkby5tYWdpbmlAZ21haWwuY29tLiYjeEQ7
Q2VudGVyIGZvciBNaWNyb2VsZWN0cm9tZWNoYW5pY2FsIFN5c3RlbXMgKENNRU1TKSwgRGVwYXJ0
bWVudCBvZiBNZWNoYW5pY2FsIEVuZ2luZWVyaW5nIChERU0pLCBHdWltYXJhZXMsIDQ4MDAtMDU4
LCBQb3J0dWdhbC4gcmljYXJkby5tYWdpbmlAZ21haWwuY29tLjwvYXV0aC1hZGRyZXNzPjx0aXRs
ZXM+PHRpdGxlPkNoZW1pY2FsLCBtaWNyb3Njb3BpYywgYW5kIG1pY3JvYmlvbG9naWNhbCBhbmFs
eXNpcyBvZiBhIGZ1bmN0aW9uYWxpemVkIHBvbHktZXRoZXItZXRoZXIta2V0b25lLWVtYmVkZGlu
ZyBhbnRpYmlvZmlsbSBjb21wb3VuZHM8L3RpdGxlPjxzZWNvbmRhcnktdGl0bGU+SiBCaW9tZWQg
TWF0ZXIgUmVzIEE8L3NlY29uZGFyeS10aXRsZT48L3RpdGxlcz48cGVyaW9kaWNhbD48ZnVsbC10
aXRsZT5KIEJpb21lZCBNYXRlciBSZXMgQTwvZnVsbC10aXRsZT48L3BlcmlvZGljYWw+PHBhZ2Vz
PjMwMTUtMzAyMDwvcGFnZXM+PHZvbHVtZT4xMDQ8L3ZvbHVtZT48bnVtYmVyPjEyPC9udW1iZXI+
PGVkaXRpb24+MjAxNi8xMC8yODwvZWRpdGlvbj48a2V5d29yZHM+PGtleXdvcmQ+QW50aS1CYWN0
ZXJpYWwgQWdlbnRzL2NoZW1pc3RyeS8qcGhhcm1hY29sb2d5PC9rZXl3b3JkPjxrZXl3b3JkPkJl
bnpvcGhlbm9uZXM8L2tleXdvcmQ+PGtleXdvcmQ+QmlvY29tcGF0aWJsZSBNYXRlcmlhbHMvY2hl
bWlzdHJ5LypwaGFybWFjb2xvZ3k8L2tleXdvcmQ+PGtleXdvcmQ+QmlvZmlsbXMvKmRydWcgZWZm
ZWN0czwva2V5d29yZD48a2V5d29yZD5IdW1hbnM8L2tleXdvcmQ+PGtleXdvcmQ+S2V0b25lcy9j
aGVtaXN0cnkvKnBoYXJtYWNvbG9neTwva2V5d29yZD48a2V5d29yZD5MYWN0YW1zL2NoZW1pc3Ry
eS8qcGhhcm1hY29sb2d5PC9rZXl3b3JkPjxrZXl3b3JkPlBvbHlldGh5bGVuZSBHbHljb2xzL2No
ZW1pc3RyeS8qcGhhcm1hY29sb2d5PC9rZXl3b3JkPjxrZXl3b3JkPlBvbHltZXJzPC9rZXl3b3Jk
PjxrZXl3b3JkPlN0cmVwdG9jb2NjdXMgbXV0YW5zLypkcnVnIGVmZmVjdHMvZ3Jvd3RoICZhbXA7
IGRldmVsb3BtZW50L3BoeXNpb2xvZ3k8L2tleXdvcmQ+PGtleXdvcmQ+U3VyZmFjZSBQcm9wZXJ0
aWVzPC9rZXl3b3JkPjxrZXl3b3JkPlBlZWs8L2tleXdvcmQ+PGtleXdvcmQ+U3RyZXB0b2NvY2N1
cyBtdXRhbnM8L2tleXdvcmQ+PGtleXdvcmQ+YmlvZmlsbTwva2V5d29yZD48a2V5d29yZD5iaW9m
aWxtIGluaGliaXRpb248L2tleXdvcmQ+PGtleXdvcmQ+bGFjdGFtPC9rZXl3b3JkPjxrZXl3b3Jk
PnJ1YnJvbGlkZSBkZXJpdmF0aXZlczwva2V5d29yZD48a2V5d29yZD5zUEVFSzwva2V5d29yZD48
L2tleXdvcmRzPjxkYXRlcz48eWVhcj4yMDE2PC95ZWFyPjxwdWItZGF0ZXM+PGRhdGU+RGVjPC9k
YXRlPjwvcHViLWRhdGVzPjwvZGF0ZXM+PGlzYm4+MTU1Mi00OTY1IChFbGVjdHJvbmljKSYjeEQ7
MTU0OS0zMjk2IChMaW5raW5nKTwvaXNibj48YWNjZXNzaW9uLW51bT4yNzQ1ODkyNzwvYWNjZXNz
aW9uLW51bT48dXJscz48cmVsYXRlZC11cmxzPjx1cmw+aHR0cHM6Ly93d3cubmNiaS5ubG0ubmlo
Lmdvdi9wdWJtZWQvMjc0NTg5Mjc8L3VybD48L3JlbGF0ZWQtdXJscz48L3VybHM+PGVsZWN0cm9u
aWMtcmVzb3VyY2UtbnVtPjEwLjEwMDIvamJtLmEuMzU4NDI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Nb250ZXJvPC9BdXRob3I+PFllYXI+MjAxNjwvWWVhcj48
UmVjTnVtPjE0MzwvUmVjTnVtPjxEaXNwbGF5VGV4dD4oTW9udGVybywgZXQgYWwuIDIwMTYpPC9E
aXNwbGF5VGV4dD48cmVjb3JkPjxyZWMtbnVtYmVyPjE0MzwvcmVjLW51bWJlcj48Zm9yZWlnbi1r
ZXlzPjxrZXkgYXBwPSJFTiIgZGItaWQ9IjUyd2ZyZXJwc2ZldHh6ZXN6YWJ4MnJhbnB3ZXJzYXMy
djlycCIgdGltZXN0YW1wPSIxNjc4MTAzNDIzIj4xNDM8L2tleT48a2V5IGFwcD0iRU5XZWIiIGRi
LWlkPSIiPjA8L2tleT48L2ZvcmVpZ24ta2V5cz48cmVmLXR5cGUgbmFtZT0iSm91cm5hbCBBcnRp
Y2xlIj4xNzwvcmVmLXR5cGU+PGNvbnRyaWJ1dG9ycz48YXV0aG9ycz48YXV0aG9yPk1vbnRlcm8s
IEouIEYuPC9hdXRob3I+PGF1dGhvcj5CYXJib3NhLCBMLiBDLjwvYXV0aG9yPjxhdXRob3I+UGVy
ZWlyYSwgVS4gQS48L2F1dGhvcj48YXV0aG9yPkJhcnJhLCBHLiBNLjwvYXV0aG9yPjxhdXRob3I+
RnJlZGVsLCBNLiBDLjwvYXV0aG9yPjxhdXRob3I+QmVuZmF0dGksIEMuIEEuPC9hdXRob3I+PGF1
dGhvcj5NYWdpbmksIFIuIFMuPC9hdXRob3I+PGF1dGhvcj5QaW1lbnRhLCBBLiBMLjwvYXV0aG9y
PjxhdXRob3I+U291emEsIEouIEMuPC9hdXRob3I+PC9hdXRob3JzPjwvY29udHJpYnV0b3JzPjxh
dXRoLWFkZHJlc3M+Q2VudGVyIGZvciBSZXNlYXJjaCBvbiBEZW50YWwgSW1wbGFudHMgKENFUElE
KSwgU2Nob29sIG9mIERlbnRpc3RyeSAoT0RUKSwgRmVkZXJhbCBVbml2ZXJzaXR5IG9mIFNhbnRh
IENhdGFyaW5hIChVRlNDKSwgRmxvcmlhbm9wb2xpcy9TQywgODgwNDAtOTAwLCBCcmF6aWwuJiN4
RDtEZXBhcnRtZW50IG9mIENoZW1pc3RyeSwgRmVkZXJhbCBVbml2ZXJzaXR5IG9mIE1pbmFzIEdl
cmFpcyAoVUZNRyksIEF2LiBQcmVzLiBBbnRvbmlvIENhcmxvcywgNjYyNywgQ2FtcHVzIFBhbXB1
bGhhLCBDRVAgMzEyNzAtOTAxLCBCZWxvIEhvcml6b250ZSwgTUcsIEJyYXppbC4mI3hEO0RlcGFy
dG1lbnQgb2YgQ2hlbWlzdHJ5LCBGZWRlcmFsIFVuaXZlcnNpdHkgb2YgVmljb3NhLCBWaWNvc2Ev
TUcgMzY1NzAtMDAwLCBCcmF6aWwuJiN4RDtEZXBhcnRtZW50IG9mIE1lY2hhbmljYWwgRW5naW5l
ZXJpbmcgKEVNQyksIEZlZGVyYWwgVW5pdmVyc2l0eSBvZiBTYW50YSBDYXRhcmluYSAoVUZTQyks
IEZsb3JpYW5vcG9saXMvU0MsIDg4MDQwLTkwMCwgQnJhemlsLiYjeEQ7RGVwYXJ0bWVudCBvZiBC
aW9sb2dpZSwgVW5pdmVyc2l0ZSBEZSBDZXJneSBQb250b2lzZSwgMiwgQXYuIEFkb2xwaGUgQ2hh
dXZpbiwgQ2VyZ3kgUG9udG9pc2UsIDk1MzAyLCBGcmFuY2UuJiN4RDtDZW50ZXIgZm9yIFJlc2Vh
cmNoIG9uIERlbnRhbCBJbXBsYW50cyAoQ0VQSUQpLCBTY2hvb2wgb2YgRGVudGlzdHJ5IChPRFQp
LCBGZWRlcmFsIFVuaXZlcnNpdHkgb2YgU2FudGEgQ2F0YXJpbmEgKFVGU0MpLCBGbG9yaWFub3Bv
bGlzL1NDLCA4ODA0MC05MDAsIEJyYXppbC4gcmljYXJkby5tYWdpbmlAZ21haWwuY29tLiYjeEQ7
Q2VudGVyIGZvciBNaWNyb2VsZWN0cm9tZWNoYW5pY2FsIFN5c3RlbXMgKENNRU1TKSwgRGVwYXJ0
bWVudCBvZiBNZWNoYW5pY2FsIEVuZ2luZWVyaW5nIChERU0pLCBHdWltYXJhZXMsIDQ4MDAtMDU4
LCBQb3J0dWdhbC4gcmljYXJkby5tYWdpbmlAZ21haWwuY29tLjwvYXV0aC1hZGRyZXNzPjx0aXRs
ZXM+PHRpdGxlPkNoZW1pY2FsLCBtaWNyb3Njb3BpYywgYW5kIG1pY3JvYmlvbG9naWNhbCBhbmFs
eXNpcyBvZiBhIGZ1bmN0aW9uYWxpemVkIHBvbHktZXRoZXItZXRoZXIta2V0b25lLWVtYmVkZGlu
ZyBhbnRpYmlvZmlsbSBjb21wb3VuZHM8L3RpdGxlPjxzZWNvbmRhcnktdGl0bGU+SiBCaW9tZWQg
TWF0ZXIgUmVzIEE8L3NlY29uZGFyeS10aXRsZT48L3RpdGxlcz48cGVyaW9kaWNhbD48ZnVsbC10
aXRsZT5KIEJpb21lZCBNYXRlciBSZXMgQTwvZnVsbC10aXRsZT48L3BlcmlvZGljYWw+PHBhZ2Vz
PjMwMTUtMzAyMDwvcGFnZXM+PHZvbHVtZT4xMDQ8L3ZvbHVtZT48bnVtYmVyPjEyPC9udW1iZXI+
PGVkaXRpb24+MjAxNi8xMC8yODwvZWRpdGlvbj48a2V5d29yZHM+PGtleXdvcmQ+QW50aS1CYWN0
ZXJpYWwgQWdlbnRzL2NoZW1pc3RyeS8qcGhhcm1hY29sb2d5PC9rZXl3b3JkPjxrZXl3b3JkPkJl
bnpvcGhlbm9uZXM8L2tleXdvcmQ+PGtleXdvcmQ+QmlvY29tcGF0aWJsZSBNYXRlcmlhbHMvY2hl
bWlzdHJ5LypwaGFybWFjb2xvZ3k8L2tleXdvcmQ+PGtleXdvcmQ+QmlvZmlsbXMvKmRydWcgZWZm
ZWN0czwva2V5d29yZD48a2V5d29yZD5IdW1hbnM8L2tleXdvcmQ+PGtleXdvcmQ+S2V0b25lcy9j
aGVtaXN0cnkvKnBoYXJtYWNvbG9neTwva2V5d29yZD48a2V5d29yZD5MYWN0YW1zL2NoZW1pc3Ry
eS8qcGhhcm1hY29sb2d5PC9rZXl3b3JkPjxrZXl3b3JkPlBvbHlldGh5bGVuZSBHbHljb2xzL2No
ZW1pc3RyeS8qcGhhcm1hY29sb2d5PC9rZXl3b3JkPjxrZXl3b3JkPlBvbHltZXJzPC9rZXl3b3Jk
PjxrZXl3b3JkPlN0cmVwdG9jb2NjdXMgbXV0YW5zLypkcnVnIGVmZmVjdHMvZ3Jvd3RoICZhbXA7
IGRldmVsb3BtZW50L3BoeXNpb2xvZ3k8L2tleXdvcmQ+PGtleXdvcmQ+U3VyZmFjZSBQcm9wZXJ0
aWVzPC9rZXl3b3JkPjxrZXl3b3JkPlBlZWs8L2tleXdvcmQ+PGtleXdvcmQ+U3RyZXB0b2NvY2N1
cyBtdXRhbnM8L2tleXdvcmQ+PGtleXdvcmQ+YmlvZmlsbTwva2V5d29yZD48a2V5d29yZD5iaW9m
aWxtIGluaGliaXRpb248L2tleXdvcmQ+PGtleXdvcmQ+bGFjdGFtPC9rZXl3b3JkPjxrZXl3b3Jk
PnJ1YnJvbGlkZSBkZXJpdmF0aXZlczwva2V5d29yZD48a2V5d29yZD5zUEVFSzwva2V5d29yZD48
L2tleXdvcmRzPjxkYXRlcz48eWVhcj4yMDE2PC95ZWFyPjxwdWItZGF0ZXM+PGRhdGU+RGVjPC9k
YXRlPjwvcHViLWRhdGVzPjwvZGF0ZXM+PGlzYm4+MTU1Mi00OTY1IChFbGVjdHJvbmljKSYjeEQ7
MTU0OS0zMjk2IChMaW5raW5nKTwvaXNibj48YWNjZXNzaW9uLW51bT4yNzQ1ODkyNzwvYWNjZXNz
aW9uLW51bT48dXJscz48cmVsYXRlZC11cmxzPjx1cmw+aHR0cHM6Ly93d3cubmNiaS5ubG0ubmlo
Lmdvdi9wdWJtZWQvMjc0NTg5Mjc8L3VybD48L3JlbGF0ZWQtdXJscz48L3VybHM+PGVsZWN0cm9u
aWMtcmVzb3VyY2UtbnVtPjEwLjEwMDIvamJtLmEuMzU4NDI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Montero, et al. 2016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4645B401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873875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AMP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8D9866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KR-12, P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1C6E39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improved antibacterial </w:t>
            </w:r>
            <w:r w:rsidRPr="00F94112">
              <w:rPr>
                <w:rFonts w:ascii="Times New Roman" w:hAnsi="Times New Roman" w:cs="Times New Roman"/>
                <w:sz w:val="24"/>
              </w:rPr>
              <w:lastRenderedPageBreak/>
              <w:t xml:space="preserve">activity against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Staphylococcus a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BD7380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lastRenderedPageBreak/>
              <w:t>Increased</w:t>
            </w:r>
          </w:p>
          <w:p w14:paraId="7104B377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osteointegratio</w:t>
            </w:r>
            <w:r w:rsidRPr="00F94112">
              <w:rPr>
                <w:rFonts w:ascii="Times New Roman" w:hAnsi="Times New Roman" w:cs="Times New Roman"/>
                <w:sz w:val="24"/>
              </w:rPr>
              <w:lastRenderedPageBreak/>
              <w:t xml:space="preserve">n in rats, improved antibacterial activity against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Staphylococcus aur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C65BE63" w14:textId="53A08A8D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lastRenderedPageBreak/>
              <w:fldChar w:fldCharType="begin">
                <w:fldData xml:space="preserve">PEVuZE5vdGU+PENpdGU+PEF1dGhvcj5NZW5nPC9BdXRob3I+PFllYXI+MjAyMDwvWWVhcj48UmVj
TnVtPjE1NzwvUmVjTnVtPjxEaXNwbGF5VGV4dD4oTWVuZywgZXQgYWwuIDIwMjApPC9EaXNwbGF5
VGV4dD48cmVjb3JkPjxyZWMtbnVtYmVyPjE1NzwvcmVjLW51bWJlcj48Zm9yZWlnbi1rZXlzPjxr
ZXkgYXBwPSJFTiIgZGItaWQ9IjUyd2ZyZXJwc2ZldHh6ZXN6YWJ4MnJhbnB3ZXJzYXMydjlycCIg
dGltZXN0YW1wPSIxNjc4MTAzNTAwIj4xNTc8L2tleT48a2V5IGFwcD0iRU5XZWIiIGRiLWlkPSIi
PjA8L2tleT48L2ZvcmVpZ24ta2V5cz48cmVmLXR5cGUgbmFtZT0iSm91cm5hbCBBcnRpY2xlIj4x
NzwvcmVmLXR5cGU+PGNvbnRyaWJ1dG9ycz48YXV0aG9ycz48YXV0aG9yPk1lbmcsIFguPC9hdXRo
b3I+PGF1dGhvcj5aaGFuZywgSi48L2F1dGhvcj48YXV0aG9yPkNoZW4sIEouPC9hdXRob3I+PGF1
dGhvcj5OaWUsIEIuPC9hdXRob3I+PGF1dGhvcj5ZdWUsIEIuPC9hdXRob3I+PGF1dGhvcj5aaGFu
ZywgVy48L2F1dGhvcj48YXV0aG9yPkx5dSwgWi48L2F1dGhvcj48YXV0aG9yPkxvbmcsIFQuPC9h
dXRob3I+PGF1dGhvcj5XYW5nLCBZLjwvYXV0aG9yPjwvYXV0aG9ycz48L2NvbnRyaWJ1dG9ycz48
YXV0aC1hZGRyZXNzPkRlcGFydG1lbnQgb2YgQm9uZSBhbmQgSm9pbnQgU3VyZ2VyeSwgUmVuamkg
SG9zcGl0YWwsIFNjaG9vbCBvZiBNZWRpY2luZSwgU2hhbmdoYWkgSmlhb3RvbmcgVW5pdmVyc2l0
eSwgU2hhbmdoYWksIENoaW5hLiBkcndhbmd5b3VAMTI2LmNvbSBsb25ndGVuZ0ByZW5qaS5jb20u
PC9hdXRoLWFkZHJlc3M+PHRpdGxlcz48dGl0bGU+S1ItMTIgY29hdGluZyBvZiBwb2x5ZXRoZXJl
dGhlcmtldG9uZSAoUEVFSykgc3VyZmFjZSB2aWEgcG9seWRvcGFtaW5lIGltcHJvdmVzIG9zdGVv
aW50ZWdyYXRpb24gYW5kIGFudGliYWN0ZXJpYWwgYWN0aXZpdHkgaW4gdml2bzwvdGl0bGU+PHNl
Y29uZGFyeS10aXRsZT5KIE1hdGVyIENoZW0gQjwvc2Vjb25kYXJ5LXRpdGxlPjwvdGl0bGVzPjxw
ZXJpb2RpY2FsPjxmdWxsLXRpdGxlPkogTWF0ZXIgQ2hlbSBCPC9mdWxsLXRpdGxlPjwvcGVyaW9k
aWNhbD48cGFnZXM+MTAxOTAtMTAyMDQ8L3BhZ2VzPjx2b2x1bWU+ODwvdm9sdW1lPjxudW1iZXI+
NDQ8L251bWJlcj48ZWRpdGlvbj4yMDIwLzEwLzI3PC9lZGl0aW9uPjxrZXl3b3Jkcz48a2V5d29y
ZD5BbmltYWxzPC9rZXl3b3JkPjxrZXl3b3JkPkFudGktQmFjdGVyaWFsIEFnZW50cy9hZG1pbmlz
dHJhdGlvbiAmYW1wOyBkb3NhZ2UvKmNoZW1pY2FsIHN5bnRoZXNpczwva2V5d29yZD48a2V5d29y
ZD5CZW56b3BoZW5vbmVzPC9rZXl3b3JkPjxrZXl3b3JkPkJpb2NvbXBhdGlibGUgTWF0ZXJpYWxz
L2FkbWluaXN0cmF0aW9uICZhbXA7IGRvc2FnZS8qY2hlbWljYWwgc3ludGhlc2lzPC9rZXl3b3Jk
PjxrZXl3b3JkPkNhdGhlbGljaWRpbnMvYWRtaW5pc3RyYXRpb24gJmFtcDsgZG9zYWdlLypjaGVt
aWNhbCBzeW50aGVzaXM8L2tleXdvcmQ+PGtleXdvcmQ+Q2VsbCBTdXJ2aXZhbC9kcnVnIGVmZmVj
dHMvcGh5c2lvbG9neTwva2V5d29yZD48a2V5d29yZD5JbmRvbGVzL2FkbWluaXN0cmF0aW9uICZh
bXA7IGRvc2FnZS8qY2hlbWljYWwgc3ludGhlc2lzPC9rZXl3b3JkPjxrZXl3b3JkPktldG9uZXMv
YWRtaW5pc3RyYXRpb24gJmFtcDsgZG9zYWdlLypjaGVtaWNhbCBzeW50aGVzaXM8L2tleXdvcmQ+
PGtleXdvcmQ+TWVzZW5jaHltYWwgU3RlbSBDZWxscy9kcnVnIGVmZmVjdHMvbWV0YWJvbGlzbTwv
a2V5d29yZD48a2V5d29yZD5Pc3Nlb2ludGVncmF0aW9uLypkcnVnIGVmZmVjdHMvcGh5c2lvbG9n
eTwva2V5d29yZD48a2V5d29yZD5Pc3Rlb2dlbmVzaXMvZHJ1ZyBlZmZlY3RzL3BoeXNpb2xvZ3k8
L2tleXdvcmQ+PGtleXdvcmQ+UGVwdGlkZSBGcmFnbWVudHMvYWRtaW5pc3RyYXRpb24gJmFtcDsg
ZG9zYWdlLypjaGVtaWNhbCBzeW50aGVzaXM8L2tleXdvcmQ+PGtleXdvcmQ+UG9seWV0aHlsZW5l
IEdseWNvbHMvYWRtaW5pc3RyYXRpb24gJmFtcDsgZG9zYWdlLypjaGVtaWNhbCBzeW50aGVzaXM8
L2tleXdvcmQ+PGtleXdvcmQ+UG9seW1lcnMvYWRtaW5pc3RyYXRpb24gJmFtcDsgZG9zYWdlLypj
aGVtaWNhbCBzeW50aGVzaXM8L2tleXdvcmQ+PGtleXdvcmQ+UmF0czwva2V5d29yZD48a2V5d29y
ZD5YLVJheSBNaWNyb3RvbW9ncmFwaHkvbWV0aG9kczwva2V5d29yZD48L2tleXdvcmRzPjxkYXRl
cz48eWVhcj4yMDIwPC95ZWFyPjxwdWItZGF0ZXM+PGRhdGU+Tm92IDE4PC9kYXRlPjwvcHViLWRh
dGVzPjwvZGF0ZXM+PGlzYm4+MjA1MC03NTE4IChFbGVjdHJvbmljKSYjeEQ7MjA1MC03NTBYIChM
aW5raW5nKTwvaXNibj48YWNjZXNzaW9uLW51bT4zMzEwMzY5NzwvYWNjZXNzaW9uLW51bT48dXJs
cz48cmVsYXRlZC11cmxzPjx1cmw+aHR0cHM6Ly93d3cubmNiaS5ubG0ubmloLmdvdi9wdWJtZWQv
MzMxMDM2OTc8L3VybD48L3JlbGF0ZWQtdXJscz48L3VybHM+PGVsZWN0cm9uaWMtcmVzb3VyY2Ut
bnVtPjEwLjEwMzkvZDB0YjAxODk5Zj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NZW5nPC9BdXRob3I+PFllYXI+MjAyMDwvWWVhcj48UmVj
TnVtPjE1NzwvUmVjTnVtPjxEaXNwbGF5VGV4dD4oTWVuZywgZXQgYWwuIDIwMjApPC9EaXNwbGF5
VGV4dD48cmVjb3JkPjxyZWMtbnVtYmVyPjE1NzwvcmVjLW51bWJlcj48Zm9yZWlnbi1rZXlzPjxr
ZXkgYXBwPSJFTiIgZGItaWQ9IjUyd2ZyZXJwc2ZldHh6ZXN6YWJ4MnJhbnB3ZXJzYXMydjlycCIg
dGltZXN0YW1wPSIxNjc4MTAzNTAwIj4xNTc8L2tleT48a2V5IGFwcD0iRU5XZWIiIGRiLWlkPSIi
PjA8L2tleT48L2ZvcmVpZ24ta2V5cz48cmVmLXR5cGUgbmFtZT0iSm91cm5hbCBBcnRpY2xlIj4x
NzwvcmVmLXR5cGU+PGNvbnRyaWJ1dG9ycz48YXV0aG9ycz48YXV0aG9yPk1lbmcsIFguPC9hdXRo
b3I+PGF1dGhvcj5aaGFuZywgSi48L2F1dGhvcj48YXV0aG9yPkNoZW4sIEouPC9hdXRob3I+PGF1
dGhvcj5OaWUsIEIuPC9hdXRob3I+PGF1dGhvcj5ZdWUsIEIuPC9hdXRob3I+PGF1dGhvcj5aaGFu
ZywgVy48L2F1dGhvcj48YXV0aG9yPkx5dSwgWi48L2F1dGhvcj48YXV0aG9yPkxvbmcsIFQuPC9h
dXRob3I+PGF1dGhvcj5XYW5nLCBZLjwvYXV0aG9yPjwvYXV0aG9ycz48L2NvbnRyaWJ1dG9ycz48
YXV0aC1hZGRyZXNzPkRlcGFydG1lbnQgb2YgQm9uZSBhbmQgSm9pbnQgU3VyZ2VyeSwgUmVuamkg
SG9zcGl0YWwsIFNjaG9vbCBvZiBNZWRpY2luZSwgU2hhbmdoYWkgSmlhb3RvbmcgVW5pdmVyc2l0
eSwgU2hhbmdoYWksIENoaW5hLiBkcndhbmd5b3VAMTI2LmNvbSBsb25ndGVuZ0ByZW5qaS5jb20u
PC9hdXRoLWFkZHJlc3M+PHRpdGxlcz48dGl0bGU+S1ItMTIgY29hdGluZyBvZiBwb2x5ZXRoZXJl
dGhlcmtldG9uZSAoUEVFSykgc3VyZmFjZSB2aWEgcG9seWRvcGFtaW5lIGltcHJvdmVzIG9zdGVv
aW50ZWdyYXRpb24gYW5kIGFudGliYWN0ZXJpYWwgYWN0aXZpdHkgaW4gdml2bzwvdGl0bGU+PHNl
Y29uZGFyeS10aXRsZT5KIE1hdGVyIENoZW0gQjwvc2Vjb25kYXJ5LXRpdGxlPjwvdGl0bGVzPjxw
ZXJpb2RpY2FsPjxmdWxsLXRpdGxlPkogTWF0ZXIgQ2hlbSBCPC9mdWxsLXRpdGxlPjwvcGVyaW9k
aWNhbD48cGFnZXM+MTAxOTAtMTAyMDQ8L3BhZ2VzPjx2b2x1bWU+ODwvdm9sdW1lPjxudW1iZXI+
NDQ8L251bWJlcj48ZWRpdGlvbj4yMDIwLzEwLzI3PC9lZGl0aW9uPjxrZXl3b3Jkcz48a2V5d29y
ZD5BbmltYWxzPC9rZXl3b3JkPjxrZXl3b3JkPkFudGktQmFjdGVyaWFsIEFnZW50cy9hZG1pbmlz
dHJhdGlvbiAmYW1wOyBkb3NhZ2UvKmNoZW1pY2FsIHN5bnRoZXNpczwva2V5d29yZD48a2V5d29y
ZD5CZW56b3BoZW5vbmVzPC9rZXl3b3JkPjxrZXl3b3JkPkJpb2NvbXBhdGlibGUgTWF0ZXJpYWxz
L2FkbWluaXN0cmF0aW9uICZhbXA7IGRvc2FnZS8qY2hlbWljYWwgc3ludGhlc2lzPC9rZXl3b3Jk
PjxrZXl3b3JkPkNhdGhlbGljaWRpbnMvYWRtaW5pc3RyYXRpb24gJmFtcDsgZG9zYWdlLypjaGVt
aWNhbCBzeW50aGVzaXM8L2tleXdvcmQ+PGtleXdvcmQ+Q2VsbCBTdXJ2aXZhbC9kcnVnIGVmZmVj
dHMvcGh5c2lvbG9neTwva2V5d29yZD48a2V5d29yZD5JbmRvbGVzL2FkbWluaXN0cmF0aW9uICZh
bXA7IGRvc2FnZS8qY2hlbWljYWwgc3ludGhlc2lzPC9rZXl3b3JkPjxrZXl3b3JkPktldG9uZXMv
YWRtaW5pc3RyYXRpb24gJmFtcDsgZG9zYWdlLypjaGVtaWNhbCBzeW50aGVzaXM8L2tleXdvcmQ+
PGtleXdvcmQ+TWVzZW5jaHltYWwgU3RlbSBDZWxscy9kcnVnIGVmZmVjdHMvbWV0YWJvbGlzbTwv
a2V5d29yZD48a2V5d29yZD5Pc3Nlb2ludGVncmF0aW9uLypkcnVnIGVmZmVjdHMvcGh5c2lvbG9n
eTwva2V5d29yZD48a2V5d29yZD5Pc3Rlb2dlbmVzaXMvZHJ1ZyBlZmZlY3RzL3BoeXNpb2xvZ3k8
L2tleXdvcmQ+PGtleXdvcmQ+UGVwdGlkZSBGcmFnbWVudHMvYWRtaW5pc3RyYXRpb24gJmFtcDsg
ZG9zYWdlLypjaGVtaWNhbCBzeW50aGVzaXM8L2tleXdvcmQ+PGtleXdvcmQ+UG9seWV0aHlsZW5l
IEdseWNvbHMvYWRtaW5pc3RyYXRpb24gJmFtcDsgZG9zYWdlLypjaGVtaWNhbCBzeW50aGVzaXM8
L2tleXdvcmQ+PGtleXdvcmQ+UG9seW1lcnMvYWRtaW5pc3RyYXRpb24gJmFtcDsgZG9zYWdlLypj
aGVtaWNhbCBzeW50aGVzaXM8L2tleXdvcmQ+PGtleXdvcmQ+UmF0czwva2V5d29yZD48a2V5d29y
ZD5YLVJheSBNaWNyb3RvbW9ncmFwaHkvbWV0aG9kczwva2V5d29yZD48L2tleXdvcmRzPjxkYXRl
cz48eWVhcj4yMDIwPC95ZWFyPjxwdWItZGF0ZXM+PGRhdGU+Tm92IDE4PC9kYXRlPjwvcHViLWRh
dGVzPjwvZGF0ZXM+PGlzYm4+MjA1MC03NTE4IChFbGVjdHJvbmljKSYjeEQ7MjA1MC03NTBYIChM
aW5raW5nKTwvaXNibj48YWNjZXNzaW9uLW51bT4zMzEwMzY5NzwvYWNjZXNzaW9uLW51bT48dXJs
cz48cmVsYXRlZC11cmxzPjx1cmw+aHR0cHM6Ly93d3cubmNiaS5ubG0ubmloLmdvdi9wdWJtZWQv
MzMxMDM2OTc8L3VybD48L3JlbGF0ZWQtdXJscz48L3VybHM+PGVsZWN0cm9uaWMtcmVzb3VyY2Ut
bnVtPjEwLjEwMzkvZDB0YjAxODk5Zj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 xml:space="preserve">(Meng, et al.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lastRenderedPageBreak/>
              <w:t>2020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41B975DC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17749C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E1743D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MBD-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3533D5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Exhibited long-term antibacterial activity against 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  <w:r w:rsidRPr="00F94112">
              <w:rPr>
                <w:rFonts w:ascii="Times New Roman" w:hAnsi="Times New Roman" w:cs="Times New Roman"/>
                <w:sz w:val="24"/>
              </w:rPr>
              <w:t xml:space="preserve">ram-positive and 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  <w:r w:rsidRPr="00F94112">
              <w:rPr>
                <w:rFonts w:ascii="Times New Roman" w:hAnsi="Times New Roman" w:cs="Times New Roman"/>
                <w:sz w:val="24"/>
              </w:rPr>
              <w:t>ram-negative microorganis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124CE4" w14:textId="77777777" w:rsidR="0062675B" w:rsidRPr="00F94112" w:rsidRDefault="0062675B" w:rsidP="00B335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Stimulated osseointegration and protein ex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21CB0DB" w14:textId="57528295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ZdWFuPC9BdXRob3I+PFllYXI+MjAxOTwvWWVhcj48UmVj
TnVtPjE1ODwvUmVjTnVtPjxEaXNwbGF5VGV4dD4oWXVhbiwgZXQgYWwuIDIwMTkpPC9EaXNwbGF5
VGV4dD48cmVjb3JkPjxyZWMtbnVtYmVyPjE1ODwvcmVjLW51bWJlcj48Zm9yZWlnbi1rZXlzPjxr
ZXkgYXBwPSJFTiIgZGItaWQ9IjUyd2ZyZXJwc2ZldHh6ZXN6YWJ4MnJhbnB3ZXJzYXMydjlycCIg
dGltZXN0YW1wPSIxNjc4MTAzNTA0Ij4xNTg8L2tleT48a2V5IGFwcD0iRU5XZWIiIGRiLWlkPSIi
PjA8L2tleT48L2ZvcmVpZ24ta2V5cz48cmVmLXR5cGUgbmFtZT0iSm91cm5hbCBBcnRpY2xlIj4x
NzwvcmVmLXR5cGU+PGNvbnRyaWJ1dG9ycz48YXV0aG9ycz48YXV0aG9yPll1YW4sIFguPC9hdXRo
b3I+PGF1dGhvcj5PdXlhbmcsIEwuPC9hdXRob3I+PGF1dGhvcj5MdW8sIFkuPC9hdXRob3I+PGF1
dGhvcj5TdW4sIFouPC9hdXRob3I+PGF1dGhvcj5ZYW5nLCBDLjwvYXV0aG9yPjxhdXRob3I+V2Fu
ZywgSi48L2F1dGhvcj48YXV0aG9yPkxpdSwgWC48L2F1dGhvcj48YXV0aG9yPlpoYW5nLCBYLjwv
YXV0aG9yPjwvYXV0aG9ycz48L2NvbnRyaWJ1dG9ycz48YXV0aC1hZGRyZXNzPkRlcGFydG1lbnQg
b2YgT3J0aG9wZWRpY3MsIFNoYW5naGFpIEppYW8gVG9uZyBVbml2ZXJzaXR5IEFmZmlsaWF0ZWQg
U2l4dGggUGVvcGxlJmFwb3M7cyBIb3NwaXRhbCwgU2hhbmdoYWkgMjAwMjMzLCBDaGluYS4mI3hE
O1N0YXRlIEtleSBMYWJvcmF0b3J5IG9mIEhpZ2ggUGVyZm9ybWFuY2UgQ2VyYW1pY3MgYW5kIFN1
cGVyZmluZSBNaWNyb3N0cnVjdHVyZSwgU2hhbmdoYWkgSW5zdGl0dXRlIG9mIENlcmFtaWNzLCBD
aGluZXNlIEFjYWRlbXkgb2YgU2NpZW5jZXMsIFNoYW5naGFpIDIwMDA1MCwgQ2hpbmE7IENlbnRl
ciBvZiBNYXRlcmlhbHMgU2NpZW5jZSBhbmQgT3B0b2VsZWN0cm9uaWNzIEVuZ2luZWVyaW5nLCBV
bml2ZXJzaXR5IG9mIENoaW5lc2UgQWNhZGVteSBvZiBTY2llbmNlcywgQmVpamluZyAxMDAwNDks
IFBSIENoaW5hLiYjeEQ7U3RhdGUgS2V5IExhYm9yYXRvcnkgb2YgSGlnaCBQZXJmb3JtYW5jZSBD
ZXJhbWljcyBhbmQgU3VwZXJmaW5lIE1pY3Jvc3RydWN0dXJlLCBTaGFuZ2hhaSBJbnN0aXR1dGUg
b2YgQ2VyYW1pY3MsIENoaW5lc2UgQWNhZGVteSBvZiBTY2llbmNlcywgU2hhbmdoYWkgMjAwMDUw
LCBDaGluYS4gRWxlY3Ryb25pYyBhZGRyZXNzOiB4eWxpdUBtYWlsLnNpYy5hYy5jbi4mI3hEO0Rl
cGFydG1lbnQgb2YgT3J0aG9wZWRpY3MsIFNoYW5naGFpIEppYW8gVG9uZyBVbml2ZXJzaXR5IEFm
ZmlsaWF0ZWQgU2l4dGggUGVvcGxlJmFwb3M7cyBIb3NwaXRhbCwgU2hhbmdoYWkgMjAwMjMzLCBD
aGluYS4gRWxlY3Ryb25pYyBhZGRyZXNzOiBkcl96aGFuZ3hpYW5sb25nQHNpbmEuY29tLjwvYXV0
aC1hZGRyZXNzPjx0aXRsZXM+PHRpdGxlPk11bHRpZnVuY3Rpb25hbCBzdWxmb25hdGVkIHBvbHll
dGhlcmV0aGVya2V0b25lIGNvYXRpbmcgd2l0aCBiZXRhLWRlZmVuc2luLTE0IGZvciB5aWVsZGlu
ZyBkdXJhYmxlIGFuZCBicm9hZC1zcGVjdHJ1bSBhbnRpYmFjdGVyaWFsIGFjdGl2aXR5IGFuZCBv
c3Nlb2ludGVncmF0aW9uPC90aXRsZT48c2Vjb25kYXJ5LXRpdGxlPkFjdGEgQmlvbWF0ZXI8L3Nl
Y29uZGFyeS10aXRsZT48L3RpdGxlcz48cGVyaW9kaWNhbD48ZnVsbC10aXRsZT5BY3RhIEJpb21h
dGVyPC9mdWxsLXRpdGxlPjwvcGVyaW9kaWNhbD48cGFnZXM+MzIzLTMzNzwvcGFnZXM+PHZvbHVt
ZT44Njwvdm9sdW1lPjxlZGl0aW9uPjIwMTkvMDEvMTU8L2VkaXRpb24+PGtleXdvcmRzPjxrZXl3
b3JkPkFuaW1hbHM8L2tleXdvcmQ+PGtleXdvcmQ+QW50aS1CYWN0ZXJpYWwgQWdlbnRzLypwaGFy
bWFjb2xvZ3k8L2tleXdvcmQ+PGtleXdvcmQ+QmVuem9waGVub25lczwva2V5d29yZD48a2V5d29y
ZD5DZWxscywgQ3VsdHVyZWQ8L2tleXdvcmQ+PGtleXdvcmQ+Q3l0b3NrZWxldG9uL2RydWcgZWZm
ZWN0cy9tZXRhYm9saXNtPC9rZXl3b3JkPjxrZXl3b3JkPkZlbWFsZTwva2V5d29yZD48a2V5d29y
ZD5GZW11ci9kaWFnbm9zdGljIGltYWdpbmcvZHJ1ZyBlZmZlY3RzL3BhdGhvbG9neTwva2V5d29y
ZD48a2V5d29yZD5HZW5lIEV4cHJlc3Npb24gUmVndWxhdGlvbi9kcnVnIGVmZmVjdHM8L2tleXdv
cmQ+PGtleXdvcmQ+S2V0b25lcy8qY2hlbWlzdHJ5PC9rZXl3b3JkPjxrZXl3b3JkPk1hbGU8L2tl
eXdvcmQ+PGtleXdvcmQ+TWVzZW5jaHltYWwgU3RlbSBDZWxscy9jeXRvbG9neS9kcnVnIGVmZmVj
dHM8L2tleXdvcmQ+PGtleXdvcmQ+TWljcm9iaWFsIFNlbnNpdGl2aXR5IFRlc3RzPC9rZXl3b3Jk
PjxrZXl3b3JkPk9zc2VvaW50ZWdyYXRpb24vKmRydWcgZWZmZWN0czwva2V5d29yZD48a2V5d29y
ZD5Pc3Rlb2dlbmVzaXMvZHJ1ZyBlZmZlY3RzPC9rZXl3b3JkPjxrZXl3b3JkPlBvbHlldGh5bGVu
ZSBHbHljb2xzLypjaGVtaXN0cnk8L2tleXdvcmQ+PGtleXdvcmQ+UG9seW1lcnM8L2tleXdvcmQ+
PGtleXdvcmQ+UHNldWRvbW9uYXMgYWVydWdpbm9zYS9kcnVnIGVmZmVjdHM8L2tleXdvcmQ+PGtl
eXdvcmQ+UmF0cywgU3ByYWd1ZS1EYXdsZXk8L2tleXdvcmQ+PGtleXdvcmQ+U3RhcGh5bG9jb2Nj
dXMgYXVyZXVzL2RydWcgZWZmZWN0czwva2V5d29yZD48a2V5d29yZD5TdWxmb25pYyBBY2lkcy8q
Y2hlbWlzdHJ5PC9rZXl3b3JkPjxrZXl3b3JkPmJldGEtRGVmZW5zaW5zLypjaGVtaXN0cnk8L2tl
eXdvcmQ+PGtleXdvcmQ+QW50aWJhY3RlcmlhbCBhY3Rpdml0eTwva2V5d29yZD48a2V5d29yZD5C
ZXRhLWRlZmVuc2luLTE0PC9rZXl3b3JkPjxrZXl3b3JkPk9zc2VvaW50ZWdyYXRpb248L2tleXdv
cmQ+PGtleXdvcmQ+UGVyaXByb3N0aGV0aWMgam9pbnQgaW5mZWN0aW9uPC9rZXl3b3JkPjxrZXl3
b3JkPlBvbHlldGhlcmV0aGVya2V0b25lPC9rZXl3b3JkPjwva2V5d29yZHM+PGRhdGVzPjx5ZWFy
PjIwMTk8L3llYXI+PHB1Yi1kYXRlcz48ZGF0ZT5NYXIgMTwvZGF0ZT48L3B1Yi1kYXRlcz48L2Rh
dGVzPjxpc2JuPjE4NzgtNzU2OCAoRWxlY3Ryb25pYykmI3hEOzE3NDItNzA2MSAoTGlua2luZyk8
L2lzYm4+PGFjY2Vzc2lvbi1udW0+MzA2NDEyODk8L2FjY2Vzc2lvbi1udW0+PHVybHM+PHJlbGF0
ZWQtdXJscz48dXJsPmh0dHBzOi8vd3d3Lm5jYmkubmxtLm5paC5nb3YvcHVibWVkLzMwNjQxMjg5
PC91cmw+PC9yZWxhdGVkLXVybHM+PC91cmxzPjxlbGVjdHJvbmljLXJlc291cmNlLW51bT4xMC4x
MDE2L2ouYWN0YmlvLjIwMTkuMDEuMDE2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ZdWFuPC9BdXRob3I+PFllYXI+MjAxOTwvWWVhcj48UmVj
TnVtPjE1ODwvUmVjTnVtPjxEaXNwbGF5VGV4dD4oWXVhbiwgZXQgYWwuIDIwMTkpPC9EaXNwbGF5
VGV4dD48cmVjb3JkPjxyZWMtbnVtYmVyPjE1ODwvcmVjLW51bWJlcj48Zm9yZWlnbi1rZXlzPjxr
ZXkgYXBwPSJFTiIgZGItaWQ9IjUyd2ZyZXJwc2ZldHh6ZXN6YWJ4MnJhbnB3ZXJzYXMydjlycCIg
dGltZXN0YW1wPSIxNjc4MTAzNTA0Ij4xNTg8L2tleT48a2V5IGFwcD0iRU5XZWIiIGRiLWlkPSIi
PjA8L2tleT48L2ZvcmVpZ24ta2V5cz48cmVmLXR5cGUgbmFtZT0iSm91cm5hbCBBcnRpY2xlIj4x
NzwvcmVmLXR5cGU+PGNvbnRyaWJ1dG9ycz48YXV0aG9ycz48YXV0aG9yPll1YW4sIFguPC9hdXRo
b3I+PGF1dGhvcj5PdXlhbmcsIEwuPC9hdXRob3I+PGF1dGhvcj5MdW8sIFkuPC9hdXRob3I+PGF1
dGhvcj5TdW4sIFouPC9hdXRob3I+PGF1dGhvcj5ZYW5nLCBDLjwvYXV0aG9yPjxhdXRob3I+V2Fu
ZywgSi48L2F1dGhvcj48YXV0aG9yPkxpdSwgWC48L2F1dGhvcj48YXV0aG9yPlpoYW5nLCBYLjwv
YXV0aG9yPjwvYXV0aG9ycz48L2NvbnRyaWJ1dG9ycz48YXV0aC1hZGRyZXNzPkRlcGFydG1lbnQg
b2YgT3J0aG9wZWRpY3MsIFNoYW5naGFpIEppYW8gVG9uZyBVbml2ZXJzaXR5IEFmZmlsaWF0ZWQg
U2l4dGggUGVvcGxlJmFwb3M7cyBIb3NwaXRhbCwgU2hhbmdoYWkgMjAwMjMzLCBDaGluYS4mI3hE
O1N0YXRlIEtleSBMYWJvcmF0b3J5IG9mIEhpZ2ggUGVyZm9ybWFuY2UgQ2VyYW1pY3MgYW5kIFN1
cGVyZmluZSBNaWNyb3N0cnVjdHVyZSwgU2hhbmdoYWkgSW5zdGl0dXRlIG9mIENlcmFtaWNzLCBD
aGluZXNlIEFjYWRlbXkgb2YgU2NpZW5jZXMsIFNoYW5naGFpIDIwMDA1MCwgQ2hpbmE7IENlbnRl
ciBvZiBNYXRlcmlhbHMgU2NpZW5jZSBhbmQgT3B0b2VsZWN0cm9uaWNzIEVuZ2luZWVyaW5nLCBV
bml2ZXJzaXR5IG9mIENoaW5lc2UgQWNhZGVteSBvZiBTY2llbmNlcywgQmVpamluZyAxMDAwNDks
IFBSIENoaW5hLiYjeEQ7U3RhdGUgS2V5IExhYm9yYXRvcnkgb2YgSGlnaCBQZXJmb3JtYW5jZSBD
ZXJhbWljcyBhbmQgU3VwZXJmaW5lIE1pY3Jvc3RydWN0dXJlLCBTaGFuZ2hhaSBJbnN0aXR1dGUg
b2YgQ2VyYW1pY3MsIENoaW5lc2UgQWNhZGVteSBvZiBTY2llbmNlcywgU2hhbmdoYWkgMjAwMDUw
LCBDaGluYS4gRWxlY3Ryb25pYyBhZGRyZXNzOiB4eWxpdUBtYWlsLnNpYy5hYy5jbi4mI3hEO0Rl
cGFydG1lbnQgb2YgT3J0aG9wZWRpY3MsIFNoYW5naGFpIEppYW8gVG9uZyBVbml2ZXJzaXR5IEFm
ZmlsaWF0ZWQgU2l4dGggUGVvcGxlJmFwb3M7cyBIb3NwaXRhbCwgU2hhbmdoYWkgMjAwMjMzLCBD
aGluYS4gRWxlY3Ryb25pYyBhZGRyZXNzOiBkcl96aGFuZ3hpYW5sb25nQHNpbmEuY29tLjwvYXV0
aC1hZGRyZXNzPjx0aXRsZXM+PHRpdGxlPk11bHRpZnVuY3Rpb25hbCBzdWxmb25hdGVkIHBvbHll
dGhlcmV0aGVya2V0b25lIGNvYXRpbmcgd2l0aCBiZXRhLWRlZmVuc2luLTE0IGZvciB5aWVsZGlu
ZyBkdXJhYmxlIGFuZCBicm9hZC1zcGVjdHJ1bSBhbnRpYmFjdGVyaWFsIGFjdGl2aXR5IGFuZCBv
c3Nlb2ludGVncmF0aW9uPC90aXRsZT48c2Vjb25kYXJ5LXRpdGxlPkFjdGEgQmlvbWF0ZXI8L3Nl
Y29uZGFyeS10aXRsZT48L3RpdGxlcz48cGVyaW9kaWNhbD48ZnVsbC10aXRsZT5BY3RhIEJpb21h
dGVyPC9mdWxsLXRpdGxlPjwvcGVyaW9kaWNhbD48cGFnZXM+MzIzLTMzNzwvcGFnZXM+PHZvbHVt
ZT44Njwvdm9sdW1lPjxlZGl0aW9uPjIwMTkvMDEvMTU8L2VkaXRpb24+PGtleXdvcmRzPjxrZXl3
b3JkPkFuaW1hbHM8L2tleXdvcmQ+PGtleXdvcmQ+QW50aS1CYWN0ZXJpYWwgQWdlbnRzLypwaGFy
bWFjb2xvZ3k8L2tleXdvcmQ+PGtleXdvcmQ+QmVuem9waGVub25lczwva2V5d29yZD48a2V5d29y
ZD5DZWxscywgQ3VsdHVyZWQ8L2tleXdvcmQ+PGtleXdvcmQ+Q3l0b3NrZWxldG9uL2RydWcgZWZm
ZWN0cy9tZXRhYm9saXNtPC9rZXl3b3JkPjxrZXl3b3JkPkZlbWFsZTwva2V5d29yZD48a2V5d29y
ZD5GZW11ci9kaWFnbm9zdGljIGltYWdpbmcvZHJ1ZyBlZmZlY3RzL3BhdGhvbG9neTwva2V5d29y
ZD48a2V5d29yZD5HZW5lIEV4cHJlc3Npb24gUmVndWxhdGlvbi9kcnVnIGVmZmVjdHM8L2tleXdv
cmQ+PGtleXdvcmQ+S2V0b25lcy8qY2hlbWlzdHJ5PC9rZXl3b3JkPjxrZXl3b3JkPk1hbGU8L2tl
eXdvcmQ+PGtleXdvcmQ+TWVzZW5jaHltYWwgU3RlbSBDZWxscy9jeXRvbG9neS9kcnVnIGVmZmVj
dHM8L2tleXdvcmQ+PGtleXdvcmQ+TWljcm9iaWFsIFNlbnNpdGl2aXR5IFRlc3RzPC9rZXl3b3Jk
PjxrZXl3b3JkPk9zc2VvaW50ZWdyYXRpb24vKmRydWcgZWZmZWN0czwva2V5d29yZD48a2V5d29y
ZD5Pc3Rlb2dlbmVzaXMvZHJ1ZyBlZmZlY3RzPC9rZXl3b3JkPjxrZXl3b3JkPlBvbHlldGh5bGVu
ZSBHbHljb2xzLypjaGVtaXN0cnk8L2tleXdvcmQ+PGtleXdvcmQ+UG9seW1lcnM8L2tleXdvcmQ+
PGtleXdvcmQ+UHNldWRvbW9uYXMgYWVydWdpbm9zYS9kcnVnIGVmZmVjdHM8L2tleXdvcmQ+PGtl
eXdvcmQ+UmF0cywgU3ByYWd1ZS1EYXdsZXk8L2tleXdvcmQ+PGtleXdvcmQ+U3RhcGh5bG9jb2Nj
dXMgYXVyZXVzL2RydWcgZWZmZWN0czwva2V5d29yZD48a2V5d29yZD5TdWxmb25pYyBBY2lkcy8q
Y2hlbWlzdHJ5PC9rZXl3b3JkPjxrZXl3b3JkPmJldGEtRGVmZW5zaW5zLypjaGVtaXN0cnk8L2tl
eXdvcmQ+PGtleXdvcmQ+QW50aWJhY3RlcmlhbCBhY3Rpdml0eTwva2V5d29yZD48a2V5d29yZD5C
ZXRhLWRlZmVuc2luLTE0PC9rZXl3b3JkPjxrZXl3b3JkPk9zc2VvaW50ZWdyYXRpb248L2tleXdv
cmQ+PGtleXdvcmQ+UGVyaXByb3N0aGV0aWMgam9pbnQgaW5mZWN0aW9uPC9rZXl3b3JkPjxrZXl3
b3JkPlBvbHlldGhlcmV0aGVya2V0b25lPC9rZXl3b3JkPjwva2V5d29yZHM+PGRhdGVzPjx5ZWFy
PjIwMTk8L3llYXI+PHB1Yi1kYXRlcz48ZGF0ZT5NYXIgMTwvZGF0ZT48L3B1Yi1kYXRlcz48L2Rh
dGVzPjxpc2JuPjE4NzgtNzU2OCAoRWxlY3Ryb25pYykmI3hEOzE3NDItNzA2MSAoTGlua2luZyk8
L2lzYm4+PGFjY2Vzc2lvbi1udW0+MzA2NDEyODk8L2FjY2Vzc2lvbi1udW0+PHVybHM+PHJlbGF0
ZWQtdXJscz48dXJsPmh0dHBzOi8vd3d3Lm5jYmkubmxtLm5paC5nb3YvcHVibWVkLzMwNjQxMjg5
PC91cmw+PC9yZWxhdGVkLXVybHM+PC91cmxzPjxlbGVjdHJvbmljLXJlc291cmNlLW51bT4xMC4x
MDE2L2ouYWN0YmlvLjIwMTkuMDEuMDE2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Yuan, et al. 2019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48090442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EB4A86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96A2BE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GL13K, ED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EDFF03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Provided bactericidal activity and biofilm resist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5CD21C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CF5429A" w14:textId="0FDE77A1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IdTwvQXV0aG9yPjxZZWFyPjIwMjE8L1llYXI+PFJlY051
bT4xNjE8L1JlY051bT48RGlzcGxheVRleHQ+KEh1LCBldCBhbC4gMjAyMSk8L0Rpc3BsYXlUZXh0
PjxyZWNvcmQ+PHJlYy1udW1iZXI+MTYxPC9yZWMtbnVtYmVyPjxmb3JlaWduLWtleXM+PGtleSBh
cHA9IkVOIiBkYi1pZD0iNTJ3ZnJlcnBzZmV0eHplc3phYngycmFucHdlcnNhczJ2OXJwIiB0aW1l
c3RhbXA9IjE2NzgxMDM1MTQiPjE2MTwva2V5PjxrZXkgYXBwPSJFTldlYiIgZGItaWQ9IiI+MDwv
a2V5PjwvZm9yZWlnbi1rZXlzPjxyZWYtdHlwZSBuYW1lPSJKb3VybmFsIEFydGljbGUiPjE3PC9y
ZWYtdHlwZT48Y29udHJpYnV0b3JzPjxhdXRob3JzPjxhdXRob3I+SHUsIEMuIEMuPC9hdXRob3I+
PGF1dGhvcj5LdW1hciwgUy4gUi48L2F1dGhvcj48YXV0aG9yPlZpLCBULiBULiBULjwvYXV0aG9y
PjxhdXRob3I+SHVhbmcsIFkuIFQuPC9hdXRob3I+PGF1dGhvcj5DaGVuLCBELiBXLjwvYXV0aG9y
PjxhdXRob3I+THVlLCBTLiBKLjwvYXV0aG9yPjwvYXV0aG9ycz48L2NvbnRyaWJ1dG9ycz48YXV0
aC1hZGRyZXNzPkRpdmlzaW9uIG9mIEpvaW4gUmVjb25zdHJ1Y3Rpb24sIERlcGFydG1lbnQgb2Yg
T3J0aG9wZWRpY3MsIENoYW5nIEd1bmcgTWVkaWNhbCBDZW50ZXIgYXQgTGlua291LCBHdWlzaGFu
IERpc3RyaWN0LCBUYW95dWFuIENpdHkgMzMzLCBUYWl3YW4uJiN4RDtEZXBhcnRtZW50IG9mIENo
ZW1pY2FsIGFuZCBNYXRlcmlhbHMgRW5naW5lZXJpbmcsIENoYW5nIEd1bmcgVW5pdmVyc2l0eSwg
R3Vpc2hhbiBEaXN0cmljdCwgVGFveXVhbiBDaXR5IDMzMywgVGFpd2FuLiYjeEQ7RGl2aXNpb24g
b2YgUGVkaWF0cmljIEdhc3Ryb2VudGVyb2xvZ3kgYW5kIEhlcGF0b2xvZ3ksIERlcGFydG1lbnQg
b2YgUGVkaWF0cmljcywgQ2hhbmcgR3VuZyBNZW1vcmlhbCBIb3NwaXRhbCwgR3Vpc2hhbiBEaXN0
cmljdCwgVGFveXVhbiBDaXR5IDMzMywgVGFpd2FuLiYjeEQ7RGVwYXJ0bWVudCBvZiBDaGVtaWNh
bCBFbmdpbmVlcmluZywgQ2h1bmcgWXVhbiBDaHJpc3RpYW4gVW5pdmVyc2l0eSwgWmhvbmdsaSwg
VGFveXVhbiBDaXR5IDMyMCwgVGFpd2FuLiYjeEQ7UiZhbXA7RCBDZW50ZXIgZm9yIE1lbWJyYW5l
IFRlY2hub2xvZ3kgYW5kIFJlc2VhcmNoIENlbnRlciBmb3IgQ2lyY3VsYXIgRWNvbm9teSwgQ2h1
bmcgWXVhbiBDaHJpc3RpYW4gVW5pdmVyc2l0eSwgWmhvbmdsaSwgVGFveXVhbiBDaXR5IDMyMCwg
VGFpd2FuLiYjeEQ7RGVwYXJ0bWVudCBvZiBPcnRob3BlZGljIFN1cmdlcnksIENoYW5nIEd1bmcg
TWVtb3JpYWwgSG9zcGl0YWwsIEtlZWx1bmcgQ2l0eSAyMDQsIFRhaXdhbi4mI3hEO0RlcGFydG1l
bnQgb2YgU2FmZXR5LCBIZWFsdGggYW5kIEVudmlyb25tZW50IEVuZ2luZWVyaW5nLCBNaW5nIENo
aSBVbml2ZXJzaXR5IG9mIFRlY2hub2xvZ3ksIFRhaXNoYW4gRGlzdHJpY3QsIE5ldyBUYWlwZWkg
Q2l0eSAyNDMsIFRhaXdhbi48L2F1dGgtYWRkcmVzcz48dGl0bGVzPjx0aXRsZT5GYWNpbGl0YXRp
bmcgR0wxM0sgUGVwdGlkZSBHcmFmdGluZyBvbiBQb2x5ZXRoZXJldGhlcmtldG9uZSB2aWEgMS1F
dGh5bC0zLSgzLWRpbWV0aHlsYW1pbm9wcm9weWwpY2FyYm9kaWltaWRlOiBTdXJmYWNlIFByb3Bl
cnRpZXMgYW5kIEFudGliYWN0ZXJpYWwgQWN0aXZpdHk8L3RpdGxlPjxzZWNvbmRhcnktdGl0bGU+
SW50IEogTW9sIFNjaTwvc2Vjb25kYXJ5LXRpdGxlPjwvdGl0bGVzPjxwZXJpb2RpY2FsPjxmdWxs
LXRpdGxlPkludCBKIE1vbCBTY2k8L2Z1bGwtdGl0bGU+PC9wZXJpb2RpY2FsPjx2b2x1bWU+MjM8
L3ZvbHVtZT48bnVtYmVyPjE8L251bWJlcj48ZWRpdGlvbj4yMDIyLzAxLzEyPC9lZGl0aW9uPjxr
ZXl3b3Jkcz48a2V5d29yZD5BbnRpLUJhY3RlcmlhbCBBZ2VudHMvKnBoYXJtYWNvbG9neTwva2V5
d29yZD48a2V5d29yZD5CYWN0ZXJpYWwgQWRoZXNpb24vZHJ1ZyBlZmZlY3RzPC9rZXl3b3JkPjxr
ZXl3b3JkPkJlbnpvcGhlbm9uZXMvKmNoZW1pc3RyeTwva2V5d29yZD48a2V5d29yZD5CaW9maWxt
cy9kcnVnIGVmZmVjdHM8L2tleXdvcmQ+PGtleXdvcmQ+RXRoeWxkaW1ldGh5bGFtaW5vcHJvcHls
IENhcmJvZGlpbWlkZS8qY2hlbWlzdHJ5PC9rZXl3b3JkPjxrZXl3b3JkPk1pY3JvYmlhbCBTZW5z
aXRpdml0eSBUZXN0czwva2V5d29yZD48a2V5d29yZD5NaWNyb3Njb3B5LCBBdG9taWMgRm9yY2U8
L2tleXdvcmQ+PGtleXdvcmQ+T2xpZ29wZXB0aWRlcy8qcGhhcm1hY29sb2d5PC9rZXl3b3JkPjxr
ZXl3b3JkPlBob3RvZWxlY3Ryb24gU3BlY3Ryb3Njb3B5PC9rZXl3b3JkPjxrZXl3b3JkPlBvbHlt
ZXJzLypjaGVtaXN0cnk8L2tleXdvcmQ+PGtleXdvcmQ+U3BlY3Ryb21ldHJ5LCBYLVJheSBFbWlz
c2lvbjwva2V5d29yZD48a2V5d29yZD5TdGFwaHlsb2NvY2N1cyBhdXJldXMvZHJ1ZyBlZmZlY3Rz
PC9rZXl3b3JkPjxrZXl3b3JkPlN1cmZhY2UgUHJvcGVydGllczwva2V5d29yZD48a2V5d29yZD5Y
LVJheSBEaWZmcmFjdGlvbjwva2V5d29yZD48a2V5d29yZD5hbnRpYmFjdGVyaWFsIGFjdGl2aXRp
ZXM8L2tleXdvcmQ+PGtleXdvcmQ+YW50aW1pY3JvYmlhbCBwZXB0aWRlczwva2V5d29yZD48a2V5
d29yZD5iaW9maWxtIHJlc2lzdGFuY2U8L2tleXdvcmQ+PGtleXdvcmQ+b3J0aG9wZWRpYyBpbXBs
YW50czwva2V5d29yZD48L2tleXdvcmRzPjxkYXRlcz48eWVhcj4yMDIxPC95ZWFyPjxwdWItZGF0
ZXM+PGRhdGU+RGVjIDI5PC9kYXRlPjwvcHViLWRhdGVzPjwvZGF0ZXM+PGlzYm4+MTQyMi0wMDY3
IChFbGVjdHJvbmljKSYjeEQ7MTQyMi0wMDY3IChMaW5raW5nKTwvaXNibj48YWNjZXNzaW9uLW51
bT4zNTAwODc4MjwvYWNjZXNzaW9uLW51bT48dXJscz48cmVsYXRlZC11cmxzPjx1cmw+aHR0cHM6
Ly93d3cubmNiaS5ubG0ubmloLmdvdi9wdWJtZWQvMzUwMDg3ODI8L3VybD48L3JlbGF0ZWQtdXJs
cz48L3VybHM+PGN1c3RvbTI+UE1DODc0NTEyOTwvY3VzdG9tMj48ZWxlY3Ryb25pYy1yZXNvdXJj
ZS1udW0+MTAuMzM5MC9pam1zMjMwMTAzNTk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IdTwvQXV0aG9yPjxZZWFyPjIwMjE8L1llYXI+PFJlY051
bT4xNjE8L1JlY051bT48RGlzcGxheVRleHQ+KEh1LCBldCBhbC4gMjAyMSk8L0Rpc3BsYXlUZXh0
PjxyZWNvcmQ+PHJlYy1udW1iZXI+MTYxPC9yZWMtbnVtYmVyPjxmb3JlaWduLWtleXM+PGtleSBh
cHA9IkVOIiBkYi1pZD0iNTJ3ZnJlcnBzZmV0eHplc3phYngycmFucHdlcnNhczJ2OXJwIiB0aW1l
c3RhbXA9IjE2NzgxMDM1MTQiPjE2MTwva2V5PjxrZXkgYXBwPSJFTldlYiIgZGItaWQ9IiI+MDwv
a2V5PjwvZm9yZWlnbi1rZXlzPjxyZWYtdHlwZSBuYW1lPSJKb3VybmFsIEFydGljbGUiPjE3PC9y
ZWYtdHlwZT48Y29udHJpYnV0b3JzPjxhdXRob3JzPjxhdXRob3I+SHUsIEMuIEMuPC9hdXRob3I+
PGF1dGhvcj5LdW1hciwgUy4gUi48L2F1dGhvcj48YXV0aG9yPlZpLCBULiBULiBULjwvYXV0aG9y
PjxhdXRob3I+SHVhbmcsIFkuIFQuPC9hdXRob3I+PGF1dGhvcj5DaGVuLCBELiBXLjwvYXV0aG9y
PjxhdXRob3I+THVlLCBTLiBKLjwvYXV0aG9yPjwvYXV0aG9ycz48L2NvbnRyaWJ1dG9ycz48YXV0
aC1hZGRyZXNzPkRpdmlzaW9uIG9mIEpvaW4gUmVjb25zdHJ1Y3Rpb24sIERlcGFydG1lbnQgb2Yg
T3J0aG9wZWRpY3MsIENoYW5nIEd1bmcgTWVkaWNhbCBDZW50ZXIgYXQgTGlua291LCBHdWlzaGFu
IERpc3RyaWN0LCBUYW95dWFuIENpdHkgMzMzLCBUYWl3YW4uJiN4RDtEZXBhcnRtZW50IG9mIENo
ZW1pY2FsIGFuZCBNYXRlcmlhbHMgRW5naW5lZXJpbmcsIENoYW5nIEd1bmcgVW5pdmVyc2l0eSwg
R3Vpc2hhbiBEaXN0cmljdCwgVGFveXVhbiBDaXR5IDMzMywgVGFpd2FuLiYjeEQ7RGl2aXNpb24g
b2YgUGVkaWF0cmljIEdhc3Ryb2VudGVyb2xvZ3kgYW5kIEhlcGF0b2xvZ3ksIERlcGFydG1lbnQg
b2YgUGVkaWF0cmljcywgQ2hhbmcgR3VuZyBNZW1vcmlhbCBIb3NwaXRhbCwgR3Vpc2hhbiBEaXN0
cmljdCwgVGFveXVhbiBDaXR5IDMzMywgVGFpd2FuLiYjeEQ7RGVwYXJ0bWVudCBvZiBDaGVtaWNh
bCBFbmdpbmVlcmluZywgQ2h1bmcgWXVhbiBDaHJpc3RpYW4gVW5pdmVyc2l0eSwgWmhvbmdsaSwg
VGFveXVhbiBDaXR5IDMyMCwgVGFpd2FuLiYjeEQ7UiZhbXA7RCBDZW50ZXIgZm9yIE1lbWJyYW5l
IFRlY2hub2xvZ3kgYW5kIFJlc2VhcmNoIENlbnRlciBmb3IgQ2lyY3VsYXIgRWNvbm9teSwgQ2h1
bmcgWXVhbiBDaHJpc3RpYW4gVW5pdmVyc2l0eSwgWmhvbmdsaSwgVGFveXVhbiBDaXR5IDMyMCwg
VGFpd2FuLiYjeEQ7RGVwYXJ0bWVudCBvZiBPcnRob3BlZGljIFN1cmdlcnksIENoYW5nIEd1bmcg
TWVtb3JpYWwgSG9zcGl0YWwsIEtlZWx1bmcgQ2l0eSAyMDQsIFRhaXdhbi4mI3hEO0RlcGFydG1l
bnQgb2YgU2FmZXR5LCBIZWFsdGggYW5kIEVudmlyb25tZW50IEVuZ2luZWVyaW5nLCBNaW5nIENo
aSBVbml2ZXJzaXR5IG9mIFRlY2hub2xvZ3ksIFRhaXNoYW4gRGlzdHJpY3QsIE5ldyBUYWlwZWkg
Q2l0eSAyNDMsIFRhaXdhbi48L2F1dGgtYWRkcmVzcz48dGl0bGVzPjx0aXRsZT5GYWNpbGl0YXRp
bmcgR0wxM0sgUGVwdGlkZSBHcmFmdGluZyBvbiBQb2x5ZXRoZXJldGhlcmtldG9uZSB2aWEgMS1F
dGh5bC0zLSgzLWRpbWV0aHlsYW1pbm9wcm9weWwpY2FyYm9kaWltaWRlOiBTdXJmYWNlIFByb3Bl
cnRpZXMgYW5kIEFudGliYWN0ZXJpYWwgQWN0aXZpdHk8L3RpdGxlPjxzZWNvbmRhcnktdGl0bGU+
SW50IEogTW9sIFNjaTwvc2Vjb25kYXJ5LXRpdGxlPjwvdGl0bGVzPjxwZXJpb2RpY2FsPjxmdWxs
LXRpdGxlPkludCBKIE1vbCBTY2k8L2Z1bGwtdGl0bGU+PC9wZXJpb2RpY2FsPjx2b2x1bWU+MjM8
L3ZvbHVtZT48bnVtYmVyPjE8L251bWJlcj48ZWRpdGlvbj4yMDIyLzAxLzEyPC9lZGl0aW9uPjxr
ZXl3b3Jkcz48a2V5d29yZD5BbnRpLUJhY3RlcmlhbCBBZ2VudHMvKnBoYXJtYWNvbG9neTwva2V5
d29yZD48a2V5d29yZD5CYWN0ZXJpYWwgQWRoZXNpb24vZHJ1ZyBlZmZlY3RzPC9rZXl3b3JkPjxr
ZXl3b3JkPkJlbnpvcGhlbm9uZXMvKmNoZW1pc3RyeTwva2V5d29yZD48a2V5d29yZD5CaW9maWxt
cy9kcnVnIGVmZmVjdHM8L2tleXdvcmQ+PGtleXdvcmQ+RXRoeWxkaW1ldGh5bGFtaW5vcHJvcHls
IENhcmJvZGlpbWlkZS8qY2hlbWlzdHJ5PC9rZXl3b3JkPjxrZXl3b3JkPk1pY3JvYmlhbCBTZW5z
aXRpdml0eSBUZXN0czwva2V5d29yZD48a2V5d29yZD5NaWNyb3Njb3B5LCBBdG9taWMgRm9yY2U8
L2tleXdvcmQ+PGtleXdvcmQ+T2xpZ29wZXB0aWRlcy8qcGhhcm1hY29sb2d5PC9rZXl3b3JkPjxr
ZXl3b3JkPlBob3RvZWxlY3Ryb24gU3BlY3Ryb3Njb3B5PC9rZXl3b3JkPjxrZXl3b3JkPlBvbHlt
ZXJzLypjaGVtaXN0cnk8L2tleXdvcmQ+PGtleXdvcmQ+U3BlY3Ryb21ldHJ5LCBYLVJheSBFbWlz
c2lvbjwva2V5d29yZD48a2V5d29yZD5TdGFwaHlsb2NvY2N1cyBhdXJldXMvZHJ1ZyBlZmZlY3Rz
PC9rZXl3b3JkPjxrZXl3b3JkPlN1cmZhY2UgUHJvcGVydGllczwva2V5d29yZD48a2V5d29yZD5Y
LVJheSBEaWZmcmFjdGlvbjwva2V5d29yZD48a2V5d29yZD5hbnRpYmFjdGVyaWFsIGFjdGl2aXRp
ZXM8L2tleXdvcmQ+PGtleXdvcmQ+YW50aW1pY3JvYmlhbCBwZXB0aWRlczwva2V5d29yZD48a2V5
d29yZD5iaW9maWxtIHJlc2lzdGFuY2U8L2tleXdvcmQ+PGtleXdvcmQ+b3J0aG9wZWRpYyBpbXBs
YW50czwva2V5d29yZD48L2tleXdvcmRzPjxkYXRlcz48eWVhcj4yMDIxPC95ZWFyPjxwdWItZGF0
ZXM+PGRhdGU+RGVjIDI5PC9kYXRlPjwvcHViLWRhdGVzPjwvZGF0ZXM+PGlzYm4+MTQyMi0wMDY3
IChFbGVjdHJvbmljKSYjeEQ7MTQyMi0wMDY3IChMaW5raW5nKTwvaXNibj48YWNjZXNzaW9uLW51
bT4zNTAwODc4MjwvYWNjZXNzaW9uLW51bT48dXJscz48cmVsYXRlZC11cmxzPjx1cmw+aHR0cHM6
Ly93d3cubmNiaS5ubG0ubmloLmdvdi9wdWJtZWQvMzUwMDg3ODI8L3VybD48L3JlbGF0ZWQtdXJs
cz48L3VybHM+PGN1c3RvbTI+UE1DODc0NTEyOTwvY3VzdG9tMj48ZWxlY3Ryb25pYy1yZXNvdXJj
ZS1udW0+MTAuMzM5MC9pam1zMjMwMTAzNTk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Hu, et al. 2021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3B3F3592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F52A8D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Loaded plant polypheno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6E1D25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HK, nano-</w:t>
            </w:r>
            <w:proofErr w:type="spellStart"/>
            <w:r w:rsidRPr="00F94112">
              <w:rPr>
                <w:rFonts w:ascii="Times New Roman" w:hAnsi="Times New Roman" w:cs="Times New Roman"/>
                <w:sz w:val="24"/>
              </w:rPr>
              <w:t>biogla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60D795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Exhibited potent antibacterial activity against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Staphylococcus a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3B1904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Did not significantly promote bone form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33B7689" w14:textId="14D5A580" w:rsidR="0062675B" w:rsidRPr="003C0B7B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FuZzwvQXV0aG9yPjxZZWFyPjIwMTg8L1llYXI+PFJl
Y051bT4yNzI8L1JlY051bT48RGlzcGxheVRleHQ+KFpoYW5nLCBldCBhbC4gMjAxOCk8L0Rpc3Bs
YXlUZXh0PjxyZWNvcmQ+PHJlYy1udW1iZXI+MjcyPC9yZWMtbnVtYmVyPjxmb3JlaWduLWtleXM+
PGtleSBhcHA9IkVOIiBkYi1pZD0iNTJ3ZnJlcnBzZmV0eHplc3phYngycmFucHdlcnNhczJ2OXJw
IiB0aW1lc3RhbXA9IjE2ODg2NTM5NTIiPjI3Mjwva2V5PjxrZXkgYXBwPSJFTldlYiIgZGItaWQ9
IiI+MDwva2V5PjwvZm9yZWlnbi1rZXlzPjxyZWYtdHlwZSBuYW1lPSJKb3VybmFsIEFydGljbGUi
PjE3PC9yZWYtdHlwZT48Y29udHJpYnV0b3JzPjxhdXRob3JzPjxhdXRob3I+WmhhbmcsIEouPC9h
dXRob3I+PGF1dGhvcj5XZWksIFcuPC9hdXRob3I+PGF1dGhvcj5ZYW5nLCBMLjwvYXV0aG9yPjxh
dXRob3I+UGFuLCBZLjwvYXV0aG9yPjxhdXRob3I+V2FuZywgWC48L2F1dGhvcj48YXV0aG9yPldh
bmcsIFQuPC9hdXRob3I+PGF1dGhvcj5UYW5nLCBTLjwvYXV0aG9yPjxhdXRob3I+WWFvLCBZLjwv
YXV0aG9yPjxhdXRob3I+SG9uZywgSC48L2F1dGhvcj48YXV0aG9yPldlaSwgSi48L2F1dGhvcj48
L2F1dGhvcnM+PC9jb250cmlidXRvcnM+PGF1dGgtYWRkcmVzcz5LZXkgTGFib3JhdG9yeSBmb3Ig
VWx0cmFmaW5lIE1hdGVyaWFscyBvZiBNaW5pc3RyeSBvZiBFZHVjYXRpb24sIEVhc3QgQ2hpbmEg
VW5pdmVyc2l0eSBvZiBTY2llbmNlIGFuZCBUZWNobm9sb2d5LCAyMDAyMzcsIFNoYW5naGFpLCBD
aGluYS4mI3hEO0NvbGxlZ2Ugb2YgTWF0ZXJpYWxzIFNjaWVuY2UgJmFtcDsgRW5naW5lZXJpbmcs
IE5hbmppbmcgVGVjaC4gVW5pdmVyc2l0eSwgTmFuamluZywgMjEwMDA5LCBDaGluYS4mI3hEO0Rl
cGFydG1lbnQgb2YgT3J0aG9wYWVkaWMgU3VyZ2VyeSwgQ2hhbmd6aGVuZyBIb3NwaXRhbCwgVGhl
IFNlY29uZCBNaWxpdGFyeSBNZWRpY2FsIFVuaXZlcnNpdHksIFNoYW5naGFpLCAyMDAwMDMsIENo
aW5hLiYjeEQ7S2V5IExhYm9yYXRvcnkgZm9yIFVsdHJhZmluZSBNYXRlcmlhbHMgb2YgTWluaXN0
cnkgb2YgRWR1Y2F0aW9uLCBFYXN0IENoaW5hIFVuaXZlcnNpdHkgb2YgU2NpZW5jZSBhbmQgVGVj
aG5vbG9neSwgMjAwMjM3LCBTaGFuZ2hhaSwgQ2hpbmEuIEVsZWN0cm9uaWMgYWRkcmVzczogaGh1
YTY0QDE2My5jb20uJiN4RDtLZXkgTGFib3JhdG9yeSBmb3IgVWx0cmFmaW5lIE1hdGVyaWFscyBv
ZiBNaW5pc3RyeSBvZiBFZHVjYXRpb24sIEVhc3QgQ2hpbmEgVW5pdmVyc2l0eSBvZiBTY2llbmNl
IGFuZCBUZWNobm9sb2d5LCAyMDAyMzcsIFNoYW5naGFpLCBDaGluYS4gRWxlY3Ryb25pYyBhZGRy
ZXNzOiBqaWV3ZWk3ODYwQHNpbmEuY29tLjwvYXV0aC1hZGRyZXNzPjx0aXRsZXM+PHRpdGxlPlN0
aW11bGF0aW9uIG9mIGNlbGwgcmVzcG9uc2VzIGFuZCBib25lIGluZ3Jvd3RoIGludG8gbWFjcm8t
bWljcm9wb3JvdXMgaW1wbGFudHMgb2YgbmFuby1iaW9nbGFzcy9wb2x5ZXRoZXJldGhlcmtldG9u
ZSBjb21wb3NpdGUgYW5kIGVuaGFuY2VkIGFudGliYWN0ZXJpYWwgYWN0aXZpdHkgYnkgcmVsZWFz
ZSBvZiBoaW5va2l0aW9sPC90aXRsZT48c2Vjb25kYXJ5LXRpdGxlPkNvbGxvaWRzIFN1cmYgQiBC
aW9pbnRlcmZhY2VzPC9zZWNvbmRhcnktdGl0bGU+PC90aXRsZXM+PHBlcmlvZGljYWw+PGZ1bGwt
dGl0bGU+Q29sbG9pZHMgU3VyZiBCIEJpb2ludGVyZmFjZXM8L2Z1bGwtdGl0bGU+PC9wZXJpb2Rp
Y2FsPjxwYWdlcz4zNDctMzU3PC9wYWdlcz48dm9sdW1lPjE2NDwvdm9sdW1lPjxlZGl0aW9uPjIw
MTgvMDIvMDg8L2VkaXRpb24+PGtleXdvcmRzPjxrZXl3b3JkPkFsa2FsaW5lIFBob3NwaGF0YXNl
L21ldGFib2xpc208L2tleXdvcmQ+PGtleXdvcmQ+QW5pbWFsczwva2V5d29yZD48a2V5d29yZD5B
bnRpLUJhY3RlcmlhbCBBZ2VudHMvKnBoYXJtYWNvbG9neTwva2V5d29yZD48a2V5d29yZD5BcGF0
aXRlcy9jaGVtaXN0cnk8L2tleXdvcmQ+PGtleXdvcmQ+QmVuem9waGVub25lczwva2V5d29yZD48
a2V5d29yZD5Cb2R5IEZsdWlkcy9kcnVnIGVmZmVjdHM8L2tleXdvcmQ+PGtleXdvcmQ+Qm9uZSBE
ZXZlbG9wbWVudC8qZHJ1ZyBlZmZlY3RzPC9rZXl3b3JkPjxrZXl3b3JkPkJvbmUgTW9ycGhvZ2Vu
ZXRpYyBQcm90ZWluIDIvcGhhcm1hY29sb2d5PC9rZXl3b3JkPjxrZXl3b3JkPkJvbmUgYW5kIEJv
bmVzL2RpYWdub3N0aWMgaW1hZ2luZy9kcnVnIGVmZmVjdHM8L2tleXdvcmQ+PGtleXdvcmQ+Q2Vs
bCBMaW5lPC9rZXl3b3JkPjxrZXl3b3JkPkNlbGwgUHJvbGlmZXJhdGlvbi9kcnVnIGVmZmVjdHM8
L2tleXdvcmQ+PGtleXdvcmQ+Q2VsbCBTaGFwZS9kcnVnIGVmZmVjdHM8L2tleXdvcmQ+PGtleXdv
cmQ+Q2VyYW1pY3MvKnBoYXJtYWNvbG9neTwva2V5d29yZD48a2V5d29yZD5Db2xvbnkgQ291bnQs
IE1pY3JvYmlhbDwva2V5d29yZD48a2V5d29yZD5DeXRvc2tlbGV0b24vZHJ1ZyBlZmZlY3RzL21l
dGFib2xpc208L2tleXdvcmQ+PGtleXdvcmQ+RHJ1ZyBMaWJlcmF0aW9uPC9rZXl3b3JkPjxrZXl3
b3JkPipJbXBsYW50cywgRXhwZXJpbWVudGFsPC9rZXl3b3JkPjxrZXl3b3JkPktldG9uZXMvKnBo
YXJtYWNvbG9neTwva2V5d29yZD48a2V5d29yZD5NaWNlPC9rZXl3b3JkPjxrZXl3b3JkPk1pY3Jv
YmlhbCBTZW5zaXRpdml0eSBUZXN0czwva2V5d29yZD48a2V5d29yZD5NaWNyb2JpYWwgVmlhYmls
aXR5L2RydWcgZWZmZWN0czwva2V5d29yZD48a2V5d29yZD5NaW5lcmFscy9jaGVtaXN0cnk8L2tl
eXdvcmQ+PGtleXdvcmQ+TW9ub3RlcnBlbmVzLypwaGFybWFjb2xvZ3k8L2tleXdvcmQ+PGtleXdv
cmQ+TmFub3BhcnRpY2xlcy8qY2hlbWlzdHJ5L3VsdHJhc3RydWN0dXJlPC9rZXl3b3JkPjxrZXl3
b3JkPlBvbHlldGh5bGVuZSBHbHljb2xzLypwaGFybWFjb2xvZ3k8L2tleXdvcmQ+PGtleXdvcmQ+
UG9seW1lcnM8L2tleXdvcmQ+PGtleXdvcmQ+UG9yb3NpdHk8L2tleXdvcmQ+PGtleXdvcmQ+VHJv
cG9sb25lLyphbmFsb2dzICZhbXA7IGRlcml2YXRpdmVzL3BoYXJtYWNvbG9neTwva2V5d29yZD48
a2V5d29yZD5YLVJheSBEaWZmcmFjdGlvbjwva2V5d29yZD48a2V5d29yZD5YLVJheSBNaWNyb3Rv
bW9ncmFwaHk8L2tleXdvcmQ+PGtleXdvcmQ+QW50aWJhY3RlcmlhbCBhY3Rpdml0eTwva2V5d29y
ZD48a2V5d29yZD5NYWNyby1taWNyb3Bvcm91cyBpbXBsYW50PC9rZXl3b3JkPjxrZXl3b3JkPk5h
bm8gYmlvYWN0aXZlIGdsYXNzZXM8L2tleXdvcmQ+PGtleXdvcmQ+T3N0ZW9nZW5lc2lzPC9rZXl3
b3JkPjxrZXl3b3JkPlBvbHlldGhlcmV0aGVya2V0b25lIGNvbXBvc2l0ZTwva2V5d29yZD48L2tl
eXdvcmRzPjxkYXRlcz48eWVhcj4yMDE4PC95ZWFyPjxwdWItZGF0ZXM+PGRhdGU+QXByIDE8L2Rh
dGU+PC9wdWItZGF0ZXM+PC9kYXRlcz48aXNibj4xODczLTQzNjcgKEVsZWN0cm9uaWMpJiN4RDsw
OTI3LTc3NjUgKExpbmtpbmcpPC9pc2JuPjxhY2Nlc3Npb24tbnVtPjI5NDEzNjE2PC9hY2Nlc3Np
b24tbnVtPjx1cmxzPjxyZWxhdGVkLXVybHM+PHVybD5odHRwczovL3d3dy5uY2JpLm5sbS5uaWgu
Z292L3B1Ym1lZC8yOTQxMzYxNjwvdXJsPjwvcmVsYXRlZC11cmxzPjwvdXJscz48ZWxlY3Ryb25p
Yy1yZXNvdXJjZS1udW0+MTAuMTAxNi9qLmNvbHN1cmZiLjIwMTguMDEuMDU4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FuZzwvQXV0aG9yPjxZZWFyPjIwMTg8L1llYXI+PFJl
Y051bT4yNzI8L1JlY051bT48RGlzcGxheVRleHQ+KFpoYW5nLCBldCBhbC4gMjAxOCk8L0Rpc3Bs
YXlUZXh0PjxyZWNvcmQ+PHJlYy1udW1iZXI+MjcyPC9yZWMtbnVtYmVyPjxmb3JlaWduLWtleXM+
PGtleSBhcHA9IkVOIiBkYi1pZD0iNTJ3ZnJlcnBzZmV0eHplc3phYngycmFucHdlcnNhczJ2OXJw
IiB0aW1lc3RhbXA9IjE2ODg2NTM5NTIiPjI3Mjwva2V5PjxrZXkgYXBwPSJFTldlYiIgZGItaWQ9
IiI+MDwva2V5PjwvZm9yZWlnbi1rZXlzPjxyZWYtdHlwZSBuYW1lPSJKb3VybmFsIEFydGljbGUi
PjE3PC9yZWYtdHlwZT48Y29udHJpYnV0b3JzPjxhdXRob3JzPjxhdXRob3I+WmhhbmcsIEouPC9h
dXRob3I+PGF1dGhvcj5XZWksIFcuPC9hdXRob3I+PGF1dGhvcj5ZYW5nLCBMLjwvYXV0aG9yPjxh
dXRob3I+UGFuLCBZLjwvYXV0aG9yPjxhdXRob3I+V2FuZywgWC48L2F1dGhvcj48YXV0aG9yPldh
bmcsIFQuPC9hdXRob3I+PGF1dGhvcj5UYW5nLCBTLjwvYXV0aG9yPjxhdXRob3I+WWFvLCBZLjwv
YXV0aG9yPjxhdXRob3I+SG9uZywgSC48L2F1dGhvcj48YXV0aG9yPldlaSwgSi48L2F1dGhvcj48
L2F1dGhvcnM+PC9jb250cmlidXRvcnM+PGF1dGgtYWRkcmVzcz5LZXkgTGFib3JhdG9yeSBmb3Ig
VWx0cmFmaW5lIE1hdGVyaWFscyBvZiBNaW5pc3RyeSBvZiBFZHVjYXRpb24sIEVhc3QgQ2hpbmEg
VW5pdmVyc2l0eSBvZiBTY2llbmNlIGFuZCBUZWNobm9sb2d5LCAyMDAyMzcsIFNoYW5naGFpLCBD
aGluYS4mI3hEO0NvbGxlZ2Ugb2YgTWF0ZXJpYWxzIFNjaWVuY2UgJmFtcDsgRW5naW5lZXJpbmcs
IE5hbmppbmcgVGVjaC4gVW5pdmVyc2l0eSwgTmFuamluZywgMjEwMDA5LCBDaGluYS4mI3hEO0Rl
cGFydG1lbnQgb2YgT3J0aG9wYWVkaWMgU3VyZ2VyeSwgQ2hhbmd6aGVuZyBIb3NwaXRhbCwgVGhl
IFNlY29uZCBNaWxpdGFyeSBNZWRpY2FsIFVuaXZlcnNpdHksIFNoYW5naGFpLCAyMDAwMDMsIENo
aW5hLiYjeEQ7S2V5IExhYm9yYXRvcnkgZm9yIFVsdHJhZmluZSBNYXRlcmlhbHMgb2YgTWluaXN0
cnkgb2YgRWR1Y2F0aW9uLCBFYXN0IENoaW5hIFVuaXZlcnNpdHkgb2YgU2NpZW5jZSBhbmQgVGVj
aG5vbG9neSwgMjAwMjM3LCBTaGFuZ2hhaSwgQ2hpbmEuIEVsZWN0cm9uaWMgYWRkcmVzczogaGh1
YTY0QDE2My5jb20uJiN4RDtLZXkgTGFib3JhdG9yeSBmb3IgVWx0cmFmaW5lIE1hdGVyaWFscyBv
ZiBNaW5pc3RyeSBvZiBFZHVjYXRpb24sIEVhc3QgQ2hpbmEgVW5pdmVyc2l0eSBvZiBTY2llbmNl
IGFuZCBUZWNobm9sb2d5LCAyMDAyMzcsIFNoYW5naGFpLCBDaGluYS4gRWxlY3Ryb25pYyBhZGRy
ZXNzOiBqaWV3ZWk3ODYwQHNpbmEuY29tLjwvYXV0aC1hZGRyZXNzPjx0aXRsZXM+PHRpdGxlPlN0
aW11bGF0aW9uIG9mIGNlbGwgcmVzcG9uc2VzIGFuZCBib25lIGluZ3Jvd3RoIGludG8gbWFjcm8t
bWljcm9wb3JvdXMgaW1wbGFudHMgb2YgbmFuby1iaW9nbGFzcy9wb2x5ZXRoZXJldGhlcmtldG9u
ZSBjb21wb3NpdGUgYW5kIGVuaGFuY2VkIGFudGliYWN0ZXJpYWwgYWN0aXZpdHkgYnkgcmVsZWFz
ZSBvZiBoaW5va2l0aW9sPC90aXRsZT48c2Vjb25kYXJ5LXRpdGxlPkNvbGxvaWRzIFN1cmYgQiBC
aW9pbnRlcmZhY2VzPC9zZWNvbmRhcnktdGl0bGU+PC90aXRsZXM+PHBlcmlvZGljYWw+PGZ1bGwt
dGl0bGU+Q29sbG9pZHMgU3VyZiBCIEJpb2ludGVyZmFjZXM8L2Z1bGwtdGl0bGU+PC9wZXJpb2Rp
Y2FsPjxwYWdlcz4zNDctMzU3PC9wYWdlcz48dm9sdW1lPjE2NDwvdm9sdW1lPjxlZGl0aW9uPjIw
MTgvMDIvMDg8L2VkaXRpb24+PGtleXdvcmRzPjxrZXl3b3JkPkFsa2FsaW5lIFBob3NwaGF0YXNl
L21ldGFib2xpc208L2tleXdvcmQ+PGtleXdvcmQ+QW5pbWFsczwva2V5d29yZD48a2V5d29yZD5B
bnRpLUJhY3RlcmlhbCBBZ2VudHMvKnBoYXJtYWNvbG9neTwva2V5d29yZD48a2V5d29yZD5BcGF0
aXRlcy9jaGVtaXN0cnk8L2tleXdvcmQ+PGtleXdvcmQ+QmVuem9waGVub25lczwva2V5d29yZD48
a2V5d29yZD5Cb2R5IEZsdWlkcy9kcnVnIGVmZmVjdHM8L2tleXdvcmQ+PGtleXdvcmQ+Qm9uZSBE
ZXZlbG9wbWVudC8qZHJ1ZyBlZmZlY3RzPC9rZXl3b3JkPjxrZXl3b3JkPkJvbmUgTW9ycGhvZ2Vu
ZXRpYyBQcm90ZWluIDIvcGhhcm1hY29sb2d5PC9rZXl3b3JkPjxrZXl3b3JkPkJvbmUgYW5kIEJv
bmVzL2RpYWdub3N0aWMgaW1hZ2luZy9kcnVnIGVmZmVjdHM8L2tleXdvcmQ+PGtleXdvcmQ+Q2Vs
bCBMaW5lPC9rZXl3b3JkPjxrZXl3b3JkPkNlbGwgUHJvbGlmZXJhdGlvbi9kcnVnIGVmZmVjdHM8
L2tleXdvcmQ+PGtleXdvcmQ+Q2VsbCBTaGFwZS9kcnVnIGVmZmVjdHM8L2tleXdvcmQ+PGtleXdv
cmQ+Q2VyYW1pY3MvKnBoYXJtYWNvbG9neTwva2V5d29yZD48a2V5d29yZD5Db2xvbnkgQ291bnQs
IE1pY3JvYmlhbDwva2V5d29yZD48a2V5d29yZD5DeXRvc2tlbGV0b24vZHJ1ZyBlZmZlY3RzL21l
dGFib2xpc208L2tleXdvcmQ+PGtleXdvcmQ+RHJ1ZyBMaWJlcmF0aW9uPC9rZXl3b3JkPjxrZXl3
b3JkPipJbXBsYW50cywgRXhwZXJpbWVudGFsPC9rZXl3b3JkPjxrZXl3b3JkPktldG9uZXMvKnBo
YXJtYWNvbG9neTwva2V5d29yZD48a2V5d29yZD5NaWNlPC9rZXl3b3JkPjxrZXl3b3JkPk1pY3Jv
YmlhbCBTZW5zaXRpdml0eSBUZXN0czwva2V5d29yZD48a2V5d29yZD5NaWNyb2JpYWwgVmlhYmls
aXR5L2RydWcgZWZmZWN0czwva2V5d29yZD48a2V5d29yZD5NaW5lcmFscy9jaGVtaXN0cnk8L2tl
eXdvcmQ+PGtleXdvcmQ+TW9ub3RlcnBlbmVzLypwaGFybWFjb2xvZ3k8L2tleXdvcmQ+PGtleXdv
cmQ+TmFub3BhcnRpY2xlcy8qY2hlbWlzdHJ5L3VsdHJhc3RydWN0dXJlPC9rZXl3b3JkPjxrZXl3
b3JkPlBvbHlldGh5bGVuZSBHbHljb2xzLypwaGFybWFjb2xvZ3k8L2tleXdvcmQ+PGtleXdvcmQ+
UG9seW1lcnM8L2tleXdvcmQ+PGtleXdvcmQ+UG9yb3NpdHk8L2tleXdvcmQ+PGtleXdvcmQ+VHJv
cG9sb25lLyphbmFsb2dzICZhbXA7IGRlcml2YXRpdmVzL3BoYXJtYWNvbG9neTwva2V5d29yZD48
a2V5d29yZD5YLVJheSBEaWZmcmFjdGlvbjwva2V5d29yZD48a2V5d29yZD5YLVJheSBNaWNyb3Rv
bW9ncmFwaHk8L2tleXdvcmQ+PGtleXdvcmQ+QW50aWJhY3RlcmlhbCBhY3Rpdml0eTwva2V5d29y
ZD48a2V5d29yZD5NYWNyby1taWNyb3Bvcm91cyBpbXBsYW50PC9rZXl3b3JkPjxrZXl3b3JkPk5h
bm8gYmlvYWN0aXZlIGdsYXNzZXM8L2tleXdvcmQ+PGtleXdvcmQ+T3N0ZW9nZW5lc2lzPC9rZXl3
b3JkPjxrZXl3b3JkPlBvbHlldGhlcmV0aGVya2V0b25lIGNvbXBvc2l0ZTwva2V5d29yZD48L2tl
eXdvcmRzPjxkYXRlcz48eWVhcj4yMDE4PC95ZWFyPjxwdWItZGF0ZXM+PGRhdGU+QXByIDE8L2Rh
dGU+PC9wdWItZGF0ZXM+PC9kYXRlcz48aXNibj4xODczLTQzNjcgKEVsZWN0cm9uaWMpJiN4RDsw
OTI3LTc3NjUgKExpbmtpbmcpPC9pc2JuPjxhY2Nlc3Npb24tbnVtPjI5NDEzNjE2PC9hY2Nlc3Np
b24tbnVtPjx1cmxzPjxyZWxhdGVkLXVybHM+PHVybD5odHRwczovL3d3dy5uY2JpLm5sbS5uaWgu
Z292L3B1Ym1lZC8yOTQxMzYxNjwvdXJsPjwvcmVsYXRlZC11cmxzPjwvdXJscz48ZWxlY3Ryb25p
Yy1yZXNvdXJjZS1udW0+MTAuMTAxNi9qLmNvbHN1cmZiLjIwMTguMDEuMDU4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</w:rPr>
              <w:t>(Zhang, et al. 2018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62675B" w:rsidRPr="00F94112" w14:paraId="064F6638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F6E6AD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FC3D02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Lawsone, bioactive gla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BD5E7A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Exhibited potent antibacterial activity against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Staphylococcus a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DE5C9D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F93DB43" w14:textId="64C9033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VciBSZWhtYW48L0F1dGhvcj48WWVhcj4yMDE4PC9ZZWFy
PjxSZWNOdW0+MTcwPC9SZWNOdW0+PERpc3BsYXlUZXh0PihVciBSZWhtYW4sIGV0IGFsLiAyMDE4
KTwvRGlzcGxheVRleHQ+PHJlY29yZD48cmVjLW51bWJlcj4xNzA8L3JlYy1udW1iZXI+PGZvcmVp
Z24ta2V5cz48a2V5IGFwcD0iRU4iIGRiLWlkPSI1MndmcmVycHNmZXR4emVzemFieDJyYW5wd2Vy
c2FzMnY5cnAiIHRpbWVzdGFtcD0iMTY3ODEwMzUzOSI+MTcwPC9rZXk+PGtleSBhcHA9IkVOV2Vi
IiBkYi1pZD0iIj4wPC9rZXk+PC9mb3JlaWduLWtleXM+PHJlZi10eXBlIG5hbWU9IkpvdXJuYWwg
QXJ0aWNsZSI+MTc8L3JlZi10eXBlPjxjb250cmlidXRvcnM+PGF1dGhvcnM+PGF1dGhvcj5VciBS
ZWhtYW4sIE0uIEEuPC9hdXRob3I+PGF1dGhvcj5CYXN0YW4sIEYuIEUuPC9hdXRob3I+PGF1dGhv
cj5OYXdheiwgUS48L2F1dGhvcj48YXV0aG9yPkdvbGRtYW5uLCBXLiBILjwvYXV0aG9yPjxhdXRo
b3I+TWFxYm9vbCwgTS48L2F1dGhvcj48YXV0aG9yPlZpcnRhbmVuLCBTLjwvYXV0aG9yPjxhdXRo
b3I+Qm9jY2FjY2luaSwgQS4gUi48L2F1dGhvcj48L2F1dGhvcnM+PC9jb250cmlidXRvcnM+PGF1
dGgtYWRkcmVzcz5EZXBhcnRtZW50IG9mIE1hdGVyaWFscyBTY2llbmNlIGFuZCBFbmdpbmVlcmlu
ZywgSW5zdGl0dXRlIG9mIEJpb21hdGVyaWFscywgVW5pdmVyc2l0eSBvZiBFcmxhbmdlbi1OdXJl
bWJlcmcsIENhdWVyc3RyLjYsIDkxMDU4LCBFcmxhbmdlbiwgR2VybWFueS4mI3hEO0VuZ2luZWVy
aW5nIEZhY3VsdHksIERlcGFydG1lbnQgb2YgTWV0YWxsdXJneSBhbmQgTWF0ZXJpYWxzIEVuZ2lu
ZWVyaW5nLCBUaGVybWFsIFNwcmF5IFJlc2VhcmNoIGFuZCBEZXZlbG9wbWVudCBMYWJvcmF0b3J5
LCBTYWthcnlhIFVuaXZlcnNpdHksIDU0MTg3LCBFc2VudGVwZSwgU2FrYXJ5YSwgVHVya2V5LiYj
eEQ7RGVwYXJ0bWVudCBvZiBCaW9waHlzaWNzLCBGcmllZHJpY2gtQWxleGFuZGVyLVVuaXZlcnNp
dHksIEVybGFuZ2VuLU51cmVtYmVyZywgSGVua3N0ci45MSwgOTEwNTIsIEVybGFuZ2VuLCBHZXJt
YW55LiYjeEQ7RGVwYXJ0bWVudCBvZiBNYXRlcmlhbHMgU2NpZW5jZSBhbmQgRW5naW5lZXJpbmcs
IENoYWlyIGZvciBTdXJmYWNlIFNjaWVuY2Ugb2YgQ29ycm9zaW9uLCBVbml2ZXJzaXR5IG9mIEVy
bGFuZ2VuLU51cmVtYmVyZywgTWFydGVuc3RyLiA1LTcsIDkxMDU4LCBFcmxhbmdlbiwgR2VybWFu
eS48L2F1dGgtYWRkcmVzcz48dGl0bGVzPjx0aXRsZT5FbGVjdHJvcGhvcmV0aWMgZGVwb3NpdGlv
biBvZiBsYXdzb25lIGxvYWRlZCBiaW9hY3RpdmUgZ2xhc3MgKEJHKS9jaGl0b3NhbiBjb21wb3Np
dGUgb24gcG9seWV0aGVyZXRoZXJrZXRvbmUgKFBFRUspL0JHIGxheWVycyBhcyBhbnRpYmFjdGVy
aWFsIGFuZCBiaW9hY3RpdmUgY29hdGluZzwvdGl0bGU+PHNlY29uZGFyeS10aXRsZT5KIEJpb21l
ZCBNYXRlciBSZXMgQTwvc2Vjb25kYXJ5LXRpdGxlPjwvdGl0bGVzPjxwZXJpb2RpY2FsPjxmdWxs
LXRpdGxlPkogQmlvbWVkIE1hdGVyIFJlcyBBPC9mdWxsLXRpdGxlPjwvcGVyaW9kaWNhbD48cGFn
ZXM+MzExMS0zMTIyPC9wYWdlcz48dm9sdW1lPjEwNjwvdm9sdW1lPjxudW1iZXI+MTI8L251bWJl
cj48ZWRpdGlvbj4yMDE4LzA5LzE1PC9lZGl0aW9uPjxrZXl3b3Jkcz48a2V5d29yZD5BbnRpLUJh
Y3RlcmlhbCBBZ2VudHMvKmFkbWluaXN0cmF0aW9uICZhbXA7IGRvc2FnZS9jaGVtaXN0cnkvcGhh
cm1hY29sb2d5PC9rZXl3b3JkPjxrZXl3b3JkPkJlbnpvcGhlbm9uZXM8L2tleXdvcmQ+PGtleXdv
cmQ+Q2hpdG9zYW4vKmNoZW1pc3RyeTwva2V5d29yZD48a2V5d29yZD5Db2F0ZWQgTWF0ZXJpYWxz
LCBCaW9jb21wYXRpYmxlLypjaGVtaXN0cnk8L2tleXdvcmQ+PGtleXdvcmQ+RHJ1ZyBEZWxpdmVy
eSBTeXN0ZW1zPC9rZXl3b3JkPjxrZXl3b3JkPkRydWcgTGliZXJhdGlvbjwva2V5d29yZD48a2V5
d29yZD5IdW1hbnM8L2tleXdvcmQ+PGtleXdvcmQ+S2V0b25lcy8qY2hlbWlzdHJ5PC9rZXl3b3Jk
PjxrZXl3b3JkPk5hcGh0aG9xdWlub25lcy8qYWRtaW5pc3RyYXRpb24gJmFtcDsgZG9zYWdlL2No
ZW1pc3RyeS9waGFybWFjb2xvZ3k8L2tleXdvcmQ+PGtleXdvcmQ+UG9seWV0aHlsZW5lIEdseWNv
bHMvKmNoZW1pc3RyeTwva2V5d29yZD48a2V5d29yZD5Qb2x5bWVyczwva2V5d29yZD48a2V5d29y
ZD5TdGFwaHlsb2NvY2NhbCBJbmZlY3Rpb25zL3ByZXZlbnRpb24gJmFtcDsgY29udHJvbDwva2V5
d29yZD48a2V5d29yZD5TdGFwaHlsb2NvY2N1cy9kcnVnIGVmZmVjdHM8L2tleXdvcmQ+PGtleXdv
cmQ+V2V0dGFiaWxpdHk8L2tleXdvcmQ+PGtleXdvcmQ+UGVlazwva2V5d29yZD48a2V5d29yZD5h
bnRpYmFjdGVyaWFsIGNvYXRpbmdzPC9rZXl3b3JkPjxrZXl3b3JkPmJpb2FjdGl2ZSBjb2F0aW5n
czwva2V5d29yZD48a2V5d29yZD5iaW9hY3RpdmUgZ2xhc3M8L2tleXdvcmQ+PGtleXdvcmQ+ZWxl
Y3Ryb3Bob3JldGljIGRlcG9zaXRpb248L2tleXdvcmQ+PGtleXdvcmQ+bGF3c29uZTwva2V5d29y
ZD48a2V5d29yZD5tdWx0aWxheWVyIGNvYXRpbmdzPC9rZXl3b3JkPjwva2V5d29yZHM+PGRhdGVz
Pjx5ZWFyPjIwMTg8L3llYXI+PHB1Yi1kYXRlcz48ZGF0ZT5EZWM8L2RhdGU+PC9wdWItZGF0ZXM+
PC9kYXRlcz48aXNibj4xNTUyLTQ5NjUgKEVsZWN0cm9uaWMpJiN4RDsxNTQ5LTMyOTYgKExpbmtp
bmcpPC9pc2JuPjxhY2Nlc3Npb24tbnVtPjMwMjE2NjY0PC9hY2Nlc3Npb24tbnVtPjx1cmxzPjxy
ZWxhdGVkLXVybHM+PHVybD5odHRwczovL3d3dy5uY2JpLm5sbS5uaWguZ292L3B1Ym1lZC8zMDIx
NjY2NDwvdXJsPjwvcmVsYXRlZC11cmxzPjwvdXJscz48ZWxlY3Ryb25pYy1yZXNvdXJjZS1udW0+
MTAuMTAwMi9qYm0uYS4zNjUwN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VciBSZWhtYW48L0F1dGhvcj48WWVhcj4yMDE4PC9ZZWFy
PjxSZWNOdW0+MTcwPC9SZWNOdW0+PERpc3BsYXlUZXh0PihVciBSZWhtYW4sIGV0IGFsLiAyMDE4
KTwvRGlzcGxheVRleHQ+PHJlY29yZD48cmVjLW51bWJlcj4xNzA8L3JlYy1udW1iZXI+PGZvcmVp
Z24ta2V5cz48a2V5IGFwcD0iRU4iIGRiLWlkPSI1MndmcmVycHNmZXR4emVzemFieDJyYW5wd2Vy
c2FzMnY5cnAiIHRpbWVzdGFtcD0iMTY3ODEwMzUzOSI+MTcwPC9rZXk+PGtleSBhcHA9IkVOV2Vi
IiBkYi1pZD0iIj4wPC9rZXk+PC9mb3JlaWduLWtleXM+PHJlZi10eXBlIG5hbWU9IkpvdXJuYWwg
QXJ0aWNsZSI+MTc8L3JlZi10eXBlPjxjb250cmlidXRvcnM+PGF1dGhvcnM+PGF1dGhvcj5VciBS
ZWhtYW4sIE0uIEEuPC9hdXRob3I+PGF1dGhvcj5CYXN0YW4sIEYuIEUuPC9hdXRob3I+PGF1dGhv
cj5OYXdheiwgUS48L2F1dGhvcj48YXV0aG9yPkdvbGRtYW5uLCBXLiBILjwvYXV0aG9yPjxhdXRo
b3I+TWFxYm9vbCwgTS48L2F1dGhvcj48YXV0aG9yPlZpcnRhbmVuLCBTLjwvYXV0aG9yPjxhdXRo
b3I+Qm9jY2FjY2luaSwgQS4gUi48L2F1dGhvcj48L2F1dGhvcnM+PC9jb250cmlidXRvcnM+PGF1
dGgtYWRkcmVzcz5EZXBhcnRtZW50IG9mIE1hdGVyaWFscyBTY2llbmNlIGFuZCBFbmdpbmVlcmlu
ZywgSW5zdGl0dXRlIG9mIEJpb21hdGVyaWFscywgVW5pdmVyc2l0eSBvZiBFcmxhbmdlbi1OdXJl
bWJlcmcsIENhdWVyc3RyLjYsIDkxMDU4LCBFcmxhbmdlbiwgR2VybWFueS4mI3hEO0VuZ2luZWVy
aW5nIEZhY3VsdHksIERlcGFydG1lbnQgb2YgTWV0YWxsdXJneSBhbmQgTWF0ZXJpYWxzIEVuZ2lu
ZWVyaW5nLCBUaGVybWFsIFNwcmF5IFJlc2VhcmNoIGFuZCBEZXZlbG9wbWVudCBMYWJvcmF0b3J5
LCBTYWthcnlhIFVuaXZlcnNpdHksIDU0MTg3LCBFc2VudGVwZSwgU2FrYXJ5YSwgVHVya2V5LiYj
eEQ7RGVwYXJ0bWVudCBvZiBCaW9waHlzaWNzLCBGcmllZHJpY2gtQWxleGFuZGVyLVVuaXZlcnNp
dHksIEVybGFuZ2VuLU51cmVtYmVyZywgSGVua3N0ci45MSwgOTEwNTIsIEVybGFuZ2VuLCBHZXJt
YW55LiYjeEQ7RGVwYXJ0bWVudCBvZiBNYXRlcmlhbHMgU2NpZW5jZSBhbmQgRW5naW5lZXJpbmcs
IENoYWlyIGZvciBTdXJmYWNlIFNjaWVuY2Ugb2YgQ29ycm9zaW9uLCBVbml2ZXJzaXR5IG9mIEVy
bGFuZ2VuLU51cmVtYmVyZywgTWFydGVuc3RyLiA1LTcsIDkxMDU4LCBFcmxhbmdlbiwgR2VybWFu
eS48L2F1dGgtYWRkcmVzcz48dGl0bGVzPjx0aXRsZT5FbGVjdHJvcGhvcmV0aWMgZGVwb3NpdGlv
biBvZiBsYXdzb25lIGxvYWRlZCBiaW9hY3RpdmUgZ2xhc3MgKEJHKS9jaGl0b3NhbiBjb21wb3Np
dGUgb24gcG9seWV0aGVyZXRoZXJrZXRvbmUgKFBFRUspL0JHIGxheWVycyBhcyBhbnRpYmFjdGVy
aWFsIGFuZCBiaW9hY3RpdmUgY29hdGluZzwvdGl0bGU+PHNlY29uZGFyeS10aXRsZT5KIEJpb21l
ZCBNYXRlciBSZXMgQTwvc2Vjb25kYXJ5LXRpdGxlPjwvdGl0bGVzPjxwZXJpb2RpY2FsPjxmdWxs
LXRpdGxlPkogQmlvbWVkIE1hdGVyIFJlcyBBPC9mdWxsLXRpdGxlPjwvcGVyaW9kaWNhbD48cGFn
ZXM+MzExMS0zMTIyPC9wYWdlcz48dm9sdW1lPjEwNjwvdm9sdW1lPjxudW1iZXI+MTI8L251bWJl
cj48ZWRpdGlvbj4yMDE4LzA5LzE1PC9lZGl0aW9uPjxrZXl3b3Jkcz48a2V5d29yZD5BbnRpLUJh
Y3RlcmlhbCBBZ2VudHMvKmFkbWluaXN0cmF0aW9uICZhbXA7IGRvc2FnZS9jaGVtaXN0cnkvcGhh
cm1hY29sb2d5PC9rZXl3b3JkPjxrZXl3b3JkPkJlbnpvcGhlbm9uZXM8L2tleXdvcmQ+PGtleXdv
cmQ+Q2hpdG9zYW4vKmNoZW1pc3RyeTwva2V5d29yZD48a2V5d29yZD5Db2F0ZWQgTWF0ZXJpYWxz
LCBCaW9jb21wYXRpYmxlLypjaGVtaXN0cnk8L2tleXdvcmQ+PGtleXdvcmQ+RHJ1ZyBEZWxpdmVy
eSBTeXN0ZW1zPC9rZXl3b3JkPjxrZXl3b3JkPkRydWcgTGliZXJhdGlvbjwva2V5d29yZD48a2V5
d29yZD5IdW1hbnM8L2tleXdvcmQ+PGtleXdvcmQ+S2V0b25lcy8qY2hlbWlzdHJ5PC9rZXl3b3Jk
PjxrZXl3b3JkPk5hcGh0aG9xdWlub25lcy8qYWRtaW5pc3RyYXRpb24gJmFtcDsgZG9zYWdlL2No
ZW1pc3RyeS9waGFybWFjb2xvZ3k8L2tleXdvcmQ+PGtleXdvcmQ+UG9seWV0aHlsZW5lIEdseWNv
bHMvKmNoZW1pc3RyeTwva2V5d29yZD48a2V5d29yZD5Qb2x5bWVyczwva2V5d29yZD48a2V5d29y
ZD5TdGFwaHlsb2NvY2NhbCBJbmZlY3Rpb25zL3ByZXZlbnRpb24gJmFtcDsgY29udHJvbDwva2V5
d29yZD48a2V5d29yZD5TdGFwaHlsb2NvY2N1cy9kcnVnIGVmZmVjdHM8L2tleXdvcmQ+PGtleXdv
cmQ+V2V0dGFiaWxpdHk8L2tleXdvcmQ+PGtleXdvcmQ+UGVlazwva2V5d29yZD48a2V5d29yZD5h
bnRpYmFjdGVyaWFsIGNvYXRpbmdzPC9rZXl3b3JkPjxrZXl3b3JkPmJpb2FjdGl2ZSBjb2F0aW5n
czwva2V5d29yZD48a2V5d29yZD5iaW9hY3RpdmUgZ2xhc3M8L2tleXdvcmQ+PGtleXdvcmQ+ZWxl
Y3Ryb3Bob3JldGljIGRlcG9zaXRpb248L2tleXdvcmQ+PGtleXdvcmQ+bGF3c29uZTwva2V5d29y
ZD48a2V5d29yZD5tdWx0aWxheWVyIGNvYXRpbmdzPC9rZXl3b3JkPjwva2V5d29yZHM+PGRhdGVz
Pjx5ZWFyPjIwMTg8L3llYXI+PHB1Yi1kYXRlcz48ZGF0ZT5EZWM8L2RhdGU+PC9wdWItZGF0ZXM+
PC9kYXRlcz48aXNibj4xNTUyLTQ5NjUgKEVsZWN0cm9uaWMpJiN4RDsxNTQ5LTMyOTYgKExpbmtp
bmcpPC9pc2JuPjxhY2Nlc3Npb24tbnVtPjMwMjE2NjY0PC9hY2Nlc3Npb24tbnVtPjx1cmxzPjxy
ZWxhdGVkLXVybHM+PHVybD5odHRwczovL3d3dy5uY2JpLm5sbS5uaWguZ292L3B1Ym1lZC8zMDIx
NjY2NDwvdXJsPjwvcmVsYXRlZC11cmxzPjwvdXJscz48ZWxlY3Ryb25pYy1yZXNvdXJjZS1udW0+
MTAuMTAwMi9qYm0uYS4zNjUwN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Ur Rehman, et al. 2018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1E67F67C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1133C2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FB62E8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RV, nano-porous magnesium calcium silic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0E386B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Antimicrobial and </w:t>
            </w:r>
          </w:p>
          <w:p w14:paraId="10974E6B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osteogenesis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827C7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90ACD05" w14:textId="16CBDBE3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LYXJpbWktU29mbG91PC9BdXRob3I+PFllYXI+MjAyMjwv
WWVhcj48UmVjTnVtPjE2MzwvUmVjTnVtPjxEaXNwbGF5VGV4dD4oS2FyaW1pLVNvZmxvdSwgZXQg
YWwuIDIwMjIpPC9EaXNwbGF5VGV4dD48cmVjb3JkPjxyZWMtbnVtYmVyPjE2MzwvcmVjLW51bWJl
cj48Zm9yZWlnbi1rZXlzPjxrZXkgYXBwPSJFTiIgZGItaWQ9IjUyd2ZyZXJwc2ZldHh6ZXN6YWJ4
MnJhbnB3ZXJzYXMydjlycCIgdGltZXN0YW1wPSIxNjc4MTAzNTE5Ij4xNjM8L2tleT48a2V5IGFw
cD0iRU5XZWIiIGRiLWlkPSIiPjA8L2tleT48L2ZvcmVpZ24ta2V5cz48cmVmLXR5cGUgbmFtZT0i
Sm91cm5hbCBBcnRpY2xlIj4xNzwvcmVmLXR5cGU+PGNvbnRyaWJ1dG9ycz48YXV0aG9ycz48YXV0
aG9yPkthcmltaS1Tb2Zsb3UsIFIuPC9hdXRob3I+PGF1dGhvcj5Nb2hzZW5pLVZhZGVnaGFuaSwg
RS48L2F1dGhvcj48YXV0aG9yPkthcmtoYW5laCwgQS48L2F1dGhvcj48L2F1dGhvcnM+PC9jb250
cmlidXRvcnM+PGF1dGgtYWRkcmVzcz5EZXBhcnRtZW50IG9mIEJpb21lZGljYWwgRW5naW5lZXJp
bmcsIEFtaXJrYWJpciBVbml2ZXJzaXR5IG9mIFRlY2hub2xvZ3kgKFRlaHJhbiBQb2x5dGVjaG5p
YyksIFRlaHJhbiwgSXJhbi48L2F1dGgtYWRkcmVzcz48dGl0bGVzPjx0aXRsZT5Db250cm9sbGVk
IHJlbGVhc2Ugb2YgcmVzdmVyYXRyb2wgZnJvbSBhIGNvbXBvc2l0ZSBuYW5vZmlicm91cyBzY2Fm
Zm9sZDogRWZmZWN0IG9mIHJlc3ZlcmF0cm9sIG9uIGFudGlveGlkYW50IGFjdGl2aXR5IGFuZCBv
c3Rlb2dlbmljIGRpZmZlcmVudGlhdGlvbjwvdGl0bGU+PHNlY29uZGFyeS10aXRsZT5KIEJpb21l
ZCBNYXRlciBSZXMgQTwvc2Vjb25kYXJ5LXRpdGxlPjwvdGl0bGVzPjxwZXJpb2RpY2FsPjxmdWxs
LXRpdGxlPkogQmlvbWVkIE1hdGVyIFJlcyBBPC9mdWxsLXRpdGxlPjwvcGVyaW9kaWNhbD48cGFn
ZXM+MjEtMzA8L3BhZ2VzPjx2b2x1bWU+MTEwPC92b2x1bWU+PG51bWJlcj4xPC9udW1iZXI+PGVk
aXRpb24+MjAyMS8wNy8wNzwvZWRpdGlvbj48a2V5d29yZHM+PGtleXdvcmQ+QW50aW94aWRhbnRz
L3BoYXJtYWNvbG9neTwva2V5d29yZD48a2V5d29yZD5DZWxsIERpZmZlcmVudGlhdGlvbjwva2V5
d29yZD48a2V5d29yZD5DZWxsIFByb2xpZmVyYXRpb248L2tleXdvcmQ+PGtleXdvcmQ+Q2VsbHMs
IEN1bHR1cmVkPC9rZXl3b3JkPjxrZXl3b3JkPkRlbGF5ZWQtQWN0aW9uIFByZXBhcmF0aW9ucy9w
aGFybWFjb2xvZ3k8L2tleXdvcmQ+PGtleXdvcmQ+SHVtYW5zPC9rZXl3b3JkPjxrZXl3b3JkPipN
ZXNlbmNoeW1hbCBTdGVtIENlbGxzPC9rZXl3b3JkPjxrZXl3b3JkPipOYW5vZmliZXJzL2NoZW1p
c3RyeTwva2V5d29yZD48a2V5d29yZD5Pc3Rlb2dlbmVzaXM8L2tleXdvcmQ+PGtleXdvcmQ+UG9s
eWVzdGVycy9jaGVtaXN0cnkvcGhhcm1hY29sb2d5PC9rZXl3b3JkPjxrZXl3b3JkPlJlc3ZlcmF0
cm9sL3BoYXJtYWNvbG9neTwva2V5d29yZD48a2V5d29yZD5UaXNzdWUgRW5naW5lZXJpbmcvbWV0
aG9kczwva2V5d29yZD48a2V5d29yZD5UaXNzdWUgU2NhZmZvbGRzL2NoZW1pc3RyeTwva2V5d29y
ZD48a2V5d29yZD5hbnRpb3hpZGFudDwva2V5d29yZD48a2V5d29yZD5jb21wb3NpdGUgbmFub2Zp
YnJvdXMgc2NhZmZvbGQ8L2tleXdvcmQ+PGtleXdvcmQ+b3JnYW5vcGhpbGljIG1vbnRtb3JpbGxv
bml0ZTwva2V5d29yZD48a2V5d29yZD5vc3Rlb2dlbmljIGRpZmZlcmVudGlhdGlvbjwva2V5d29y
ZD48a2V5d29yZD5yZXN2ZXJhdHJvbDwva2V5d29yZD48L2tleXdvcmRzPjxkYXRlcz48eWVhcj4y
MDIyPC95ZWFyPjxwdWItZGF0ZXM+PGRhdGU+SmFuPC9kYXRlPjwvcHViLWRhdGVzPjwvZGF0ZXM+
PGlzYm4+MTU1Mi00OTY1IChFbGVjdHJvbmljKSYjeEQ7MTU0OS0zMjk2IChMaW5raW5nKTwvaXNi
bj48YWNjZXNzaW9uLW51bT4zNDIyODQwMjwvYWNjZXNzaW9uLW51bT48dXJscz48cmVsYXRlZC11
cmxzPjx1cmw+aHR0cHM6Ly93d3cubmNiaS5ubG0ubmloLmdvdi9wdWJtZWQvMzQyMjg0MDI8L3Vy
bD48L3JlbGF0ZWQtdXJscz48L3VybHM+PGVsZWN0cm9uaWMtcmVzb3VyY2UtbnVtPjEwLjEwMDIv
amJtLmEuMzcyNjI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LYXJpbWktU29mbG91PC9BdXRob3I+PFllYXI+MjAyMjwv
WWVhcj48UmVjTnVtPjE2MzwvUmVjTnVtPjxEaXNwbGF5VGV4dD4oS2FyaW1pLVNvZmxvdSwgZXQg
YWwuIDIwMjIpPC9EaXNwbGF5VGV4dD48cmVjb3JkPjxyZWMtbnVtYmVyPjE2MzwvcmVjLW51bWJl
cj48Zm9yZWlnbi1rZXlzPjxrZXkgYXBwPSJFTiIgZGItaWQ9IjUyd2ZyZXJwc2ZldHh6ZXN6YWJ4
MnJhbnB3ZXJzYXMydjlycCIgdGltZXN0YW1wPSIxNjc4MTAzNTE5Ij4xNjM8L2tleT48a2V5IGFw
cD0iRU5XZWIiIGRiLWlkPSIiPjA8L2tleT48L2ZvcmVpZ24ta2V5cz48cmVmLXR5cGUgbmFtZT0i
Sm91cm5hbCBBcnRpY2xlIj4xNzwvcmVmLXR5cGU+PGNvbnRyaWJ1dG9ycz48YXV0aG9ycz48YXV0
aG9yPkthcmltaS1Tb2Zsb3UsIFIuPC9hdXRob3I+PGF1dGhvcj5Nb2hzZW5pLVZhZGVnaGFuaSwg
RS48L2F1dGhvcj48YXV0aG9yPkthcmtoYW5laCwgQS48L2F1dGhvcj48L2F1dGhvcnM+PC9jb250
cmlidXRvcnM+PGF1dGgtYWRkcmVzcz5EZXBhcnRtZW50IG9mIEJpb21lZGljYWwgRW5naW5lZXJp
bmcsIEFtaXJrYWJpciBVbml2ZXJzaXR5IG9mIFRlY2hub2xvZ3kgKFRlaHJhbiBQb2x5dGVjaG5p
YyksIFRlaHJhbiwgSXJhbi48L2F1dGgtYWRkcmVzcz48dGl0bGVzPjx0aXRsZT5Db250cm9sbGVk
IHJlbGVhc2Ugb2YgcmVzdmVyYXRyb2wgZnJvbSBhIGNvbXBvc2l0ZSBuYW5vZmlicm91cyBzY2Fm
Zm9sZDogRWZmZWN0IG9mIHJlc3ZlcmF0cm9sIG9uIGFudGlveGlkYW50IGFjdGl2aXR5IGFuZCBv
c3Rlb2dlbmljIGRpZmZlcmVudGlhdGlvbjwvdGl0bGU+PHNlY29uZGFyeS10aXRsZT5KIEJpb21l
ZCBNYXRlciBSZXMgQTwvc2Vjb25kYXJ5LXRpdGxlPjwvdGl0bGVzPjxwZXJpb2RpY2FsPjxmdWxs
LXRpdGxlPkogQmlvbWVkIE1hdGVyIFJlcyBBPC9mdWxsLXRpdGxlPjwvcGVyaW9kaWNhbD48cGFn
ZXM+MjEtMzA8L3BhZ2VzPjx2b2x1bWU+MTEwPC92b2x1bWU+PG51bWJlcj4xPC9udW1iZXI+PGVk
aXRpb24+MjAyMS8wNy8wNzwvZWRpdGlvbj48a2V5d29yZHM+PGtleXdvcmQ+QW50aW94aWRhbnRz
L3BoYXJtYWNvbG9neTwva2V5d29yZD48a2V5d29yZD5DZWxsIERpZmZlcmVudGlhdGlvbjwva2V5
d29yZD48a2V5d29yZD5DZWxsIFByb2xpZmVyYXRpb248L2tleXdvcmQ+PGtleXdvcmQ+Q2VsbHMs
IEN1bHR1cmVkPC9rZXl3b3JkPjxrZXl3b3JkPkRlbGF5ZWQtQWN0aW9uIFByZXBhcmF0aW9ucy9w
aGFybWFjb2xvZ3k8L2tleXdvcmQ+PGtleXdvcmQ+SHVtYW5zPC9rZXl3b3JkPjxrZXl3b3JkPipN
ZXNlbmNoeW1hbCBTdGVtIENlbGxzPC9rZXl3b3JkPjxrZXl3b3JkPipOYW5vZmliZXJzL2NoZW1p
c3RyeTwva2V5d29yZD48a2V5d29yZD5Pc3Rlb2dlbmVzaXM8L2tleXdvcmQ+PGtleXdvcmQ+UG9s
eWVzdGVycy9jaGVtaXN0cnkvcGhhcm1hY29sb2d5PC9rZXl3b3JkPjxrZXl3b3JkPlJlc3ZlcmF0
cm9sL3BoYXJtYWNvbG9neTwva2V5d29yZD48a2V5d29yZD5UaXNzdWUgRW5naW5lZXJpbmcvbWV0
aG9kczwva2V5d29yZD48a2V5d29yZD5UaXNzdWUgU2NhZmZvbGRzL2NoZW1pc3RyeTwva2V5d29y
ZD48a2V5d29yZD5hbnRpb3hpZGFudDwva2V5d29yZD48a2V5d29yZD5jb21wb3NpdGUgbmFub2Zp
YnJvdXMgc2NhZmZvbGQ8L2tleXdvcmQ+PGtleXdvcmQ+b3JnYW5vcGhpbGljIG1vbnRtb3JpbGxv
bml0ZTwva2V5d29yZD48a2V5d29yZD5vc3Rlb2dlbmljIGRpZmZlcmVudGlhdGlvbjwva2V5d29y
ZD48a2V5d29yZD5yZXN2ZXJhdHJvbDwva2V5d29yZD48L2tleXdvcmRzPjxkYXRlcz48eWVhcj4y
MDIyPC95ZWFyPjxwdWItZGF0ZXM+PGRhdGU+SmFuPC9kYXRlPjwvcHViLWRhdGVzPjwvZGF0ZXM+
PGlzYm4+MTU1Mi00OTY1IChFbGVjdHJvbmljKSYjeEQ7MTU0OS0zMjk2IChMaW5raW5nKTwvaXNi
bj48YWNjZXNzaW9uLW51bT4zNDIyODQwMjwvYWNjZXNzaW9uLW51bT48dXJscz48cmVsYXRlZC11
cmxzPjx1cmw+aHR0cHM6Ly93d3cubmNiaS5ubG0ubmloLmdvdi9wdWJtZWQvMzQyMjg0MDI8L3Vy
bD48L3JlbGF0ZWQtdXJscz48L3VybHM+PGVsZWN0cm9uaWMtcmVzb3VyY2UtbnVtPjEwLjEwMDIv
amJtLmEuMzcyNjI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Karimi-Soflou, et al. 2022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7DF320B9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67B955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3DB3E4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Genistein, nano-porous tantalum pentoxide, sulfuric ac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2B0CA5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Inhibit the growth of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Escherichia coli</w:t>
            </w:r>
            <w:r w:rsidRPr="00F94112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Staphylococcus a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90CF1C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Increased bone integration, stimulated the response of </w:t>
            </w:r>
            <w:proofErr w:type="spellStart"/>
            <w:r w:rsidRPr="00F94112">
              <w:rPr>
                <w:rFonts w:ascii="Times New Roman" w:hAnsi="Times New Roman" w:cs="Times New Roman"/>
                <w:sz w:val="24"/>
              </w:rPr>
              <w:t>BMS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16655B6" w14:textId="69F25B0D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&lt;EndNote&gt;&lt;Cite&gt;&lt;Author&gt;Mei&lt;/Author&gt;&lt;Year&gt;2021&lt;/Year&gt;&lt;RecNum&gt;191&lt;/RecNum&gt;&lt;DisplayText&gt;(Mei, et al. 2021)&lt;/DisplayText&gt;&lt;record&gt;&lt;rec-number&gt;191&lt;/rec-number&gt;&lt;foreign-keys&gt;&lt;key app="EN" db-id="52wfrerpsfetxzeszabx2ranpwersas2v9rp" timestamp="1678103671"&gt;191&lt;/key&gt;&lt;key app="ENWeb" db-id=""&gt;0&lt;/key&gt;&lt;/foreign-keys&gt;&lt;ref-type name="Journal Article"&gt;17&lt;/ref-type&gt;&lt;contributors&gt;&lt;authors&gt;&lt;author&gt;Mei, S.&lt;/author&gt;&lt;author&gt;Wang, F.&lt;/author&gt;&lt;author&gt;Hu, X.&lt;/author&gt;&lt;author&gt;Yang, K.&lt;/author&gt;&lt;author&gt;Xie, D.&lt;/author&gt;&lt;author&gt;Yang, L.&lt;/author&gt;&lt;author&gt;Wu, Z.&lt;/author&gt;&lt;author&gt;Wei, J.&lt;/author&gt;&lt;/authors&gt;&lt;/contributors&gt;&lt;auth-address&gt;Key Laboratory for Ultrafine Materials of Ministry of Education, East China University of Science and Technology, Shanghai 200237, China. jiewei7860@sina.com.&lt;/auth-address&gt;&lt;titles&gt;&lt;title&gt;Construction of a hierarchical micro &amp;amp; nanoporous surface for loading genistein on the composite of polyetheretherketone/tantalum pentoxide possessing antibacterial activity and accelerated osteointegration&lt;/title&gt;&lt;secondary-title&gt;Biomater Sci&lt;/secondary-title&gt;&lt;/titles&gt;&lt;periodical&gt;&lt;full-title&gt;Biomater Sci&lt;/full-title&gt;&lt;/periodical&gt;&lt;pages&gt;167-185&lt;/pages&gt;&lt;volume&gt;9&lt;/volume&gt;&lt;number&gt;1&lt;/number&gt;&lt;edition&gt;2020/11/10&lt;/edition&gt;&lt;keywords&gt;&lt;keyword&gt;Anti-Bacterial Agents/pharmacology&lt;/keyword&gt;&lt;keyword&gt;Benzophenones&lt;/keyword&gt;&lt;keyword&gt;Escherichia coli&lt;/keyword&gt;&lt;keyword&gt;Genistein/pharmacology&lt;/keyword&gt;&lt;keyword&gt;Ketones&lt;/keyword&gt;&lt;keyword&gt;*Nanopores&lt;/keyword&gt;&lt;keyword&gt;*Osteogenesis&lt;/keyword&gt;&lt;keyword&gt;Oxides&lt;/keyword&gt;&lt;keyword&gt;Polyethylene Glycols/pharmacology&lt;/keyword&gt;&lt;keyword&gt;Polymers&lt;/keyword&gt;&lt;keyword&gt;Staphylococcus aureus&lt;/keyword&gt;&lt;keyword&gt;Tantalum&lt;/keyword&gt;&lt;/keywords&gt;&lt;dates&gt;&lt;year&gt;2021&lt;/year&gt;&lt;pub-dates&gt;&lt;date&gt;Jan 5&lt;/date&gt;&lt;/pub-dates&gt;&lt;/dates&gt;&lt;isbn&gt;2047-4849 (Electronic)&amp;#xD;2047-4830 (Linking)&lt;/isbn&gt;&lt;accession-num&gt;33165465&lt;/accession-num&gt;&lt;urls&gt;&lt;related-urls&gt;&lt;url&gt;https://www.ncbi.nlm.nih.gov/pubmed/33165465&lt;/url&gt;&lt;/related-urls&gt;&lt;/urls&gt;&lt;electronic-resource-num&gt;10.1039/d0bm01306d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Mei, et al. 2021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514FDC23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3B51EA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C26FD3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94112">
              <w:rPr>
                <w:rFonts w:ascii="Times New Roman" w:hAnsi="Times New Roman" w:cs="Times New Roman"/>
                <w:sz w:val="24"/>
              </w:rPr>
              <w:t>CGA</w:t>
            </w:r>
            <w:proofErr w:type="spellEnd"/>
            <w:r w:rsidRPr="00F94112">
              <w:rPr>
                <w:rFonts w:ascii="Times New Roman" w:hAnsi="Times New Roman" w:cs="Times New Roman"/>
                <w:sz w:val="24"/>
              </w:rPr>
              <w:t>, hydrog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48C832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Suppressed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Escherichia coli</w:t>
            </w:r>
            <w:r w:rsidRPr="00F94112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Staphylococcus a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34F823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920259E" w14:textId="7BBEEFE6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15"/>
                <w:sz w:val="24"/>
              </w:rPr>
              <w:fldChar w:fldCharType="begin">
                <w:fldData xml:space="preserve">PEVuZE5vdGU+PENpdGU+PEF1dGhvcj5IZTwvQXV0aG9yPjxZZWFyPjIwMTk8L1llYXI+PFJlY051
bT4yNjI8L1JlY051bT48RGlzcGxheVRleHQ+KEhlLCBldCBhbC4gMjAxOSk8L0Rpc3BsYXlUZXh0
PjxyZWNvcmQ+PHJlYy1udW1iZXI+MjYyPC9yZWMtbnVtYmVyPjxmb3JlaWduLWtleXM+PGtleSBh
cHA9IkVOIiBkYi1pZD0iNTJ3ZnJlcnBzZmV0eHplc3phYngycmFucHdlcnNhczJ2OXJwIiB0aW1l
c3RhbXA9IjE2ODgzOTgyMDEiPjI2Mjwva2V5PjxrZXkgYXBwPSJFTldlYiIgZGItaWQ9IiI+MDwv
a2V5PjwvZm9yZWlnbi1rZXlzPjxyZWYtdHlwZSBuYW1lPSJKb3VybmFsIEFydGljbGUiPjE3PC9y
ZWYtdHlwZT48Y29udHJpYnV0b3JzPjxhdXRob3JzPjxhdXRob3I+SGUsIFguPC9hdXRob3I+PGF1
dGhvcj5EZW5nLCBZLjwvYXV0aG9yPjxhdXRob3I+WXUsIFkuPC9hdXRob3I+PGF1dGhvcj5MeXUs
IEguPC9hdXRob3I+PGF1dGhvcj5MaWFvLCBMLjwvYXV0aG9yPjwvYXV0aG9ycz48L2NvbnRyaWJ1
dG9ycz48YXV0aC1hZGRyZXNzPlNjaG9vbCBvZiBDaGVtaWNhbCBFbmdpbmVlcmluZywgU2ljaHVh
biBVbml2ZXJzaXR5LCBDaGVuZ2R1LCA2MTAwNjUsIENoaW5hLiYjeEQ7U2Nob29sIG9mIENoZW1p
Y2FsIEVuZ2luZWVyaW5nLCBTaWNodWFuIFVuaXZlcnNpdHksIENoZW5nZHUsIDYxMDA2NSwgQ2hp
bmE7IERlcGFydG1lbnQgb2YgTWVjaGFuaWNhbCBFbmdpbmVlcmluZywgVGhlIFVuaXZlcnNpdHkg
b2YgSG9uZyBLb25nLCBIb25nIEtvbmcsIFNBUiwgQ2hpbmEuIEVsZWN0cm9uaWMgYWRkcmVzczog
ZGVuZ3lpYmFuZGVuZ0BzY3UuZWR1LmNuLiYjeEQ7U2Nob29sIG9mIENoZW1pY2FsIEVuZ2luZWVy
aW5nLCBTaWNodWFuIFVuaXZlcnNpdHksIENoZW5nZHUsIDYxMDA2NSwgQ2hpbmEuIEVsZWN0cm9u
aWMgYWRkcmVzczogbGlhb2xpc0BzY3UuZWR1LmNuLjwvYXV0aC1hZGRyZXNzPjx0aXRsZXM+PHRp
dGxlPkRydWctbG9hZGVkL2dyYWZ0ZWQgcGVwdGlkZS1tb2RpZmllZCBwb3JvdXMgUEVFSyB0byBw
cm9tb3RlIGJvbmUgdGlzc3VlIHJlcGFpciBhbmQgZWxpbWluYXRlIGJhY3RlcmlhPC90aXRsZT48
c2Vjb25kYXJ5LXRpdGxlPkNvbGxvaWRzIFN1cmYgQiBCaW9pbnRlcmZhY2VzPC9zZWNvbmRhcnkt
dGl0bGU+PC90aXRsZXM+PHBlcmlvZGljYWw+PGZ1bGwtdGl0bGU+Q29sbG9pZHMgU3VyZiBCIEJp
b2ludGVyZmFjZXM8L2Z1bGwtdGl0bGU+PC9wZXJpb2RpY2FsPjxwYWdlcz43NjctNzc3PC9wYWdl
cz48dm9sdW1lPjE4MTwvdm9sdW1lPjxlZGl0aW9uPjIwMTkvMDYvMjU8L2VkaXRpb24+PGtleXdv
cmRzPjxrZXl3b3JkPjNUMyBDZWxsczwva2V5d29yZD48a2V5d29yZD5BbmltYWxzPC9rZXl3b3Jk
PjxrZXl3b3JkPkFudGktQmFjdGVyaWFsIEFnZW50cy9jaGVtaXN0cnkvKnBoYXJtYWNvbG9neTwv
a2V5d29yZD48a2V5d29yZD5CZW56b3BoZW5vbmVzPC9rZXl3b3JkPjxrZXl3b3JkPkNlbGwgQWRo
ZXNpb24vZHJ1ZyBlZmZlY3RzPC9rZXl3b3JkPjxrZXl3b3JkPkNlbGwgUHJvbGlmZXJhdGlvbi9k
cnVnIGVmZmVjdHM8L2tleXdvcmQ+PGtleXdvcmQ+Q2VsbHMsIEN1bHR1cmVkPC9rZXl3b3JkPjxr
ZXl3b3JkPkdyYW0tTmVnYXRpdmUgQmFjdGVyaWEvKmRydWcgZWZmZWN0czwva2V5d29yZD48a2V5
d29yZD5HcmFtLVBvc2l0aXZlIEJhY3RlcmlhLypkcnVnIGVmZmVjdHM8L2tleXdvcmQ+PGtleXdv
cmQ+S2V0b25lcy9jaGVtaXN0cnkvKnBoYXJtYWNvbG9neTwva2V5d29yZD48a2V5d29yZD5NaWNl
PC9rZXl3b3JkPjxrZXl3b3JkPk1pY3JvYmlhbCBTZW5zaXRpdml0eSBUZXN0czwva2V5d29yZD48
a2V5d29yZD5Nb2xlY3VsYXIgU3RydWN0dXJlPC9rZXl3b3JkPjxrZXl3b3JkPk9zdGVvZ2VuZXNp
cy8qZHJ1ZyBlZmZlY3RzPC9rZXl3b3JkPjxrZXl3b3JkPlBhcnRpY2xlIFNpemU8L2tleXdvcmQ+
PGtleXdvcmQ+UGVwdGlkZXMvKmNoZW1pc3RyeTwva2V5d29yZD48a2V5d29yZD5Qb2x5ZXRoeWxl
bmUgR2x5Y29scy9jaGVtaXN0cnkvKnBoYXJtYWNvbG9neTwva2V5d29yZD48a2V5d29yZD5Qb2x5
bWVyczwva2V5d29yZD48a2V5d29yZD5Qb3Jvc2l0eTwva2V5d29yZD48a2V5d29yZD5TdXJmYWNl
IFByb3BlcnRpZXM8L2tleXdvcmQ+PGtleXdvcmQ+QW50aWJhY3RlcmlhbDwva2V5d29yZD48a2V5
d29yZD5DaGxvcm9nZW5pYyBhY2lkPC9rZXl3b3JkPjxrZXl3b3JkPkh5ZHJvZ2VsPC9rZXl3b3Jk
PjxrZXl3b3JkPk9zdGVvZ2VuaWM8L2tleXdvcmQ+PGtleXdvcmQ+UG9seWV0aGVyZXRoZXJrZXRv
bmU8L2tleXdvcmQ+PC9rZXl3b3Jkcz48ZGF0ZXM+PHllYXI+MjAxOTwveWVhcj48cHViLWRhdGVz
PjxkYXRlPlNlcCAxPC9kYXRlPjwvcHViLWRhdGVzPjwvZGF0ZXM+PGlzYm4+MTg3My00MzY3IChF
bGVjdHJvbmljKSYjeEQ7MDkyNy03NzY1IChMaW5raW5nKTwvaXNibj48YWNjZXNzaW9uLW51bT4z
MTIzNDA2NDwvYWNjZXNzaW9uLW51bT48dXJscz48cmVsYXRlZC11cmxzPjx1cmw+aHR0cHM6Ly93
d3cubmNiaS5ubG0ubmloLmdvdi9wdWJtZWQvMzEyMzQwNjQ8L3VybD48L3JlbGF0ZWQtdXJscz48
L3VybHM+PGVsZWN0cm9uaWMtcmVzb3VyY2UtbnVtPjEwLjEwMTYvai5jb2xzdXJmYi4yMDE5LjA2
LjAzO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pacing w:val="15"/>
                <w:sz w:val="24"/>
              </w:rPr>
              <w:fldChar w:fldCharType="begin">
                <w:fldData xml:space="preserve">PEVuZE5vdGU+PENpdGU+PEF1dGhvcj5IZTwvQXV0aG9yPjxZZWFyPjIwMTk8L1llYXI+PFJlY051
bT4yNjI8L1JlY051bT48RGlzcGxheVRleHQ+KEhlLCBldCBhbC4gMjAxOSk8L0Rpc3BsYXlUZXh0
PjxyZWNvcmQ+PHJlYy1udW1iZXI+MjYyPC9yZWMtbnVtYmVyPjxmb3JlaWduLWtleXM+PGtleSBh
cHA9IkVOIiBkYi1pZD0iNTJ3ZnJlcnBzZmV0eHplc3phYngycmFucHdlcnNhczJ2OXJwIiB0aW1l
c3RhbXA9IjE2ODgzOTgyMDEiPjI2Mjwva2V5PjxrZXkgYXBwPSJFTldlYiIgZGItaWQ9IiI+MDwv
a2V5PjwvZm9yZWlnbi1rZXlzPjxyZWYtdHlwZSBuYW1lPSJKb3VybmFsIEFydGljbGUiPjE3PC9y
ZWYtdHlwZT48Y29udHJpYnV0b3JzPjxhdXRob3JzPjxhdXRob3I+SGUsIFguPC9hdXRob3I+PGF1
dGhvcj5EZW5nLCBZLjwvYXV0aG9yPjxhdXRob3I+WXUsIFkuPC9hdXRob3I+PGF1dGhvcj5MeXUs
IEguPC9hdXRob3I+PGF1dGhvcj5MaWFvLCBMLjwvYXV0aG9yPjwvYXV0aG9ycz48L2NvbnRyaWJ1
dG9ycz48YXV0aC1hZGRyZXNzPlNjaG9vbCBvZiBDaGVtaWNhbCBFbmdpbmVlcmluZywgU2ljaHVh
biBVbml2ZXJzaXR5LCBDaGVuZ2R1LCA2MTAwNjUsIENoaW5hLiYjeEQ7U2Nob29sIG9mIENoZW1p
Y2FsIEVuZ2luZWVyaW5nLCBTaWNodWFuIFVuaXZlcnNpdHksIENoZW5nZHUsIDYxMDA2NSwgQ2hp
bmE7IERlcGFydG1lbnQgb2YgTWVjaGFuaWNhbCBFbmdpbmVlcmluZywgVGhlIFVuaXZlcnNpdHkg
b2YgSG9uZyBLb25nLCBIb25nIEtvbmcsIFNBUiwgQ2hpbmEuIEVsZWN0cm9uaWMgYWRkcmVzczog
ZGVuZ3lpYmFuZGVuZ0BzY3UuZWR1LmNuLiYjeEQ7U2Nob29sIG9mIENoZW1pY2FsIEVuZ2luZWVy
aW5nLCBTaWNodWFuIFVuaXZlcnNpdHksIENoZW5nZHUsIDYxMDA2NSwgQ2hpbmEuIEVsZWN0cm9u
aWMgYWRkcmVzczogbGlhb2xpc0BzY3UuZWR1LmNuLjwvYXV0aC1hZGRyZXNzPjx0aXRsZXM+PHRp
dGxlPkRydWctbG9hZGVkL2dyYWZ0ZWQgcGVwdGlkZS1tb2RpZmllZCBwb3JvdXMgUEVFSyB0byBw
cm9tb3RlIGJvbmUgdGlzc3VlIHJlcGFpciBhbmQgZWxpbWluYXRlIGJhY3RlcmlhPC90aXRsZT48
c2Vjb25kYXJ5LXRpdGxlPkNvbGxvaWRzIFN1cmYgQiBCaW9pbnRlcmZhY2VzPC9zZWNvbmRhcnkt
dGl0bGU+PC90aXRsZXM+PHBlcmlvZGljYWw+PGZ1bGwtdGl0bGU+Q29sbG9pZHMgU3VyZiBCIEJp
b2ludGVyZmFjZXM8L2Z1bGwtdGl0bGU+PC9wZXJpb2RpY2FsPjxwYWdlcz43NjctNzc3PC9wYWdl
cz48dm9sdW1lPjE4MTwvdm9sdW1lPjxlZGl0aW9uPjIwMTkvMDYvMjU8L2VkaXRpb24+PGtleXdv
cmRzPjxrZXl3b3JkPjNUMyBDZWxsczwva2V5d29yZD48a2V5d29yZD5BbmltYWxzPC9rZXl3b3Jk
PjxrZXl3b3JkPkFudGktQmFjdGVyaWFsIEFnZW50cy9jaGVtaXN0cnkvKnBoYXJtYWNvbG9neTwv
a2V5d29yZD48a2V5d29yZD5CZW56b3BoZW5vbmVzPC9rZXl3b3JkPjxrZXl3b3JkPkNlbGwgQWRo
ZXNpb24vZHJ1ZyBlZmZlY3RzPC9rZXl3b3JkPjxrZXl3b3JkPkNlbGwgUHJvbGlmZXJhdGlvbi9k
cnVnIGVmZmVjdHM8L2tleXdvcmQ+PGtleXdvcmQ+Q2VsbHMsIEN1bHR1cmVkPC9rZXl3b3JkPjxr
ZXl3b3JkPkdyYW0tTmVnYXRpdmUgQmFjdGVyaWEvKmRydWcgZWZmZWN0czwva2V5d29yZD48a2V5
d29yZD5HcmFtLVBvc2l0aXZlIEJhY3RlcmlhLypkcnVnIGVmZmVjdHM8L2tleXdvcmQ+PGtleXdv
cmQ+S2V0b25lcy9jaGVtaXN0cnkvKnBoYXJtYWNvbG9neTwva2V5d29yZD48a2V5d29yZD5NaWNl
PC9rZXl3b3JkPjxrZXl3b3JkPk1pY3JvYmlhbCBTZW5zaXRpdml0eSBUZXN0czwva2V5d29yZD48
a2V5d29yZD5Nb2xlY3VsYXIgU3RydWN0dXJlPC9rZXl3b3JkPjxrZXl3b3JkPk9zdGVvZ2VuZXNp
cy8qZHJ1ZyBlZmZlY3RzPC9rZXl3b3JkPjxrZXl3b3JkPlBhcnRpY2xlIFNpemU8L2tleXdvcmQ+
PGtleXdvcmQ+UGVwdGlkZXMvKmNoZW1pc3RyeTwva2V5d29yZD48a2V5d29yZD5Qb2x5ZXRoeWxl
bmUgR2x5Y29scy9jaGVtaXN0cnkvKnBoYXJtYWNvbG9neTwva2V5d29yZD48a2V5d29yZD5Qb2x5
bWVyczwva2V5d29yZD48a2V5d29yZD5Qb3Jvc2l0eTwva2V5d29yZD48a2V5d29yZD5TdXJmYWNl
IFByb3BlcnRpZXM8L2tleXdvcmQ+PGtleXdvcmQ+QW50aWJhY3RlcmlhbDwva2V5d29yZD48a2V5
d29yZD5DaGxvcm9nZW5pYyBhY2lkPC9rZXl3b3JkPjxrZXl3b3JkPkh5ZHJvZ2VsPC9rZXl3b3Jk
PjxrZXl3b3JkPk9zdGVvZ2VuaWM8L2tleXdvcmQ+PGtleXdvcmQ+UG9seWV0aGVyZXRoZXJrZXRv
bmU8L2tleXdvcmQ+PC9rZXl3b3Jkcz48ZGF0ZXM+PHllYXI+MjAxOTwveWVhcj48cHViLWRhdGVz
PjxkYXRlPlNlcCAxPC9kYXRlPjwvcHViLWRhdGVzPjwvZGF0ZXM+PGlzYm4+MTg3My00MzY3IChF
bGVjdHJvbmljKSYjeEQ7MDkyNy03NzY1IChMaW5raW5nKTwvaXNibj48YWNjZXNzaW9uLW51bT4z
MTIzNDA2NDwvYWNjZXNzaW9uLW51bT48dXJscz48cmVsYXRlZC11cmxzPjx1cmw+aHR0cHM6Ly93
d3cubmNiaS5ubG0ubmloLmdvdi9wdWJtZWQvMzEyMzQwNjQ8L3VybD48L3JlbGF0ZWQtdXJscz48
L3VybHM+PGVsZWN0cm9uaWMtcmVzb3VyY2UtbnVtPjEwLjEwMTYvai5jb2xzdXJmYi4yMDE5LjA2
LjAzO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pacing w:val="15"/>
                <w:sz w:val="24"/>
              </w:rPr>
              <w:t>(He, et al. 2019)</w:t>
            </w:r>
            <w:r>
              <w:rPr>
                <w:rFonts w:ascii="Times New Roman" w:hAnsi="Times New Roman" w:cs="Times New Roman"/>
                <w:spacing w:val="15"/>
                <w:sz w:val="24"/>
              </w:rPr>
              <w:fldChar w:fldCharType="end"/>
            </w:r>
          </w:p>
        </w:tc>
      </w:tr>
      <w:tr w:rsidR="0062675B" w:rsidRPr="00F94112" w14:paraId="6537FCAF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BD1E53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4160C6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CR, 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2A40E8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Prevents the reproduction of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 xml:space="preserve">Staphylococcus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>aureus</w:t>
            </w:r>
            <w:r w:rsidRPr="00F94112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Escherichia coli</w:t>
            </w:r>
            <w:r w:rsidRPr="00F94112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08C7DE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lastRenderedPageBreak/>
              <w:t xml:space="preserve">Accelerated osteogenesis and </w:t>
            </w:r>
            <w:r w:rsidRPr="00F94112">
              <w:rPr>
                <w:rFonts w:ascii="Times New Roman" w:hAnsi="Times New Roman" w:cs="Times New Roman"/>
                <w:sz w:val="24"/>
              </w:rPr>
              <w:lastRenderedPageBreak/>
              <w:t>osseointeg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3E86357" w14:textId="591F4F84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&lt;EndNote&gt;&lt;Cite&gt;&lt;Author&gt;Zou&lt;/Author&gt;&lt;Year&gt;2020&lt;/Year&gt;&lt;RecNum&gt;256&lt;/RecNum&gt;&lt;DisplayText&gt;(Zou, et al. 2020)&lt;/DisplayText&gt;&lt;record&gt;&lt;rec-number&gt;256&lt;/rec-number&gt;&lt;foreign-keys&gt;&lt;key app="EN" db-id="52wfrerpsfetxzeszabx2ranpwersas2v9rp" timestamp="1685883463"&gt;256&lt;/key&gt;&lt;/foreign-keys&gt;&lt;ref-type name="Journal Article"&gt;17&lt;/ref-type&gt;&lt;contributors&gt;&lt;authors&gt;&lt;author&gt;Zou, Fei&lt;/author&gt;&lt;author&gt;Lv, Feizhou&lt;/author&gt;&lt;author&gt;Ma, Xiaosheng&lt;/author&gt;&lt;author&gt;Xia, Xinlei&lt;/author&gt;&lt;author&gt;Cai, Liang&lt;/author&gt;&lt;author&gt;Mei, Shiqi&lt;/author&gt;&lt;author&gt;Wei, Jie&lt;/author&gt;&lt;author&gt;Niu, Yunfei&lt;/author&gt;&lt;author&gt;Jiang, Jianyuan %J Materials&lt;/author&gt;&lt;author&gt;Design&lt;/author&gt;&lt;/authors&gt;&lt;/contributors&gt;&lt;titles&gt;&lt;title&gt;Dual drugs release from nanoporously bioactive coating on polyetheretherketone for enhancement of antibacterial activity, rBMSCs responses and osseointegration&lt;/title&gt;&lt;/titles&gt;&lt;pages&gt;108433&lt;/pages&gt;&lt;volume&gt;188&lt;/volume&gt;&lt;dates&gt;&lt;year&gt;2020&lt;/year&gt;&lt;/dates&gt;&lt;isbn&gt;0264-1275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Zou, et al. 2020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7D0903F6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E5BDFC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Loaded metal 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B6426B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A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94112">
              <w:rPr>
                <w:rFonts w:ascii="Times New Roman" w:hAnsi="Times New Roman" w:cs="Times New Roman"/>
                <w:sz w:val="24"/>
              </w:rPr>
              <w:t>NPs, P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1EBC7E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Reduced the reproduction of 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  <w:r w:rsidRPr="00F94112">
              <w:rPr>
                <w:rFonts w:ascii="Times New Roman" w:hAnsi="Times New Roman" w:cs="Times New Roman"/>
                <w:sz w:val="24"/>
              </w:rPr>
              <w:t xml:space="preserve">ram-positive and 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  <w:r w:rsidRPr="00F94112">
              <w:rPr>
                <w:rFonts w:ascii="Times New Roman" w:hAnsi="Times New Roman" w:cs="Times New Roman"/>
                <w:sz w:val="24"/>
              </w:rPr>
              <w:t>ram-negative 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31FB66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08658CA" w14:textId="16FB84BB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EZW5nPC9BdXRob3I+PFllYXI+MjAxNzwvWWVhcj48UmVj
TnVtPjE3MTwvUmVjTnVtPjxEaXNwbGF5VGV4dD4oRGVuZywgZXQgYWwuIDIwMTcpPC9EaXNwbGF5
VGV4dD48cmVjb3JkPjxyZWMtbnVtYmVyPjE3MTwvcmVjLW51bWJlcj48Zm9yZWlnbi1rZXlzPjxr
ZXkgYXBwPSJFTiIgZGItaWQ9IjUyd2ZyZXJwc2ZldHh6ZXN6YWJ4MnJhbnB3ZXJzYXMydjlycCIg
dGltZXN0YW1wPSIxNjc4MTAzNTcxIj4xNzE8L2tleT48a2V5IGFwcD0iRU5XZWIiIGRiLWlkPSIi
PjA8L2tleT48L2ZvcmVpZ24ta2V5cz48cmVmLXR5cGUgbmFtZT0iSm91cm5hbCBBcnRpY2xlIj4x
NzwvcmVmLXR5cGU+PGNvbnRyaWJ1dG9ycz48YXV0aG9ycz48YXV0aG9yPkRlbmcsIEwuPC9hdXRo
b3I+PGF1dGhvcj5EZW5nLCBZLjwvYXV0aG9yPjxhdXRob3I+WGllLCBLLjwvYXV0aG9yPjwvYXV0
aG9ycz48L2NvbnRyaWJ1dG9ycz48YXV0aC1hZGRyZXNzPlNjaG9vbCBvZiBDaGVtaWNhbCBFbmdp
bmVlcmluZywgU2ljaHVhbiBVbml2ZXJzaXR5LCBDaGVuZ2R1LCA2MTAwNjUsIENoaW5hLiYjeEQ7
U2Nob29sIG9mIENoZW1pY2FsIEVuZ2luZWVyaW5nLCBTaWNodWFuIFVuaXZlcnNpdHksIENoZW5n
ZHUsIDYxMDA2NSwgQ2hpbmEuIEVsZWN0cm9uaWMgYWRkcmVzczogZGVuZ3lpYmFuZGVuZ0BzY3Uu
ZWR1LmNuLjwvYXV0aC1hZGRyZXNzPjx0aXRsZXM+PHRpdGxlPkFnTlBzLWRlY29yYXRlZCAzRCBw
cmludGVkIFBFRUsgaW1wbGFudCBmb3IgaW5mZWN0aW9uIGNvbnRyb2wgYW5kIGJvbmUgcmVwYWly
PC90aXRsZT48c2Vjb25kYXJ5LXRpdGxlPkNvbGxvaWRzIFN1cmYgQiBCaW9pbnRlcmZhY2VzPC9z
ZWNvbmRhcnktdGl0bGU+PC90aXRsZXM+PHBlcmlvZGljYWw+PGZ1bGwtdGl0bGU+Q29sbG9pZHMg
U3VyZiBCIEJpb2ludGVyZmFjZXM8L2Z1bGwtdGl0bGU+PC9wZXJpb2RpY2FsPjxwYWdlcz40ODMt
NDkyPC9wYWdlcz48dm9sdW1lPjE2MDwvdm9sdW1lPjxlZGl0aW9uPjIwMTcvMTAvMTE8L2VkaXRp
b24+PGtleXdvcmRzPjxrZXl3b3JkPkJhY3RlcmlhL2NsYXNzaWZpY2F0aW9uL2RydWcgZWZmZWN0
cy9ncm93dGggJmFtcDsgZGV2ZWxvcG1lbnQ8L2tleXdvcmQ+PGtleXdvcmQ+QmVuem9waGVub25l
czwva2V5d29yZD48a2V5d29yZD5CaW9jb21wYXRpYmxlIE1hdGVyaWFscy9jaGVtaXN0cnkvcGhh
cm1hY29sb2d5PC9rZXl3b3JkPjxrZXl3b3JkPkJvbmUgUmVnZW5lcmF0aW9uL2RydWcgZWZmZWN0
czwva2V5d29yZD48a2V5d29yZD5Cb25lIFN1YnN0aXR1dGVzL2NoZW1pc3RyeS9waGFybWFjb2xv
Z3k8L2tleXdvcmQ+PGtleXdvcmQ+Qm9uZSBhbmQgQm9uZXMvZHJ1ZyBlZmZlY3RzL3BhdGhvbG9n
eS9waHlzaW9wYXRob2xvZ3k8L2tleXdvcmQ+PGtleXdvcmQ+Q2VsbCBMaW5lLCBUdW1vcjwva2V5
d29yZD48a2V5d29yZD5DZWxsIFByb2xpZmVyYXRpb24vZHJ1ZyBlZmZlY3RzPC9rZXl3b3JkPjxr
ZXl3b3JkPkh1bWFuczwva2V5d29yZD48a2V5d29yZD5JbmZlY3Rpb24gQ29udHJvbC8qbWV0aG9k
czwva2V5d29yZD48a2V5d29yZD5LZXRvbmVzLypjaGVtaXN0cnk8L2tleXdvcmQ+PGtleXdvcmQ+
TWV0YWwgTmFub3BhcnRpY2xlcy8qY2hlbWlzdHJ5L3VsdHJhc3RydWN0dXJlPC9rZXl3b3JkPjxr
ZXl3b3JkPk1pY3Jvc2NvcHksIEVsZWN0cm9uLCBTY2FubmluZzwva2V5d29yZD48a2V5d29yZD5Q
b2x5ZXRoeWxlbmUgR2x5Y29scy8qY2hlbWlzdHJ5PC9rZXl3b3JkPjxrZXl3b3JkPlBvbHltZXJz
PC9rZXl3b3JkPjxrZXl3b3JkPlByaW50aW5nLCBUaHJlZS1EaW1lbnNpb25hbDwva2V5d29yZD48
a2V5d29yZD4qUHJvc3RoZXNlcyBhbmQgSW1wbGFudHM8L2tleXdvcmQ+PGtleXdvcmQ+U2lsdmVy
LypjaGVtaXN0cnk8L2tleXdvcmQ+PGtleXdvcmQ+V291bmQgSGVhbGluZy9kcnVnIGVmZmVjdHM8
L2tleXdvcmQ+PGtleXdvcmQ+M0QgcHJpbnRpbmc8L2tleXdvcmQ+PGtleXdvcmQ+QW50aWJhY3Rl
cmlhbDwva2V5d29yZD48a2V5d29yZD5Cb25lIGltcGxhbnQ8L2tleXdvcmQ+PGtleXdvcmQ+UG9s
eWV0aGVyZXRoZXJrZXRvbmU8L2tleXdvcmQ+PGtleXdvcmQ+U2lsdmVyIG5hbm9wYXJ0aWNsZXM8
L2tleXdvcmQ+PC9rZXl3b3Jkcz48ZGF0ZXM+PHllYXI+MjAxNzwveWVhcj48cHViLWRhdGVzPjxk
YXRlPkRlYyAxPC9kYXRlPjwvcHViLWRhdGVzPjwvZGF0ZXM+PGlzYm4+MTg3My00MzY3IChFbGVj
dHJvbmljKSYjeEQ7MDkyNy03NzY1IChMaW5raW5nKTwvaXNibj48YWNjZXNzaW9uLW51bT4yODk5
MjQ4NzwvYWNjZXNzaW9uLW51bT48dXJscz48cmVsYXRlZC11cmxzPjx1cmw+aHR0cHM6Ly93d3cu
bmNiaS5ubG0ubmloLmdvdi9wdWJtZWQvMjg5OTI0ODc8L3VybD48L3JlbGF0ZWQtdXJscz48L3Vy
bHM+PGVsZWN0cm9uaWMtcmVzb3VyY2UtbnVtPjEwLjEwMTYvai5jb2xzdXJmYi4yMDE3LjA5LjA2
M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EZW5nPC9BdXRob3I+PFllYXI+MjAxNzwvWWVhcj48UmVj
TnVtPjE3MTwvUmVjTnVtPjxEaXNwbGF5VGV4dD4oRGVuZywgZXQgYWwuIDIwMTcpPC9EaXNwbGF5
VGV4dD48cmVjb3JkPjxyZWMtbnVtYmVyPjE3MTwvcmVjLW51bWJlcj48Zm9yZWlnbi1rZXlzPjxr
ZXkgYXBwPSJFTiIgZGItaWQ9IjUyd2ZyZXJwc2ZldHh6ZXN6YWJ4MnJhbnB3ZXJzYXMydjlycCIg
dGltZXN0YW1wPSIxNjc4MTAzNTcxIj4xNzE8L2tleT48a2V5IGFwcD0iRU5XZWIiIGRiLWlkPSIi
PjA8L2tleT48L2ZvcmVpZ24ta2V5cz48cmVmLXR5cGUgbmFtZT0iSm91cm5hbCBBcnRpY2xlIj4x
NzwvcmVmLXR5cGU+PGNvbnRyaWJ1dG9ycz48YXV0aG9ycz48YXV0aG9yPkRlbmcsIEwuPC9hdXRo
b3I+PGF1dGhvcj5EZW5nLCBZLjwvYXV0aG9yPjxhdXRob3I+WGllLCBLLjwvYXV0aG9yPjwvYXV0
aG9ycz48L2NvbnRyaWJ1dG9ycz48YXV0aC1hZGRyZXNzPlNjaG9vbCBvZiBDaGVtaWNhbCBFbmdp
bmVlcmluZywgU2ljaHVhbiBVbml2ZXJzaXR5LCBDaGVuZ2R1LCA2MTAwNjUsIENoaW5hLiYjeEQ7
U2Nob29sIG9mIENoZW1pY2FsIEVuZ2luZWVyaW5nLCBTaWNodWFuIFVuaXZlcnNpdHksIENoZW5n
ZHUsIDYxMDA2NSwgQ2hpbmEuIEVsZWN0cm9uaWMgYWRkcmVzczogZGVuZ3lpYmFuZGVuZ0BzY3Uu
ZWR1LmNuLjwvYXV0aC1hZGRyZXNzPjx0aXRsZXM+PHRpdGxlPkFnTlBzLWRlY29yYXRlZCAzRCBw
cmludGVkIFBFRUsgaW1wbGFudCBmb3IgaW5mZWN0aW9uIGNvbnRyb2wgYW5kIGJvbmUgcmVwYWly
PC90aXRsZT48c2Vjb25kYXJ5LXRpdGxlPkNvbGxvaWRzIFN1cmYgQiBCaW9pbnRlcmZhY2VzPC9z
ZWNvbmRhcnktdGl0bGU+PC90aXRsZXM+PHBlcmlvZGljYWw+PGZ1bGwtdGl0bGU+Q29sbG9pZHMg
U3VyZiBCIEJpb2ludGVyZmFjZXM8L2Z1bGwtdGl0bGU+PC9wZXJpb2RpY2FsPjxwYWdlcz40ODMt
NDkyPC9wYWdlcz48dm9sdW1lPjE2MDwvdm9sdW1lPjxlZGl0aW9uPjIwMTcvMTAvMTE8L2VkaXRp
b24+PGtleXdvcmRzPjxrZXl3b3JkPkJhY3RlcmlhL2NsYXNzaWZpY2F0aW9uL2RydWcgZWZmZWN0
cy9ncm93dGggJmFtcDsgZGV2ZWxvcG1lbnQ8L2tleXdvcmQ+PGtleXdvcmQ+QmVuem9waGVub25l
czwva2V5d29yZD48a2V5d29yZD5CaW9jb21wYXRpYmxlIE1hdGVyaWFscy9jaGVtaXN0cnkvcGhh
cm1hY29sb2d5PC9rZXl3b3JkPjxrZXl3b3JkPkJvbmUgUmVnZW5lcmF0aW9uL2RydWcgZWZmZWN0
czwva2V5d29yZD48a2V5d29yZD5Cb25lIFN1YnN0aXR1dGVzL2NoZW1pc3RyeS9waGFybWFjb2xv
Z3k8L2tleXdvcmQ+PGtleXdvcmQ+Qm9uZSBhbmQgQm9uZXMvZHJ1ZyBlZmZlY3RzL3BhdGhvbG9n
eS9waHlzaW9wYXRob2xvZ3k8L2tleXdvcmQ+PGtleXdvcmQ+Q2VsbCBMaW5lLCBUdW1vcjwva2V5
d29yZD48a2V5d29yZD5DZWxsIFByb2xpZmVyYXRpb24vZHJ1ZyBlZmZlY3RzPC9rZXl3b3JkPjxr
ZXl3b3JkPkh1bWFuczwva2V5d29yZD48a2V5d29yZD5JbmZlY3Rpb24gQ29udHJvbC8qbWV0aG9k
czwva2V5d29yZD48a2V5d29yZD5LZXRvbmVzLypjaGVtaXN0cnk8L2tleXdvcmQ+PGtleXdvcmQ+
TWV0YWwgTmFub3BhcnRpY2xlcy8qY2hlbWlzdHJ5L3VsdHJhc3RydWN0dXJlPC9rZXl3b3JkPjxr
ZXl3b3JkPk1pY3Jvc2NvcHksIEVsZWN0cm9uLCBTY2FubmluZzwva2V5d29yZD48a2V5d29yZD5Q
b2x5ZXRoeWxlbmUgR2x5Y29scy8qY2hlbWlzdHJ5PC9rZXl3b3JkPjxrZXl3b3JkPlBvbHltZXJz
PC9rZXl3b3JkPjxrZXl3b3JkPlByaW50aW5nLCBUaHJlZS1EaW1lbnNpb25hbDwva2V5d29yZD48
a2V5d29yZD4qUHJvc3RoZXNlcyBhbmQgSW1wbGFudHM8L2tleXdvcmQ+PGtleXdvcmQ+U2lsdmVy
LypjaGVtaXN0cnk8L2tleXdvcmQ+PGtleXdvcmQ+V291bmQgSGVhbGluZy9kcnVnIGVmZmVjdHM8
L2tleXdvcmQ+PGtleXdvcmQ+M0QgcHJpbnRpbmc8L2tleXdvcmQ+PGtleXdvcmQ+QW50aWJhY3Rl
cmlhbDwva2V5d29yZD48a2V5d29yZD5Cb25lIGltcGxhbnQ8L2tleXdvcmQ+PGtleXdvcmQ+UG9s
eWV0aGVyZXRoZXJrZXRvbmU8L2tleXdvcmQ+PGtleXdvcmQ+U2lsdmVyIG5hbm9wYXJ0aWNsZXM8
L2tleXdvcmQ+PC9rZXl3b3Jkcz48ZGF0ZXM+PHllYXI+MjAxNzwveWVhcj48cHViLWRhdGVzPjxk
YXRlPkRlYyAxPC9kYXRlPjwvcHViLWRhdGVzPjwvZGF0ZXM+PGlzYm4+MTg3My00MzY3IChFbGVj
dHJvbmljKSYjeEQ7MDkyNy03NzY1IChMaW5raW5nKTwvaXNibj48YWNjZXNzaW9uLW51bT4yODk5
MjQ4NzwvYWNjZXNzaW9uLW51bT48dXJscz48cmVsYXRlZC11cmxzPjx1cmw+aHR0cHM6Ly93d3cu
bmNiaS5ubG0ubmloLmdvdi9wdWJtZWQvMjg5OTI0ODc8L3VybD48L3JlbGF0ZWQtdXJscz48L3Vy
bHM+PGVsZWN0cm9uaWMtcmVzb3VyY2UtbnVtPjEwLjEwMTYvai5jb2xzdXJmYi4yMDE3LjA5LjA2
M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Deng, et al. 2017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37FD8CA3" w14:textId="77777777" w:rsidTr="00B335E4">
        <w:trPr>
          <w:trHeight w:val="8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E9F89D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F38FCD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A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94112">
              <w:rPr>
                <w:rFonts w:ascii="Times New Roman" w:hAnsi="Times New Roman" w:cs="Times New Roman"/>
                <w:sz w:val="24"/>
              </w:rPr>
              <w:t>NP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E09379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Increased antibacteri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6674A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Improves adhesion of PEEK implants to b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2357605" w14:textId="1461A146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15"/>
                <w:sz w:val="24"/>
              </w:rPr>
              <w:fldChar w:fldCharType="begin">
                <w:fldData xml:space="preserve">PEVuZE5vdGU+PENpdGU+PEF1dGhvcj5MaXU8L0F1dGhvcj48WWVhcj4yMDE3PC9ZZWFyPjxSZWNO
dW0+MTcyPC9SZWNOdW0+PERpc3BsYXlUZXh0PihMaXUsIGV0IGFsLiAyMDE3KTwvRGlzcGxheVRl
eHQ+PHJlY29yZD48cmVjLW51bWJlcj4xNzI8L3JlYy1udW1iZXI+PGZvcmVpZ24ta2V5cz48a2V5
IGFwcD0iRU4iIGRiLWlkPSI1MndmcmVycHNmZXR4emVzemFieDJyYW5wd2Vyc2FzMnY5cnAiIHRp
bWVzdGFtcD0iMTY3ODEwMzU3MyI+MTcyPC9rZXk+PGtleSBhcHA9IkVOV2ViIiBkYi1pZD0iIj4w
PC9rZXk+PC9mb3JlaWduLWtleXM+PHJlZi10eXBlIG5hbWU9IkpvdXJuYWwgQXJ0aWNsZSI+MTc8
L3JlZi10eXBlPjxjb250cmlidXRvcnM+PGF1dGhvcnM+PGF1dGhvcj5MaXUsIFguPC9hdXRob3I+
PGF1dGhvcj5HYW4sIEsuPC9hdXRob3I+PGF1dGhvcj5MaXUsIEguPC9hdXRob3I+PGF1dGhvcj5T
b25nLCBYLjwvYXV0aG9yPjxhdXRob3I+Q2hlbiwgVC48L2F1dGhvcj48YXV0aG9yPkxpdSwgQy48
L2F1dGhvcj48L2F1dGhvcnM+PC9jb250cmlidXRvcnM+PGF1dGgtYWRkcmVzcz5EZXBhcnRtZW50
IG9mIEdlbmVyYWwgRGVudGlzdHJ5LCBTY2hvb2wgYW5kIEhvc3BpdGFsIG9mIFN0b21hdG9sb2d5
LCBKaWxpbiBVbml2ZXJzaXR5LDE1MDAgUWluZyBIdWEgUm9hZCwgQ2hhbmdjaHVuIDEzMDAyMSwg
UFIgQ2hpbmEuJiN4RDtEZW50YWwgQ2VudGVyLCBUaGUgRmlyc3QgQWZmaWxpYXRlZCBIb3NwaXRh
bCBvZiBaaGVuZ3pob3UgVW5pdmVyc2l0eSwgWmhlbmd6aG91IDQ1MDAwMCwgUFIgQ2hpbmEuJiN4
RDtEZXBhcnRtZW50IG9mIEdlbmVyYWwgRGVudGlzdHJ5LCBTY2hvb2wgYW5kIEhvc3BpdGFsIG9m
IFN0b21hdG9sb2d5LCBKaWxpbiBVbml2ZXJzaXR5LDE1MDAgUWluZyBIdWEgUm9hZCwgQ2hhbmdj
aHVuIDEzMDAyMSwgUFIgQ2hpbmEuIEVsZWN0cm9uaWMgYWRkcmVzczogamRsaXVob25nQDE2My5j
b20uPC9hdXRoLWFkZHJlc3M+PHRpdGxlcz48dGl0bGU+QW50aWJhY3RlcmlhbCBwcm9wZXJ0aWVz
IG9mIG5hbm8tc2lsdmVyIGNvYXRlZCBQRUVLIHByZXBhcmVkIHRocm91Z2ggbWFnbmV0cm9uIHNw
dXR0ZXJpbmc8L3RpdGxlPjxzZWNvbmRhcnktdGl0bGU+RGVudCBNYXRlcjwvc2Vjb25kYXJ5LXRp
dGxlPjwvdGl0bGVzPjxwZXJpb2RpY2FsPjxmdWxsLXRpdGxlPkRlbnQgTWF0ZXI8L2Z1bGwtdGl0
bGU+PC9wZXJpb2RpY2FsPjxwYWdlcz5lMzQ4LWUzNjA8L3BhZ2VzPjx2b2x1bWU+MzM8L3ZvbHVt
ZT48bnVtYmVyPjk8L251bWJlcj48ZWRpdGlvbj4yMDE3LzA3LzI1PC9lZGl0aW9uPjxrZXl3b3Jk
cz48a2V5d29yZD5BbmltYWxzPC9rZXl3b3JkPjxrZXl3b3JkPipBbnRpLUJhY3RlcmlhbCBBZ2Vu
dHM8L2tleXdvcmQ+PGtleXdvcmQ+QmVuem9waGVub25lczwva2V5d29yZD48a2V5d29yZD5GaWJy
b2JsYXN0czwva2V5d29yZD48a2V5d29yZD4qS2V0b25lcy9jaGVtaXN0cnkvdG94aWNpdHk8L2tl
eXdvcmQ+PGtleXdvcmQ+Kk1ldGFsIE5hbm9wYXJ0aWNsZXM8L2tleXdvcmQ+PGtleXdvcmQ+TWlj
ZTwva2V5d29yZD48a2V5d29yZD4qUG9seWV0aHlsZW5lIEdseWNvbHMvY2hlbWlzdHJ5L3RveGlj
aXR5PC9rZXl3b3JkPjxrZXl3b3JkPlBvbHltZXJzPC9rZXl3b3JkPjxrZXl3b3JkPlNpbHZlcjwv
a2V5d29yZD48a2V5d29yZD5BbnRpYmFjdGVyaWFsIHByb3BlcnR5PC9rZXl3b3JkPjxrZXl3b3Jk
PkN5dG90b3hpY2l0eTwva2V5d29yZD48a2V5d29yZD5OYW5vLXNpbHZlcjwva2V5d29yZD48a2V5
d29yZD5QZWVrPC9rZXl3b3JkPjwva2V5d29yZHM+PGRhdGVzPjx5ZWFyPjIwMTc8L3llYXI+PHB1
Yi1kYXRlcz48ZGF0ZT5TZXA8L2RhdGU+PC9wdWItZGF0ZXM+PC9kYXRlcz48aXNibj4xODc5LTAw
OTcgKEVsZWN0cm9uaWMpJiN4RDswMTA5LTU2NDEgKExpbmtpbmcpPC9pc2JuPjxhY2Nlc3Npb24t
bnVtPjI4NzM0NTY4PC9hY2Nlc3Npb24tbnVtPjx1cmxzPjxyZWxhdGVkLXVybHM+PHVybD5odHRw
czovL3d3dy5uY2JpLm5sbS5uaWguZ292L3B1Ym1lZC8yODczNDU2ODwvdXJsPjwvcmVsYXRlZC11
cmxzPjwvdXJscz48ZWxlY3Ryb25pYy1yZXNvdXJjZS1udW0+MTAuMTAxNi9qLmRlbnRhbC4yMDE3
LjA2LjAxN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pacing w:val="15"/>
                <w:sz w:val="24"/>
              </w:rPr>
              <w:fldChar w:fldCharType="begin">
                <w:fldData xml:space="preserve">PEVuZE5vdGU+PENpdGU+PEF1dGhvcj5MaXU8L0F1dGhvcj48WWVhcj4yMDE3PC9ZZWFyPjxSZWNO
dW0+MTcyPC9SZWNOdW0+PERpc3BsYXlUZXh0PihMaXUsIGV0IGFsLiAyMDE3KTwvRGlzcGxheVRl
eHQ+PHJlY29yZD48cmVjLW51bWJlcj4xNzI8L3JlYy1udW1iZXI+PGZvcmVpZ24ta2V5cz48a2V5
IGFwcD0iRU4iIGRiLWlkPSI1MndmcmVycHNmZXR4emVzemFieDJyYW5wd2Vyc2FzMnY5cnAiIHRp
bWVzdGFtcD0iMTY3ODEwMzU3MyI+MTcyPC9rZXk+PGtleSBhcHA9IkVOV2ViIiBkYi1pZD0iIj4w
PC9rZXk+PC9mb3JlaWduLWtleXM+PHJlZi10eXBlIG5hbWU9IkpvdXJuYWwgQXJ0aWNsZSI+MTc8
L3JlZi10eXBlPjxjb250cmlidXRvcnM+PGF1dGhvcnM+PGF1dGhvcj5MaXUsIFguPC9hdXRob3I+
PGF1dGhvcj5HYW4sIEsuPC9hdXRob3I+PGF1dGhvcj5MaXUsIEguPC9hdXRob3I+PGF1dGhvcj5T
b25nLCBYLjwvYXV0aG9yPjxhdXRob3I+Q2hlbiwgVC48L2F1dGhvcj48YXV0aG9yPkxpdSwgQy48
L2F1dGhvcj48L2F1dGhvcnM+PC9jb250cmlidXRvcnM+PGF1dGgtYWRkcmVzcz5EZXBhcnRtZW50
IG9mIEdlbmVyYWwgRGVudGlzdHJ5LCBTY2hvb2wgYW5kIEhvc3BpdGFsIG9mIFN0b21hdG9sb2d5
LCBKaWxpbiBVbml2ZXJzaXR5LDE1MDAgUWluZyBIdWEgUm9hZCwgQ2hhbmdjaHVuIDEzMDAyMSwg
UFIgQ2hpbmEuJiN4RDtEZW50YWwgQ2VudGVyLCBUaGUgRmlyc3QgQWZmaWxpYXRlZCBIb3NwaXRh
bCBvZiBaaGVuZ3pob3UgVW5pdmVyc2l0eSwgWmhlbmd6aG91IDQ1MDAwMCwgUFIgQ2hpbmEuJiN4
RDtEZXBhcnRtZW50IG9mIEdlbmVyYWwgRGVudGlzdHJ5LCBTY2hvb2wgYW5kIEhvc3BpdGFsIG9m
IFN0b21hdG9sb2d5LCBKaWxpbiBVbml2ZXJzaXR5LDE1MDAgUWluZyBIdWEgUm9hZCwgQ2hhbmdj
aHVuIDEzMDAyMSwgUFIgQ2hpbmEuIEVsZWN0cm9uaWMgYWRkcmVzczogamRsaXVob25nQDE2My5j
b20uPC9hdXRoLWFkZHJlc3M+PHRpdGxlcz48dGl0bGU+QW50aWJhY3RlcmlhbCBwcm9wZXJ0aWVz
IG9mIG5hbm8tc2lsdmVyIGNvYXRlZCBQRUVLIHByZXBhcmVkIHRocm91Z2ggbWFnbmV0cm9uIHNw
dXR0ZXJpbmc8L3RpdGxlPjxzZWNvbmRhcnktdGl0bGU+RGVudCBNYXRlcjwvc2Vjb25kYXJ5LXRp
dGxlPjwvdGl0bGVzPjxwZXJpb2RpY2FsPjxmdWxsLXRpdGxlPkRlbnQgTWF0ZXI8L2Z1bGwtdGl0
bGU+PC9wZXJpb2RpY2FsPjxwYWdlcz5lMzQ4LWUzNjA8L3BhZ2VzPjx2b2x1bWU+MzM8L3ZvbHVt
ZT48bnVtYmVyPjk8L251bWJlcj48ZWRpdGlvbj4yMDE3LzA3LzI1PC9lZGl0aW9uPjxrZXl3b3Jk
cz48a2V5d29yZD5BbmltYWxzPC9rZXl3b3JkPjxrZXl3b3JkPipBbnRpLUJhY3RlcmlhbCBBZ2Vu
dHM8L2tleXdvcmQ+PGtleXdvcmQ+QmVuem9waGVub25lczwva2V5d29yZD48a2V5d29yZD5GaWJy
b2JsYXN0czwva2V5d29yZD48a2V5d29yZD4qS2V0b25lcy9jaGVtaXN0cnkvdG94aWNpdHk8L2tl
eXdvcmQ+PGtleXdvcmQ+Kk1ldGFsIE5hbm9wYXJ0aWNsZXM8L2tleXdvcmQ+PGtleXdvcmQ+TWlj
ZTwva2V5d29yZD48a2V5d29yZD4qUG9seWV0aHlsZW5lIEdseWNvbHMvY2hlbWlzdHJ5L3RveGlj
aXR5PC9rZXl3b3JkPjxrZXl3b3JkPlBvbHltZXJzPC9rZXl3b3JkPjxrZXl3b3JkPlNpbHZlcjwv
a2V5d29yZD48a2V5d29yZD5BbnRpYmFjdGVyaWFsIHByb3BlcnR5PC9rZXl3b3JkPjxrZXl3b3Jk
PkN5dG90b3hpY2l0eTwva2V5d29yZD48a2V5d29yZD5OYW5vLXNpbHZlcjwva2V5d29yZD48a2V5
d29yZD5QZWVrPC9rZXl3b3JkPjwva2V5d29yZHM+PGRhdGVzPjx5ZWFyPjIwMTc8L3llYXI+PHB1
Yi1kYXRlcz48ZGF0ZT5TZXA8L2RhdGU+PC9wdWItZGF0ZXM+PC9kYXRlcz48aXNibj4xODc5LTAw
OTcgKEVsZWN0cm9uaWMpJiN4RDswMTA5LTU2NDEgKExpbmtpbmcpPC9pc2JuPjxhY2Nlc3Npb24t
bnVtPjI4NzM0NTY4PC9hY2Nlc3Npb24tbnVtPjx1cmxzPjxyZWxhdGVkLXVybHM+PHVybD5odHRw
czovL3d3dy5uY2JpLm5sbS5uaWguZ292L3B1Ym1lZC8yODczNDU2ODwvdXJsPjwvcmVsYXRlZC11
cmxzPjwvdXJscz48ZWxlY3Ryb25pYy1yZXNvdXJjZS1udW0+MTAuMTAxNi9qLmRlbnRhbC4yMDE3
LjA2LjAxN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pacing w:val="15"/>
                <w:sz w:val="24"/>
              </w:rPr>
              <w:t>(Liu, et al. 2017)</w:t>
            </w:r>
            <w:r>
              <w:rPr>
                <w:rFonts w:ascii="Times New Roman" w:hAnsi="Times New Roman" w:cs="Times New Roman"/>
                <w:spacing w:val="15"/>
                <w:sz w:val="24"/>
              </w:rPr>
              <w:fldChar w:fldCharType="end"/>
            </w:r>
          </w:p>
        </w:tc>
      </w:tr>
      <w:tr w:rsidR="0062675B" w:rsidRPr="00F94112" w14:paraId="3DC662E6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09157F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8A592B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A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94112">
              <w:rPr>
                <w:rFonts w:ascii="Times New Roman" w:hAnsi="Times New Roman" w:cs="Times New Roman"/>
                <w:sz w:val="24"/>
              </w:rPr>
              <w:t>NPs, GS, silk fibro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8B8AA9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Exhibited superior antibacterial proper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53262D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2EC4958" w14:textId="1F7772E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ZYW48L0F1dGhvcj48WWVhcj4yMDE4PC9ZZWFyPjxSZWNO
dW0+MTgxPC9SZWNOdW0+PERpc3BsYXlUZXh0PihZYW4sIGV0IGFsLiAyMDE4KTwvRGlzcGxheVRl
eHQ+PHJlY29yZD48cmVjLW51bWJlcj4xODE8L3JlYy1udW1iZXI+PGZvcmVpZ24ta2V5cz48a2V5
IGFwcD0iRU4iIGRiLWlkPSI1MndmcmVycHNmZXR4emVzemFieDJyYW5wd2Vyc2FzMnY5cnAiIHRp
bWVzdGFtcD0iMTY3ODEwMzYwMCI+MTgxPC9rZXk+PGtleSBhcHA9IkVOV2ViIiBkYi1pZD0iIj4w
PC9rZXk+PC9mb3JlaWduLWtleXM+PHJlZi10eXBlIG5hbWU9IkpvdXJuYWwgQXJ0aWNsZSI+MTc8
L3JlZi10eXBlPjxjb250cmlidXRvcnM+PGF1dGhvcnM+PGF1dGhvcj5ZYW4sIEouPC9hdXRob3I+
PGF1dGhvcj5aaG91LCBXLjwvYXV0aG9yPjxhdXRob3I+SmlhLCBaLjwvYXV0aG9yPjxhdXRob3I+
WGlvbmcsIFAuPC9hdXRob3I+PGF1dGhvcj5MaSwgWS48L2F1dGhvcj48YXV0aG9yPldhbmcsIFAu
PC9hdXRob3I+PGF1dGhvcj5MaSwgUS48L2F1dGhvcj48YXV0aG9yPkNoZW5nLCBZLjwvYXV0aG9y
PjxhdXRob3I+WmhlbmcsIFkuPC9hdXRob3I+PC9hdXRob3JzPjwvY29udHJpYnV0b3JzPjxhdXRo
LWFkZHJlc3M+QWNhZGVteSBmb3IgQWR2YW5jZWQgSW50ZXJkaXNjaXBsaW5hcnkgU3R1ZGllcywg
UGVraW5nIFVuaXZlcnNpdHksIEJlaWppbmcgMTAwODcxLCBDaGluYS4mI3hEO0FjYWRlbXkgZm9y
IEFkdmFuY2VkIEludGVyZGlzY2lwbGluYXJ5IFN0dWRpZXMsIFBla2luZyBVbml2ZXJzaXR5LCBC
ZWlqaW5nIDEwMDg3MSwgQ2hpbmE7IERlcGFydG1lbnQgb2YgT3J0aG9wYWVkaWMgYW5kIFRyYXVt
YXRvbG9neSwgVGhlIFVuaXZlcnNpdHkgb2YgSG9uZyBLb25nLCAyMSBTYXNzb29uIFJvYWQsIFBv
a2Z1bGFtLCBIb25nIEtvbmcsIENoaW5hLiYjeEQ7RGVwYXJ0bWVudCBvZiBCaW9tZWRpY2FsIEVu
Z2luZWVyaW5nLCBNYXRlcmlhbHMgUmVzZWFyY2ggSW5zdGl0dXRlLCBIdWNrIEluc3RpdHV0ZXMg
b2YgVGhlIExpZmUgU2NpZW5jZXMsIFRoZSBQZW5uc3lsdmFuaWEgU3RhdGUgVW5pdmVyc2l0eSwg
VW5pdmVyc2l0eSBQYXJrLCBQQSAxNjgwMiwgVVNBLiYjeEQ7QWNhZGVteSBmb3IgQWR2YW5jZWQg
SW50ZXJkaXNjaXBsaW5hcnkgU3R1ZGllcywgUGVraW5nIFVuaXZlcnNpdHksIEJlaWppbmcgMTAw
ODcxLCBDaGluYS4gRWxlY3Ryb25pYyBhZGRyZXNzOiBjaGVuZ3lhbkBwa3UuZWR1LmNuLiYjeEQ7
QWNhZGVteSBmb3IgQWR2YW5jZWQgSW50ZXJkaXNjaXBsaW5hcnkgU3R1ZGllcywgUGVraW5nIFVu
aXZlcnNpdHksIEJlaWppbmcgMTAwODcxLCBDaGluYTsgRGVwYXJ0bWVudCBvZiBBZHZhbmNlZCBN
YXRlcmlhbHMgYW5kIE5hbm90ZWNobm9sb2d5LCBDb2xsZWdlIG9mIEVuZ2luZWVyaW5nLCBQZWtp
bmcgVW5pdmVyc2l0eSwgQmVpamluZyAxMDA4NzEsIENoaW5hLjwvYXV0aC1hZGRyZXNzPjx0aXRs
ZXM+PHRpdGxlPkVuZG93aW5nIHBvbHlldGhlcmV0aGVya2V0b25lIHdpdGggc3luZXJnaXN0aWMg
YmFjdGVyaWNpZGFsIGVmZmVjdHMgYW5kIGltcHJvdmVkIG9zdGVvZ2VuaWMgYWJpbGl0eTwvdGl0
bGU+PHNlY29uZGFyeS10aXRsZT5BY3RhIEJpb21hdGVyPC9zZWNvbmRhcnktdGl0bGU+PC90aXRs
ZXM+PHBlcmlvZGljYWw+PGZ1bGwtdGl0bGU+QWN0YSBCaW9tYXRlcjwvZnVsbC10aXRsZT48L3Bl
cmlvZGljYWw+PHBhZ2VzPjIxNi0yMjk8L3BhZ2VzPjx2b2x1bWU+Nzk8L3ZvbHVtZT48ZWRpdGlv
bj4yMDE4LzA5LzAzPC9lZGl0aW9uPjxrZXl3b3Jkcz48a2V5d29yZD5BZHNvcnB0aW9uPC9rZXl3
b3JkPjxrZXl3b3JkPkFuaW1hbHM8L2tleXdvcmQ+PGtleXdvcmQ+QW50aS1CYWN0ZXJpYWwgQWdl
bnRzLypwaGFybWFjb2xvZ3k8L2tleXdvcmQ+PGtleXdvcmQ+QmFjdGVyaWFsIEFkaGVzaW9uL2Ry
dWcgZWZmZWN0czwva2V5d29yZD48a2V5d29yZD5CZW56b3BoZW5vbmVzPC9rZXl3b3JkPjxrZXl3
b3JkPkJvbWJ5eDwva2V5d29yZD48a2V5d29yZD5DZWxsIERpZmZlcmVudGlhdGlvbi9kcnVnIGVm
ZmVjdHM8L2tleXdvcmQ+PGtleXdvcmQ+Q2VsbCBMaW5lPC9rZXl3b3JkPjxrZXl3b3JkPkNlbGwg
TWVtYnJhbmUgUGVybWVhYmlsaXR5L2RydWcgZWZmZWN0czwva2V5d29yZD48a2V5d29yZD5DZWxs
IFNoYXBlL2RydWcgZWZmZWN0czwva2V5d29yZD48a2V5d29yZD5Fc2NoZXJpY2hpYSBjb2xpL2Ry
dWcgZWZmZWN0cy91bHRyYXN0cnVjdHVyZTwva2V5d29yZD48a2V5d29yZD5GaWJyb2lucy9jaGVt
aXN0cnk8L2tleXdvcmQ+PGtleXdvcmQ+R2VudGFtaWNpbnMvcGhhcm1hY29sb2d5PC9rZXl3b3Jk
PjxrZXl3b3JkPkh5ZHJvcGhvYmljIGFuZCBIeWRyb3BoaWxpYyBJbnRlcmFjdGlvbnM8L2tleXdv
cmQ+PGtleXdvcmQ+S2V0b25lcy8qcGhhcm1hY29sb2d5PC9rZXl3b3JkPjxrZXl3b3JkPk1pY2U8
L2tleXdvcmQ+PGtleXdvcmQ+TWljcm9iaWFsIFNlbnNpdGl2aXR5IFRlc3RzPC9rZXl3b3JkPjxr
ZXl3b3JkPk5hbm9wb3Jlcy91bHRyYXN0cnVjdHVyZTwva2V5d29yZD48a2V5d29yZD5Pc3Rlb2dl
bmVzaXMvKmRydWcgZWZmZWN0czwva2V5d29yZD48a2V5d29yZD5Qb2x5ZXRoeWxlbmUgR2x5Y29s
cy8qcGhhcm1hY29sb2d5PC9rZXl3b3JkPjxrZXl3b3JkPlBvbHltZXJzPC9rZXl3b3JkPjxrZXl3
b3JkPlJlYWN0aXZlIE94eWdlbiBTcGVjaWVzL21ldGFib2xpc208L2tleXdvcmQ+PGtleXdvcmQ+
U2lsdmVyL3BoYXJtYWNvbG9neTwva2V5d29yZD48a2V5d29yZD5TdGFwaHlsb2NvY2N1cyBhdXJl
dXMvZHJ1ZyBlZmZlY3RzL3VsdHJhc3RydWN0dXJlPC9rZXl3b3JkPjxrZXl3b3JkPlN1cmZhY2Ug
UHJvcGVydGllczwva2V5d29yZD48a2V5d29yZD5Pc3Rlb2dlbmljPC9rZXl3b3JkPjxrZXl3b3Jk
PlBvbHlldGhlcmV0aGVya2V0b25lPC9rZXl3b3JkPjxrZXl3b3JkPlN5bmVyZ2lzdGljIGJhY3Rl
cmljaWRhbDwva2V5d29yZD48a2V5d29yZD5wSC1yZXNwb25zaXZlPC9rZXl3b3JkPjwva2V5d29y
ZHM+PGRhdGVzPjx5ZWFyPjIwMTg8L3llYXI+PHB1Yi1kYXRlcz48ZGF0ZT5PY3QgMTwvZGF0ZT48
L3B1Yi1kYXRlcz48L2RhdGVzPjxpc2JuPjE4NzgtNzU2OCAoRWxlY3Ryb25pYykmI3hEOzE3NDIt
NzA2MSAoTGlua2luZyk8L2lzYm4+PGFjY2Vzc2lvbi1udW0+MzAxNzI5MzY8L2FjY2Vzc2lvbi1u
dW0+PHVybHM+PHJlbGF0ZWQtdXJscz48dXJsPmh0dHBzOi8vd3d3Lm5jYmkubmxtLm5paC5nb3Yv
cHVibWVkLzMwMTcyOTM2PC91cmw+PC9yZWxhdGVkLXVybHM+PC91cmxzPjxlbGVjdHJvbmljLXJl
c291cmNlLW51bT4xMC4xMDE2L2ouYWN0YmlvLjIwMTguMDguMDM3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ZYW48L0F1dGhvcj48WWVhcj4yMDE4PC9ZZWFyPjxSZWNO
dW0+MTgxPC9SZWNOdW0+PERpc3BsYXlUZXh0PihZYW4sIGV0IGFsLiAyMDE4KTwvRGlzcGxheVRl
eHQ+PHJlY29yZD48cmVjLW51bWJlcj4xODE8L3JlYy1udW1iZXI+PGZvcmVpZ24ta2V5cz48a2V5
IGFwcD0iRU4iIGRiLWlkPSI1MndmcmVycHNmZXR4emVzemFieDJyYW5wd2Vyc2FzMnY5cnAiIHRp
bWVzdGFtcD0iMTY3ODEwMzYwMCI+MTgxPC9rZXk+PGtleSBhcHA9IkVOV2ViIiBkYi1pZD0iIj4w
PC9rZXk+PC9mb3JlaWduLWtleXM+PHJlZi10eXBlIG5hbWU9IkpvdXJuYWwgQXJ0aWNsZSI+MTc8
L3JlZi10eXBlPjxjb250cmlidXRvcnM+PGF1dGhvcnM+PGF1dGhvcj5ZYW4sIEouPC9hdXRob3I+
PGF1dGhvcj5aaG91LCBXLjwvYXV0aG9yPjxhdXRob3I+SmlhLCBaLjwvYXV0aG9yPjxhdXRob3I+
WGlvbmcsIFAuPC9hdXRob3I+PGF1dGhvcj5MaSwgWS48L2F1dGhvcj48YXV0aG9yPldhbmcsIFAu
PC9hdXRob3I+PGF1dGhvcj5MaSwgUS48L2F1dGhvcj48YXV0aG9yPkNoZW5nLCBZLjwvYXV0aG9y
PjxhdXRob3I+WmhlbmcsIFkuPC9hdXRob3I+PC9hdXRob3JzPjwvY29udHJpYnV0b3JzPjxhdXRo
LWFkZHJlc3M+QWNhZGVteSBmb3IgQWR2YW5jZWQgSW50ZXJkaXNjaXBsaW5hcnkgU3R1ZGllcywg
UGVraW5nIFVuaXZlcnNpdHksIEJlaWppbmcgMTAwODcxLCBDaGluYS4mI3hEO0FjYWRlbXkgZm9y
IEFkdmFuY2VkIEludGVyZGlzY2lwbGluYXJ5IFN0dWRpZXMsIFBla2luZyBVbml2ZXJzaXR5LCBC
ZWlqaW5nIDEwMDg3MSwgQ2hpbmE7IERlcGFydG1lbnQgb2YgT3J0aG9wYWVkaWMgYW5kIFRyYXVt
YXRvbG9neSwgVGhlIFVuaXZlcnNpdHkgb2YgSG9uZyBLb25nLCAyMSBTYXNzb29uIFJvYWQsIFBv
a2Z1bGFtLCBIb25nIEtvbmcsIENoaW5hLiYjeEQ7RGVwYXJ0bWVudCBvZiBCaW9tZWRpY2FsIEVu
Z2luZWVyaW5nLCBNYXRlcmlhbHMgUmVzZWFyY2ggSW5zdGl0dXRlLCBIdWNrIEluc3RpdHV0ZXMg
b2YgVGhlIExpZmUgU2NpZW5jZXMsIFRoZSBQZW5uc3lsdmFuaWEgU3RhdGUgVW5pdmVyc2l0eSwg
VW5pdmVyc2l0eSBQYXJrLCBQQSAxNjgwMiwgVVNBLiYjeEQ7QWNhZGVteSBmb3IgQWR2YW5jZWQg
SW50ZXJkaXNjaXBsaW5hcnkgU3R1ZGllcywgUGVraW5nIFVuaXZlcnNpdHksIEJlaWppbmcgMTAw
ODcxLCBDaGluYS4gRWxlY3Ryb25pYyBhZGRyZXNzOiBjaGVuZ3lhbkBwa3UuZWR1LmNuLiYjeEQ7
QWNhZGVteSBmb3IgQWR2YW5jZWQgSW50ZXJkaXNjaXBsaW5hcnkgU3R1ZGllcywgUGVraW5nIFVu
aXZlcnNpdHksIEJlaWppbmcgMTAwODcxLCBDaGluYTsgRGVwYXJ0bWVudCBvZiBBZHZhbmNlZCBN
YXRlcmlhbHMgYW5kIE5hbm90ZWNobm9sb2d5LCBDb2xsZWdlIG9mIEVuZ2luZWVyaW5nLCBQZWtp
bmcgVW5pdmVyc2l0eSwgQmVpamluZyAxMDA4NzEsIENoaW5hLjwvYXV0aC1hZGRyZXNzPjx0aXRs
ZXM+PHRpdGxlPkVuZG93aW5nIHBvbHlldGhlcmV0aGVya2V0b25lIHdpdGggc3luZXJnaXN0aWMg
YmFjdGVyaWNpZGFsIGVmZmVjdHMgYW5kIGltcHJvdmVkIG9zdGVvZ2VuaWMgYWJpbGl0eTwvdGl0
bGU+PHNlY29uZGFyeS10aXRsZT5BY3RhIEJpb21hdGVyPC9zZWNvbmRhcnktdGl0bGU+PC90aXRs
ZXM+PHBlcmlvZGljYWw+PGZ1bGwtdGl0bGU+QWN0YSBCaW9tYXRlcjwvZnVsbC10aXRsZT48L3Bl
cmlvZGljYWw+PHBhZ2VzPjIxNi0yMjk8L3BhZ2VzPjx2b2x1bWU+Nzk8L3ZvbHVtZT48ZWRpdGlv
bj4yMDE4LzA5LzAzPC9lZGl0aW9uPjxrZXl3b3Jkcz48a2V5d29yZD5BZHNvcnB0aW9uPC9rZXl3
b3JkPjxrZXl3b3JkPkFuaW1hbHM8L2tleXdvcmQ+PGtleXdvcmQ+QW50aS1CYWN0ZXJpYWwgQWdl
bnRzLypwaGFybWFjb2xvZ3k8L2tleXdvcmQ+PGtleXdvcmQ+QmFjdGVyaWFsIEFkaGVzaW9uL2Ry
dWcgZWZmZWN0czwva2V5d29yZD48a2V5d29yZD5CZW56b3BoZW5vbmVzPC9rZXl3b3JkPjxrZXl3
b3JkPkJvbWJ5eDwva2V5d29yZD48a2V5d29yZD5DZWxsIERpZmZlcmVudGlhdGlvbi9kcnVnIGVm
ZmVjdHM8L2tleXdvcmQ+PGtleXdvcmQ+Q2VsbCBMaW5lPC9rZXl3b3JkPjxrZXl3b3JkPkNlbGwg
TWVtYnJhbmUgUGVybWVhYmlsaXR5L2RydWcgZWZmZWN0czwva2V5d29yZD48a2V5d29yZD5DZWxs
IFNoYXBlL2RydWcgZWZmZWN0czwva2V5d29yZD48a2V5d29yZD5Fc2NoZXJpY2hpYSBjb2xpL2Ry
dWcgZWZmZWN0cy91bHRyYXN0cnVjdHVyZTwva2V5d29yZD48a2V5d29yZD5GaWJyb2lucy9jaGVt
aXN0cnk8L2tleXdvcmQ+PGtleXdvcmQ+R2VudGFtaWNpbnMvcGhhcm1hY29sb2d5PC9rZXl3b3Jk
PjxrZXl3b3JkPkh5ZHJvcGhvYmljIGFuZCBIeWRyb3BoaWxpYyBJbnRlcmFjdGlvbnM8L2tleXdv
cmQ+PGtleXdvcmQ+S2V0b25lcy8qcGhhcm1hY29sb2d5PC9rZXl3b3JkPjxrZXl3b3JkPk1pY2U8
L2tleXdvcmQ+PGtleXdvcmQ+TWljcm9iaWFsIFNlbnNpdGl2aXR5IFRlc3RzPC9rZXl3b3JkPjxr
ZXl3b3JkPk5hbm9wb3Jlcy91bHRyYXN0cnVjdHVyZTwva2V5d29yZD48a2V5d29yZD5Pc3Rlb2dl
bmVzaXMvKmRydWcgZWZmZWN0czwva2V5d29yZD48a2V5d29yZD5Qb2x5ZXRoeWxlbmUgR2x5Y29s
cy8qcGhhcm1hY29sb2d5PC9rZXl3b3JkPjxrZXl3b3JkPlBvbHltZXJzPC9rZXl3b3JkPjxrZXl3
b3JkPlJlYWN0aXZlIE94eWdlbiBTcGVjaWVzL21ldGFib2xpc208L2tleXdvcmQ+PGtleXdvcmQ+
U2lsdmVyL3BoYXJtYWNvbG9neTwva2V5d29yZD48a2V5d29yZD5TdGFwaHlsb2NvY2N1cyBhdXJl
dXMvZHJ1ZyBlZmZlY3RzL3VsdHJhc3RydWN0dXJlPC9rZXl3b3JkPjxrZXl3b3JkPlN1cmZhY2Ug
UHJvcGVydGllczwva2V5d29yZD48a2V5d29yZD5Pc3Rlb2dlbmljPC9rZXl3b3JkPjxrZXl3b3Jk
PlBvbHlldGhlcmV0aGVya2V0b25lPC9rZXl3b3JkPjxrZXl3b3JkPlN5bmVyZ2lzdGljIGJhY3Rl
cmljaWRhbDwva2V5d29yZD48a2V5d29yZD5wSC1yZXNwb25zaXZlPC9rZXl3b3JkPjwva2V5d29y
ZHM+PGRhdGVzPjx5ZWFyPjIwMTg8L3llYXI+PHB1Yi1kYXRlcz48ZGF0ZT5PY3QgMTwvZGF0ZT48
L3B1Yi1kYXRlcz48L2RhdGVzPjxpc2JuPjE4NzgtNzU2OCAoRWxlY3Ryb25pYykmI3hEOzE3NDIt
NzA2MSAoTGlua2luZyk8L2lzYm4+PGFjY2Vzc2lvbi1udW0+MzAxNzI5MzY8L2FjY2Vzc2lvbi1u
dW0+PHVybHM+PHJlbGF0ZWQtdXJscz48dXJsPmh0dHBzOi8vd3d3Lm5jYmkubmxtLm5paC5nb3Yv
cHVibWVkLzMwMTcyOTM2PC91cmw+PC9yZWxhdGVkLXVybHM+PC91cmxzPjxlbGVjdHJvbmljLXJl
c291cmNlLW51bT4xMC4xMDE2L2ouYWN0YmlvLjIwMTguMDguMDM3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Yan, et al. 2018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69C536A2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CCF8A8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6C337A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A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94112">
              <w:rPr>
                <w:rFonts w:ascii="Times New Roman" w:hAnsi="Times New Roman" w:cs="Times New Roman"/>
                <w:sz w:val="24"/>
              </w:rPr>
              <w:t xml:space="preserve">NPs, CMC, </w:t>
            </w:r>
            <w:proofErr w:type="spellStart"/>
            <w:r w:rsidRPr="00F94112">
              <w:rPr>
                <w:rFonts w:ascii="Times New Roman" w:hAnsi="Times New Roman" w:cs="Times New Roman"/>
                <w:sz w:val="24"/>
              </w:rPr>
              <w:t>BF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FF9F46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Exhibited an outstanding inhibitory effect on bacteria, promoted osteogenic differentiation and cell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8DECA4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5BC0980" w14:textId="6BBD28F9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ZdTwvQXV0aG9yPjxZZWFyPjIwMjE8L1llYXI+PFJlY051
bT4xODI8L1JlY051bT48RGlzcGxheVRleHQ+KFl1LCBldCBhbC4gMjAyMSk8L0Rpc3BsYXlUZXh0
PjxyZWNvcmQ+PHJlYy1udW1iZXI+MTgyPC9yZWMtbnVtYmVyPjxmb3JlaWduLWtleXM+PGtleSBh
cHA9IkVOIiBkYi1pZD0iNTJ3ZnJlcnBzZmV0eHplc3phYngycmFucHdlcnNhczJ2OXJwIiB0aW1l
c3RhbXA9IjE2NzgxMDM2MDIiPjE4Mjwva2V5PjxrZXkgYXBwPSJFTldlYiIgZGItaWQ9IiI+MDwv
a2V5PjwvZm9yZWlnbi1rZXlzPjxyZWYtdHlwZSBuYW1lPSJKb3VybmFsIEFydGljbGUiPjE3PC9y
ZWYtdHlwZT48Y29udHJpYnV0b3JzPjxhdXRob3JzPjxhdXRob3I+WXUsIFkuPC9hdXRob3I+PGF1
dGhvcj5TdW4sIFkuPC9hdXRob3I+PGF1dGhvcj5aaG91LCBYLjwvYXV0aG9yPjxhdXRob3I+TWFv
LCBZLjwvYXV0aG9yPjxhdXRob3I+TGl1LCBZLjwvYXV0aG9yPjxhdXRob3I+WWUsIEwuPC9hdXRo
b3I+PGF1dGhvcj5LdWFuZywgTC48L2F1dGhvcj48YXV0aG9yPllhbmcsIEouPC9hdXRob3I+PGF1
dGhvcj5EZW5nLCBZLjwvYXV0aG9yPjwvYXV0aG9ycz48L2NvbnRyaWJ1dG9ycz48YXV0aC1hZGRy
ZXNzPlNjaG9vbCBvZiBDaGVtaWNhbCBFbmdpbmVlcmluZywgU3RhdGUgS2V5IExhYm9yYXRvcnkg
b2YgT3JhbCBEaXNlYXNlcyAmYW1wOyBOYXRpb25hbCBDbGluaWNhbCBSZXNlYXJjaCBDZW50ZXIg
Zm9yIE9yYWwgRGlzZWFzZXMgJmFtcDsgRGVwdC4gb2YgQ2FyaW9sb2d5IGFuZCBFbmRvZG9uaWNz
LCBXZXN0IENoaW5hIEhvc3BpdGFsIG9mIFN0b21hdG9sb2d5LCBTaWNodWFuIFVuaXZlcnNpdHks
IENoZW5nZHUsIDYxMTA2NSwgQ2hpbmEuJiN4RDtDaGVuZ2R1IFdvbWVuJmFwb3M7cyBhbmQgQ2hp
bGRyZW4mYXBvcztzIENlbnRyYWwgSG9zcGl0YWwsIFNjaG9vbCBvZiBNZWRpY2luZSwgVW5pdmVy
c2l0eSBvZiBFbGVjdHJvbmljIFNjaWVuY2UgYW5kIFRlY2hub2xvZ3kgb2YgQ2hpbmEsIENoZW5n
ZHUsIDYxMTczMSwgQ2hpbmEuJiN4RDtTY2hvb2wgb2YgQ2hlbWljYWwgRW5naW5lZXJpbmcsIFN0
YXRlIEtleSBMYWJvcmF0b3J5IG9mIE9yYWwgRGlzZWFzZXMgJmFtcDsgTmF0aW9uYWwgQ2xpbmlj
YWwgUmVzZWFyY2ggQ2VudGVyIGZvciBPcmFsIERpc2Vhc2VzICZhbXA7IERlcHQuIG9mIENhcmlv
bG9neSBhbmQgRW5kb2RvbmljcywgV2VzdCBDaGluYSBIb3NwaXRhbCBvZiBTdG9tYXRvbG9neSwg
U2ljaHVhbiBVbml2ZXJzaXR5LCBDaGVuZ2R1LCA2MTEwNjUsIENoaW5hLiBFbGVjdHJvbmljIGFk
ZHJlc3M6IHlhbmdqN0BzY3UuZWR1LmNuLiYjeEQ7U2Nob29sIG9mIENoZW1pY2FsIEVuZ2luZWVy
aW5nLCBTdGF0ZSBLZXkgTGFib3JhdG9yeSBvZiBPcmFsIERpc2Vhc2VzICZhbXA7IE5hdGlvbmFs
IENsaW5pY2FsIFJlc2VhcmNoIENlbnRlciBmb3IgT3JhbCBEaXNlYXNlcyAmYW1wOyBEZXB0LiBv
ZiBDYXJpb2xvZ3kgYW5kIEVuZG9kb25pY3MsIFdlc3QgQ2hpbmEgSG9zcGl0YWwgb2YgU3RvbWF0
b2xvZ3ksIFNpY2h1YW4gVW5pdmVyc2l0eSwgQ2hlbmdkdSwgNjExMDY1LCBDaGluYTsgU3RhdGUg
S2V5IExhYm9yYXRvcnkgb2YgUG9seW1lciBNYXRlcmlhbHMgRW5naW5lZXJpbmcsIFNpY2h1YW4g
VW5pdmVyc2l0eSwgQ2hlbmdkdSwgNjEwMDY1LCBDaGluYTsgRGVwYXJ0bWVudCBvZiBNZWNoYW5p
Y2FsIEVuZ2luZWVyaW5nLCBUaGUgVW5pdmVyc2l0eSBvZiBIb25nIEtvbmcsIEhvbmcgS29uZyBT
cGVjaWFsIEFkbWluaXN0cmF0aXZlIFJlZ2lvbi4gRWxlY3Ryb25pYyBhZGRyZXNzOiBkZW5neWli
YW5kZW5nQHNjdS5lZHUuY24uPC9hdXRoLWFkZHJlc3M+PHRpdGxlcz48dGl0bGU+QWcgYW5kIHBl
cHRpZGUgY28tZGVjb3JhdGUgcG9seWV0aGVyZXRoZXJrZXRvbmUgdG8gZW5oYW5jZSBhbnRpYmFj
dGVyaWFsIHByb3BlcnR5IGFuZCBvc3Rlb2dlbmljIGRpZmZlcmVudGlhdGlvbjwvdGl0bGU+PHNl
Y29uZGFyeS10aXRsZT5Db2xsb2lkcyBTdXJmIEIgQmlvaW50ZXJmYWNlczwvc2Vjb25kYXJ5LXRp
dGxlPjwvdGl0bGVzPjxwZXJpb2RpY2FsPjxmdWxsLXRpdGxlPkNvbGxvaWRzIFN1cmYgQiBCaW9p
bnRlcmZhY2VzPC9mdWxsLXRpdGxlPjwvcGVyaW9kaWNhbD48cGFnZXM+MTExNDkyPC9wYWdlcz48
dm9sdW1lPjE5ODwvdm9sdW1lPjxlZGl0aW9uPjIwMjAvMTIvMTA8L2VkaXRpb24+PGtleXdvcmRz
PjxrZXl3b3JkPkFudGktQmFjdGVyaWFsIEFnZW50cy9waGFybWFjb2xvZ3k8L2tleXdvcmQ+PGtl
eXdvcmQ+QmVuem9waGVub25lczwva2V5d29yZD48a2V5d29yZD5DZWxsIERpZmZlcmVudGlhdGlv
bjwva2V5d29yZD48a2V5d29yZD5LZXRvbmVzL3BoYXJtYWNvbG9neTwva2V5d29yZD48a2V5d29y
ZD4qT3N0ZW9nZW5lc2lzPC9rZXl3b3JkPjxrZXl3b3JkPlBlcHRpZGVzL3BoYXJtYWNvbG9neTwv
a2V5d29yZD48a2V5d29yZD5Qb2x5ZXRoeWxlbmUgR2x5Y29scy9waGFybWFjb2xvZ3k8L2tleXdv
cmQ+PGtleXdvcmQ+UG9seW1lcnM8L2tleXdvcmQ+PGtleXdvcmQ+KlNpbHZlci9waGFybWFjb2xv
Z3k8L2tleXdvcmQ+PGtleXdvcmQ+U3VyZmFjZSBQcm9wZXJ0aWVzPC9rZXl3b3JkPjxrZXl3b3Jk
PkFudGliYWN0ZXJpYWw8L2tleXdvcmQ+PGtleXdvcmQ+Qm9uZSBmb3JtaW5nIHBlcHRpZGU8L2tl
eXdvcmQ+PGtleXdvcmQ+T3N0ZW9nZW5pYyBkaWZmZXJlbnRpYXRpb248L2tleXdvcmQ+PGtleXdv
cmQ+UG9seWV0aGVyZXRoZXJrZXRvbmU8L2tleXdvcmQ+PGtleXdvcmQ+U2xpdmVyPC9rZXl3b3Jk
Pjwva2V5d29yZHM+PGRhdGVzPjx5ZWFyPjIwMjE8L3llYXI+PHB1Yi1kYXRlcz48ZGF0ZT5GZWI8
L2RhdGU+PC9wdWItZGF0ZXM+PC9kYXRlcz48aXNibj4xODczLTQzNjcgKEVsZWN0cm9uaWMpJiN4
RDswOTI3LTc3NjUgKExpbmtpbmcpPC9pc2JuPjxhY2Nlc3Npb24tbnVtPjMzMjk2ODIzPC9hY2Nl
c3Npb24tbnVtPjx1cmxzPjxyZWxhdGVkLXVybHM+PHVybD5odHRwczovL3d3dy5uY2JpLm5sbS5u
aWguZ292L3B1Ym1lZC8zMzI5NjgyMzwvdXJsPjwvcmVsYXRlZC11cmxzPjwvdXJscz48ZWxlY3Ry
b25pYy1yZXNvdXJjZS1udW0+MTAuMTAxNi9qLmNvbHN1cmZiLjIwMjAuMTExNDky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ZdTwvQXV0aG9yPjxZZWFyPjIwMjE8L1llYXI+PFJlY051
bT4xODI8L1JlY051bT48RGlzcGxheVRleHQ+KFl1LCBldCBhbC4gMjAyMSk8L0Rpc3BsYXlUZXh0
PjxyZWNvcmQ+PHJlYy1udW1iZXI+MTgyPC9yZWMtbnVtYmVyPjxmb3JlaWduLWtleXM+PGtleSBh
cHA9IkVOIiBkYi1pZD0iNTJ3ZnJlcnBzZmV0eHplc3phYngycmFucHdlcnNhczJ2OXJwIiB0aW1l
c3RhbXA9IjE2NzgxMDM2MDIiPjE4Mjwva2V5PjxrZXkgYXBwPSJFTldlYiIgZGItaWQ9IiI+MDwv
a2V5PjwvZm9yZWlnbi1rZXlzPjxyZWYtdHlwZSBuYW1lPSJKb3VybmFsIEFydGljbGUiPjE3PC9y
ZWYtdHlwZT48Y29udHJpYnV0b3JzPjxhdXRob3JzPjxhdXRob3I+WXUsIFkuPC9hdXRob3I+PGF1
dGhvcj5TdW4sIFkuPC9hdXRob3I+PGF1dGhvcj5aaG91LCBYLjwvYXV0aG9yPjxhdXRob3I+TWFv
LCBZLjwvYXV0aG9yPjxhdXRob3I+TGl1LCBZLjwvYXV0aG9yPjxhdXRob3I+WWUsIEwuPC9hdXRo
b3I+PGF1dGhvcj5LdWFuZywgTC48L2F1dGhvcj48YXV0aG9yPllhbmcsIEouPC9hdXRob3I+PGF1
dGhvcj5EZW5nLCBZLjwvYXV0aG9yPjwvYXV0aG9ycz48L2NvbnRyaWJ1dG9ycz48YXV0aC1hZGRy
ZXNzPlNjaG9vbCBvZiBDaGVtaWNhbCBFbmdpbmVlcmluZywgU3RhdGUgS2V5IExhYm9yYXRvcnkg
b2YgT3JhbCBEaXNlYXNlcyAmYW1wOyBOYXRpb25hbCBDbGluaWNhbCBSZXNlYXJjaCBDZW50ZXIg
Zm9yIE9yYWwgRGlzZWFzZXMgJmFtcDsgRGVwdC4gb2YgQ2FyaW9sb2d5IGFuZCBFbmRvZG9uaWNz
LCBXZXN0IENoaW5hIEhvc3BpdGFsIG9mIFN0b21hdG9sb2d5LCBTaWNodWFuIFVuaXZlcnNpdHks
IENoZW5nZHUsIDYxMTA2NSwgQ2hpbmEuJiN4RDtDaGVuZ2R1IFdvbWVuJmFwb3M7cyBhbmQgQ2hp
bGRyZW4mYXBvcztzIENlbnRyYWwgSG9zcGl0YWwsIFNjaG9vbCBvZiBNZWRpY2luZSwgVW5pdmVy
c2l0eSBvZiBFbGVjdHJvbmljIFNjaWVuY2UgYW5kIFRlY2hub2xvZ3kgb2YgQ2hpbmEsIENoZW5n
ZHUsIDYxMTczMSwgQ2hpbmEuJiN4RDtTY2hvb2wgb2YgQ2hlbWljYWwgRW5naW5lZXJpbmcsIFN0
YXRlIEtleSBMYWJvcmF0b3J5IG9mIE9yYWwgRGlzZWFzZXMgJmFtcDsgTmF0aW9uYWwgQ2xpbmlj
YWwgUmVzZWFyY2ggQ2VudGVyIGZvciBPcmFsIERpc2Vhc2VzICZhbXA7IERlcHQuIG9mIENhcmlv
bG9neSBhbmQgRW5kb2RvbmljcywgV2VzdCBDaGluYSBIb3NwaXRhbCBvZiBTdG9tYXRvbG9neSwg
U2ljaHVhbiBVbml2ZXJzaXR5LCBDaGVuZ2R1LCA2MTEwNjUsIENoaW5hLiBFbGVjdHJvbmljIGFk
ZHJlc3M6IHlhbmdqN0BzY3UuZWR1LmNuLiYjeEQ7U2Nob29sIG9mIENoZW1pY2FsIEVuZ2luZWVy
aW5nLCBTdGF0ZSBLZXkgTGFib3JhdG9yeSBvZiBPcmFsIERpc2Vhc2VzICZhbXA7IE5hdGlvbmFs
IENsaW5pY2FsIFJlc2VhcmNoIENlbnRlciBmb3IgT3JhbCBEaXNlYXNlcyAmYW1wOyBEZXB0LiBv
ZiBDYXJpb2xvZ3kgYW5kIEVuZG9kb25pY3MsIFdlc3QgQ2hpbmEgSG9zcGl0YWwgb2YgU3RvbWF0
b2xvZ3ksIFNpY2h1YW4gVW5pdmVyc2l0eSwgQ2hlbmdkdSwgNjExMDY1LCBDaGluYTsgU3RhdGUg
S2V5IExhYm9yYXRvcnkgb2YgUG9seW1lciBNYXRlcmlhbHMgRW5naW5lZXJpbmcsIFNpY2h1YW4g
VW5pdmVyc2l0eSwgQ2hlbmdkdSwgNjEwMDY1LCBDaGluYTsgRGVwYXJ0bWVudCBvZiBNZWNoYW5p
Y2FsIEVuZ2luZWVyaW5nLCBUaGUgVW5pdmVyc2l0eSBvZiBIb25nIEtvbmcsIEhvbmcgS29uZyBT
cGVjaWFsIEFkbWluaXN0cmF0aXZlIFJlZ2lvbi4gRWxlY3Ryb25pYyBhZGRyZXNzOiBkZW5neWli
YW5kZW5nQHNjdS5lZHUuY24uPC9hdXRoLWFkZHJlc3M+PHRpdGxlcz48dGl0bGU+QWcgYW5kIHBl
cHRpZGUgY28tZGVjb3JhdGUgcG9seWV0aGVyZXRoZXJrZXRvbmUgdG8gZW5oYW5jZSBhbnRpYmFj
dGVyaWFsIHByb3BlcnR5IGFuZCBvc3Rlb2dlbmljIGRpZmZlcmVudGlhdGlvbjwvdGl0bGU+PHNl
Y29uZGFyeS10aXRsZT5Db2xsb2lkcyBTdXJmIEIgQmlvaW50ZXJmYWNlczwvc2Vjb25kYXJ5LXRp
dGxlPjwvdGl0bGVzPjxwZXJpb2RpY2FsPjxmdWxsLXRpdGxlPkNvbGxvaWRzIFN1cmYgQiBCaW9p
bnRlcmZhY2VzPC9mdWxsLXRpdGxlPjwvcGVyaW9kaWNhbD48cGFnZXM+MTExNDkyPC9wYWdlcz48
dm9sdW1lPjE5ODwvdm9sdW1lPjxlZGl0aW9uPjIwMjAvMTIvMTA8L2VkaXRpb24+PGtleXdvcmRz
PjxrZXl3b3JkPkFudGktQmFjdGVyaWFsIEFnZW50cy9waGFybWFjb2xvZ3k8L2tleXdvcmQ+PGtl
eXdvcmQ+QmVuem9waGVub25lczwva2V5d29yZD48a2V5d29yZD5DZWxsIERpZmZlcmVudGlhdGlv
bjwva2V5d29yZD48a2V5d29yZD5LZXRvbmVzL3BoYXJtYWNvbG9neTwva2V5d29yZD48a2V5d29y
ZD4qT3N0ZW9nZW5lc2lzPC9rZXl3b3JkPjxrZXl3b3JkPlBlcHRpZGVzL3BoYXJtYWNvbG9neTwv
a2V5d29yZD48a2V5d29yZD5Qb2x5ZXRoeWxlbmUgR2x5Y29scy9waGFybWFjb2xvZ3k8L2tleXdv
cmQ+PGtleXdvcmQ+UG9seW1lcnM8L2tleXdvcmQ+PGtleXdvcmQ+KlNpbHZlci9waGFybWFjb2xv
Z3k8L2tleXdvcmQ+PGtleXdvcmQ+U3VyZmFjZSBQcm9wZXJ0aWVzPC9rZXl3b3JkPjxrZXl3b3Jk
PkFudGliYWN0ZXJpYWw8L2tleXdvcmQ+PGtleXdvcmQ+Qm9uZSBmb3JtaW5nIHBlcHRpZGU8L2tl
eXdvcmQ+PGtleXdvcmQ+T3N0ZW9nZW5pYyBkaWZmZXJlbnRpYXRpb248L2tleXdvcmQ+PGtleXdv
cmQ+UG9seWV0aGVyZXRoZXJrZXRvbmU8L2tleXdvcmQ+PGtleXdvcmQ+U2xpdmVyPC9rZXl3b3Jk
Pjwva2V5d29yZHM+PGRhdGVzPjx5ZWFyPjIwMjE8L3llYXI+PHB1Yi1kYXRlcz48ZGF0ZT5GZWI8
L2RhdGU+PC9wdWItZGF0ZXM+PC9kYXRlcz48aXNibj4xODczLTQzNjcgKEVsZWN0cm9uaWMpJiN4
RDswOTI3LTc3NjUgKExpbmtpbmcpPC9pc2JuPjxhY2Nlc3Npb24tbnVtPjMzMjk2ODIzPC9hY2Nl
c3Npb24tbnVtPjx1cmxzPjxyZWxhdGVkLXVybHM+PHVybD5odHRwczovL3d3dy5uY2JpLm5sbS5u
aWguZ292L3B1Ym1lZC8zMzI5NjgyMzwvdXJsPjwvcmVsYXRlZC11cmxzPjwvdXJscz48ZWxlY3Ry
b25pYy1yZXNvdXJjZS1udW0+MTAuMTAxNi9qLmNvbHN1cmZiLjIwMjAuMTExNDky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Yu, et al. 2021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11DB20B5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CDDB76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692C4F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Cu </w:t>
            </w:r>
            <w:r>
              <w:rPr>
                <w:rFonts w:ascii="Times New Roman" w:hAnsi="Times New Roman" w:cs="Times New Roman"/>
                <w:sz w:val="24"/>
              </w:rPr>
              <w:t>NP</w:t>
            </w:r>
            <w:r w:rsidRPr="00F94112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D5C8DC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Effectively captured MR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878B00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Effectivel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94112">
              <w:rPr>
                <w:rFonts w:ascii="Times New Roman" w:hAnsi="Times New Roman" w:cs="Times New Roman"/>
                <w:sz w:val="24"/>
              </w:rPr>
              <w:t>captured MR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4EC21D8" w14:textId="0A24A288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MaXU8L0F1dGhvcj48WWVhcj4yMDE5PC9ZZWFyPjxSZWNO
dW0+MTc3PC9SZWNOdW0+PERpc3BsYXlUZXh0PihMaXUsIGV0IGFsLiAyMDE5KTwvRGlzcGxheVRl
eHQ+PHJlY29yZD48cmVjLW51bWJlcj4xNzc8L3JlYy1udW1iZXI+PGZvcmVpZ24ta2V5cz48a2V5
IGFwcD0iRU4iIGRiLWlkPSI1MndmcmVycHNmZXR4emVzemFieDJyYW5wd2Vyc2FzMnY5cnAiIHRp
bWVzdGFtcD0iMTY3ODEwMzU4NCI+MTc3PC9rZXk+PGtleSBhcHA9IkVOV2ViIiBkYi1pZD0iIj4w
PC9rZXk+PC9mb3JlaWduLWtleXM+PHJlZi10eXBlIG5hbWU9IkpvdXJuYWwgQXJ0aWNsZSI+MTc8
L3JlZi10eXBlPjxjb250cmlidXRvcnM+PGF1dGhvcnM+PGF1dGhvcj5MaXUsIFcuPC9hdXRob3I+
PGF1dGhvcj5MaSwgSi48L2F1dGhvcj48YXV0aG9yPkNoZW5nLCBNLjwvYXV0aG9yPjxhdXRob3I+
V2FuZywgUS48L2F1dGhvcj48YXV0aG9yPlFpYW4sIFkuPC9hdXRob3I+PGF1dGhvcj5ZZXVuZywg
Sy4gVy4gSy48L2F1dGhvcj48YXV0aG9yPkNodSwgUC4gSy48L2F1dGhvcj48YXV0aG9yPlpoYW5n
LCBYLjwvYXV0aG9yPjwvYXV0aG9ycz48L2NvbnRyaWJ1dG9ycz48YXV0aC1hZGRyZXNzPkRlcGFy
dG1lbnQgb2YgT3J0aG9wYWVkaWNzLCBTaGFuZ2hhaSBKaWFvIFRvbmcgVW5pdmVyc2l0eSBBZmZp
bGlhdGVkIFNpeHRoIFBlb3BsZSZhcG9zO3MgSG9zcGl0YWwsIFNoYW5naGFpIEppYW8gVG9uZyBV
bml2ZXJzaXR5LCBTaGFuZ2hhaSwgMjAwMjMzLCBDaGluYS4mI3hEO0RlcGFydG1lbnQgb2YgT3J0
aG9wYWVkaWNzIGFuZCBUcmF1bWF0b2xvZ3ksIExpIEthIFNoaW5nIEZhY3VsdHkgb2YgTWVkaWNp
bmUsIFRoZSBVbml2ZXJzaXR5IG9mIEhvbmcgS29uZywgUG9rZnVsYW0sIEhvbmcgS29uZywgOTk5
MDc3LCBDaGluYTsgRGVwYXJ0bWVudCBvZiBQaHlzaWNzIGFuZCBEZXBhcnRtZW50IG9mIE1hdGVy
aWFscyBTY2llbmNlIGFuZCBFbmdpbmVlcmluZywgQ2l0eSBVbml2ZXJzaXR5IG9mIEhvbmcgS29u
ZywgVGF0IENoZWUgQXZlbnVlLCBLb3dsb29uLCBIb25nIEtvbmcsIDk5OTA3NywgQ2hpbmE7IENl
bnRyZSBmb3IgVHJhbnNsYXRpb25hbCBCb25lLCBKb2ludCBhbmQgU29mdCBUaXNzdWUgUmVzZWFy
Y2gsIFVuaXZlcnNpdHkgSG9zcGl0YWwgYW5kIEZhY3VsdHkgb2YgTWVkaWNpbmUgQ2FybCBHdXN0
YXYgQ2FydXMsIFRlY2huaXNjaGUgVW5pdmVyc2l0YXQgRHJlc2RlbiwgRHJlc2RlbiwgMDEzMDcs
IEdlcm1hbnkuJiN4RDtEZXBhcnRtZW50IG9mIE9ydGhvcGFlZGljcyBhbmQgVHJhdW1hdG9sb2d5
LCBMaSBLYSBTaGluZyBGYWN1bHR5IG9mIE1lZGljaW5lLCBUaGUgVW5pdmVyc2l0eSBvZiBIb25n
IEtvbmcsIFBva2Z1bGFtLCBIb25nIEtvbmcsIDk5OTA3NywgQ2hpbmEuIEVsZWN0cm9uaWMgYWRk
cmVzczogd2treWV1bmdAaGt1LmhrLiYjeEQ7RGVwYXJ0bWVudCBvZiBQaHlzaWNzIGFuZCBEZXBh
cnRtZW50IG9mIE1hdGVyaWFscyBTY2llbmNlIGFuZCBFbmdpbmVlcmluZywgQ2l0eSBVbml2ZXJz
aXR5IG9mIEhvbmcgS29uZywgVGF0IENoZWUgQXZlbnVlLCBLb3dsb29uLCBIb25nIEtvbmcsIDk5
OTA3NywgQ2hpbmEuIEVsZWN0cm9uaWMgYWRkcmVzczogcGF1bC5jaHVAY2l0eXUuZWR1LmhrLiYj
eEQ7RGVwYXJ0bWVudCBvZiBPcnRob3BhZWRpY3MsIFNoYW5naGFpIEppYW8gVG9uZyBVbml2ZXJz
aXR5IEFmZmlsaWF0ZWQgU2l4dGggUGVvcGxlJmFwb3M7cyBIb3NwaXRhbCwgU2hhbmdoYWkgSmlh
byBUb25nIFVuaXZlcnNpdHksIFNoYW5naGFpLCAyMDAyMzMsIENoaW5hLiBFbGVjdHJvbmljIGFk
ZHJlc3M6IGRyX3poYW5neGlhbmxvbmdAMTYzLmNvbS48L2F1dGgtYWRkcmVzcz48dGl0bGVzPjx0
aXRsZT5BIHN1cmZhY2UtZW5naW5lZXJlZCBwb2x5ZXRoZXJldGhlcmtldG9uZSBiaW9tYXRlcmlh
bCBpbXBsYW50IHdpdGggZGlyZWN0IGFuZCBpbW11bm9yZWd1bGF0b3J5IGFudGliYWN0ZXJpYWwg
YWN0aXZpdHkgYWdhaW5zdCBtZXRoaWNpbGxpbi1yZXNpc3RhbnQgU3RhcGh5bG9jb2NjdXMgYXVy
ZXVzPC90aXRsZT48c2Vjb25kYXJ5LXRpdGxlPkJpb21hdGVyaWFsczwvc2Vjb25kYXJ5LXRpdGxl
PjwvdGl0bGVzPjxwZXJpb2RpY2FsPjxmdWxsLXRpdGxlPkJpb21hdGVyaWFsczwvZnVsbC10aXRs
ZT48L3BlcmlvZGljYWw+PHBhZ2VzPjgtMjA8L3BhZ2VzPjx2b2x1bWU+MjA4PC92b2x1bWU+PGVk
aXRpb24+MjAxOS8wNC8xNjwvZWRpdGlvbj48a2V5d29yZHM+PGtleXdvcmQ+QW50aS1CYWN0ZXJp
YWwgQWdlbnRzL2NoZW1pc3RyeS9waGFybWFjb2xvZ3k8L2tleXdvcmQ+PGtleXdvcmQ+QmVuem9w
aGVub25lczwva2V5d29yZD48a2V5d29yZD5CaW9jb21wYXRpYmxlIE1hdGVyaWFscy8qY2hlbWlz
dHJ5L3BoYXJtYWNvbG9neTwva2V5d29yZD48a2V5d29yZD5Db3BwZXIvKmNoZW1pc3RyeTwva2V5
d29yZD48a2V5d29yZD5LZXRvbmVzLypjaGVtaXN0cnkvKnBoYXJtYWNvbG9neTwva2V5d29yZD48
a2V5d29yZD5NZXRoaWNpbGxpbi1SZXNpc3RhbnQgU3RhcGh5bG9jb2NjdXMgYXVyZXVzLypkcnVn
IGVmZmVjdHM8L2tleXdvcmQ+PGtleXdvcmQ+TWljcm9iaWFsIFNlbnNpdGl2aXR5IFRlc3RzPC9r
ZXl3b3JkPjxrZXl3b3JkPlBoYWdvY3l0b3Npcy9kcnVnIGVmZmVjdHM8L2tleXdvcmQ+PGtleXdv
cmQ+UG9seWV0aHlsZW5lIEdseWNvbHMvKmNoZW1pc3RyeS8qcGhhcm1hY29sb2d5PC9rZXl3b3Jk
PjxrZXl3b3JkPlBvbHltZXJzPC9rZXl3b3JkPjxrZXl3b3JkPkFudGltaWNyb2JpYWw8L2tleXdv
cmQ+PGtleXdvcmQ+Q29wcGVyPC9rZXl3b3JkPjxrZXl3b3JkPkltbXVub3JlZ3VsYXRpb248L2tl
eXdvcmQ+PGtleXdvcmQ+TWFjcm9waGFnZTwva2V5d29yZD48a2V5d29yZD5QaGFnb2N5dG9zaXM8
L2tleXdvcmQ+PC9rZXl3b3Jkcz48ZGF0ZXM+PHllYXI+MjAxOTwveWVhcj48cHViLWRhdGVzPjxk
YXRlPkp1bDwvZGF0ZT48L3B1Yi1kYXRlcz48L2RhdGVzPjxpc2JuPjE4NzgtNTkwNSAoRWxlY3Ry
b25pYykmI3hEOzAxNDItOTYxMiAoTGlua2luZyk8L2lzYm4+PGFjY2Vzc2lvbi1udW0+MzA5ODY2
MTE8L2FjY2Vzc2lvbi1udW0+PHVybHM+PHJlbGF0ZWQtdXJscz48dXJsPmh0dHBzOi8vd3d3Lm5j
YmkubmxtLm5paC5nb3YvcHVibWVkLzMwOTg2NjExPC91cmw+PC9yZWxhdGVkLXVybHM+PC91cmxz
PjxlbGVjdHJvbmljLXJlc291cmNlLW51bT4xMC4xMDE2L2ouYmlvbWF0ZXJpYWxzLjIwMTkuMDQu
MDA4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MaXU8L0F1dGhvcj48WWVhcj4yMDE5PC9ZZWFyPjxSZWNO
dW0+MTc3PC9SZWNOdW0+PERpc3BsYXlUZXh0PihMaXUsIGV0IGFsLiAyMDE5KTwvRGlzcGxheVRl
eHQ+PHJlY29yZD48cmVjLW51bWJlcj4xNzc8L3JlYy1udW1iZXI+PGZvcmVpZ24ta2V5cz48a2V5
IGFwcD0iRU4iIGRiLWlkPSI1MndmcmVycHNmZXR4emVzemFieDJyYW5wd2Vyc2FzMnY5cnAiIHRp
bWVzdGFtcD0iMTY3ODEwMzU4NCI+MTc3PC9rZXk+PGtleSBhcHA9IkVOV2ViIiBkYi1pZD0iIj4w
PC9rZXk+PC9mb3JlaWduLWtleXM+PHJlZi10eXBlIG5hbWU9IkpvdXJuYWwgQXJ0aWNsZSI+MTc8
L3JlZi10eXBlPjxjb250cmlidXRvcnM+PGF1dGhvcnM+PGF1dGhvcj5MaXUsIFcuPC9hdXRob3I+
PGF1dGhvcj5MaSwgSi48L2F1dGhvcj48YXV0aG9yPkNoZW5nLCBNLjwvYXV0aG9yPjxhdXRob3I+
V2FuZywgUS48L2F1dGhvcj48YXV0aG9yPlFpYW4sIFkuPC9hdXRob3I+PGF1dGhvcj5ZZXVuZywg
Sy4gVy4gSy48L2F1dGhvcj48YXV0aG9yPkNodSwgUC4gSy48L2F1dGhvcj48YXV0aG9yPlpoYW5n
LCBYLjwvYXV0aG9yPjwvYXV0aG9ycz48L2NvbnRyaWJ1dG9ycz48YXV0aC1hZGRyZXNzPkRlcGFy
dG1lbnQgb2YgT3J0aG9wYWVkaWNzLCBTaGFuZ2hhaSBKaWFvIFRvbmcgVW5pdmVyc2l0eSBBZmZp
bGlhdGVkIFNpeHRoIFBlb3BsZSZhcG9zO3MgSG9zcGl0YWwsIFNoYW5naGFpIEppYW8gVG9uZyBV
bml2ZXJzaXR5LCBTaGFuZ2hhaSwgMjAwMjMzLCBDaGluYS4mI3hEO0RlcGFydG1lbnQgb2YgT3J0
aG9wYWVkaWNzIGFuZCBUcmF1bWF0b2xvZ3ksIExpIEthIFNoaW5nIEZhY3VsdHkgb2YgTWVkaWNp
bmUsIFRoZSBVbml2ZXJzaXR5IG9mIEhvbmcgS29uZywgUG9rZnVsYW0sIEhvbmcgS29uZywgOTk5
MDc3LCBDaGluYTsgRGVwYXJ0bWVudCBvZiBQaHlzaWNzIGFuZCBEZXBhcnRtZW50IG9mIE1hdGVy
aWFscyBTY2llbmNlIGFuZCBFbmdpbmVlcmluZywgQ2l0eSBVbml2ZXJzaXR5IG9mIEhvbmcgS29u
ZywgVGF0IENoZWUgQXZlbnVlLCBLb3dsb29uLCBIb25nIEtvbmcsIDk5OTA3NywgQ2hpbmE7IENl
bnRyZSBmb3IgVHJhbnNsYXRpb25hbCBCb25lLCBKb2ludCBhbmQgU29mdCBUaXNzdWUgUmVzZWFy
Y2gsIFVuaXZlcnNpdHkgSG9zcGl0YWwgYW5kIEZhY3VsdHkgb2YgTWVkaWNpbmUgQ2FybCBHdXN0
YXYgQ2FydXMsIFRlY2huaXNjaGUgVW5pdmVyc2l0YXQgRHJlc2RlbiwgRHJlc2RlbiwgMDEzMDcs
IEdlcm1hbnkuJiN4RDtEZXBhcnRtZW50IG9mIE9ydGhvcGFlZGljcyBhbmQgVHJhdW1hdG9sb2d5
LCBMaSBLYSBTaGluZyBGYWN1bHR5IG9mIE1lZGljaW5lLCBUaGUgVW5pdmVyc2l0eSBvZiBIb25n
IEtvbmcsIFBva2Z1bGFtLCBIb25nIEtvbmcsIDk5OTA3NywgQ2hpbmEuIEVsZWN0cm9uaWMgYWRk
cmVzczogd2treWV1bmdAaGt1LmhrLiYjeEQ7RGVwYXJ0bWVudCBvZiBQaHlzaWNzIGFuZCBEZXBh
cnRtZW50IG9mIE1hdGVyaWFscyBTY2llbmNlIGFuZCBFbmdpbmVlcmluZywgQ2l0eSBVbml2ZXJz
aXR5IG9mIEhvbmcgS29uZywgVGF0IENoZWUgQXZlbnVlLCBLb3dsb29uLCBIb25nIEtvbmcsIDk5
OTA3NywgQ2hpbmEuIEVsZWN0cm9uaWMgYWRkcmVzczogcGF1bC5jaHVAY2l0eXUuZWR1LmhrLiYj
eEQ7RGVwYXJ0bWVudCBvZiBPcnRob3BhZWRpY3MsIFNoYW5naGFpIEppYW8gVG9uZyBVbml2ZXJz
aXR5IEFmZmlsaWF0ZWQgU2l4dGggUGVvcGxlJmFwb3M7cyBIb3NwaXRhbCwgU2hhbmdoYWkgSmlh
byBUb25nIFVuaXZlcnNpdHksIFNoYW5naGFpLCAyMDAyMzMsIENoaW5hLiBFbGVjdHJvbmljIGFk
ZHJlc3M6IGRyX3poYW5neGlhbmxvbmdAMTYzLmNvbS48L2F1dGgtYWRkcmVzcz48dGl0bGVzPjx0
aXRsZT5BIHN1cmZhY2UtZW5naW5lZXJlZCBwb2x5ZXRoZXJldGhlcmtldG9uZSBiaW9tYXRlcmlh
bCBpbXBsYW50IHdpdGggZGlyZWN0IGFuZCBpbW11bm9yZWd1bGF0b3J5IGFudGliYWN0ZXJpYWwg
YWN0aXZpdHkgYWdhaW5zdCBtZXRoaWNpbGxpbi1yZXNpc3RhbnQgU3RhcGh5bG9jb2NjdXMgYXVy
ZXVzPC90aXRsZT48c2Vjb25kYXJ5LXRpdGxlPkJpb21hdGVyaWFsczwvc2Vjb25kYXJ5LXRpdGxl
PjwvdGl0bGVzPjxwZXJpb2RpY2FsPjxmdWxsLXRpdGxlPkJpb21hdGVyaWFsczwvZnVsbC10aXRs
ZT48L3BlcmlvZGljYWw+PHBhZ2VzPjgtMjA8L3BhZ2VzPjx2b2x1bWU+MjA4PC92b2x1bWU+PGVk
aXRpb24+MjAxOS8wNC8xNjwvZWRpdGlvbj48a2V5d29yZHM+PGtleXdvcmQ+QW50aS1CYWN0ZXJp
YWwgQWdlbnRzL2NoZW1pc3RyeS9waGFybWFjb2xvZ3k8L2tleXdvcmQ+PGtleXdvcmQ+QmVuem9w
aGVub25lczwva2V5d29yZD48a2V5d29yZD5CaW9jb21wYXRpYmxlIE1hdGVyaWFscy8qY2hlbWlz
dHJ5L3BoYXJtYWNvbG9neTwva2V5d29yZD48a2V5d29yZD5Db3BwZXIvKmNoZW1pc3RyeTwva2V5
d29yZD48a2V5d29yZD5LZXRvbmVzLypjaGVtaXN0cnkvKnBoYXJtYWNvbG9neTwva2V5d29yZD48
a2V5d29yZD5NZXRoaWNpbGxpbi1SZXNpc3RhbnQgU3RhcGh5bG9jb2NjdXMgYXVyZXVzLypkcnVn
IGVmZmVjdHM8L2tleXdvcmQ+PGtleXdvcmQ+TWljcm9iaWFsIFNlbnNpdGl2aXR5IFRlc3RzPC9r
ZXl3b3JkPjxrZXl3b3JkPlBoYWdvY3l0b3Npcy9kcnVnIGVmZmVjdHM8L2tleXdvcmQ+PGtleXdv
cmQ+UG9seWV0aHlsZW5lIEdseWNvbHMvKmNoZW1pc3RyeS8qcGhhcm1hY29sb2d5PC9rZXl3b3Jk
PjxrZXl3b3JkPlBvbHltZXJzPC9rZXl3b3JkPjxrZXl3b3JkPkFudGltaWNyb2JpYWw8L2tleXdv
cmQ+PGtleXdvcmQ+Q29wcGVyPC9rZXl3b3JkPjxrZXl3b3JkPkltbXVub3JlZ3VsYXRpb248L2tl
eXdvcmQ+PGtleXdvcmQ+TWFjcm9waGFnZTwva2V5d29yZD48a2V5d29yZD5QaGFnb2N5dG9zaXM8
L2tleXdvcmQ+PC9rZXl3b3Jkcz48ZGF0ZXM+PHllYXI+MjAxOTwveWVhcj48cHViLWRhdGVzPjxk
YXRlPkp1bDwvZGF0ZT48L3B1Yi1kYXRlcz48L2RhdGVzPjxpc2JuPjE4NzgtNTkwNSAoRWxlY3Ry
b25pYykmI3hEOzAxNDItOTYxMiAoTGlua2luZyk8L2lzYm4+PGFjY2Vzc2lvbi1udW0+MzA5ODY2
MTE8L2FjY2Vzc2lvbi1udW0+PHVybHM+PHJlbGF0ZWQtdXJscz48dXJsPmh0dHBzOi8vd3d3Lm5j
YmkubmxtLm5paC5nb3YvcHVibWVkLzMwOTg2NjExPC91cmw+PC9yZWxhdGVkLXVybHM+PC91cmxz
PjxlbGVjdHJvbmljLXJlc291cmNlLW51bT4xMC4xMDE2L2ouYmlvbWF0ZXJpYWxzLjIwMTkuMDQu
MDA4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Liu, et al. 2019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46EE3EE9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8283F1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0C7345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Cu nanoclusters, PDA, cit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AED2D1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Enhanced the bacteria-killing abil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DA70F7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Encouraged bone regeneration of implant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82CBA27" w14:textId="34F53113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&lt;EndNote&gt;&lt;Cite&gt;&lt;Author&gt;Yan&lt;/Author&gt;&lt;Year&gt;2021&lt;/Year&gt;&lt;RecNum&gt;183&lt;/RecNum&gt;&lt;DisplayText&gt;(Yan, et al. 2021)&lt;/DisplayText&gt;&lt;record&gt;&lt;rec-number&gt;183&lt;/rec-number&gt;&lt;foreign-keys&gt;&lt;key app="EN" db-id="52wfrerpsfetxzeszabx2ranpwersas2v9rp" timestamp="1678103608"&gt;183&lt;/key&gt;&lt;key app="ENWeb" db-id=""&gt;0&lt;/key&gt;&lt;/foreign-keys&gt;&lt;ref-type name="Journal Article"&gt;17&lt;/ref-type&gt;&lt;contributors&gt;&lt;authors&gt;&lt;author&gt;Yan, Jianglong&lt;/author&gt;&lt;author&gt;Xia, Dandan&lt;/author&gt;&lt;author&gt;Xiong, Pan&lt;/author&gt;&lt;author&gt;Li, Yangyang&lt;/author&gt;&lt;author&gt;Zhou, Wenhao&lt;/author&gt;&lt;author&gt;Li, Qiyao&lt;/author&gt;&lt;author&gt;Wang, Pei&lt;/author&gt;&lt;author&gt;Zheng, Yufeng&lt;/author&gt;&lt;author&gt;Cheng, Yan&lt;/author&gt;&lt;/authors&gt;&lt;/contributors&gt;&lt;titles&gt;&lt;title&gt;Polyetheretherketone with citrate potentiated influx of copper boosts osteogenesis, angiogenesis, and bacteria-triggered antibacterial abilities&lt;/title&gt;&lt;secondary-title&gt;Journal of Materials Science &amp;amp; Technology&lt;/secondary-title&gt;&lt;/titles&gt;&lt;periodical&gt;&lt;full-title&gt;Journal of Materials Science &amp;amp; Technology&lt;/full-title&gt;&lt;/periodical&gt;&lt;pages&gt;31-43&lt;/pages&gt;&lt;volume&gt;71&lt;/volume&gt;&lt;section&gt;31&lt;/section&gt;&lt;dates&gt;&lt;year&gt;2021&lt;/year&gt;&lt;/dates&gt;&lt;isbn&gt;10050302&lt;/isbn&gt;&lt;urls&gt;&lt;/urls&gt;&lt;electronic-resource-num&gt;10.1016/j.jmst.2020.08.04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Yan, et al. 2021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6BE041EF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F05B31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E74BE0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94112">
              <w:rPr>
                <w:rFonts w:ascii="Times New Roman" w:hAnsi="Times New Roman" w:cs="Times New Roman"/>
                <w:sz w:val="24"/>
              </w:rPr>
              <w:t>CuO</w:t>
            </w:r>
            <w:proofErr w:type="spellEnd"/>
            <w:r w:rsidRPr="00F94112">
              <w:rPr>
                <w:rFonts w:ascii="Times New Roman" w:hAnsi="Times New Roman" w:cs="Times New Roman"/>
                <w:sz w:val="24"/>
              </w:rPr>
              <w:t>, A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94112">
              <w:rPr>
                <w:rFonts w:ascii="Times New Roman" w:hAnsi="Times New Roman" w:cs="Times New Roman"/>
                <w:sz w:val="24"/>
              </w:rPr>
              <w:t>NPs, silk fibroin, P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56D1DA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Presented synergistic antibacterial ability, potentiated </w:t>
            </w:r>
            <w:proofErr w:type="spellStart"/>
            <w:r w:rsidRPr="00F94112">
              <w:rPr>
                <w:rFonts w:ascii="Times New Roman" w:hAnsi="Times New Roman" w:cs="Times New Roman"/>
                <w:sz w:val="24"/>
              </w:rPr>
              <w:t>osteodifferenti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BD6D3D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Increased bone integration, stimulated the response of </w:t>
            </w:r>
            <w:proofErr w:type="spellStart"/>
            <w:r w:rsidRPr="00F94112">
              <w:rPr>
                <w:rFonts w:ascii="Times New Roman" w:hAnsi="Times New Roman" w:cs="Times New Roman"/>
                <w:sz w:val="24"/>
              </w:rPr>
              <w:t>BMS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2149D39" w14:textId="1B0117F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ZYW48L0F1dGhvcj48WWVhcj4yMDIwPC9ZZWFyPjxSZWNO
dW0+MTc4PC9SZWNOdW0+PERpc3BsYXlUZXh0PihZYW4sIGV0IGFsLiAyMDIwKTwvRGlzcGxheVRl
eHQ+PHJlY29yZD48cmVjLW51bWJlcj4xNzg8L3JlYy1udW1iZXI+PGZvcmVpZ24ta2V5cz48a2V5
IGFwcD0iRU4iIGRiLWlkPSI1MndmcmVycHNmZXR4emVzemFieDJyYW5wd2Vyc2FzMnY5cnAiIHRp
bWVzdGFtcD0iMTY3ODEwMzU4OCI+MTc4PC9rZXk+PGtleSBhcHA9IkVOV2ViIiBkYi1pZD0iIj4w
PC9rZXk+PC9mb3JlaWduLWtleXM+PHJlZi10eXBlIG5hbWU9IkpvdXJuYWwgQXJ0aWNsZSI+MTc8
L3JlZi10eXBlPjxjb250cmlidXRvcnM+PGF1dGhvcnM+PGF1dGhvcj5ZYW4sIEouPC9hdXRob3I+
PGF1dGhvcj5YaWEsIEQuPC9hdXRob3I+PGF1dGhvcj5aaG91LCBXLjwvYXV0aG9yPjxhdXRob3I+
TGksIFkuPC9hdXRob3I+PGF1dGhvcj5YaW9uZywgUC48L2F1dGhvcj48YXV0aG9yPkxpLCBRLjwv
YXV0aG9yPjxhdXRob3I+V2FuZywgUC48L2F1dGhvcj48YXV0aG9yPkxpLCBNLjwvYXV0aG9yPjxh
dXRob3I+WmhlbmcsIFkuPC9hdXRob3I+PGF1dGhvcj5DaGVuZywgWS48L2F1dGhvcj48L2F1dGhv
cnM+PC9jb250cmlidXRvcnM+PGF1dGgtYWRkcmVzcz5BY2FkZW15IGZvciBBZHZhbmNlZCBJbnRl
cmRpc2NpcGxpbmFyeSBTdHVkaWVzLCBQZWtpbmcgVW5pdmVyc2l0eSwgQmVpamluZyAxMDA4NzEs
IENoaW5hLiYjeEQ7RGVwYXJ0bWVudCBvZiBNYXRlcmlhbHMgU2NpZW5jZSBhbmQgRW5naW5lZXJp
bmcsIENvbGxlZ2Ugb2YgRW5naW5lZXJpbmcsIFBla2luZyBVbml2ZXJzaXR5LCBCZWlqaW5nIDEw
MDg3MSwgQ2hpbmEuJiN4RDtTaGFhbnhpIEtleSBMYWJvcmF0b3J5IG9mIGJpb21lZGljYWwgbWV0
YWwgbWF0ZXJpYWxzLCBOb3J0aHdlc3QgSW5zdGl0dXRlIGZvciBOb24tZmVycm91cyBNZXRhbCBS
ZXNlYXJjaCwgWGkmYXBvczthbiA3MTAwMTYsIENoaW5hLiYjeEQ7QWNhZGVteSBmb3IgQWR2YW5j
ZWQgSW50ZXJkaXNjaXBsaW5hcnkgU3R1ZGllcywgUGVraW5nIFVuaXZlcnNpdHksIEJlaWppbmcg
MTAwODcxLCBDaGluYTsgVGhlIFNjaWVuY2UgYW5kIFRlY2hub2xvZ3kgQnVyZWF1IG9mIENoZW5n
ZHUsIENoZW5nZHUgQWRtaW5pc3RyYXRpb24gb2YgRm9yZWlnbiBFeHBlcnRzIEFmZmFpcnMsIENo
ZW5nZHUgNjEwMDQyLCBDaGluYS4mI3hEO0RlcGFydG1lbnQgb2YgQmlvbWVkaWNhbCBFbmdpbmVl
cmluZywgTWF0ZXJpYWxzIFJlc2VhcmNoIEluc3RpdHV0ZSwgSHVjayBJbnN0aXR1dGVzIG9mIHRo
ZSBMaWZlIFNjaWVuY2VzLCBUaGUgUGVubnN5bHZhbmlhIFN0YXRlIFVuaXZlcnNpdHksIFVuaXZl
cnNpdHkgUGFyaywgUEEgMTY4MDIsIFVTQS4mI3hEO0NoaW5hLUFtZXJpY2EgSW5zdGl0dXRlIG9m
IE5ldXJvc2NpZW5jZSwgWHVhbnd1IEhvc3BpdGFsLCBDYXBpdGFsIE1lZGljYWwgVW5pdmVyc2l0
eSwgQmVpamluZyAxMDAwNTMsIENoaW5hLiYjeEQ7RGVwYXJ0bWVudCBvZiBNYXRlcmlhbHMgU2Np
ZW5jZSBhbmQgRW5naW5lZXJpbmcsIENvbGxlZ2Ugb2YgRW5naW5lZXJpbmcsIFBla2luZyBVbml2
ZXJzaXR5LCBCZWlqaW5nIDEwMDg3MSwgQ2hpbmEuIEVsZWN0cm9uaWMgYWRkcmVzczogeWZ6aGVu
Z0Bwa3UuZWR1LmNuLiYjeEQ7QWNhZGVteSBmb3IgQWR2YW5jZWQgSW50ZXJkaXNjaXBsaW5hcnkg
U3R1ZGllcywgUGVraW5nIFVuaXZlcnNpdHksIEJlaWppbmcgMTAwODcxLCBDaGluYS4gRWxlY3Ry
b25pYyBhZGRyZXNzOiBjaGVuZ3lhbkBwa3UuZWR1LmNuLjwvYXV0aC1hZGRyZXNzPjx0aXRsZXM+
PHRpdGxlPnBILXJlc3BvbnNpdmUgc2lsayBmaWJyb2luLWJhc2VkIEN1Ty9BZyBtaWNyby9uYW5v
IGNvYXRpbmcgZW5kb3dzIHBvbHlldGhlcmV0aGVya2V0b25lIHdpdGggc3luZXJnaXN0aWMgYW50
aWJhY3RlcmlhbCBhYmlsaXR5LCBvc3Rlb2dlbmVzaXMsIGFuZCBhbmdpb2dlbmVzaXM8L3RpdGxl
PjxzZWNvbmRhcnktdGl0bGU+QWN0YSBCaW9tYXRlcjwvc2Vjb25kYXJ5LXRpdGxlPjwvdGl0bGVz
PjxwZXJpb2RpY2FsPjxmdWxsLXRpdGxlPkFjdGEgQmlvbWF0ZXI8L2Z1bGwtdGl0bGU+PC9wZXJp
b2RpY2FsPjxwYWdlcz4yMjAtMjM0PC9wYWdlcz48dm9sdW1lPjExNTwvdm9sdW1lPjxlZGl0aW9u
PjIwMjAvMDgvMTE8L2VkaXRpb24+PGtleXdvcmRzPjxrZXl3b3JkPkFuaW1hbHM8L2tleXdvcmQ+
PGtleXdvcmQ+QW50aS1CYWN0ZXJpYWwgQWdlbnRzL3BoYXJtYWNvbG9neTwva2V5d29yZD48a2V5
d29yZD5CZW56b3BoZW5vbmVzPC9rZXl3b3JkPjxrZXl3b3JkPkNvcHBlcjwva2V5d29yZD48a2V5
d29yZD4qRmlicm9pbnMvcGhhcm1hY29sb2d5PC9rZXl3b3JkPjxrZXl3b3JkPkh5ZHJvZ2VuLUlv
biBDb25jZW50cmF0aW9uPC9rZXl3b3JkPjxrZXl3b3JkPktldG9uZXMvcGhhcm1hY29sb2d5PC9r
ZXl3b3JkPjxrZXl3b3JkPipNZXRhbCBOYW5vcGFydGljbGVzPC9rZXl3b3JkPjxrZXl3b3JkPk9z
dGVvZ2VuZXNpczwva2V5d29yZD48a2V5d29yZD5Qb2x5ZXRoeWxlbmUgR2x5Y29sczwva2V5d29y
ZD48a2V5d29yZD5Qb2x5bWVyczwva2V5d29yZD48a2V5d29yZD5SYWJiaXRzPC9rZXl3b3JkPjxr
ZXl3b3JkPlNpbHZlci9waGFybWFjb2xvZ3k8L2tleXdvcmQ+PGtleXdvcmQ+QW5naW9nZW5lc2lz
PC9rZXl3b3JkPjxrZXl3b3JkPkNvcHBlci9zaWx2ZXI8L2tleXdvcmQ+PGtleXdvcmQ+T3NzZW9p
bnRlZ3JhdGlvbjwva2V5d29yZD48a2V5d29yZD5Qb2x5ZXRoZXJldGhlcmtldG9uZTwva2V5d29y
ZD48a2V5d29yZD5wSC1yZXNwb25zaXZlIGFudGliYWN0ZXJpYWw8L2tleXdvcmQ+PGtleXdvcmQ+
Y29tcGV0aW5nIGZpbmFuY2lhbCBpbnRlcmVzdHMgb3IgcGVyc29uYWwgcmVsYXRpb25zaGlwcyB0
aGF0IGNvdWxkIGhhdmUgYXBwZWFyZWQ8L2tleXdvcmQ+PGtleXdvcmQ+dG8gaW5mbHVlbmNlIHRo
ZSB3b3JrIHJlcG9ydGVkIGluIHRoaXMgcGFwZXIuPC9rZXl3b3JkPjwva2V5d29yZHM+PGRhdGVz
Pjx5ZWFyPjIwMjA8L3llYXI+PHB1Yi1kYXRlcz48ZGF0ZT5PY3QgMTwvZGF0ZT48L3B1Yi1kYXRl
cz48L2RhdGVzPjxpc2JuPjE4NzgtNzU2OCAoRWxlY3Ryb25pYykmI3hEOzE3NDItNzA2MSAoTGlu
a2luZyk8L2lzYm4+PGFjY2Vzc2lvbi1udW0+MzI3NzcyOTI8L2FjY2Vzc2lvbi1udW0+PHVybHM+
PHJlbGF0ZWQtdXJscz48dXJsPmh0dHBzOi8vd3d3Lm5jYmkubmxtLm5paC5nb3YvcHVibWVkLzMy
Nzc3MjkyPC91cmw+PC9yZWxhdGVkLXVybHM+PC91cmxzPjxlbGVjdHJvbmljLXJlc291cmNlLW51
bT4xMC4xMDE2L2ouYWN0YmlvLjIwMjAuMDcuMDYy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ZYW48L0F1dGhvcj48WWVhcj4yMDIwPC9ZZWFyPjxSZWNO
dW0+MTc4PC9SZWNOdW0+PERpc3BsYXlUZXh0PihZYW4sIGV0IGFsLiAyMDIwKTwvRGlzcGxheVRl
eHQ+PHJlY29yZD48cmVjLW51bWJlcj4xNzg8L3JlYy1udW1iZXI+PGZvcmVpZ24ta2V5cz48a2V5
IGFwcD0iRU4iIGRiLWlkPSI1MndmcmVycHNmZXR4emVzemFieDJyYW5wd2Vyc2FzMnY5cnAiIHRp
bWVzdGFtcD0iMTY3ODEwMzU4OCI+MTc4PC9rZXk+PGtleSBhcHA9IkVOV2ViIiBkYi1pZD0iIj4w
PC9rZXk+PC9mb3JlaWduLWtleXM+PHJlZi10eXBlIG5hbWU9IkpvdXJuYWwgQXJ0aWNsZSI+MTc8
L3JlZi10eXBlPjxjb250cmlidXRvcnM+PGF1dGhvcnM+PGF1dGhvcj5ZYW4sIEouPC9hdXRob3I+
PGF1dGhvcj5YaWEsIEQuPC9hdXRob3I+PGF1dGhvcj5aaG91LCBXLjwvYXV0aG9yPjxhdXRob3I+
TGksIFkuPC9hdXRob3I+PGF1dGhvcj5YaW9uZywgUC48L2F1dGhvcj48YXV0aG9yPkxpLCBRLjwv
YXV0aG9yPjxhdXRob3I+V2FuZywgUC48L2F1dGhvcj48YXV0aG9yPkxpLCBNLjwvYXV0aG9yPjxh
dXRob3I+WmhlbmcsIFkuPC9hdXRob3I+PGF1dGhvcj5DaGVuZywgWS48L2F1dGhvcj48L2F1dGhv
cnM+PC9jb250cmlidXRvcnM+PGF1dGgtYWRkcmVzcz5BY2FkZW15IGZvciBBZHZhbmNlZCBJbnRl
cmRpc2NpcGxpbmFyeSBTdHVkaWVzLCBQZWtpbmcgVW5pdmVyc2l0eSwgQmVpamluZyAxMDA4NzEs
IENoaW5hLiYjeEQ7RGVwYXJ0bWVudCBvZiBNYXRlcmlhbHMgU2NpZW5jZSBhbmQgRW5naW5lZXJp
bmcsIENvbGxlZ2Ugb2YgRW5naW5lZXJpbmcsIFBla2luZyBVbml2ZXJzaXR5LCBCZWlqaW5nIDEw
MDg3MSwgQ2hpbmEuJiN4RDtTaGFhbnhpIEtleSBMYWJvcmF0b3J5IG9mIGJpb21lZGljYWwgbWV0
YWwgbWF0ZXJpYWxzLCBOb3J0aHdlc3QgSW5zdGl0dXRlIGZvciBOb24tZmVycm91cyBNZXRhbCBS
ZXNlYXJjaCwgWGkmYXBvczthbiA3MTAwMTYsIENoaW5hLiYjeEQ7QWNhZGVteSBmb3IgQWR2YW5j
ZWQgSW50ZXJkaXNjaXBsaW5hcnkgU3R1ZGllcywgUGVraW5nIFVuaXZlcnNpdHksIEJlaWppbmcg
MTAwODcxLCBDaGluYTsgVGhlIFNjaWVuY2UgYW5kIFRlY2hub2xvZ3kgQnVyZWF1IG9mIENoZW5n
ZHUsIENoZW5nZHUgQWRtaW5pc3RyYXRpb24gb2YgRm9yZWlnbiBFeHBlcnRzIEFmZmFpcnMsIENo
ZW5nZHUgNjEwMDQyLCBDaGluYS4mI3hEO0RlcGFydG1lbnQgb2YgQmlvbWVkaWNhbCBFbmdpbmVl
cmluZywgTWF0ZXJpYWxzIFJlc2VhcmNoIEluc3RpdHV0ZSwgSHVjayBJbnN0aXR1dGVzIG9mIHRo
ZSBMaWZlIFNjaWVuY2VzLCBUaGUgUGVubnN5bHZhbmlhIFN0YXRlIFVuaXZlcnNpdHksIFVuaXZl
cnNpdHkgUGFyaywgUEEgMTY4MDIsIFVTQS4mI3hEO0NoaW5hLUFtZXJpY2EgSW5zdGl0dXRlIG9m
IE5ldXJvc2NpZW5jZSwgWHVhbnd1IEhvc3BpdGFsLCBDYXBpdGFsIE1lZGljYWwgVW5pdmVyc2l0
eSwgQmVpamluZyAxMDAwNTMsIENoaW5hLiYjeEQ7RGVwYXJ0bWVudCBvZiBNYXRlcmlhbHMgU2Np
ZW5jZSBhbmQgRW5naW5lZXJpbmcsIENvbGxlZ2Ugb2YgRW5naW5lZXJpbmcsIFBla2luZyBVbml2
ZXJzaXR5LCBCZWlqaW5nIDEwMDg3MSwgQ2hpbmEuIEVsZWN0cm9uaWMgYWRkcmVzczogeWZ6aGVu
Z0Bwa3UuZWR1LmNuLiYjeEQ7QWNhZGVteSBmb3IgQWR2YW5jZWQgSW50ZXJkaXNjaXBsaW5hcnkg
U3R1ZGllcywgUGVraW5nIFVuaXZlcnNpdHksIEJlaWppbmcgMTAwODcxLCBDaGluYS4gRWxlY3Ry
b25pYyBhZGRyZXNzOiBjaGVuZ3lhbkBwa3UuZWR1LmNuLjwvYXV0aC1hZGRyZXNzPjx0aXRsZXM+
PHRpdGxlPnBILXJlc3BvbnNpdmUgc2lsayBmaWJyb2luLWJhc2VkIEN1Ty9BZyBtaWNyby9uYW5v
IGNvYXRpbmcgZW5kb3dzIHBvbHlldGhlcmV0aGVya2V0b25lIHdpdGggc3luZXJnaXN0aWMgYW50
aWJhY3RlcmlhbCBhYmlsaXR5LCBvc3Rlb2dlbmVzaXMsIGFuZCBhbmdpb2dlbmVzaXM8L3RpdGxl
PjxzZWNvbmRhcnktdGl0bGU+QWN0YSBCaW9tYXRlcjwvc2Vjb25kYXJ5LXRpdGxlPjwvdGl0bGVz
PjxwZXJpb2RpY2FsPjxmdWxsLXRpdGxlPkFjdGEgQmlvbWF0ZXI8L2Z1bGwtdGl0bGU+PC9wZXJp
b2RpY2FsPjxwYWdlcz4yMjAtMjM0PC9wYWdlcz48dm9sdW1lPjExNTwvdm9sdW1lPjxlZGl0aW9u
PjIwMjAvMDgvMTE8L2VkaXRpb24+PGtleXdvcmRzPjxrZXl3b3JkPkFuaW1hbHM8L2tleXdvcmQ+
PGtleXdvcmQ+QW50aS1CYWN0ZXJpYWwgQWdlbnRzL3BoYXJtYWNvbG9neTwva2V5d29yZD48a2V5
d29yZD5CZW56b3BoZW5vbmVzPC9rZXl3b3JkPjxrZXl3b3JkPkNvcHBlcjwva2V5d29yZD48a2V5
d29yZD4qRmlicm9pbnMvcGhhcm1hY29sb2d5PC9rZXl3b3JkPjxrZXl3b3JkPkh5ZHJvZ2VuLUlv
biBDb25jZW50cmF0aW9uPC9rZXl3b3JkPjxrZXl3b3JkPktldG9uZXMvcGhhcm1hY29sb2d5PC9r
ZXl3b3JkPjxrZXl3b3JkPipNZXRhbCBOYW5vcGFydGljbGVzPC9rZXl3b3JkPjxrZXl3b3JkPk9z
dGVvZ2VuZXNpczwva2V5d29yZD48a2V5d29yZD5Qb2x5ZXRoeWxlbmUgR2x5Y29sczwva2V5d29y
ZD48a2V5d29yZD5Qb2x5bWVyczwva2V5d29yZD48a2V5d29yZD5SYWJiaXRzPC9rZXl3b3JkPjxr
ZXl3b3JkPlNpbHZlci9waGFybWFjb2xvZ3k8L2tleXdvcmQ+PGtleXdvcmQ+QW5naW9nZW5lc2lz
PC9rZXl3b3JkPjxrZXl3b3JkPkNvcHBlci9zaWx2ZXI8L2tleXdvcmQ+PGtleXdvcmQ+T3NzZW9p
bnRlZ3JhdGlvbjwva2V5d29yZD48a2V5d29yZD5Qb2x5ZXRoZXJldGhlcmtldG9uZTwva2V5d29y
ZD48a2V5d29yZD5wSC1yZXNwb25zaXZlIGFudGliYWN0ZXJpYWw8L2tleXdvcmQ+PGtleXdvcmQ+
Y29tcGV0aW5nIGZpbmFuY2lhbCBpbnRlcmVzdHMgb3IgcGVyc29uYWwgcmVsYXRpb25zaGlwcyB0
aGF0IGNvdWxkIGhhdmUgYXBwZWFyZWQ8L2tleXdvcmQ+PGtleXdvcmQ+dG8gaW5mbHVlbmNlIHRo
ZSB3b3JrIHJlcG9ydGVkIGluIHRoaXMgcGFwZXIuPC9rZXl3b3JkPjwva2V5d29yZHM+PGRhdGVz
Pjx5ZWFyPjIwMjA8L3llYXI+PHB1Yi1kYXRlcz48ZGF0ZT5PY3QgMTwvZGF0ZT48L3B1Yi1kYXRl
cz48L2RhdGVzPjxpc2JuPjE4NzgtNzU2OCAoRWxlY3Ryb25pYykmI3hEOzE3NDItNzA2MSAoTGlu
a2luZyk8L2lzYm4+PGFjY2Vzc2lvbi1udW0+MzI3NzcyOTI8L2FjY2Vzc2lvbi1udW0+PHVybHM+
PHJlbGF0ZWQtdXJscz48dXJsPmh0dHBzOi8vd3d3Lm5jYmkubmxtLm5paC5nb3YvcHVibWVkLzMy
Nzc3MjkyPC91cmw+PC9yZWxhdGVkLXVybHM+PC91cmxzPjxlbGVjdHJvbmljLXJlc291cmNlLW51
bT4xMC4xMDE2L2ouYWN0YmlvLjIwMjAuMDcuMDYy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Yan, et al. 2020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0C5E9275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4E70CE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4A4681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M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7FC17E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Demonstrated a significant bactericidal effect against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 xml:space="preserve">Staphylococcus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 xml:space="preserve">aureus, </w:t>
            </w:r>
            <w:r w:rsidRPr="00F94112">
              <w:rPr>
                <w:rFonts w:ascii="Times New Roman" w:hAnsi="Times New Roman" w:cs="Times New Roman"/>
                <w:sz w:val="24"/>
              </w:rPr>
              <w:t>enhanced the biolog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2ED7B7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lastRenderedPageBreak/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D165242" w14:textId="5C09DD1A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&lt;EndNote&gt;&lt;Cite&gt;&lt;Author&gt;Yu&lt;/Author&gt;&lt;Year&gt;2018&lt;/Year&gt;&lt;RecNum&gt;192&lt;/RecNum&gt;&lt;DisplayText&gt;(Yu, et al. 2018)&lt;/DisplayText&gt;&lt;record&gt;&lt;rec-number&gt;192&lt;/rec-number&gt;&lt;foreign-keys&gt;&lt;key app="EN" db-id="52wfrerpsfetxzeszabx2ranpwersas2v9rp" timestamp="1678103674"&gt;192&lt;/key&gt;&lt;key app="ENWeb" db-id=""&gt;0&lt;/key&gt;&lt;/foreign-keys&gt;&lt;ref-type name="Journal Article"&gt;17&lt;/ref-type&gt;&lt;contributors&gt;&lt;authors&gt;&lt;author&gt;Yu, X.&lt;/author&gt;&lt;author&gt;Ibrahim, M.&lt;/author&gt;&lt;author&gt;Liu, Z.&lt;/author&gt;&lt;author&gt;Yang, H.&lt;/author&gt;&lt;author&gt;Tan, L.&lt;/author&gt;&lt;author&gt;Yang, K.&lt;/author&gt;&lt;/authors&gt;&lt;/contributors&gt;&lt;auth-address&gt;Institute of Metal Research, Chinese Academy of Sciences, Shenyang, 110016, China.&amp;#xD;School of Materials Science and Engineering, University of Science and Technology of China, Shenyang, 110016, China.&amp;#xD;China Medical University, Shenyang, 110122, China.&lt;/auth-address&gt;&lt;titles&gt;&lt;title&gt;Biofunctional Mg coating on PEEK for improving bioactivity&lt;/title&gt;&lt;secondary-title&gt;Bioact Mater&lt;/secondary-title&gt;&lt;/titles&gt;&lt;periodical&gt;&lt;full-title&gt;Bioact Mater&lt;/full-title&gt;&lt;/periodical&gt;&lt;pages&gt;139-143&lt;/pages&gt;&lt;volume&gt;3&lt;/volume&gt;&lt;number&gt;2&lt;/number&gt;&lt;edition&gt;2018/05/11&lt;/edition&gt;&lt;keywords&gt;&lt;keyword&gt;Antibacterial activity&lt;/keyword&gt;&lt;keyword&gt;Coating&lt;/keyword&gt;&lt;keyword&gt;Mg&lt;/keyword&gt;&lt;keyword&gt;Peek&lt;/keyword&gt;&lt;keyword&gt;Vapor deposition&lt;/keyword&gt;&lt;/keywords&gt;&lt;dates&gt;&lt;year&gt;2018&lt;/year&gt;&lt;pub-dates&gt;&lt;date&gt;Jun&lt;/date&gt;&lt;/pub-dates&gt;&lt;/dates&gt;&lt;isbn&gt;2452-199X (Electronic)&amp;#xD;2452-199X (Linking)&lt;/isbn&gt;&lt;accession-num&gt;29744451&lt;/accession-num&gt;&lt;urls&gt;&lt;related-urls&gt;&lt;url&gt;https://www.ncbi.nlm.nih.gov/pubmed/29744451&lt;/url&gt;&lt;/related-urls&gt;&lt;/urls&gt;&lt;custom2&gt;PMC5935772&lt;/custom2&gt;&lt;electronic-resource-num&gt;10.1016/j.bioactmat.2018.01.00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Yu, et al. 2018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472F3E55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255C4F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531950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94112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F94112">
              <w:rPr>
                <w:rFonts w:ascii="Times New Roman" w:hAnsi="Times New Roman" w:cs="Times New Roman"/>
                <w:sz w:val="24"/>
              </w:rPr>
              <w:t>/Mg/Ag gradient composite coatin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FF115D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Improve the antibacterial ability, biological activity and bone condu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4A0E00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D080186" w14:textId="1C07BD8D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&lt;EndNote&gt;&lt;Cite&gt;&lt;Author&gt;Gümüş&lt;/Author&gt;&lt;Year&gt;2017&lt;/Year&gt;&lt;RecNum&gt;193&lt;/RecNum&gt;&lt;DisplayText&gt;(Gümüş, et al. 2017)&lt;/DisplayText&gt;&lt;record&gt;&lt;rec-number&gt;193&lt;/rec-number&gt;&lt;foreign-keys&gt;&lt;key app="EN" db-id="52wfrerpsfetxzeszabx2ranpwersas2v9rp" timestamp="1678103676"&gt;193&lt;/key&gt;&lt;key app="ENWeb" db-id=""&gt;0&lt;/key&gt;&lt;/foreign-keys&gt;&lt;ref-type name="Journal Article"&gt;17&lt;/ref-type&gt;&lt;contributors&gt;&lt;authors&gt;&lt;author&gt;Gümüş, Serap&lt;/author&gt;&lt;author&gt;Polat, Şeyda&lt;/author&gt;&lt;author&gt;Waldhauser, Wolfgang&lt;/author&gt;&lt;author&gt;Lackner, Juergen M.&lt;/author&gt;&lt;/authors&gt;&lt;/contributors&gt;&lt;titles&gt;&lt;title&gt;Biodegradation of anti -microbial titanium-magnesium-silver coatings on polyetheretherketone for bone-contact applications&lt;/title&gt;&lt;secondary-title&gt;Surface and Coatings Technology&lt;/secondary-title&gt;&lt;/titles&gt;&lt;periodical&gt;&lt;full-title&gt;Surface and Coatings Technology&lt;/full-title&gt;&lt;/periodical&gt;&lt;pages&gt;503-511&lt;/pages&gt;&lt;volume&gt;320&lt;/volume&gt;&lt;section&gt;503&lt;/section&gt;&lt;dates&gt;&lt;year&gt;2017&lt;/year&gt;&lt;/dates&gt;&lt;isbn&gt;02578972&lt;/isbn&gt;&lt;urls&gt;&lt;/urls&gt;&lt;electronic-resource-num&gt;10.1016/j.surfcoat.2016.11.043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Gümüş, et al. 2017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29EEAD41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7715BF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8A3C8B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Nano-magnesium silic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417996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Exhibited notable antibacterial properties against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Escherichia coli</w:t>
            </w:r>
            <w:r w:rsidRPr="00F94112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Staphylococcus aureus</w:t>
            </w:r>
            <w:r w:rsidRPr="00F94112">
              <w:rPr>
                <w:rFonts w:ascii="Times New Roman" w:hAnsi="Times New Roman" w:cs="Times New Roman"/>
                <w:sz w:val="24"/>
              </w:rPr>
              <w:t xml:space="preserve">, enhanced the differentiation of </w:t>
            </w:r>
            <w:proofErr w:type="spellStart"/>
            <w:r w:rsidRPr="00F94112">
              <w:rPr>
                <w:rFonts w:ascii="Times New Roman" w:hAnsi="Times New Roman" w:cs="Times New Roman"/>
                <w:sz w:val="24"/>
              </w:rPr>
              <w:t>BMSC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E24835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0F8F57E" w14:textId="56C851A6" w:rsidR="0062675B" w:rsidRPr="00F94112" w:rsidRDefault="0062675B" w:rsidP="00B335E4">
            <w:pP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OaXU8L0F1dGhvcj48WWVhcj4yMDIwPC9ZZWFyPjxSZWNO
dW0+MTk2PC9SZWNOdW0+PERpc3BsYXlUZXh0PihOaXUsIGV0IGFsLiAyMDIwKTwvRGlzcGxheVRl
eHQ+PHJlY29yZD48cmVjLW51bWJlcj4xOTY8L3JlYy1udW1iZXI+PGZvcmVpZ24ta2V5cz48a2V5
IGFwcD0iRU4iIGRiLWlkPSI1MndmcmVycHNmZXR4emVzemFieDJyYW5wd2Vyc2FzMnY5cnAiIHRp
bWVzdGFtcD0iMTY3ODEwMzY5NCI+MTk2PC9rZXk+PGtleSBhcHA9IkVOV2ViIiBkYi1pZD0iIj4w
PC9rZXk+PC9mb3JlaWduLWtleXM+PHJlZi10eXBlIG5hbWU9IkpvdXJuYWwgQXJ0aWNsZSI+MTc8
L3JlZi10eXBlPjxjb250cmlidXRvcnM+PGF1dGhvcnM+PGF1dGhvcj5OaXUsIFkuPC9hdXRob3I+
PGF1dGhvcj5HdW8sIEwuPC9hdXRob3I+PGF1dGhvcj5IdSwgRi48L2F1dGhvcj48YXV0aG9yPlJl
biwgTC48L2F1dGhvcj48YXV0aG9yPlpob3UsIFEuPC9hdXRob3I+PGF1dGhvcj5SdSwgSi48L2F1
dGhvcj48YXV0aG9yPldlaSwgSi48L2F1dGhvcj48L2F1dGhvcnM+PC9jb250cmlidXRvcnM+PGF1
dGgtYWRkcmVzcz5EZXBhcnRtZW50IG9mIE9ydGhvcGFlZGljcywgQ2hhbmdoYWkgSG9zcGl0YWws
IFNlY29uZCBNaWxpdGFyeSBNZWRpY2FsIFVuaXZlcnNpdHksIFNoYW5naGFpIDIwMDQzMywgUGVv
cGxlJmFwb3M7cyBSZXB1YmxpYyBvZiBDaGluYS4mI3hEO0RlcGFydG1lbnQgb2YgT25jb2xvZ3ks
IFNoYW5naGFpIEVhc3Rlcm4gSGVwYXRvYmlsaWFyeSBTdXJnZXJ5IEhvc3BpdGFsLCBTaGFuZ2hh
aSAyMDA0MzgsIFBlb3BsZSZhcG9zO3MgUmVwdWJsaWMgb2YgQ2hpbmEuJiN4RDtEZXBhcnRtZW50
IG9mIE9ydGhvcGFlZGljcywgVGhlIEFmZmlsaWF0ZWQgSG9zcGl0YWwgb2YgWWFuZ3pob3UgVW5p
dmVyc2l0eSwgWWFuZ3pob3UgVW5pdmVyc2l0eSwgWWFuZ3pob3UgMjI1MDA5LCBQZW9wbGUmYXBv
cztzIFJlcHVibGljIG9mIENoaW5hLiYjeEQ7S2V5IExhYm9yYXRvcnkgZm9yIFVsdHJhZmluZSBN
YXRlcmlhbHMgb2YgTWluaXN0cnkgb2YgRWR1Y2F0aW9uLCBFYXN0IENoaW5hIFVuaXZlcnNpdHkg
b2YgU2NpZW5jZSBhbmQgVGVjaG5vbG9neSwgU2hhbmdoYWkgMjAwMjM3LCBQZW9wbGUmYXBvcztz
IFJlcHVibGljIG9mIENoaW5hLjwvYXV0aC1hZGRyZXNzPjx0aXRsZXM+PHRpdGxlPk1hY3JvLU1p
Y3JvcG9yb3VzIFN1cmZhY2Ugd2l0aCBTdWxmb25pYyBBY2lkIEdyb3VwcyBhbmQgTWljcm8tTmFu
byBTdHJ1Y3R1cmVzIG9mIFBFRUsvTmFubyBNYWduZXNpdW0gU2lsaWNhdGUgQ29tcG9zaXRlIEV4
aGliaXRpbmcgQW50aWJhY3RlcmlhbCBBY3Rpdml0eSBhbmQgSW5kdWNpbmcgQ2VsbCBSZXNwb25z
ZXM8L3RpdGxlPjxzZWNvbmRhcnktdGl0bGU+SW50IEogTmFub21lZGljaW5lPC9zZWNvbmRhcnkt
dGl0bGU+PC90aXRsZXM+PHBlcmlvZGljYWw+PGZ1bGwtdGl0bGU+SW50IEogTmFub21lZGljaW5l
PC9mdWxsLXRpdGxlPjwvcGVyaW9kaWNhbD48cGFnZXM+MjQwMy0yNDE3PC9wYWdlcz48dm9sdW1l
PjE1PC92b2x1bWU+PGVkaXRpb24+MjAyMC8wNC8yMTwvZWRpdGlvbj48a2V5d29yZHM+PGtleXdv
cmQ+QW5pbWFsczwva2V5d29yZD48a2V5d29yZD5BbnRpLUJhY3RlcmlhbCBBZ2VudHMvKmNoZW1p
c3RyeS8qcGhhcm1hY29sb2d5PC9rZXl3b3JkPjxrZXl3b3JkPkFwYXRpdGVzL2NoZW1pc3RyeTwv
a2V5d29yZD48a2V5d29yZD5CZW56b3BoZW5vbmVzPC9rZXl3b3JkPjxrZXl3b3JkPkJvZHkgRmx1
aWRzL2RydWcgZWZmZWN0czwva2V5d29yZD48a2V5d29yZD5DZWxsIEFkaGVzaW9uL2RydWcgZWZm
ZWN0czwva2V5d29yZD48a2V5d29yZD5DZWxsIERpZmZlcmVudGlhdGlvbi9kcnVnIGVmZmVjdHM8
L2tleXdvcmQ+PGtleXdvcmQ+Q2VsbCBQcm9saWZlcmF0aW9uL2RydWcgZWZmZWN0czwva2V5d29y
ZD48a2V5d29yZD5DZWxscywgQ3VsdHVyZWQ8L2tleXdvcmQ+PGtleXdvcmQ+SHlkcm9waG9iaWMg
YW5kIEh5ZHJvcGhpbGljIEludGVyYWN0aW9uczwva2V5d29yZD48a2V5d29yZD5LZXRvbmVzLypj
aGVtaXN0cnk8L2tleXdvcmQ+PGtleXdvcmQ+TWFnbmVzaXVtIFNpbGljYXRlcy8qY2hlbWlzdHJ5
PC9rZXl3b3JkPjxrZXl3b3JkPk1lc2VuY2h5bWFsIFN0ZW0gQ2VsbHMvZHJ1ZyBlZmZlY3RzPC9r
ZXl3b3JkPjxrZXl3b3JkPk1pY3JvYmlhbCBTZW5zaXRpdml0eSBUZXN0czwva2V5d29yZD48a2V5
d29yZD5OYW5vcGFydGljbGVzLypjaGVtaXN0cnk8L2tleXdvcmQ+PGtleXdvcmQ+UG9seWV0aHls
ZW5lIEdseWNvbHMvKmNoZW1pc3RyeTwva2V5d29yZD48a2V5d29yZD5Qb2x5bWVyczwva2V5d29y
ZD48a2V5d29yZD5SYXRzPC9rZXl3b3JkPjxrZXl3b3JkPlN1bGZvbmljIEFjaWRzL2NoZW1pc3Ry
eTwva2V5d29yZD48a2V5d29yZD5TdXJmYWNlIFByb3BlcnRpZXM8L2tleXdvcmQ+PGtleXdvcmQ+
UEVFSyBiYXNlZCBjb21wb3NpdGU8L2tleXdvcmQ+PGtleXdvcmQ+YW50aWJhY3RlcmlhbCBwZXJm
b3JtYW5jZXM8L2tleXdvcmQ+PGtleXdvcmQ+Y2VsbCByZXNwb25zZXM8L2tleXdvcmQ+PGtleXdv
cmQ+bWFjcm8tbWljcm9wb3JvdXMgc3VyZmFjZTwva2V5d29yZD48a2V5d29yZD5zdWxmb25hdGlv
bjwva2V5d29yZD48L2tleXdvcmRzPjxkYXRlcz48eWVhcj4yMDIwPC95ZWFyPjwvZGF0ZXM+PGlz
Ym4+MTE3OC0yMDEzIChFbGVjdHJvbmljKSYjeEQ7MTE3Ni05MTE0IChQcmludCkmI3hEOzExNzYt
OTExNCAoTGlua2luZyk8L2lzYm4+PGFjY2Vzc2lvbi1udW0+MzIzMDgzOTE8L2FjY2Vzc2lvbi1u
dW0+PHVybHM+PHJlbGF0ZWQtdXJscz48dXJsPmh0dHBzOi8vd3d3Lm5jYmkubmxtLm5paC5nb3Yv
cHVibWVkLzMyMzA4MzkxPC91cmw+PC9yZWxhdGVkLXVybHM+PC91cmxzPjxjdXN0b20yPlBNQzcx
NTUyMDQ8L2N1c3RvbTI+PGVsZWN0cm9uaWMtcmVzb3VyY2UtbnVtPjEwLjIxNDcvSUpOLlMyMzgy
ODc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OaXU8L0F1dGhvcj48WWVhcj4yMDIwPC9ZZWFyPjxSZWNO
dW0+MTk2PC9SZWNOdW0+PERpc3BsYXlUZXh0PihOaXUsIGV0IGFsLiAyMDIwKTwvRGlzcGxheVRl
eHQ+PHJlY29yZD48cmVjLW51bWJlcj4xOTY8L3JlYy1udW1iZXI+PGZvcmVpZ24ta2V5cz48a2V5
IGFwcD0iRU4iIGRiLWlkPSI1MndmcmVycHNmZXR4emVzemFieDJyYW5wd2Vyc2FzMnY5cnAiIHRp
bWVzdGFtcD0iMTY3ODEwMzY5NCI+MTk2PC9rZXk+PGtleSBhcHA9IkVOV2ViIiBkYi1pZD0iIj4w
PC9rZXk+PC9mb3JlaWduLWtleXM+PHJlZi10eXBlIG5hbWU9IkpvdXJuYWwgQXJ0aWNsZSI+MTc8
L3JlZi10eXBlPjxjb250cmlidXRvcnM+PGF1dGhvcnM+PGF1dGhvcj5OaXUsIFkuPC9hdXRob3I+
PGF1dGhvcj5HdW8sIEwuPC9hdXRob3I+PGF1dGhvcj5IdSwgRi48L2F1dGhvcj48YXV0aG9yPlJl
biwgTC48L2F1dGhvcj48YXV0aG9yPlpob3UsIFEuPC9hdXRob3I+PGF1dGhvcj5SdSwgSi48L2F1
dGhvcj48YXV0aG9yPldlaSwgSi48L2F1dGhvcj48L2F1dGhvcnM+PC9jb250cmlidXRvcnM+PGF1
dGgtYWRkcmVzcz5EZXBhcnRtZW50IG9mIE9ydGhvcGFlZGljcywgQ2hhbmdoYWkgSG9zcGl0YWws
IFNlY29uZCBNaWxpdGFyeSBNZWRpY2FsIFVuaXZlcnNpdHksIFNoYW5naGFpIDIwMDQzMywgUGVv
cGxlJmFwb3M7cyBSZXB1YmxpYyBvZiBDaGluYS4mI3hEO0RlcGFydG1lbnQgb2YgT25jb2xvZ3ks
IFNoYW5naGFpIEVhc3Rlcm4gSGVwYXRvYmlsaWFyeSBTdXJnZXJ5IEhvc3BpdGFsLCBTaGFuZ2hh
aSAyMDA0MzgsIFBlb3BsZSZhcG9zO3MgUmVwdWJsaWMgb2YgQ2hpbmEuJiN4RDtEZXBhcnRtZW50
IG9mIE9ydGhvcGFlZGljcywgVGhlIEFmZmlsaWF0ZWQgSG9zcGl0YWwgb2YgWWFuZ3pob3UgVW5p
dmVyc2l0eSwgWWFuZ3pob3UgVW5pdmVyc2l0eSwgWWFuZ3pob3UgMjI1MDA5LCBQZW9wbGUmYXBv
cztzIFJlcHVibGljIG9mIENoaW5hLiYjeEQ7S2V5IExhYm9yYXRvcnkgZm9yIFVsdHJhZmluZSBN
YXRlcmlhbHMgb2YgTWluaXN0cnkgb2YgRWR1Y2F0aW9uLCBFYXN0IENoaW5hIFVuaXZlcnNpdHkg
b2YgU2NpZW5jZSBhbmQgVGVjaG5vbG9neSwgU2hhbmdoYWkgMjAwMjM3LCBQZW9wbGUmYXBvcztz
IFJlcHVibGljIG9mIENoaW5hLjwvYXV0aC1hZGRyZXNzPjx0aXRsZXM+PHRpdGxlPk1hY3JvLU1p
Y3JvcG9yb3VzIFN1cmZhY2Ugd2l0aCBTdWxmb25pYyBBY2lkIEdyb3VwcyBhbmQgTWljcm8tTmFu
byBTdHJ1Y3R1cmVzIG9mIFBFRUsvTmFubyBNYWduZXNpdW0gU2lsaWNhdGUgQ29tcG9zaXRlIEV4
aGliaXRpbmcgQW50aWJhY3RlcmlhbCBBY3Rpdml0eSBhbmQgSW5kdWNpbmcgQ2VsbCBSZXNwb25z
ZXM8L3RpdGxlPjxzZWNvbmRhcnktdGl0bGU+SW50IEogTmFub21lZGljaW5lPC9zZWNvbmRhcnkt
dGl0bGU+PC90aXRsZXM+PHBlcmlvZGljYWw+PGZ1bGwtdGl0bGU+SW50IEogTmFub21lZGljaW5l
PC9mdWxsLXRpdGxlPjwvcGVyaW9kaWNhbD48cGFnZXM+MjQwMy0yNDE3PC9wYWdlcz48dm9sdW1l
PjE1PC92b2x1bWU+PGVkaXRpb24+MjAyMC8wNC8yMTwvZWRpdGlvbj48a2V5d29yZHM+PGtleXdv
cmQ+QW5pbWFsczwva2V5d29yZD48a2V5d29yZD5BbnRpLUJhY3RlcmlhbCBBZ2VudHMvKmNoZW1p
c3RyeS8qcGhhcm1hY29sb2d5PC9rZXl3b3JkPjxrZXl3b3JkPkFwYXRpdGVzL2NoZW1pc3RyeTwv
a2V5d29yZD48a2V5d29yZD5CZW56b3BoZW5vbmVzPC9rZXl3b3JkPjxrZXl3b3JkPkJvZHkgRmx1
aWRzL2RydWcgZWZmZWN0czwva2V5d29yZD48a2V5d29yZD5DZWxsIEFkaGVzaW9uL2RydWcgZWZm
ZWN0czwva2V5d29yZD48a2V5d29yZD5DZWxsIERpZmZlcmVudGlhdGlvbi9kcnVnIGVmZmVjdHM8
L2tleXdvcmQ+PGtleXdvcmQ+Q2VsbCBQcm9saWZlcmF0aW9uL2RydWcgZWZmZWN0czwva2V5d29y
ZD48a2V5d29yZD5DZWxscywgQ3VsdHVyZWQ8L2tleXdvcmQ+PGtleXdvcmQ+SHlkcm9waG9iaWMg
YW5kIEh5ZHJvcGhpbGljIEludGVyYWN0aW9uczwva2V5d29yZD48a2V5d29yZD5LZXRvbmVzLypj
aGVtaXN0cnk8L2tleXdvcmQ+PGtleXdvcmQ+TWFnbmVzaXVtIFNpbGljYXRlcy8qY2hlbWlzdHJ5
PC9rZXl3b3JkPjxrZXl3b3JkPk1lc2VuY2h5bWFsIFN0ZW0gQ2VsbHMvZHJ1ZyBlZmZlY3RzPC9r
ZXl3b3JkPjxrZXl3b3JkPk1pY3JvYmlhbCBTZW5zaXRpdml0eSBUZXN0czwva2V5d29yZD48a2V5
d29yZD5OYW5vcGFydGljbGVzLypjaGVtaXN0cnk8L2tleXdvcmQ+PGtleXdvcmQ+UG9seWV0aHls
ZW5lIEdseWNvbHMvKmNoZW1pc3RyeTwva2V5d29yZD48a2V5d29yZD5Qb2x5bWVyczwva2V5d29y
ZD48a2V5d29yZD5SYXRzPC9rZXl3b3JkPjxrZXl3b3JkPlN1bGZvbmljIEFjaWRzL2NoZW1pc3Ry
eTwva2V5d29yZD48a2V5d29yZD5TdXJmYWNlIFByb3BlcnRpZXM8L2tleXdvcmQ+PGtleXdvcmQ+
UEVFSyBiYXNlZCBjb21wb3NpdGU8L2tleXdvcmQ+PGtleXdvcmQ+YW50aWJhY3RlcmlhbCBwZXJm
b3JtYW5jZXM8L2tleXdvcmQ+PGtleXdvcmQ+Y2VsbCByZXNwb25zZXM8L2tleXdvcmQ+PGtleXdv
cmQ+bWFjcm8tbWljcm9wb3JvdXMgc3VyZmFjZTwva2V5d29yZD48a2V5d29yZD5zdWxmb25hdGlv
bjwva2V5d29yZD48L2tleXdvcmRzPjxkYXRlcz48eWVhcj4yMDIwPC95ZWFyPjwvZGF0ZXM+PGlz
Ym4+MTE3OC0yMDEzIChFbGVjdHJvbmljKSYjeEQ7MTE3Ni05MTE0IChQcmludCkmI3hEOzExNzYt
OTExNCAoTGlua2luZyk8L2lzYm4+PGFjY2Vzc2lvbi1udW0+MzIzMDgzOTE8L2FjY2Vzc2lvbi1u
dW0+PHVybHM+PHJlbGF0ZWQtdXJscz48dXJsPmh0dHBzOi8vd3d3Lm5jYmkubmxtLm5paC5nb3Yv
cHVibWVkLzMyMzA4MzkxPC91cmw+PC9yZWxhdGVkLXVybHM+PC91cmxzPjxjdXN0b20yPlBNQzcx
NTUyMDQ8L2N1c3RvbTI+PGVsZWN0cm9uaWMtcmVzb3VyY2UtbnVtPjEwLjIxNDcvSUpOLlMyMzgy
ODc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Niu, et al. 2020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359C8DCE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795F38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Loaded photothermal cataly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46C18E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G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7C5919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Enhanced the antibacterial properties and biocompatibility of materials against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 xml:space="preserve">Escherichia coli, </w:t>
            </w:r>
            <w:r w:rsidRPr="00F94112">
              <w:rPr>
                <w:rFonts w:ascii="Times New Roman" w:hAnsi="Times New Roman" w:cs="Times New Roman"/>
                <w:sz w:val="24"/>
              </w:rPr>
              <w:t>promoted cell proliferation and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72FF4E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7B92A68" w14:textId="09926E62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PdXlhbmc8L0F1dGhvcj48WWVhcj4yMDE4PC9ZZWFyPjxS
ZWNOdW0+MTg2PC9SZWNOdW0+PERpc3BsYXlUZXh0PihPdXlhbmcsIGV0IGFsLiAyMDE4YSk8L0Rp
c3BsYXlUZXh0PjxyZWNvcmQ+PHJlYy1udW1iZXI+MTg2PC9yZWMtbnVtYmVyPjxmb3JlaWduLWtl
eXM+PGtleSBhcHA9IkVOIiBkYi1pZD0iNTJ3ZnJlcnBzZmV0eHplc3phYngycmFucHdlcnNhczJ2
OXJwIiB0aW1lc3RhbXA9IjE2NzgxMDM2MzMiPjE4Njwva2V5PjxrZXkgYXBwPSJFTldlYiIgZGIt
aWQ9IiI+MDwva2V5PjwvZm9yZWlnbi1rZXlzPjxyZWYtdHlwZSBuYW1lPSJKb3VybmFsIEFydGlj
bGUiPjE3PC9yZWYtdHlwZT48Y29udHJpYnV0b3JzPjxhdXRob3JzPjxhdXRob3I+T3V5YW5nLCBM
LjwvYXV0aG9yPjxhdXRob3I+RGVuZywgWS48L2F1dGhvcj48YXV0aG9yPllhbmcsIEwuPC9hdXRo
b3I+PGF1dGhvcj5TaGksIFguPC9hdXRob3I+PGF1dGhvcj5Eb25nLCBULjwvYXV0aG9yPjxhdXRo
b3I+VGFpLCBZLjwvYXV0aG9yPjxhdXRob3I+WWFuZywgVy48L2F1dGhvcj48YXV0aG9yPkNoZW4s
IFouIEcuPC9hdXRob3I+PC9hdXRob3JzPjwvY29udHJpYnV0b3JzPjxhdXRoLWFkZHJlc3M+U2No
b29sIG9mIE1hdGVyaWFscyBTY2llbmNlIGFuZCBFbmdpbmVlcmluZywgU2ljaHVhbiBVbml2ZXJz
aXR5LCBDaGVuZ2R1LCA2MTAwNjUsIENoaW5hLiYjeEQ7U2Nob29sIG9mIENoZW1pY2FsIEVuZ2lu
ZWVyaW5nLCBTaWNodWFuIFVuaXZlcnNpdHksIENoZW5nZHUsIDYxMDA2NSwgQ2hpbmEuJiN4RDtE
ZXBhcnRtZW50IG9mIE1lY2hhbmljYWwgRW5naW5lZXJpbmcsIFRoZSBVbml2ZXJzaXR5IG9mIEhv
bmcgS29uZywgOTk5MDc3LCBIb25nIEtvbmcsIENoaW5hLiYjeEQ7Q2VudHJlIGZvciBGdXR1cmUg
TWF0ZXJpYWxzLCBVbml2ZXJzaXR5IG9mIFNvdXRoZXJuIFF1ZWVuc2xhbmQsIFNwcmluZ2ZpZWxk
LCBRTEQsIDQzMDAsIEF1c3RyYWxpYS4mI3hEO01hdGVyaWFscyBFbmdpbmVlcmluZywgVGhlIFVu
aXZlcnNpdHkgb2YgUXVlZW5zbGFuZCwgQnJpc2JhbmUsIFFMRCwgNDA3MiwgQXVzdHJhbGlhLjwv
YXV0aC1hZGRyZXNzPjx0aXRsZXM+PHRpdGxlPkdyYXBoZW5lLU94aWRlLURlY29yYXRlZCBNaWNy
b3Bvcm91cyBQb2x5ZXRoZXJldGhlcmtldG9uZSB3aXRoIFN1cGVyaW9yIEFudGliYWN0ZXJpYWwg
Q2FwYWJpbGl0eSBhbmQgSW4gVml0cm8gT3N0ZW9nZW5lc2lzIGZvciBPcnRob3BlZGljIEltcGxh
bnQ8L3RpdGxlPjxzZWNvbmRhcnktdGl0bGU+TWFjcm9tb2wgQmlvc2NpPC9zZWNvbmRhcnktdGl0
bGU+PC90aXRsZXM+PHBlcmlvZGljYWw+PGZ1bGwtdGl0bGU+TWFjcm9tb2wgQmlvc2NpPC9mdWxs
LXRpdGxlPjwvcGVyaW9kaWNhbD48cGFnZXM+ZTE4MDAwMzY8L3BhZ2VzPjx2b2x1bWU+MTg8L3Zv
bHVtZT48bnVtYmVyPjY8L251bWJlcj48ZWRpdGlvbj4yMDE4LzA1LzAzPC9lZGl0aW9uPjxrZXl3
b3Jkcz48a2V5d29yZD5BbnRpLUJhY3RlcmlhbCBBZ2VudHMvKmNoZW1pc3RyeTwva2V5d29yZD48
a2V5d29yZD5CZW56b3BoZW5vbmVzPC9rZXl3b3JkPjxrZXl3b3JkPkNlbGwgRGlmZmVyZW50aWF0
aW9uPC9rZXl3b3JkPjxrZXl3b3JkPkNlbGwgTGluZTwva2V5d29yZD48a2V5d29yZD5Fc2NoZXJp
Y2hpYSBjb2xpLypncm93dGggJmFtcDsgZGV2ZWxvcG1lbnQ8L2tleXdvcmQ+PGtleXdvcmQ+R3Jh
cGhpdGUvKmNoZW1pc3RyeTwva2V5d29yZD48a2V5d29yZD5IdW1hbnM8L2tleXdvcmQ+PGtleXdv
cmQ+KkltcGxhbnRzLCBFeHBlcmltZW50YWw8L2tleXdvcmQ+PGtleXdvcmQ+S2V0b25lcy8qY2hl
bWlzdHJ5PC9rZXl3b3JkPjxrZXl3b3JkPk9zdGVvYmxhc3RzL2N5dG9sb2d5LyptZXRhYm9saXNt
PC9rZXl3b3JkPjxrZXl3b3JkPipPc3Rlb2dlbmVzaXM8L2tleXdvcmQ+PGtleXdvcmQ+UG9seWV0
aHlsZW5lIEdseWNvbHMvKmNoZW1pc3RyeTwva2V5d29yZD48a2V5d29yZD5Qb2x5bWVyczwva2V5
d29yZD48a2V5d29yZD5Qb3Jvc2l0eTwva2V5d29yZD48a2V5d29yZD5hbnRpYmFjdGVyaWFsIGFj
dGl2aXR5PC9rZXl3b3JkPjxrZXl3b3JkPmN5dG9jb21wYXRpYmlsaXR5PC9rZXl3b3JkPjxrZXl3
b3JkPmdyYXBoZW5lIG94aWRlPC9rZXl3b3JkPjxrZXl3b3JkPm9zdGVvZ2VuaWMgZGlmZmVyZW50
aWF0aW9uPC9rZXl3b3JkPjxrZXl3b3JkPnBvbHlldGhlcmV0aGVya2V0b25lPC9rZXl3b3JkPjwv
a2V5d29yZHM+PGRhdGVzPjx5ZWFyPjIwMTg8L3llYXI+PHB1Yi1kYXRlcz48ZGF0ZT5KdW48L2Rh
dGU+PC9wdWItZGF0ZXM+PC9kYXRlcz48aXNibj4xNjE2LTUxOTUgKEVsZWN0cm9uaWMpJiN4RDsx
NjE2LTUxODcgKExpbmtpbmcpPC9pc2JuPjxhY2Nlc3Npb24tbnVtPjI5NzE5MTI0PC9hY2Nlc3Np
b24tbnVtPjx1cmxzPjxyZWxhdGVkLXVybHM+PHVybD5odHRwczovL3d3dy5uY2JpLm5sbS5uaWgu
Z292L3B1Ym1lZC8yOTcxOTEyNDwvdXJsPjwvcmVsYXRlZC11cmxzPjwvdXJscz48ZWxlY3Ryb25p
Yy1yZXNvdXJjZS1udW0+MTAuMTAwMi9tYWJpLjIwMTgwMDAzNj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PdXlhbmc8L0F1dGhvcj48WWVhcj4yMDE4PC9ZZWFyPjxS
ZWNOdW0+MTg2PC9SZWNOdW0+PERpc3BsYXlUZXh0PihPdXlhbmcsIGV0IGFsLiAyMDE4YSk8L0Rp
c3BsYXlUZXh0PjxyZWNvcmQ+PHJlYy1udW1iZXI+MTg2PC9yZWMtbnVtYmVyPjxmb3JlaWduLWtl
eXM+PGtleSBhcHA9IkVOIiBkYi1pZD0iNTJ3ZnJlcnBzZmV0eHplc3phYngycmFucHdlcnNhczJ2
OXJwIiB0aW1lc3RhbXA9IjE2NzgxMDM2MzMiPjE4Njwva2V5PjxrZXkgYXBwPSJFTldlYiIgZGIt
aWQ9IiI+MDwva2V5PjwvZm9yZWlnbi1rZXlzPjxyZWYtdHlwZSBuYW1lPSJKb3VybmFsIEFydGlj
bGUiPjE3PC9yZWYtdHlwZT48Y29udHJpYnV0b3JzPjxhdXRob3JzPjxhdXRob3I+T3V5YW5nLCBM
LjwvYXV0aG9yPjxhdXRob3I+RGVuZywgWS48L2F1dGhvcj48YXV0aG9yPllhbmcsIEwuPC9hdXRo
b3I+PGF1dGhvcj5TaGksIFguPC9hdXRob3I+PGF1dGhvcj5Eb25nLCBULjwvYXV0aG9yPjxhdXRo
b3I+VGFpLCBZLjwvYXV0aG9yPjxhdXRob3I+WWFuZywgVy48L2F1dGhvcj48YXV0aG9yPkNoZW4s
IFouIEcuPC9hdXRob3I+PC9hdXRob3JzPjwvY29udHJpYnV0b3JzPjxhdXRoLWFkZHJlc3M+U2No
b29sIG9mIE1hdGVyaWFscyBTY2llbmNlIGFuZCBFbmdpbmVlcmluZywgU2ljaHVhbiBVbml2ZXJz
aXR5LCBDaGVuZ2R1LCA2MTAwNjUsIENoaW5hLiYjeEQ7U2Nob29sIG9mIENoZW1pY2FsIEVuZ2lu
ZWVyaW5nLCBTaWNodWFuIFVuaXZlcnNpdHksIENoZW5nZHUsIDYxMDA2NSwgQ2hpbmEuJiN4RDtE
ZXBhcnRtZW50IG9mIE1lY2hhbmljYWwgRW5naW5lZXJpbmcsIFRoZSBVbml2ZXJzaXR5IG9mIEhv
bmcgS29uZywgOTk5MDc3LCBIb25nIEtvbmcsIENoaW5hLiYjeEQ7Q2VudHJlIGZvciBGdXR1cmUg
TWF0ZXJpYWxzLCBVbml2ZXJzaXR5IG9mIFNvdXRoZXJuIFF1ZWVuc2xhbmQsIFNwcmluZ2ZpZWxk
LCBRTEQsIDQzMDAsIEF1c3RyYWxpYS4mI3hEO01hdGVyaWFscyBFbmdpbmVlcmluZywgVGhlIFVu
aXZlcnNpdHkgb2YgUXVlZW5zbGFuZCwgQnJpc2JhbmUsIFFMRCwgNDA3MiwgQXVzdHJhbGlhLjwv
YXV0aC1hZGRyZXNzPjx0aXRsZXM+PHRpdGxlPkdyYXBoZW5lLU94aWRlLURlY29yYXRlZCBNaWNy
b3Bvcm91cyBQb2x5ZXRoZXJldGhlcmtldG9uZSB3aXRoIFN1cGVyaW9yIEFudGliYWN0ZXJpYWwg
Q2FwYWJpbGl0eSBhbmQgSW4gVml0cm8gT3N0ZW9nZW5lc2lzIGZvciBPcnRob3BlZGljIEltcGxh
bnQ8L3RpdGxlPjxzZWNvbmRhcnktdGl0bGU+TWFjcm9tb2wgQmlvc2NpPC9zZWNvbmRhcnktdGl0
bGU+PC90aXRsZXM+PHBlcmlvZGljYWw+PGZ1bGwtdGl0bGU+TWFjcm9tb2wgQmlvc2NpPC9mdWxs
LXRpdGxlPjwvcGVyaW9kaWNhbD48cGFnZXM+ZTE4MDAwMzY8L3BhZ2VzPjx2b2x1bWU+MTg8L3Zv
bHVtZT48bnVtYmVyPjY8L251bWJlcj48ZWRpdGlvbj4yMDE4LzA1LzAzPC9lZGl0aW9uPjxrZXl3
b3Jkcz48a2V5d29yZD5BbnRpLUJhY3RlcmlhbCBBZ2VudHMvKmNoZW1pc3RyeTwva2V5d29yZD48
a2V5d29yZD5CZW56b3BoZW5vbmVzPC9rZXl3b3JkPjxrZXl3b3JkPkNlbGwgRGlmZmVyZW50aWF0
aW9uPC9rZXl3b3JkPjxrZXl3b3JkPkNlbGwgTGluZTwva2V5d29yZD48a2V5d29yZD5Fc2NoZXJp
Y2hpYSBjb2xpLypncm93dGggJmFtcDsgZGV2ZWxvcG1lbnQ8L2tleXdvcmQ+PGtleXdvcmQ+R3Jh
cGhpdGUvKmNoZW1pc3RyeTwva2V5d29yZD48a2V5d29yZD5IdW1hbnM8L2tleXdvcmQ+PGtleXdv
cmQ+KkltcGxhbnRzLCBFeHBlcmltZW50YWw8L2tleXdvcmQ+PGtleXdvcmQ+S2V0b25lcy8qY2hl
bWlzdHJ5PC9rZXl3b3JkPjxrZXl3b3JkPk9zdGVvYmxhc3RzL2N5dG9sb2d5LyptZXRhYm9saXNt
PC9rZXl3b3JkPjxrZXl3b3JkPipPc3Rlb2dlbmVzaXM8L2tleXdvcmQ+PGtleXdvcmQ+UG9seWV0
aHlsZW5lIEdseWNvbHMvKmNoZW1pc3RyeTwva2V5d29yZD48a2V5d29yZD5Qb2x5bWVyczwva2V5
d29yZD48a2V5d29yZD5Qb3Jvc2l0eTwva2V5d29yZD48a2V5d29yZD5hbnRpYmFjdGVyaWFsIGFj
dGl2aXR5PC9rZXl3b3JkPjxrZXl3b3JkPmN5dG9jb21wYXRpYmlsaXR5PC9rZXl3b3JkPjxrZXl3
b3JkPmdyYXBoZW5lIG94aWRlPC9rZXl3b3JkPjxrZXl3b3JkPm9zdGVvZ2VuaWMgZGlmZmVyZW50
aWF0aW9uPC9rZXl3b3JkPjxrZXl3b3JkPnBvbHlldGhlcmV0aGVya2V0b25lPC9rZXl3b3JkPjwv
a2V5d29yZHM+PGRhdGVzPjx5ZWFyPjIwMTg8L3llYXI+PHB1Yi1kYXRlcz48ZGF0ZT5KdW48L2Rh
dGU+PC9wdWItZGF0ZXM+PC9kYXRlcz48aXNibj4xNjE2LTUxOTUgKEVsZWN0cm9uaWMpJiN4RDsx
NjE2LTUxODcgKExpbmtpbmcpPC9pc2JuPjxhY2Nlc3Npb24tbnVtPjI5NzE5MTI0PC9hY2Nlc3Np
b24tbnVtPjx1cmxzPjxyZWxhdGVkLXVybHM+PHVybD5odHRwczovL3d3dy5uY2JpLm5sbS5uaWgu
Z292L3B1Ym1lZC8yOTcxOTEyNDwvdXJsPjwvcmVsYXRlZC11cmxzPjwvdXJscz48ZWxlY3Ryb25p
Yy1yZXNvdXJjZS1udW0+MTAuMTAwMi9tYWJpLjIwMTgwMDAzNj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Ouyang, et al. 2018a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6350A6E3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F8F040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25ADFA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GO nanosheets, PDA, oligopeptid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902AC8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Impeded the proliferation of bacteria, lead to cellular disinte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C62820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Enhanced cytocompatibility and promoted bone form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BFE3BFF" w14:textId="207EC899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XYW5nPC9BdXRob3I+PFllYXI+MjAyMDwvWWVhcj48UmVj
TnVtPjE4ODwvUmVjTnVtPjxEaXNwbGF5VGV4dD4oV2FuZywgZXQgYWwuIDIwMjApPC9EaXNwbGF5
VGV4dD48cmVjb3JkPjxyZWMtbnVtYmVyPjE4ODwvcmVjLW51bWJlcj48Zm9yZWlnbi1rZXlzPjxr
ZXkgYXBwPSJFTiIgZGItaWQ9IjUyd2ZyZXJwc2ZldHh6ZXN6YWJ4MnJhbnB3ZXJzYXMydjlycCIg
dGltZXN0YW1wPSIxNjc4MTAzNjM5Ij4xODg8L2tleT48a2V5IGFwcD0iRU5XZWIiIGRiLWlkPSIi
PjA8L2tleT48L2ZvcmVpZ24ta2V5cz48cmVmLXR5cGUgbmFtZT0iSm91cm5hbCBBcnRpY2xlIj4x
NzwvcmVmLXR5cGU+PGNvbnRyaWJ1dG9ycz48YXV0aG9ycz48YXV0aG9yPldhbmcsIFMuPC9hdXRo
b3I+PGF1dGhvcj5EdWFuLCBDLjwvYXV0aG9yPjxhdXRob3I+WWFuZywgVy48L2F1dGhvcj48YXV0
aG9yPkdhbywgWC48L2F1dGhvcj48YXV0aG9yPlNoaSwgSi48L2F1dGhvcj48YXV0aG9yPkthbmcs
IEouPC9hdXRob3I+PGF1dGhvcj5EZW5nLCBZLjwvYXV0aG9yPjxhdXRob3I+U2hpLCBYLiBMLjwv
YXV0aG9yPjxhdXRob3I+Q2hlbiwgWi4gRy48L2F1dGhvcj48L2F1dGhvcnM+PC9jb250cmlidXRv
cnM+PGF1dGgtYWRkcmVzcz5Db2xsZWdlIG9mIE1hdGVyaWFscyBTY2llbmNlIGFuZCBFbmdpbmVl
cmluZywgU2Nob29sIG9mIENoZW1pY2FsIEVuZ2luZWVyaW5nLCBTaWNodWFuIFVuaXZlcnNpdHks
IENoZW5nZHUgNjEwMDY1LCBDaGluYS4gZGVuZ3lpYmFuZGVuZ0BzY3UuZWR1LmNuIGFuZCBEZXBh
cnRtZW50IG9mIFNwaW5lIFN1cmdlcnksIHRoZSBBZmZpbGlhdGVkIEhvc3BpdGFsIG9mIFNvdXRo
d2VzdCBNZWRpY2FsIFVuaXZlcnNpdHksIEx1emhvdSA2NDYwMDAsIENoaW5hLiYjeEQ7U2Nob29s
IG9mIEJhc2ljIE1lZGljYWwgU2NpZW5jZXMsIFNvdXRod2VzdCBNZWRpY2FsIFVuaXZlcnNpdHks
IEx1emhvdSA2NDYwMDAsIENoaW5hLiYjeEQ7Q29sbGVnZSBvZiBNYXRlcmlhbHMgU2NpZW5jZSBh
bmQgRW5naW5lZXJpbmcsIFNjaG9vbCBvZiBDaGVtaWNhbCBFbmdpbmVlcmluZywgU2ljaHVhbiBV
bml2ZXJzaXR5LCBDaGVuZ2R1IDYxMDA2NSwgQ2hpbmEuIGRlbmd5aWJhbmRlbmdAc2N1LmVkdS5j
bi4mI3hEO0RlcGFydG1lbnQgb2YgU3BpbmUgU3VyZ2VyeSwgdGhlIEFmZmlsaWF0ZWQgSG9zcGl0
YWwgb2YgU291dGh3ZXN0IE1lZGljYWwgVW5pdmVyc2l0eSwgTHV6aG91IDY0NjAwMCwgQ2hpbmEu
JiN4RDtDb2xsZWdlIG9mIE1hdGVyaWFscyBTY2llbmNlIGFuZCBFbmdpbmVlcmluZywgU2Nob29s
IG9mIENoZW1pY2FsIEVuZ2luZWVyaW5nLCBTaWNodWFuIFVuaXZlcnNpdHksIENoZW5nZHUgNjEw
MDY1LCBDaGluYS4gZGVuZ3lpYmFuZGVuZ0BzY3UuZWR1LmNuIGFuZCBTdGF0ZSBLZXkgTGFib3Jh
dG9yeSBvZiBQb2x5bWVyIE1hdGVyaWFscyBFbmdpbmVlcmluZywgU2ljaHVhbiBVbml2ZXJzaXR5
LCBDaGVuZ2R1IDYxMDA2NSwgQ2hpbmEgYW5kIERlcGFydG1lbnQgb2YgTWVjaGFuaWNhbCBFbmdp
bmVlcmluZywgVGhlIFVuaXZlcnNpdHkgb2YgSG9uZyBLb25nLCBIb25nIEtvbmcgU0FSLCBDaGlu
YS4mI3hEO0NlbnRyZSBmb3IgRnV0dXJlIE1hdGVyaWFscywgVW5pdmVyc2l0eSBvZiBTb3V0aGVy
biBRdWVlbnNsYW5kLCBTcHJpbmdmaWVsZCBDZW50cmFsLCBRdWVlbnNsYW5kIDQzMDAsIEF1c3Ry
YWxpYSBhbmQgU2Nob29sIG9mIE1lY2hhbmljYWwgYW5kIE1pbmluZyBFbmdpbmVlcmluZywgVW5p
dmVyc2l0eSBvZiBRdWVlbnNsYW5kLCBCcmlzYmFuZSwgUXVlZW5zbGFuZCA0MDcyLCBBdXN0cmFs
aWEuPC9hdXRoLWFkZHJlc3M+PHRpdGxlcz48dGl0bGU+VHdvLWRpbWVuc2lvbmFsIG5hbm9jb2F0
aW5nLWVuYWJsZWQgb3J0aG9wZWRpYyBpbXBsYW50cyBmb3IgYmltb2RhbCB0aGVyYXBldXRpYyBh
cHBsaWNhdGlvbnM8L3RpdGxlPjxzZWNvbmRhcnktdGl0bGU+TmFub3NjYWxlPC9zZWNvbmRhcnkt
dGl0bGU+PC90aXRsZXM+PHBlcmlvZGljYWw+PGZ1bGwtdGl0bGU+TmFub3NjYWxlPC9mdWxsLXRp
dGxlPjwvcGVyaW9kaWNhbD48cGFnZXM+MTE5MzYtMTE5NDY8L3BhZ2VzPjx2b2x1bWU+MTI8L3Zv
bHVtZT48bnVtYmVyPjIyPC9udW1iZXI+PGVkaXRpb24+MjAyMC8wNS8yODwvZWRpdGlvbj48a2V5
d29yZHM+PGtleXdvcmQ+QW5pbWFsczwva2V5d29yZD48a2V5d29yZD5BbnRpLUJhY3RlcmlhbCBB
Z2VudHMvcGhhcm1hY29sb2d5PC9rZXl3b3JkPjxrZXl3b3JkPk9zc2VvaW50ZWdyYXRpb248L2tl
eXdvcmQ+PGtleXdvcmQ+Kk9zdGVvZ2VuZXNpczwva2V5d29yZD48a2V5d29yZD4qUG9seWV0aHls
ZW5lIEdseWNvbHMvcGhhcm1hY29sb2d5PC9rZXl3b3JkPjxrZXl3b3JkPlBvcm9zaXR5PC9rZXl3
b3JkPjxrZXl3b3JkPlByb3N0aGVzZXMgYW5kIEltcGxhbnRzPC9rZXl3b3JkPjxrZXl3b3JkPlJh
YmJpdHM8L2tleXdvcmQ+PGtleXdvcmQ+U3VyZmFjZSBQcm9wZXJ0aWVzPC9rZXl3b3JkPjwva2V5
d29yZHM+PGRhdGVzPjx5ZWFyPjIwMjA8L3llYXI+PHB1Yi1kYXRlcz48ZGF0ZT5KdW4gMTE8L2Rh
dGU+PC9wdWItZGF0ZXM+PC9kYXRlcz48aXNibj4yMDQwLTMzNzIgKEVsZWN0cm9uaWMpJiN4RDsy
MDQwLTMzNjQgKExpbmtpbmcpPC9pc2JuPjxhY2Nlc3Npb24tbnVtPjMyNDU4OTI0PC9hY2Nlc3Np
b24tbnVtPjx1cmxzPjxyZWxhdGVkLXVybHM+PHVybD5odHRwczovL3d3dy5uY2JpLm5sbS5uaWgu
Z292L3B1Ym1lZC8zMjQ1ODkyNDwvdXJsPjwvcmVsYXRlZC11cmxzPjwvdXJscz48ZWxlY3Ryb25p
Yy1yZXNvdXJjZS1udW0+MTAuMTAzOS9kMG5yMDIzMjdi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XYW5nPC9BdXRob3I+PFllYXI+MjAyMDwvWWVhcj48UmVj
TnVtPjE4ODwvUmVjTnVtPjxEaXNwbGF5VGV4dD4oV2FuZywgZXQgYWwuIDIwMjApPC9EaXNwbGF5
VGV4dD48cmVjb3JkPjxyZWMtbnVtYmVyPjE4ODwvcmVjLW51bWJlcj48Zm9yZWlnbi1rZXlzPjxr
ZXkgYXBwPSJFTiIgZGItaWQ9IjUyd2ZyZXJwc2ZldHh6ZXN6YWJ4MnJhbnB3ZXJzYXMydjlycCIg
dGltZXN0YW1wPSIxNjc4MTAzNjM5Ij4xODg8L2tleT48a2V5IGFwcD0iRU5XZWIiIGRiLWlkPSIi
PjA8L2tleT48L2ZvcmVpZ24ta2V5cz48cmVmLXR5cGUgbmFtZT0iSm91cm5hbCBBcnRpY2xlIj4x
NzwvcmVmLXR5cGU+PGNvbnRyaWJ1dG9ycz48YXV0aG9ycz48YXV0aG9yPldhbmcsIFMuPC9hdXRo
b3I+PGF1dGhvcj5EdWFuLCBDLjwvYXV0aG9yPjxhdXRob3I+WWFuZywgVy48L2F1dGhvcj48YXV0
aG9yPkdhbywgWC48L2F1dGhvcj48YXV0aG9yPlNoaSwgSi48L2F1dGhvcj48YXV0aG9yPkthbmcs
IEouPC9hdXRob3I+PGF1dGhvcj5EZW5nLCBZLjwvYXV0aG9yPjxhdXRob3I+U2hpLCBYLiBMLjwv
YXV0aG9yPjxhdXRob3I+Q2hlbiwgWi4gRy48L2F1dGhvcj48L2F1dGhvcnM+PC9jb250cmlidXRv
cnM+PGF1dGgtYWRkcmVzcz5Db2xsZWdlIG9mIE1hdGVyaWFscyBTY2llbmNlIGFuZCBFbmdpbmVl
cmluZywgU2Nob29sIG9mIENoZW1pY2FsIEVuZ2luZWVyaW5nLCBTaWNodWFuIFVuaXZlcnNpdHks
IENoZW5nZHUgNjEwMDY1LCBDaGluYS4gZGVuZ3lpYmFuZGVuZ0BzY3UuZWR1LmNuIGFuZCBEZXBh
cnRtZW50IG9mIFNwaW5lIFN1cmdlcnksIHRoZSBBZmZpbGlhdGVkIEhvc3BpdGFsIG9mIFNvdXRo
d2VzdCBNZWRpY2FsIFVuaXZlcnNpdHksIEx1emhvdSA2NDYwMDAsIENoaW5hLiYjeEQ7U2Nob29s
IG9mIEJhc2ljIE1lZGljYWwgU2NpZW5jZXMsIFNvdXRod2VzdCBNZWRpY2FsIFVuaXZlcnNpdHks
IEx1emhvdSA2NDYwMDAsIENoaW5hLiYjeEQ7Q29sbGVnZSBvZiBNYXRlcmlhbHMgU2NpZW5jZSBh
bmQgRW5naW5lZXJpbmcsIFNjaG9vbCBvZiBDaGVtaWNhbCBFbmdpbmVlcmluZywgU2ljaHVhbiBV
bml2ZXJzaXR5LCBDaGVuZ2R1IDYxMDA2NSwgQ2hpbmEuIGRlbmd5aWJhbmRlbmdAc2N1LmVkdS5j
bi4mI3hEO0RlcGFydG1lbnQgb2YgU3BpbmUgU3VyZ2VyeSwgdGhlIEFmZmlsaWF0ZWQgSG9zcGl0
YWwgb2YgU291dGh3ZXN0IE1lZGljYWwgVW5pdmVyc2l0eSwgTHV6aG91IDY0NjAwMCwgQ2hpbmEu
JiN4RDtDb2xsZWdlIG9mIE1hdGVyaWFscyBTY2llbmNlIGFuZCBFbmdpbmVlcmluZywgU2Nob29s
IG9mIENoZW1pY2FsIEVuZ2luZWVyaW5nLCBTaWNodWFuIFVuaXZlcnNpdHksIENoZW5nZHUgNjEw
MDY1LCBDaGluYS4gZGVuZ3lpYmFuZGVuZ0BzY3UuZWR1LmNuIGFuZCBTdGF0ZSBLZXkgTGFib3Jh
dG9yeSBvZiBQb2x5bWVyIE1hdGVyaWFscyBFbmdpbmVlcmluZywgU2ljaHVhbiBVbml2ZXJzaXR5
LCBDaGVuZ2R1IDYxMDA2NSwgQ2hpbmEgYW5kIERlcGFydG1lbnQgb2YgTWVjaGFuaWNhbCBFbmdp
bmVlcmluZywgVGhlIFVuaXZlcnNpdHkgb2YgSG9uZyBLb25nLCBIb25nIEtvbmcgU0FSLCBDaGlu
YS4mI3hEO0NlbnRyZSBmb3IgRnV0dXJlIE1hdGVyaWFscywgVW5pdmVyc2l0eSBvZiBTb3V0aGVy
biBRdWVlbnNsYW5kLCBTcHJpbmdmaWVsZCBDZW50cmFsLCBRdWVlbnNsYW5kIDQzMDAsIEF1c3Ry
YWxpYSBhbmQgU2Nob29sIG9mIE1lY2hhbmljYWwgYW5kIE1pbmluZyBFbmdpbmVlcmluZywgVW5p
dmVyc2l0eSBvZiBRdWVlbnNsYW5kLCBCcmlzYmFuZSwgUXVlZW5zbGFuZCA0MDcyLCBBdXN0cmFs
aWEuPC9hdXRoLWFkZHJlc3M+PHRpdGxlcz48dGl0bGU+VHdvLWRpbWVuc2lvbmFsIG5hbm9jb2F0
aW5nLWVuYWJsZWQgb3J0aG9wZWRpYyBpbXBsYW50cyBmb3IgYmltb2RhbCB0aGVyYXBldXRpYyBh
cHBsaWNhdGlvbnM8L3RpdGxlPjxzZWNvbmRhcnktdGl0bGU+TmFub3NjYWxlPC9zZWNvbmRhcnkt
dGl0bGU+PC90aXRsZXM+PHBlcmlvZGljYWw+PGZ1bGwtdGl0bGU+TmFub3NjYWxlPC9mdWxsLXRp
dGxlPjwvcGVyaW9kaWNhbD48cGFnZXM+MTE5MzYtMTE5NDY8L3BhZ2VzPjx2b2x1bWU+MTI8L3Zv
bHVtZT48bnVtYmVyPjIyPC9udW1iZXI+PGVkaXRpb24+MjAyMC8wNS8yODwvZWRpdGlvbj48a2V5
d29yZHM+PGtleXdvcmQ+QW5pbWFsczwva2V5d29yZD48a2V5d29yZD5BbnRpLUJhY3RlcmlhbCBB
Z2VudHMvcGhhcm1hY29sb2d5PC9rZXl3b3JkPjxrZXl3b3JkPk9zc2VvaW50ZWdyYXRpb248L2tl
eXdvcmQ+PGtleXdvcmQ+Kk9zdGVvZ2VuZXNpczwva2V5d29yZD48a2V5d29yZD4qUG9seWV0aHls
ZW5lIEdseWNvbHMvcGhhcm1hY29sb2d5PC9rZXl3b3JkPjxrZXl3b3JkPlBvcm9zaXR5PC9rZXl3
b3JkPjxrZXl3b3JkPlByb3N0aGVzZXMgYW5kIEltcGxhbnRzPC9rZXl3b3JkPjxrZXl3b3JkPlJh
YmJpdHM8L2tleXdvcmQ+PGtleXdvcmQ+U3VyZmFjZSBQcm9wZXJ0aWVzPC9rZXl3b3JkPjwva2V5
d29yZHM+PGRhdGVzPjx5ZWFyPjIwMjA8L3llYXI+PHB1Yi1kYXRlcz48ZGF0ZT5KdW4gMTE8L2Rh
dGU+PC9wdWItZGF0ZXM+PC9kYXRlcz48aXNibj4yMDQwLTMzNzIgKEVsZWN0cm9uaWMpJiN4RDsy
MDQwLTMzNjQgKExpbmtpbmcpPC9pc2JuPjxhY2Nlc3Npb24tbnVtPjMyNDU4OTI0PC9hY2Nlc3Np
b24tbnVtPjx1cmxzPjxyZWxhdGVkLXVybHM+PHVybD5odHRwczovL3d3dy5uY2JpLm5sbS5uaWgu
Z292L3B1Ym1lZC8zMjQ1ODkyNDwvdXJsPjwvcmVsYXRlZC11cmxzPjwvdXJscz48ZWxlY3Ryb25p
Yy1yZXNvdXJjZS1udW0+MTAuMTAzOS9kMG5yMDIzMjdi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Wang, et al. 2020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65ADAF4F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1F390B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DC2806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GO, carbon fiber, Ti-6Al-4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F83D88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Exhibited a remarkable inhibitory effect on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Staphylococcus aureus</w:t>
            </w:r>
            <w:r w:rsidRPr="00F94112">
              <w:rPr>
                <w:rFonts w:ascii="Times New Roman" w:hAnsi="Times New Roman" w:cs="Times New Roman"/>
                <w:sz w:val="24"/>
              </w:rPr>
              <w:t>, enhanced cytocompati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5D4B98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429E11B" w14:textId="0C8C151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RaW48L0F1dGhvcj48WWVhcj4yMDIxPC9ZZWFyPjxSZWNO
dW0+MTg3PC9SZWNOdW0+PERpc3BsYXlUZXh0PihRaW4sIGV0IGFsLiAyMDIxKTwvRGlzcGxheVRl
eHQ+PHJlY29yZD48cmVjLW51bWJlcj4xODc8L3JlYy1udW1iZXI+PGZvcmVpZ24ta2V5cz48a2V5
IGFwcD0iRU4iIGRiLWlkPSI1MndmcmVycHNmZXR4emVzemFieDJyYW5wd2Vyc2FzMnY5cnAiIHRp
bWVzdGFtcD0iMTY3ODEwMzYzNiI+MTg3PC9rZXk+PGtleSBhcHA9IkVOV2ViIiBkYi1pZD0iIj4w
PC9rZXk+PC9mb3JlaWduLWtleXM+PHJlZi10eXBlIG5hbWU9IkpvdXJuYWwgQXJ0aWNsZSI+MTc8
L3JlZi10eXBlPjxjb250cmlidXRvcnM+PGF1dGhvcnM+PGF1dGhvcj5RaW4sIFcuPC9hdXRob3I+
PGF1dGhvcj5NYSwgSi48L2F1dGhvcj48YXV0aG9yPkxpYW5nLCBRLjwvYXV0aG9yPjxhdXRob3I+
TGksIEouPC9hdXRob3I+PGF1dGhvcj5UYW5nLCBCLjwvYXV0aG9yPjwvYXV0aG9ycz48L2NvbnRy
aWJ1dG9ycz48YXV0aC1hZGRyZXNzPlNjaG9vbCBvZiBNYXRlcmlhbCBTY2llbmNlIGFuZCBFbmdp
bmVlcmluZywgVGFpeXVhbiBVbml2ZXJzaXR5IG9mIFRlY2hub2xvZ3ksIFRhaXl1YW4sIDAzMDAy
NCwgQ2hpbmEuJiN4RDtTY2hvb2wgb2YgTWF0ZXJpYWwgU2NpZW5jZSBhbmQgRW5naW5lZXJpbmcs
IFRhaXl1YW4gVW5pdmVyc2l0eSBvZiBUZWNobm9sb2d5LCBUYWl5dWFuLCAwMzAwMjQsIENoaW5h
LiBFbGVjdHJvbmljIGFkZHJlc3M6IG1hamluZ0B0eXV0LmVkdS5jbi4mI3hEO1NjaG9vbCBvZiBN
YXRlcmlhbCBTY2llbmNlIGFuZCBFbmdpbmVlcmluZywgVGFpeXVhbiBVbml2ZXJzaXR5IG9mIFRl
Y2hub2xvZ3ksIFRhaXl1YW4sIDAzMDAyNCwgQ2hpbmEuIEVsZWN0cm9uaWMgYWRkcmVzczogdGFu
Z2JpbkB0eXV0LmVkdS5jbi48L2F1dGgtYWRkcmVzcz48dGl0bGVzPjx0aXRsZT5Ucmlib2xvZ2lj
YWwsIGN5dG90b3hpY2l0eSBhbmQgYW50aWJhY3RlcmlhbCBwcm9wZXJ0aWVzIG9mIGdyYXBoZW5l
IG94aWRlL2NhcmJvbiBmaWJlcnMvcG9seWV0aGVyZXRoZXJrZXRvbmUgY29tcG9zaXRlIGNvYXRp
bmdzIG9uIFRpLTZBbC00ViBhbGxveSBhcyBvcnRob3BlZGljL2RlbnRhbCBpbXBsYW50czwvdGl0
bGU+PHNlY29uZGFyeS10aXRsZT5KIE1lY2ggQmVoYXYgQmlvbWVkIE1hdGVyPC9zZWNvbmRhcnkt
dGl0bGU+PC90aXRsZXM+PHBlcmlvZGljYWw+PGZ1bGwtdGl0bGU+SiBNZWNoIEJlaGF2IEJpb21l
ZCBNYXRlcjwvZnVsbC10aXRsZT48L3BlcmlvZGljYWw+PHBhZ2VzPjEwNDY1OTwvcGFnZXM+PHZv
bHVtZT4xMjI8L3ZvbHVtZT48ZWRpdGlvbj4yMDIxLzA3LzA3PC9lZGl0aW9uPjxrZXl3b3Jkcz48
a2V5d29yZD5BbGxveXM8L2tleXdvcmQ+PGtleXdvcmQ+QW5pbWFsczwva2V5d29yZD48a2V5d29y
ZD5BbnRpLUJhY3RlcmlhbCBBZ2VudHMvcGhhcm1hY29sb2d5PC9rZXl3b3JkPjxrZXl3b3JkPkJl
bnpvcGhlbm9uZXM8L2tleXdvcmQ+PGtleXdvcmQ+Q2FyYm9uIEZpYmVyPC9rZXl3b3JkPjxrZXl3
b3JkPipEZW50YWwgSW1wbGFudHM8L2tleXdvcmQ+PGtleXdvcmQ+R3JhcGhpdGU8L2tleXdvcmQ+
PGtleXdvcmQ+TWF0ZXJpYWxzIFRlc3Rpbmc8L2tleXdvcmQ+PGtleXdvcmQ+TWljZTwva2V5d29y
ZD48a2V5d29yZD5Qb2x5bWVyczwva2V5d29yZD48a2V5d29yZD5Qcm9zcGVjdGl2ZSBTdHVkaWVz
PC9rZXl3b3JkPjxrZXl3b3JkPlN0YXBoeWxvY29jY3VzIGF1cmV1czwva2V5d29yZD48a2V5d29y
ZD5TdXJmYWNlIFByb3BlcnRpZXM8L2tleXdvcmQ+PGtleXdvcmQ+VGl0YW5pdW08L2tleXdvcmQ+
PGtleXdvcmQ+RnJpY3Rpb248L2tleXdvcmQ+PGtleXdvcmQ+R3JhcGhlbmUgb3hpZGU8L2tleXdv
cmQ+PGtleXdvcmQ+UG9seWV0aGVyZXRoZXJrZXRvbmU8L2tleXdvcmQ+PGtleXdvcmQ+VGl0YW5p
dW0gaW1wbGFudHM8L2tleXdvcmQ+PC9rZXl3b3Jkcz48ZGF0ZXM+PHllYXI+MjAyMTwveWVhcj48
cHViLWRhdGVzPjxkYXRlPk9jdDwvZGF0ZT48L3B1Yi1kYXRlcz48L2RhdGVzPjxpc2JuPjE4Nzgt
MDE4MCAoRWxlY3Ryb25pYykmI3hEOzE4NzgtMDE4MCAoTGlua2luZyk8L2lzYm4+PGFjY2Vzc2lv
bi1udW0+MzQyMjkxNzE8L2FjY2Vzc2lvbi1udW0+PHVybHM+PHJlbGF0ZWQtdXJscz48dXJsPmh0
dHBzOi8vd3d3Lm5jYmkubmxtLm5paC5nb3YvcHVibWVkLzM0MjI5MTcxPC91cmw+PC9yZWxhdGVk
LXVybHM+PC91cmxzPjxlbGVjdHJvbmljLXJlc291cmNlLW51bT4xMC4xMDE2L2ouam1iYm0uMjAy
MS4xMDQ2NTk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RaW48L0F1dGhvcj48WWVhcj4yMDIxPC9ZZWFyPjxSZWNO
dW0+MTg3PC9SZWNOdW0+PERpc3BsYXlUZXh0PihRaW4sIGV0IGFsLiAyMDIxKTwvRGlzcGxheVRl
eHQ+PHJlY29yZD48cmVjLW51bWJlcj4xODc8L3JlYy1udW1iZXI+PGZvcmVpZ24ta2V5cz48a2V5
IGFwcD0iRU4iIGRiLWlkPSI1MndmcmVycHNmZXR4emVzemFieDJyYW5wd2Vyc2FzMnY5cnAiIHRp
bWVzdGFtcD0iMTY3ODEwMzYzNiI+MTg3PC9rZXk+PGtleSBhcHA9IkVOV2ViIiBkYi1pZD0iIj4w
PC9rZXk+PC9mb3JlaWduLWtleXM+PHJlZi10eXBlIG5hbWU9IkpvdXJuYWwgQXJ0aWNsZSI+MTc8
L3JlZi10eXBlPjxjb250cmlidXRvcnM+PGF1dGhvcnM+PGF1dGhvcj5RaW4sIFcuPC9hdXRob3I+
PGF1dGhvcj5NYSwgSi48L2F1dGhvcj48YXV0aG9yPkxpYW5nLCBRLjwvYXV0aG9yPjxhdXRob3I+
TGksIEouPC9hdXRob3I+PGF1dGhvcj5UYW5nLCBCLjwvYXV0aG9yPjwvYXV0aG9ycz48L2NvbnRy
aWJ1dG9ycz48YXV0aC1hZGRyZXNzPlNjaG9vbCBvZiBNYXRlcmlhbCBTY2llbmNlIGFuZCBFbmdp
bmVlcmluZywgVGFpeXVhbiBVbml2ZXJzaXR5IG9mIFRlY2hub2xvZ3ksIFRhaXl1YW4sIDAzMDAy
NCwgQ2hpbmEuJiN4RDtTY2hvb2wgb2YgTWF0ZXJpYWwgU2NpZW5jZSBhbmQgRW5naW5lZXJpbmcs
IFRhaXl1YW4gVW5pdmVyc2l0eSBvZiBUZWNobm9sb2d5LCBUYWl5dWFuLCAwMzAwMjQsIENoaW5h
LiBFbGVjdHJvbmljIGFkZHJlc3M6IG1hamluZ0B0eXV0LmVkdS5jbi4mI3hEO1NjaG9vbCBvZiBN
YXRlcmlhbCBTY2llbmNlIGFuZCBFbmdpbmVlcmluZywgVGFpeXVhbiBVbml2ZXJzaXR5IG9mIFRl
Y2hub2xvZ3ksIFRhaXl1YW4sIDAzMDAyNCwgQ2hpbmEuIEVsZWN0cm9uaWMgYWRkcmVzczogdGFu
Z2JpbkB0eXV0LmVkdS5jbi48L2F1dGgtYWRkcmVzcz48dGl0bGVzPjx0aXRsZT5Ucmlib2xvZ2lj
YWwsIGN5dG90b3hpY2l0eSBhbmQgYW50aWJhY3RlcmlhbCBwcm9wZXJ0aWVzIG9mIGdyYXBoZW5l
IG94aWRlL2NhcmJvbiBmaWJlcnMvcG9seWV0aGVyZXRoZXJrZXRvbmUgY29tcG9zaXRlIGNvYXRp
bmdzIG9uIFRpLTZBbC00ViBhbGxveSBhcyBvcnRob3BlZGljL2RlbnRhbCBpbXBsYW50czwvdGl0
bGU+PHNlY29uZGFyeS10aXRsZT5KIE1lY2ggQmVoYXYgQmlvbWVkIE1hdGVyPC9zZWNvbmRhcnkt
dGl0bGU+PC90aXRsZXM+PHBlcmlvZGljYWw+PGZ1bGwtdGl0bGU+SiBNZWNoIEJlaGF2IEJpb21l
ZCBNYXRlcjwvZnVsbC10aXRsZT48L3BlcmlvZGljYWw+PHBhZ2VzPjEwNDY1OTwvcGFnZXM+PHZv
bHVtZT4xMjI8L3ZvbHVtZT48ZWRpdGlvbj4yMDIxLzA3LzA3PC9lZGl0aW9uPjxrZXl3b3Jkcz48
a2V5d29yZD5BbGxveXM8L2tleXdvcmQ+PGtleXdvcmQ+QW5pbWFsczwva2V5d29yZD48a2V5d29y
ZD5BbnRpLUJhY3RlcmlhbCBBZ2VudHMvcGhhcm1hY29sb2d5PC9rZXl3b3JkPjxrZXl3b3JkPkJl
bnpvcGhlbm9uZXM8L2tleXdvcmQ+PGtleXdvcmQ+Q2FyYm9uIEZpYmVyPC9rZXl3b3JkPjxrZXl3
b3JkPipEZW50YWwgSW1wbGFudHM8L2tleXdvcmQ+PGtleXdvcmQ+R3JhcGhpdGU8L2tleXdvcmQ+
PGtleXdvcmQ+TWF0ZXJpYWxzIFRlc3Rpbmc8L2tleXdvcmQ+PGtleXdvcmQ+TWljZTwva2V5d29y
ZD48a2V5d29yZD5Qb2x5bWVyczwva2V5d29yZD48a2V5d29yZD5Qcm9zcGVjdGl2ZSBTdHVkaWVz
PC9rZXl3b3JkPjxrZXl3b3JkPlN0YXBoeWxvY29jY3VzIGF1cmV1czwva2V5d29yZD48a2V5d29y
ZD5TdXJmYWNlIFByb3BlcnRpZXM8L2tleXdvcmQ+PGtleXdvcmQ+VGl0YW5pdW08L2tleXdvcmQ+
PGtleXdvcmQ+RnJpY3Rpb248L2tleXdvcmQ+PGtleXdvcmQ+R3JhcGhlbmUgb3hpZGU8L2tleXdv
cmQ+PGtleXdvcmQ+UG9seWV0aGVyZXRoZXJrZXRvbmU8L2tleXdvcmQ+PGtleXdvcmQ+VGl0YW5p
dW0gaW1wbGFudHM8L2tleXdvcmQ+PC9rZXl3b3Jkcz48ZGF0ZXM+PHllYXI+MjAyMTwveWVhcj48
cHViLWRhdGVzPjxkYXRlPk9jdDwvZGF0ZT48L3B1Yi1kYXRlcz48L2RhdGVzPjxpc2JuPjE4Nzgt
MDE4MCAoRWxlY3Ryb25pYykmI3hEOzE4NzgtMDE4MCAoTGlua2luZyk8L2lzYm4+PGFjY2Vzc2lv
bi1udW0+MzQyMjkxNzE8L2FjY2Vzc2lvbi1udW0+PHVybHM+PHJlbGF0ZWQtdXJscz48dXJsPmh0
dHBzOi8vd3d3Lm5jYmkubmxtLm5paC5nb3YvcHVibWVkLzM0MjI5MTcxPC91cmw+PC9yZWxhdGVk
LXVybHM+PC91cmxzPjxlbGVjdHJvbmljLXJlc291cmNlLW51bT4xMC4xMDE2L2ouam1iYm0uMjAy
MS4xMDQ2NTk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Qin, et al. 2021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36DFA490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2B561F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93B6BB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GO, PDA, D</w:t>
            </w:r>
            <w:r w:rsidRPr="00F94112"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t>ex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t>-</w:t>
            </w:r>
            <w:r w:rsidRPr="00F94112">
              <w:rPr>
                <w:rFonts w:ascii="Times New Roman" w:hAnsi="Times New Roman" w:cs="Times New Roman"/>
                <w:sz w:val="24"/>
              </w:rPr>
              <w:t xml:space="preserve"> liposom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D60B1B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Enhanced cellular adhesion and migration, as well as improve cellular </w:t>
            </w:r>
            <w:r w:rsidRPr="00F94112">
              <w:rPr>
                <w:rFonts w:ascii="Times New Roman" w:hAnsi="Times New Roman" w:cs="Times New Roman"/>
                <w:sz w:val="24"/>
              </w:rPr>
              <w:lastRenderedPageBreak/>
              <w:t>biocompati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750F96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lastRenderedPageBreak/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0E39BE1" w14:textId="61C5EA68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&lt;EndNote&gt;&lt;Cite&gt;&lt;Author&gt;Ouyang&lt;/Author&gt;&lt;Year&gt;2018&lt;/Year&gt;&lt;RecNum&gt;189&lt;/RecNum&gt;&lt;DisplayText&gt;(Ouyang, et al. 2018b)&lt;/DisplayText&gt;&lt;record&gt;&lt;rec-number&gt;189&lt;/rec-number&gt;&lt;foreign-keys&gt;&lt;key app="EN" db-id="52wfrerpsfetxzeszabx2ranpwersas2v9rp" timestamp="1678103645"&gt;189&lt;/key&gt;&lt;key app="ENWeb" db-id=""&gt;0&lt;/key&gt;&lt;/foreign-keys&gt;&lt;ref-type name="Journal Article"&gt;17&lt;/ref-type&gt;&lt;contributors&gt;&lt;authors&gt;&lt;author&gt;Ouyang, Ling&lt;/author&gt;&lt;author&gt;Qi, Meiyao&lt;/author&gt;&lt;author&gt;Wang, Shengnan&lt;/author&gt;&lt;author&gt;Tu, Shan&lt;/author&gt;&lt;author&gt;Li, Bogang&lt;/author&gt;&lt;author&gt;Deng, Yi&lt;/author&gt;&lt;author&gt;Yang, Weizhong&lt;/author&gt;&lt;/authors&gt;&lt;/contributors&gt;&lt;titles&gt;&lt;title&gt;Osteogenesis and Antibacterial Activity of Graphene Oxide and Dexamethasone Coatings on Porous Polyetheretherketone via Polydopamine-Assisted Chemistry&lt;/title&gt;&lt;secondary-title&gt;Coatings&lt;/secondary-title&gt;&lt;/titles&gt;&lt;periodical&gt;&lt;full-title&gt;Coatings&lt;/full-title&gt;&lt;/periodical&gt;&lt;volume&gt;8&lt;/volume&gt;&lt;number&gt;6&lt;/number&gt;&lt;section&gt;203&lt;/section&gt;&lt;dates&gt;&lt;year&gt;2018&lt;/year&gt;&lt;/dates&gt;&lt;isbn&gt;2079-6412&lt;/isbn&gt;&lt;urls&gt;&lt;/urls&gt;&lt;electronic-resource-num&gt;10.3390/coatings8060203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Ouyang, et al. 2018b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653FB26F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B8E707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Doped bioactive coat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83DE1F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Hydrofluoric ac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ED184B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Exhibited inhibitory effects on </w:t>
            </w:r>
            <w:proofErr w:type="spellStart"/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Porphyromonas</w:t>
            </w:r>
            <w:proofErr w:type="spellEnd"/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gingiva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C99E3B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Enhanced the osseointeg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CC824FC" w14:textId="7F838F63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DaGVuPC9BdXRob3I+PFllYXI+MjAxNzwvWWVhcj48UmVj
TnVtPjE5NDwvUmVjTnVtPjxEaXNwbGF5VGV4dD4oQ2hlbiwgZXQgYWwuIDIwMTcpPC9EaXNwbGF5
VGV4dD48cmVjb3JkPjxyZWMtbnVtYmVyPjE5NDwvcmVjLW51bWJlcj48Zm9yZWlnbi1rZXlzPjxr
ZXkgYXBwPSJFTiIgZGItaWQ9IjUyd2ZyZXJwc2ZldHh6ZXN6YWJ4MnJhbnB3ZXJzYXMydjlycCIg
dGltZXN0YW1wPSIxNjc4MTAzNjgzIj4xOTQ8L2tleT48a2V5IGFwcD0iRU5XZWIiIGRiLWlkPSIi
PjA8L2tleT48L2ZvcmVpZ24ta2V5cz48cmVmLXR5cGUgbmFtZT0iSm91cm5hbCBBcnRpY2xlIj4x
NzwvcmVmLXR5cGU+PGNvbnRyaWJ1dG9ycz48YXV0aG9ycz48YXV0aG9yPkNoZW4sIE0uPC9hdXRo
b3I+PGF1dGhvcj5PdXlhbmcsIEwuPC9hdXRob3I+PGF1dGhvcj5MdSwgVC48L2F1dGhvcj48YXV0
aG9yPldhbmcsIEguPC9hdXRob3I+PGF1dGhvcj5NZW5nLCBGLjwvYXV0aG9yPjxhdXRob3I+WWFu
ZywgWS48L2F1dGhvcj48YXV0aG9yPk5pbmcsIEMuPC9hdXRob3I+PGF1dGhvcj5NYSwgSi48L2F1
dGhvcj48YXV0aG9yPkxpdSwgWC48L2F1dGhvcj48L2F1dGhvcnM+PC9jb250cmlidXRvcnM+PGF1
dGgtYWRkcmVzcz5EZXBhcnRtZW50IG9mIFN0b21hdG9sb2d5LCBUb25namkgSG9zcGl0YWwsIFRv
bmdqaSBNZWRpY2FsIENvbGxlZ2UsIEh1YXpob25nIFVuaXZlcnNpdHkgb2YgU2NpZW5jZSBhbmQg
VGVjaG5vbG9neSAsIFd1aGFuLCBQLiBSLiBDaGluYS4mI3hEO1N0YXRlIEtleSBMYWJvcmF0b3J5
IG9mIEhpZ2ggUGVyZm9ybWFuY2UgQ2VyYW1pY3MgYW5kIFN1cGVyZmluZSBNaWNyb3N0cnVjdHVy
ZSwgU2hhbmdoYWkgSW5zdGl0dXRlIG9mIENlcmFtaWNzLCBDaGluZXNlIEFjYWRlbXkgb2YgU2Np
ZW5jZXMgLCBTaGFuZ2hhaSAyMDAwNTAsIFAuIFIuIENoaW5hLiYjeEQ7VW5pdmVyc2l0eSBvZiBD
aGluZXNlIEFjYWRlbXkgb2YgU2NpZW5jZSAsIEJlaWppbmcgMTAwMDQ5LCBQLiBSLiBDaGluYS48
L2F1dGgtYWRkcmVzcz48dGl0bGVzPjx0aXRsZT5FbmhhbmNlZCBCaW9hY3Rpdml0eSBhbmQgQmFj
dGVyaW9zdGFzaXMgb2YgU3VyZmFjZSBGbHVvcmluYXRlZCBQb2x5ZXRoZXJldGhlcmtldG9uZTwv
dGl0bGU+PHNlY29uZGFyeS10aXRsZT5BQ1MgQXBwbCBNYXRlciBJbnRlcmZhY2VzPC9zZWNvbmRh
cnktdGl0bGU+PC90aXRsZXM+PHBlcmlvZGljYWw+PGZ1bGwtdGl0bGU+QUNTIEFwcGwgTWF0ZXIg
SW50ZXJmYWNlczwvZnVsbC10aXRsZT48L3BlcmlvZGljYWw+PHBhZ2VzPjE2ODI0LTE2ODMzPC9w
YWdlcz48dm9sdW1lPjk8L3ZvbHVtZT48bnVtYmVyPjIwPC9udW1iZXI+PGVkaXRpb24+MjAxNy8w
NS8wNjwvZWRpdGlvbj48a2V5d29yZHM+PGtleXdvcmQ+QW5pbWFsczwva2V5d29yZD48a2V5d29y
ZD5CZW56b3BoZW5vbmVzPC9rZXl3b3JkPjxrZXl3b3JkPkNlbGwgUHJvbGlmZXJhdGlvbjwva2V5
d29yZD48a2V5d29yZD5LZXRvbmVzLypjaGVtaXN0cnk8L2tleXdvcmQ+PGtleXdvcmQ+UG9seWV0
aHlsZW5lIEdseWNvbHMvKmNoZW1pc3RyeTwva2V5d29yZD48a2V5d29yZD5Qb2x5bWVyczwva2V5
d29yZD48a2V5d29yZD5SYXRzPC9rZXl3b3JkPjxrZXl3b3JkPlN1cmZhY2UgUHJvcGVydGllczwv
a2V5d29yZD48a2V5d29yZD5QZWVrPC9rZXl3b3JkPjxrZXl3b3JkPmJhY3Rlcmlvc3Rhc2lzPC9r
ZXl3b3JkPjxrZXl3b3JkPmZsdW9yaW5hdGlvbjwva2V5d29yZD48a2V5d29yZD5vc3Nlb2ludGVn
cmF0aW9uPC9rZXl3b3JkPjxrZXl3b3JkPnBsYXNtYSBpbW1lcnNpb24gaW9uIGltcGxhbnRhdGlv
bjwva2V5d29yZD48L2tleXdvcmRzPjxkYXRlcz48eWVhcj4yMDE3PC95ZWFyPjxwdWItZGF0ZXM+
PGRhdGU+TWF5IDI0PC9kYXRlPjwvcHViLWRhdGVzPjwvZGF0ZXM+PGlzYm4+MTk0NC04MjUyIChF
bGVjdHJvbmljKSYjeEQ7MTk0NC04MjQ0IChMaW5raW5nKTwvaXNibj48YWNjZXNzaW9uLW51bT4y
ODQ3NDg4MDwvYWNjZXNzaW9uLW51bT48dXJscz48cmVsYXRlZC11cmxzPjx1cmw+aHR0cHM6Ly93
d3cubmNiaS5ubG0ubmloLmdvdi9wdWJtZWQvMjg0NzQ4ODA8L3VybD48L3JlbGF0ZWQtdXJscz48
L3VybHM+PGVsZWN0cm9uaWMtcmVzb3VyY2UtbnVtPjEwLjEwMjEvYWNzYW1pLjdiMDI1MjE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DaGVuPC9BdXRob3I+PFllYXI+MjAxNzwvWWVhcj48UmVj
TnVtPjE5NDwvUmVjTnVtPjxEaXNwbGF5VGV4dD4oQ2hlbiwgZXQgYWwuIDIwMTcpPC9EaXNwbGF5
VGV4dD48cmVjb3JkPjxyZWMtbnVtYmVyPjE5NDwvcmVjLW51bWJlcj48Zm9yZWlnbi1rZXlzPjxr
ZXkgYXBwPSJFTiIgZGItaWQ9IjUyd2ZyZXJwc2ZldHh6ZXN6YWJ4MnJhbnB3ZXJzYXMydjlycCIg
dGltZXN0YW1wPSIxNjc4MTAzNjgzIj4xOTQ8L2tleT48a2V5IGFwcD0iRU5XZWIiIGRiLWlkPSIi
PjA8L2tleT48L2ZvcmVpZ24ta2V5cz48cmVmLXR5cGUgbmFtZT0iSm91cm5hbCBBcnRpY2xlIj4x
NzwvcmVmLXR5cGU+PGNvbnRyaWJ1dG9ycz48YXV0aG9ycz48YXV0aG9yPkNoZW4sIE0uPC9hdXRo
b3I+PGF1dGhvcj5PdXlhbmcsIEwuPC9hdXRob3I+PGF1dGhvcj5MdSwgVC48L2F1dGhvcj48YXV0
aG9yPldhbmcsIEguPC9hdXRob3I+PGF1dGhvcj5NZW5nLCBGLjwvYXV0aG9yPjxhdXRob3I+WWFu
ZywgWS48L2F1dGhvcj48YXV0aG9yPk5pbmcsIEMuPC9hdXRob3I+PGF1dGhvcj5NYSwgSi48L2F1
dGhvcj48YXV0aG9yPkxpdSwgWC48L2F1dGhvcj48L2F1dGhvcnM+PC9jb250cmlidXRvcnM+PGF1
dGgtYWRkcmVzcz5EZXBhcnRtZW50IG9mIFN0b21hdG9sb2d5LCBUb25namkgSG9zcGl0YWwsIFRv
bmdqaSBNZWRpY2FsIENvbGxlZ2UsIEh1YXpob25nIFVuaXZlcnNpdHkgb2YgU2NpZW5jZSBhbmQg
VGVjaG5vbG9neSAsIFd1aGFuLCBQLiBSLiBDaGluYS4mI3hEO1N0YXRlIEtleSBMYWJvcmF0b3J5
IG9mIEhpZ2ggUGVyZm9ybWFuY2UgQ2VyYW1pY3MgYW5kIFN1cGVyZmluZSBNaWNyb3N0cnVjdHVy
ZSwgU2hhbmdoYWkgSW5zdGl0dXRlIG9mIENlcmFtaWNzLCBDaGluZXNlIEFjYWRlbXkgb2YgU2Np
ZW5jZXMgLCBTaGFuZ2hhaSAyMDAwNTAsIFAuIFIuIENoaW5hLiYjeEQ7VW5pdmVyc2l0eSBvZiBD
aGluZXNlIEFjYWRlbXkgb2YgU2NpZW5jZSAsIEJlaWppbmcgMTAwMDQ5LCBQLiBSLiBDaGluYS48
L2F1dGgtYWRkcmVzcz48dGl0bGVzPjx0aXRsZT5FbmhhbmNlZCBCaW9hY3Rpdml0eSBhbmQgQmFj
dGVyaW9zdGFzaXMgb2YgU3VyZmFjZSBGbHVvcmluYXRlZCBQb2x5ZXRoZXJldGhlcmtldG9uZTwv
dGl0bGU+PHNlY29uZGFyeS10aXRsZT5BQ1MgQXBwbCBNYXRlciBJbnRlcmZhY2VzPC9zZWNvbmRh
cnktdGl0bGU+PC90aXRsZXM+PHBlcmlvZGljYWw+PGZ1bGwtdGl0bGU+QUNTIEFwcGwgTWF0ZXIg
SW50ZXJmYWNlczwvZnVsbC10aXRsZT48L3BlcmlvZGljYWw+PHBhZ2VzPjE2ODI0LTE2ODMzPC9w
YWdlcz48dm9sdW1lPjk8L3ZvbHVtZT48bnVtYmVyPjIwPC9udW1iZXI+PGVkaXRpb24+MjAxNy8w
NS8wNjwvZWRpdGlvbj48a2V5d29yZHM+PGtleXdvcmQ+QW5pbWFsczwva2V5d29yZD48a2V5d29y
ZD5CZW56b3BoZW5vbmVzPC9rZXl3b3JkPjxrZXl3b3JkPkNlbGwgUHJvbGlmZXJhdGlvbjwva2V5
d29yZD48a2V5d29yZD5LZXRvbmVzLypjaGVtaXN0cnk8L2tleXdvcmQ+PGtleXdvcmQ+UG9seWV0
aHlsZW5lIEdseWNvbHMvKmNoZW1pc3RyeTwva2V5d29yZD48a2V5d29yZD5Qb2x5bWVyczwva2V5
d29yZD48a2V5d29yZD5SYXRzPC9rZXl3b3JkPjxrZXl3b3JkPlN1cmZhY2UgUHJvcGVydGllczwv
a2V5d29yZD48a2V5d29yZD5QZWVrPC9rZXl3b3JkPjxrZXl3b3JkPmJhY3Rlcmlvc3Rhc2lzPC9r
ZXl3b3JkPjxrZXl3b3JkPmZsdW9yaW5hdGlvbjwva2V5d29yZD48a2V5d29yZD5vc3Nlb2ludGVn
cmF0aW9uPC9rZXl3b3JkPjxrZXl3b3JkPnBsYXNtYSBpbW1lcnNpb24gaW9uIGltcGxhbnRhdGlv
bjwva2V5d29yZD48L2tleXdvcmRzPjxkYXRlcz48eWVhcj4yMDE3PC95ZWFyPjxwdWItZGF0ZXM+
PGRhdGU+TWF5IDI0PC9kYXRlPjwvcHViLWRhdGVzPjwvZGF0ZXM+PGlzYm4+MTk0NC04MjUyIChF
bGVjdHJvbmljKSYjeEQ7MTk0NC04MjQ0IChMaW5raW5nKTwvaXNibj48YWNjZXNzaW9uLW51bT4y
ODQ3NDg4MDwvYWNjZXNzaW9uLW51bT48dXJscz48cmVsYXRlZC11cmxzPjx1cmw+aHR0cHM6Ly93
d3cubmNiaS5ubG0ubmloLmdvdi9wdWJtZWQvMjg0NzQ4ODA8L3VybD48L3JlbGF0ZWQtdXJscz48
L3VybHM+PGVsZWN0cm9uaWMtcmVzb3VyY2UtbnVtPjEwLjEwMjEvYWNzYW1pLjdiMDI1MjE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Chen, et al. 2017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16BD4D14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AD32D3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83B513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 w:rsidRPr="00F94112">
              <w:rPr>
                <w:rFonts w:ascii="Times New Roman" w:hAnsi="Times New Roman" w:cs="Times New Roman"/>
                <w:sz w:val="24"/>
              </w:rPr>
              <w:t>-F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C66D60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Reduced bacterial expansion and biofilm development, exhibited enhanced cell adhesion and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5EBCB0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Promoted osseointeg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9798A5A" w14:textId="0A6E058A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XYW5nPC9BdXRob3I+PFllYXI+MjAxNDwvWWVhcj48UmVj
TnVtPjE5NTwvUmVjTnVtPjxEaXNwbGF5VGV4dD4oV2FuZywgZXQgYWwuIDIwMTQpPC9EaXNwbGF5
VGV4dD48cmVjb3JkPjxyZWMtbnVtYmVyPjE5NTwvcmVjLW51bWJlcj48Zm9yZWlnbi1rZXlzPjxr
ZXkgYXBwPSJFTiIgZGItaWQ9IjUyd2ZyZXJwc2ZldHh6ZXN6YWJ4MnJhbnB3ZXJzYXMydjlycCIg
dGltZXN0YW1wPSIxNjc4MTAzNjkyIj4xOTU8L2tleT48a2V5IGFwcD0iRU5XZWIiIGRiLWlkPSIi
PjA8L2tleT48L2ZvcmVpZ24ta2V5cz48cmVmLXR5cGUgbmFtZT0iSm91cm5hbCBBcnRpY2xlIj4x
NzwvcmVmLXR5cGU+PGNvbnRyaWJ1dG9ycz48YXV0aG9ycz48YXV0aG9yPldhbmcsIEwuPC9hdXRo
b3I+PGF1dGhvcj5IZSwgUy48L2F1dGhvcj48YXV0aG9yPld1LCBYLjwvYXV0aG9yPjxhdXRob3I+
TGlhbmcsIFMuPC9hdXRob3I+PGF1dGhvcj5NdSwgWi48L2F1dGhvcj48YXV0aG9yPldlaSwgSi48
L2F1dGhvcj48YXV0aG9yPkRlbmcsIEYuPC9hdXRob3I+PGF1dGhvcj5EZW5nLCBZLjwvYXV0aG9y
PjxhdXRob3I+V2VpLCBTLjwvYXV0aG9yPjwvYXV0aG9ycz48L2NvbnRyaWJ1dG9ycz48YXV0aC1h
ZGRyZXNzPkRlcGFydG1lbnQgb2YgU3RvbWF0b2xvZ3ksIEJlaWppbmcgU2hpaml0YW4gSG9zcGl0
YWwsIENhcGl0YWwgTWVkaWNhbCBVbml2ZXJzaXR5LCBCZWlqaW5nIDEwMDAzOCwgQ2hpbmEuJiN4
RDtEZXBhcnRtZW50IG9mIE9yYWwgYW5kIE1heGlsbG9mYWNpYWwgU3VyZ2VyeSwgTGFib3JhdG9y
eSBvZiBJbnRlcmRpc2NpcGxpbmFyeSBTdHVkaWVzLCBTY2hvb2wgYW5kIEhvc3BpdGFsIG9mIFN0
b21hdG9sb2d5LCBQZWtpbmcgVW5pdmVyc2l0eSwgQmVpamluZyAxMDAwODEsIENoaW5hOyBDZW50
ZXIgZm9yIEJpb21lZGljYWwgTWF0ZXJpYWxzIGFuZCBUaXNzdWUgRW5naW5lZXJpbmcsIEFjYWRl
bXkgZm9yIEFkdmFuY2VkIEludGVyZGlzY2lwbGluYXJ5IFN0dWRpZXMsIFBla2luZyBVbml2ZXJz
aXR5LCBCZWlqaW5nIDEwMDg3MSwgQ2hpbmEuJiN4RDtDaG9uZ3FpbmcgS2V5IExhYm9yYXRvcnkg
Zm9yIE9yYWwgRGlzZWFzZXMgYW5kIEJpb21lZGljYWwgU2NpZW5jZXMsIENob25ncWluZyBNZWRp
Y2FsIFVuaXZlcnNpdHksIENob25ncWluZyA0MDExNDcsIENoaW5hOyBDZW50ZXIgZm9yIEJpb21l
ZGljYWwgTWF0ZXJpYWxzIGFuZCBUaXNzdWUgRW5naW5lZXJpbmcsIEFjYWRlbXkgZm9yIEFkdmFu
Y2VkIEludGVyZGlzY2lwbGluYXJ5IFN0dWRpZXMsIFBla2luZyBVbml2ZXJzaXR5LCBCZWlqaW5n
IDEwMDg3MSwgQ2hpbmEuJiN4RDtUaGUgQWZmaWxpYXRlZCBIb3NwaXRhbCwgSGFpbmFuIE1lZGlj
YWwgQ29sbGVnZSwgSGFpbmFuIDU3MTE5OSwgQ2hpbmEuJiN4RDtLZXkgTGFib3JhdG9yeSBmb3Ig
VWx0cmFmaW5lIE1hdGVyaWFscyBvZiBNaW5pc3RyeSBvZiBFZHVjYXRpb24sIEVuZ2luZWVyaW5n
IFJlc2VhcmNoIENlbnRlciBmb3IgQmlvbWVkaWNhbCBNYXRlcmlhbHMgb2YgTWluaXN0cnkgb2Yg
RWR1Y2F0aW9uLCBFYXN0IENoaW5hIFVuaXZlcnNpdHkgb2YgU2NpZW5jZSBhbmQgVGVjaG5vbG9n
eSwgU2hhbmdoYWkgMjAwMjM3LCBDaGluYS4mI3hEO0Nob25ncWluZyBLZXkgTGFib3JhdG9yeSBm
b3IgT3JhbCBEaXNlYXNlcyBhbmQgQmlvbWVkaWNhbCBTY2llbmNlcywgQ2hvbmdxaW5nIE1lZGlj
YWwgVW5pdmVyc2l0eSwgQ2hvbmdxaW5nIDQwMTE0NywgQ2hpbmEuJiN4RDtDZW50ZXIgZm9yIEJp
b21lZGljYWwgTWF0ZXJpYWxzIGFuZCBUaXNzdWUgRW5naW5lZXJpbmcsIEFjYWRlbXkgZm9yIEFk
dmFuY2VkIEludGVyZGlzY2lwbGluYXJ5IFN0dWRpZXMsIFBla2luZyBVbml2ZXJzaXR5LCBCZWlq
aW5nIDEwMDg3MSwgQ2hpbmEuIEVsZWN0cm9uaWMgYWRkcmVzczogZGVuZ3lpYmFuZGVuZ0Bwa3Uu
ZWR1LmNuLiYjeEQ7RGVwYXJ0bWVudCBvZiBPcmFsIGFuZCBNYXhpbGxvZmFjaWFsIFN1cmdlcnks
IExhYm9yYXRvcnkgb2YgSW50ZXJkaXNjaXBsaW5hcnkgU3R1ZGllcywgU2Nob29sIGFuZCBIb3Nw
aXRhbCBvZiBTdG9tYXRvbG9neSwgUGVraW5nIFVuaXZlcnNpdHksIEJlaWppbmcgMTAwMDgxLCBD
aGluYTsgQ2hvbmdxaW5nIEtleSBMYWJvcmF0b3J5IGZvciBPcmFsIERpc2Vhc2VzIGFuZCBCaW9t
ZWRpY2FsIFNjaWVuY2VzLCBDaG9uZ3FpbmcgTWVkaWNhbCBVbml2ZXJzaXR5LCBDaG9uZ3Fpbmcg
NDAxMTQ3LCBDaGluYTsgQ2VudGVyIGZvciBCaW9tZWRpY2FsIE1hdGVyaWFscyBhbmQgVGlzc3Vl
IEVuZ2luZWVyaW5nLCBBY2FkZW15IGZvciBBZHZhbmNlZCBJbnRlcmRpc2NpcGxpbmFyeSBTdHVk
aWVzLCBQZWtpbmcgVW5pdmVyc2l0eSwgQmVpamluZyAxMDA4NzEsIENoaW5hLiBFbGVjdHJvbmlj
IGFkZHJlc3M6IHNjLXdlaUBwa3UuZWR1LmNuLjwvYXV0aC1hZGRyZXNzPjx0aXRsZXM+PHRpdGxl
PlBvbHlldGhlcmV0aGVya2V0b25lL25hbm8tZmx1b3JvaHlkcm94eWFwYXRpdGUgY29tcG9zaXRl
IHdpdGggYW50aW1pY3JvYmlhbCBhY3Rpdml0eSBhbmQgb3NzZW9pbnRlZ3JhdGlvbiBwcm9wZXJ0
aWVzPC90aXRsZT48c2Vjb25kYXJ5LXRpdGxlPkJpb21hdGVyaWFsczwvc2Vjb25kYXJ5LXRpdGxl
PjwvdGl0bGVzPjxwZXJpb2RpY2FsPjxmdWxsLXRpdGxlPkJpb21hdGVyaWFsczwvZnVsbC10aXRs
ZT48L3BlcmlvZGljYWw+PHBhZ2VzPjY3NTgtNzU8L3BhZ2VzPjx2b2x1bWU+MzU8L3ZvbHVtZT48
bnVtYmVyPjI1PC9udW1iZXI+PGVkaXRpb24+MjAxNC8wNS8yMDwvZWRpdGlvbj48a2V5d29yZHM+
PGtleXdvcmQ+QWxrYWxpbmUgUGhvc3BoYXRhc2UvbWV0YWJvbGlzbTwva2V5d29yZD48a2V5d29y
ZD5BbnRpLUluZmVjdGl2ZSBBZ2VudHMvKmNoZW1pc3RyeS9waGFybWFjb2xvZ3k8L2tleXdvcmQ+
PGtleXdvcmQ+QmFjdGVyaWFsIEFkaGVzaW9uL2RydWcgZWZmZWN0czwva2V5d29yZD48a2V5d29y
ZD5CZW56b3BoZW5vbmVzPC9rZXl3b3JkPjxrZXl3b3JkPkJpb2NvbXBhdGlibGUgTWF0ZXJpYWxz
L2NoZW1pc3RyeTwva2V5d29yZD48a2V5d29yZD5CaW9maWxtcy9kcnVnIGVmZmVjdHM8L2tleXdv
cmQ+PGtleXdvcmQ+Q2VsbCBBZGhlc2lvbi9kcnVnIGVmZmVjdHM8L2tleXdvcmQ+PGtleXdvcmQ+
Q2VsbCBMaW5lLCBUdW1vcjwva2V5d29yZD48a2V5d29yZD5DZWxsIFByb2xpZmVyYXRpb24vZHJ1
ZyBlZmZlY3RzPC9rZXl3b3JkPjxrZXl3b3JkPkNlbGwgU3Vydml2YWwvZHJ1ZyBlZmZlY3RzPC9r
ZXl3b3JkPjxrZXl3b3JkPkh1bWFuczwva2V5d29yZD48a2V5d29yZD5IeWRyb3h5YXBhdGl0ZXMv
KmNoZW1pc3RyeS9waGFybWFjb2xvZ3k8L2tleXdvcmQ+PGtleXdvcmQ+S2V0b25lcy8qY2hlbWlz
dHJ5L3BoYXJtYWNvbG9neTwva2V5d29yZD48a2V5d29yZD5NYXRlcmlhbHMgVGVzdGluZzwva2V5
d29yZD48a2V5d29yZD5OYW5vc3RydWN0dXJlcy8qY2hlbWlzdHJ5PC9rZXl3b3JkPjxrZXl3b3Jk
Pk9zc2VvaW50ZWdyYXRpb24vKmRydWcgZWZmZWN0czwva2V5d29yZD48a2V5d29yZD5Qb2x5ZXRo
eWxlbmUgR2x5Y29scy8qY2hlbWlzdHJ5L3BoYXJtYWNvbG9neTwva2V5d29yZD48a2V5d29yZD5Q
b2x5bWVyczwva2V5d29yZD48a2V5d29yZD5TdHJlcHRvY29jY3VzIG11dGFucy9kcnVnIGVmZmVj
dHM8L2tleXdvcmQ+PGtleXdvcmQ+WC1SYXkgTWljcm90b21vZ3JhcGh5PC9rZXl3b3JkPjxrZXl3
b3JkPkFudGltaWNyb2JpYWw8L2tleXdvcmQ+PGtleXdvcmQ+QmlvYWN0aXZpdHk8L2tleXdvcmQ+
PGtleXdvcmQ+Rmx1b3JvaHlkcm94eWFwYXRpdGU8L2tleXdvcmQ+PGtleXdvcmQ+SW1wbGFudDwv
a2V5d29yZD48a2V5d29yZD5Pc3Nlb2ludGVncmF0aW9uPC9rZXl3b3JkPjxrZXl3b3JkPlBvbHll
dGhlcmV0aGVya2V0b25lPC9rZXl3b3JkPjwva2V5d29yZHM+PGRhdGVzPjx5ZWFyPjIwMTQ8L3ll
YXI+PHB1Yi1kYXRlcz48ZGF0ZT5BdWc8L2RhdGU+PC9wdWItZGF0ZXM+PC9kYXRlcz48aXNibj4x
ODc4LTU5MDUgKEVsZWN0cm9uaWMpJiN4RDswMTQyLTk2MTIgKExpbmtpbmcpPC9pc2JuPjxhY2Nl
c3Npb24tbnVtPjI0ODM1MDQ1PC9hY2Nlc3Npb24tbnVtPjx1cmxzPjxyZWxhdGVkLXVybHM+PHVy
bD5odHRwczovL3d3dy5uY2JpLm5sbS5uaWguZ292L3B1Ym1lZC8yNDgzNTA0NTwvdXJsPjwvcmVs
YXRlZC11cmxzPjwvdXJscz48ZWxlY3Ryb25pYy1yZXNvdXJjZS1udW0+MTAuMTAxNi9qLmJpb21h
dGVyaWFscy4yMDE0LjA0LjA4NT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XYW5nPC9BdXRob3I+PFllYXI+MjAxNDwvWWVhcj48UmVj
TnVtPjE5NTwvUmVjTnVtPjxEaXNwbGF5VGV4dD4oV2FuZywgZXQgYWwuIDIwMTQpPC9EaXNwbGF5
VGV4dD48cmVjb3JkPjxyZWMtbnVtYmVyPjE5NTwvcmVjLW51bWJlcj48Zm9yZWlnbi1rZXlzPjxr
ZXkgYXBwPSJFTiIgZGItaWQ9IjUyd2ZyZXJwc2ZldHh6ZXN6YWJ4MnJhbnB3ZXJzYXMydjlycCIg
dGltZXN0YW1wPSIxNjc4MTAzNjkyIj4xOTU8L2tleT48a2V5IGFwcD0iRU5XZWIiIGRiLWlkPSIi
PjA8L2tleT48L2ZvcmVpZ24ta2V5cz48cmVmLXR5cGUgbmFtZT0iSm91cm5hbCBBcnRpY2xlIj4x
NzwvcmVmLXR5cGU+PGNvbnRyaWJ1dG9ycz48YXV0aG9ycz48YXV0aG9yPldhbmcsIEwuPC9hdXRo
b3I+PGF1dGhvcj5IZSwgUy48L2F1dGhvcj48YXV0aG9yPld1LCBYLjwvYXV0aG9yPjxhdXRob3I+
TGlhbmcsIFMuPC9hdXRob3I+PGF1dGhvcj5NdSwgWi48L2F1dGhvcj48YXV0aG9yPldlaSwgSi48
L2F1dGhvcj48YXV0aG9yPkRlbmcsIEYuPC9hdXRob3I+PGF1dGhvcj5EZW5nLCBZLjwvYXV0aG9y
PjxhdXRob3I+V2VpLCBTLjwvYXV0aG9yPjwvYXV0aG9ycz48L2NvbnRyaWJ1dG9ycz48YXV0aC1h
ZGRyZXNzPkRlcGFydG1lbnQgb2YgU3RvbWF0b2xvZ3ksIEJlaWppbmcgU2hpaml0YW4gSG9zcGl0
YWwsIENhcGl0YWwgTWVkaWNhbCBVbml2ZXJzaXR5LCBCZWlqaW5nIDEwMDAzOCwgQ2hpbmEuJiN4
RDtEZXBhcnRtZW50IG9mIE9yYWwgYW5kIE1heGlsbG9mYWNpYWwgU3VyZ2VyeSwgTGFib3JhdG9y
eSBvZiBJbnRlcmRpc2NpcGxpbmFyeSBTdHVkaWVzLCBTY2hvb2wgYW5kIEhvc3BpdGFsIG9mIFN0
b21hdG9sb2d5LCBQZWtpbmcgVW5pdmVyc2l0eSwgQmVpamluZyAxMDAwODEsIENoaW5hOyBDZW50
ZXIgZm9yIEJpb21lZGljYWwgTWF0ZXJpYWxzIGFuZCBUaXNzdWUgRW5naW5lZXJpbmcsIEFjYWRl
bXkgZm9yIEFkdmFuY2VkIEludGVyZGlzY2lwbGluYXJ5IFN0dWRpZXMsIFBla2luZyBVbml2ZXJz
aXR5LCBCZWlqaW5nIDEwMDg3MSwgQ2hpbmEuJiN4RDtDaG9uZ3FpbmcgS2V5IExhYm9yYXRvcnkg
Zm9yIE9yYWwgRGlzZWFzZXMgYW5kIEJpb21lZGljYWwgU2NpZW5jZXMsIENob25ncWluZyBNZWRp
Y2FsIFVuaXZlcnNpdHksIENob25ncWluZyA0MDExNDcsIENoaW5hOyBDZW50ZXIgZm9yIEJpb21l
ZGljYWwgTWF0ZXJpYWxzIGFuZCBUaXNzdWUgRW5naW5lZXJpbmcsIEFjYWRlbXkgZm9yIEFkdmFu
Y2VkIEludGVyZGlzY2lwbGluYXJ5IFN0dWRpZXMsIFBla2luZyBVbml2ZXJzaXR5LCBCZWlqaW5n
IDEwMDg3MSwgQ2hpbmEuJiN4RDtUaGUgQWZmaWxpYXRlZCBIb3NwaXRhbCwgSGFpbmFuIE1lZGlj
YWwgQ29sbGVnZSwgSGFpbmFuIDU3MTE5OSwgQ2hpbmEuJiN4RDtLZXkgTGFib3JhdG9yeSBmb3Ig
VWx0cmFmaW5lIE1hdGVyaWFscyBvZiBNaW5pc3RyeSBvZiBFZHVjYXRpb24sIEVuZ2luZWVyaW5n
IFJlc2VhcmNoIENlbnRlciBmb3IgQmlvbWVkaWNhbCBNYXRlcmlhbHMgb2YgTWluaXN0cnkgb2Yg
RWR1Y2F0aW9uLCBFYXN0IENoaW5hIFVuaXZlcnNpdHkgb2YgU2NpZW5jZSBhbmQgVGVjaG5vbG9n
eSwgU2hhbmdoYWkgMjAwMjM3LCBDaGluYS4mI3hEO0Nob25ncWluZyBLZXkgTGFib3JhdG9yeSBm
b3IgT3JhbCBEaXNlYXNlcyBhbmQgQmlvbWVkaWNhbCBTY2llbmNlcywgQ2hvbmdxaW5nIE1lZGlj
YWwgVW5pdmVyc2l0eSwgQ2hvbmdxaW5nIDQwMTE0NywgQ2hpbmEuJiN4RDtDZW50ZXIgZm9yIEJp
b21lZGljYWwgTWF0ZXJpYWxzIGFuZCBUaXNzdWUgRW5naW5lZXJpbmcsIEFjYWRlbXkgZm9yIEFk
dmFuY2VkIEludGVyZGlzY2lwbGluYXJ5IFN0dWRpZXMsIFBla2luZyBVbml2ZXJzaXR5LCBCZWlq
aW5nIDEwMDg3MSwgQ2hpbmEuIEVsZWN0cm9uaWMgYWRkcmVzczogZGVuZ3lpYmFuZGVuZ0Bwa3Uu
ZWR1LmNuLiYjeEQ7RGVwYXJ0bWVudCBvZiBPcmFsIGFuZCBNYXhpbGxvZmFjaWFsIFN1cmdlcnks
IExhYm9yYXRvcnkgb2YgSW50ZXJkaXNjaXBsaW5hcnkgU3R1ZGllcywgU2Nob29sIGFuZCBIb3Nw
aXRhbCBvZiBTdG9tYXRvbG9neSwgUGVraW5nIFVuaXZlcnNpdHksIEJlaWppbmcgMTAwMDgxLCBD
aGluYTsgQ2hvbmdxaW5nIEtleSBMYWJvcmF0b3J5IGZvciBPcmFsIERpc2Vhc2VzIGFuZCBCaW9t
ZWRpY2FsIFNjaWVuY2VzLCBDaG9uZ3FpbmcgTWVkaWNhbCBVbml2ZXJzaXR5LCBDaG9uZ3Fpbmcg
NDAxMTQ3LCBDaGluYTsgQ2VudGVyIGZvciBCaW9tZWRpY2FsIE1hdGVyaWFscyBhbmQgVGlzc3Vl
IEVuZ2luZWVyaW5nLCBBY2FkZW15IGZvciBBZHZhbmNlZCBJbnRlcmRpc2NpcGxpbmFyeSBTdHVk
aWVzLCBQZWtpbmcgVW5pdmVyc2l0eSwgQmVpamluZyAxMDA4NzEsIENoaW5hLiBFbGVjdHJvbmlj
IGFkZHJlc3M6IHNjLXdlaUBwa3UuZWR1LmNuLjwvYXV0aC1hZGRyZXNzPjx0aXRsZXM+PHRpdGxl
PlBvbHlldGhlcmV0aGVya2V0b25lL25hbm8tZmx1b3JvaHlkcm94eWFwYXRpdGUgY29tcG9zaXRl
IHdpdGggYW50aW1pY3JvYmlhbCBhY3Rpdml0eSBhbmQgb3NzZW9pbnRlZ3JhdGlvbiBwcm9wZXJ0
aWVzPC90aXRsZT48c2Vjb25kYXJ5LXRpdGxlPkJpb21hdGVyaWFsczwvc2Vjb25kYXJ5LXRpdGxl
PjwvdGl0bGVzPjxwZXJpb2RpY2FsPjxmdWxsLXRpdGxlPkJpb21hdGVyaWFsczwvZnVsbC10aXRs
ZT48L3BlcmlvZGljYWw+PHBhZ2VzPjY3NTgtNzU8L3BhZ2VzPjx2b2x1bWU+MzU8L3ZvbHVtZT48
bnVtYmVyPjI1PC9udW1iZXI+PGVkaXRpb24+MjAxNC8wNS8yMDwvZWRpdGlvbj48a2V5d29yZHM+
PGtleXdvcmQ+QWxrYWxpbmUgUGhvc3BoYXRhc2UvbWV0YWJvbGlzbTwva2V5d29yZD48a2V5d29y
ZD5BbnRpLUluZmVjdGl2ZSBBZ2VudHMvKmNoZW1pc3RyeS9waGFybWFjb2xvZ3k8L2tleXdvcmQ+
PGtleXdvcmQ+QmFjdGVyaWFsIEFkaGVzaW9uL2RydWcgZWZmZWN0czwva2V5d29yZD48a2V5d29y
ZD5CZW56b3BoZW5vbmVzPC9rZXl3b3JkPjxrZXl3b3JkPkJpb2NvbXBhdGlibGUgTWF0ZXJpYWxz
L2NoZW1pc3RyeTwva2V5d29yZD48a2V5d29yZD5CaW9maWxtcy9kcnVnIGVmZmVjdHM8L2tleXdv
cmQ+PGtleXdvcmQ+Q2VsbCBBZGhlc2lvbi9kcnVnIGVmZmVjdHM8L2tleXdvcmQ+PGtleXdvcmQ+
Q2VsbCBMaW5lLCBUdW1vcjwva2V5d29yZD48a2V5d29yZD5DZWxsIFByb2xpZmVyYXRpb24vZHJ1
ZyBlZmZlY3RzPC9rZXl3b3JkPjxrZXl3b3JkPkNlbGwgU3Vydml2YWwvZHJ1ZyBlZmZlY3RzPC9r
ZXl3b3JkPjxrZXl3b3JkPkh1bWFuczwva2V5d29yZD48a2V5d29yZD5IeWRyb3h5YXBhdGl0ZXMv
KmNoZW1pc3RyeS9waGFybWFjb2xvZ3k8L2tleXdvcmQ+PGtleXdvcmQ+S2V0b25lcy8qY2hlbWlz
dHJ5L3BoYXJtYWNvbG9neTwva2V5d29yZD48a2V5d29yZD5NYXRlcmlhbHMgVGVzdGluZzwva2V5
d29yZD48a2V5d29yZD5OYW5vc3RydWN0dXJlcy8qY2hlbWlzdHJ5PC9rZXl3b3JkPjxrZXl3b3Jk
Pk9zc2VvaW50ZWdyYXRpb24vKmRydWcgZWZmZWN0czwva2V5d29yZD48a2V5d29yZD5Qb2x5ZXRo
eWxlbmUgR2x5Y29scy8qY2hlbWlzdHJ5L3BoYXJtYWNvbG9neTwva2V5d29yZD48a2V5d29yZD5Q
b2x5bWVyczwva2V5d29yZD48a2V5d29yZD5TdHJlcHRvY29jY3VzIG11dGFucy9kcnVnIGVmZmVj
dHM8L2tleXdvcmQ+PGtleXdvcmQ+WC1SYXkgTWljcm90b21vZ3JhcGh5PC9rZXl3b3JkPjxrZXl3
b3JkPkFudGltaWNyb2JpYWw8L2tleXdvcmQ+PGtleXdvcmQ+QmlvYWN0aXZpdHk8L2tleXdvcmQ+
PGtleXdvcmQ+Rmx1b3JvaHlkcm94eWFwYXRpdGU8L2tleXdvcmQ+PGtleXdvcmQ+SW1wbGFudDwv
a2V5d29yZD48a2V5d29yZD5Pc3Nlb2ludGVncmF0aW9uPC9rZXl3b3JkPjxrZXl3b3JkPlBvbHll
dGhlcmV0aGVya2V0b25lPC9rZXl3b3JkPjwva2V5d29yZHM+PGRhdGVzPjx5ZWFyPjIwMTQ8L3ll
YXI+PHB1Yi1kYXRlcz48ZGF0ZT5BdWc8L2RhdGU+PC9wdWItZGF0ZXM+PC9kYXRlcz48aXNibj4x
ODc4LTU5MDUgKEVsZWN0cm9uaWMpJiN4RDswMTQyLTk2MTIgKExpbmtpbmcpPC9pc2JuPjxhY2Nl
c3Npb24tbnVtPjI0ODM1MDQ1PC9hY2Nlc3Npb24tbnVtPjx1cmxzPjxyZWxhdGVkLXVybHM+PHVy
bD5odHRwczovL3d3dy5uY2JpLm5sbS5uaWguZ292L3B1Ym1lZC8yNDgzNTA0NTwvdXJsPjwvcmVs
YXRlZC11cmxzPjwvdXJscz48ZWxlY3Ryb25pYy1yZXNvdXJjZS1udW0+MTAuMTAxNi9qLmJpb21h
dGVyaWFscy4yMDE0LjA0LjA4NT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Wang, et al. 2014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49B9143E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42BC73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446CDB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Se </w:t>
            </w:r>
            <w:r>
              <w:rPr>
                <w:rFonts w:ascii="Times New Roman" w:hAnsi="Times New Roman" w:cs="Times New Roman"/>
                <w:sz w:val="24"/>
              </w:rPr>
              <w:t>NP</w:t>
            </w:r>
            <w:r w:rsidRPr="00F94112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10E8C0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Exhibited significant inhibition of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Pseudomonas aerugin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BDC367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BFDFBFE" w14:textId="618989BC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XYW5nPC9BdXRob3I+PFllYXI+MjAxNjwvWWVhcj48UmVj
TnVtPjE5NzwvUmVjTnVtPjxEaXNwbGF5VGV4dD4oV2FuZywgZXQgYWwuIDIwMTYpPC9EaXNwbGF5
VGV4dD48cmVjb3JkPjxyZWMtbnVtYmVyPjE5NzwvcmVjLW51bWJlcj48Zm9yZWlnbi1rZXlzPjxr
ZXkgYXBwPSJFTiIgZGItaWQ9IjUyd2ZyZXJwc2ZldHh6ZXN6YWJ4MnJhbnB3ZXJzYXMydjlycCIg
dGltZXN0YW1wPSIxNjc4MTAzNjk5Ij4xOTc8L2tleT48a2V5IGFwcD0iRU5XZWIiIGRiLWlkPSIi
PjA8L2tleT48L2ZvcmVpZ24ta2V5cz48cmVmLXR5cGUgbmFtZT0iSm91cm5hbCBBcnRpY2xlIj4x
NzwvcmVmLXR5cGU+PGNvbnRyaWJ1dG9ycz48YXV0aG9ycz48YXV0aG9yPldhbmcsIFEuPC9hdXRo
b3I+PGF1dGhvcj5NZWppYSBKYXJhbWlsbG8sIEEuPC9hdXRob3I+PGF1dGhvcj5QYXZvbiwgSi4g
Si48L2F1dGhvcj48YXV0aG9yPldlYnN0ZXIsIFQuIEouPC9hdXRob3I+PC9hdXRob3JzPjwvY29u
dHJpYnV0b3JzPjxhdXRoLWFkZHJlc3M+RGVwYXJ0bWVudCBvZiBCaW9lbmdpbmVlcmluZywgQ29s
bGVnZSBvZiBFbmdpbmVlcmluZywgTm9ydGhlYXN0ZXJuIFVuaXZlcnNpdHksIEJvc3RvbiwgTWFz
c2FjaHVzZXR0cywgMDIxMTUuJiN4RDtEZXBhcnRtZW50IG9mIEJpb2VuZ2luZWVyaW5nLCBVbml2
ZXJzaXR5IG9mIEFudGlvcXVpYSwgTWVkZWxsaW4sIEFudGlvcXVpYSwgQ29sb21iaWEuJiN4RDtE
ZXBhcnRtZW50IG9mIENoZW1pY2FsIEVuZ2luZWVyaW5nLCBDb2xsZWdlIG9mIEVuZ2luZWVyaW5n
LCBOb3J0aGVhc3Rlcm4gVW5pdmVyc2l0eSwgQm9zdG9uLCBNYXNzYWNodXNldHRzLCAwMjExNS4g
dGgud2Vic3RlckBuZXUuZWR1LiYjeEQ7Q2VudGVyIG9mIEV4Y2VsbGVuY2UgZm9yIEFkdmFuY2Vk
IE1hdGVyaWFscyBSZXNlYXJjaCwgS2luZyBBYmR1bGF6aXogVW5pdmVyc2l0eSwgSmVkZGFoLCBT
YXVkaSBBcmFiaWEuIHRoLndlYnN0ZXJAbmV1LmVkdS48L2F1dGgtYWRkcmVzcz48dGl0bGVzPjx0
aXRsZT5SZWQgc2VsZW5pdW0gbmFub3BhcnRpY2xlcyBhbmQgZ3JheSBzZWxlbml1bSBuYW5vcm9k
cyBhcyBhbnRpYmFjdGVyaWFsIGNvYXRpbmdzIGZvciBQRUVLIG1lZGljYWwgZGV2aWNlczwvdGl0
bGU+PHNlY29uZGFyeS10aXRsZT5KIEJpb21lZCBNYXRlciBSZXMgQiBBcHBsIEJpb21hdGVyPC9z
ZWNvbmRhcnktdGl0bGU+PC90aXRsZXM+PHBlcmlvZGljYWw+PGZ1bGwtdGl0bGU+SiBCaW9tZWQg
TWF0ZXIgUmVzIEIgQXBwbCBCaW9tYXRlcjwvZnVsbC10aXRsZT48L3BlcmlvZGljYWw+PHBhZ2Vz
PjEzNTItODwvcGFnZXM+PHZvbHVtZT4xMDQ8L3ZvbHVtZT48bnVtYmVyPjc8L251bWJlcj48ZWRp
dGlvbj4yMDE1LzA3LzA0PC9lZGl0aW9uPjxrZXl3b3Jkcz48a2V5d29yZD5CZW56b3BoZW5vbmVz
PC9rZXl3b3JkPjxrZXl3b3JkPkNvYXRlZCBNYXRlcmlhbHMsIEJpb2NvbXBhdGlibGUvKmNoZW1p
c3RyeTwva2V5d29yZD48a2V5d29yZD5LZXRvbmVzLypjaGVtaXN0cnk8L2tleXdvcmQ+PGtleXdv
cmQ+TmFub3R1YmVzLypjaGVtaXN0cnk8L2tleXdvcmQ+PGtleXdvcmQ+UG9seWV0aHlsZW5lIEds
eWNvbHMvKmNoZW1pc3RyeTwva2V5d29yZD48a2V5d29yZD5Qb2x5bWVyczwva2V5d29yZD48a2V5
d29yZD5Qc2V1ZG9tb25hcyBhZXJ1Z2lub3NhLypncm93dGggJmFtcDsgZGV2ZWxvcG1lbnQ8L2tl
eXdvcmQ+PGtleXdvcmQ+U2VsZW5pdW0vKmNoZW1pc3RyeTwva2V5d29yZD48a2V5d29yZD5QRUVL
IG1lZGljYWwgZGV2aWNlczwva2V5d29yZD48a2V5d29yZD5hbnRpYmFjdGVyaWFsPC9rZXl3b3Jk
PjxrZXl3b3JkPmdyYXkgc2VsZW5pdW0gbmFub3JvZHM8L2tleXdvcmQ+PGtleXdvcmQ+cmVkIHNl
bGVuaXVtIG5hbm9wYXJ0aWNsZXM8L2tleXdvcmQ+PC9rZXl3b3Jkcz48ZGF0ZXM+PHllYXI+MjAx
NjwveWVhcj48cHViLWRhdGVzPjxkYXRlPk9jdDwvZGF0ZT48L3B1Yi1kYXRlcz48L2RhdGVzPjxp
c2JuPjE1NTItNDk4MSAoRWxlY3Ryb25pYykmI3hEOzE1NTItNDk3MyAoTGlua2luZyk8L2lzYm4+
PGFjY2Vzc2lvbi1udW0+MjYxMzg1OTc8L2FjY2Vzc2lvbi1udW0+PHVybHM+PHJlbGF0ZWQtdXJs
cz48dXJsPmh0dHBzOi8vd3d3Lm5jYmkubmxtLm5paC5nb3YvcHVibWVkLzI2MTM4NTk3PC91cmw+
PC9yZWxhdGVkLXVybHM+PC91cmxzPjxlbGVjdHJvbmljLXJlc291cmNlLW51bT4xMC4xMDAyL2pi
bS5iLjMzNDc5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XYW5nPC9BdXRob3I+PFllYXI+MjAxNjwvWWVhcj48UmVj
TnVtPjE5NzwvUmVjTnVtPjxEaXNwbGF5VGV4dD4oV2FuZywgZXQgYWwuIDIwMTYpPC9EaXNwbGF5
VGV4dD48cmVjb3JkPjxyZWMtbnVtYmVyPjE5NzwvcmVjLW51bWJlcj48Zm9yZWlnbi1rZXlzPjxr
ZXkgYXBwPSJFTiIgZGItaWQ9IjUyd2ZyZXJwc2ZldHh6ZXN6YWJ4MnJhbnB3ZXJzYXMydjlycCIg
dGltZXN0YW1wPSIxNjc4MTAzNjk5Ij4xOTc8L2tleT48a2V5IGFwcD0iRU5XZWIiIGRiLWlkPSIi
PjA8L2tleT48L2ZvcmVpZ24ta2V5cz48cmVmLXR5cGUgbmFtZT0iSm91cm5hbCBBcnRpY2xlIj4x
NzwvcmVmLXR5cGU+PGNvbnRyaWJ1dG9ycz48YXV0aG9ycz48YXV0aG9yPldhbmcsIFEuPC9hdXRo
b3I+PGF1dGhvcj5NZWppYSBKYXJhbWlsbG8sIEEuPC9hdXRob3I+PGF1dGhvcj5QYXZvbiwgSi4g
Si48L2F1dGhvcj48YXV0aG9yPldlYnN0ZXIsIFQuIEouPC9hdXRob3I+PC9hdXRob3JzPjwvY29u
dHJpYnV0b3JzPjxhdXRoLWFkZHJlc3M+RGVwYXJ0bWVudCBvZiBCaW9lbmdpbmVlcmluZywgQ29s
bGVnZSBvZiBFbmdpbmVlcmluZywgTm9ydGhlYXN0ZXJuIFVuaXZlcnNpdHksIEJvc3RvbiwgTWFz
c2FjaHVzZXR0cywgMDIxMTUuJiN4RDtEZXBhcnRtZW50IG9mIEJpb2VuZ2luZWVyaW5nLCBVbml2
ZXJzaXR5IG9mIEFudGlvcXVpYSwgTWVkZWxsaW4sIEFudGlvcXVpYSwgQ29sb21iaWEuJiN4RDtE
ZXBhcnRtZW50IG9mIENoZW1pY2FsIEVuZ2luZWVyaW5nLCBDb2xsZWdlIG9mIEVuZ2luZWVyaW5n
LCBOb3J0aGVhc3Rlcm4gVW5pdmVyc2l0eSwgQm9zdG9uLCBNYXNzYWNodXNldHRzLCAwMjExNS4g
dGgud2Vic3RlckBuZXUuZWR1LiYjeEQ7Q2VudGVyIG9mIEV4Y2VsbGVuY2UgZm9yIEFkdmFuY2Vk
IE1hdGVyaWFscyBSZXNlYXJjaCwgS2luZyBBYmR1bGF6aXogVW5pdmVyc2l0eSwgSmVkZGFoLCBT
YXVkaSBBcmFiaWEuIHRoLndlYnN0ZXJAbmV1LmVkdS48L2F1dGgtYWRkcmVzcz48dGl0bGVzPjx0
aXRsZT5SZWQgc2VsZW5pdW0gbmFub3BhcnRpY2xlcyBhbmQgZ3JheSBzZWxlbml1bSBuYW5vcm9k
cyBhcyBhbnRpYmFjdGVyaWFsIGNvYXRpbmdzIGZvciBQRUVLIG1lZGljYWwgZGV2aWNlczwvdGl0
bGU+PHNlY29uZGFyeS10aXRsZT5KIEJpb21lZCBNYXRlciBSZXMgQiBBcHBsIEJpb21hdGVyPC9z
ZWNvbmRhcnktdGl0bGU+PC90aXRsZXM+PHBlcmlvZGljYWw+PGZ1bGwtdGl0bGU+SiBCaW9tZWQg
TWF0ZXIgUmVzIEIgQXBwbCBCaW9tYXRlcjwvZnVsbC10aXRsZT48L3BlcmlvZGljYWw+PHBhZ2Vz
PjEzNTItODwvcGFnZXM+PHZvbHVtZT4xMDQ8L3ZvbHVtZT48bnVtYmVyPjc8L251bWJlcj48ZWRp
dGlvbj4yMDE1LzA3LzA0PC9lZGl0aW9uPjxrZXl3b3Jkcz48a2V5d29yZD5CZW56b3BoZW5vbmVz
PC9rZXl3b3JkPjxrZXl3b3JkPkNvYXRlZCBNYXRlcmlhbHMsIEJpb2NvbXBhdGlibGUvKmNoZW1p
c3RyeTwva2V5d29yZD48a2V5d29yZD5LZXRvbmVzLypjaGVtaXN0cnk8L2tleXdvcmQ+PGtleXdv
cmQ+TmFub3R1YmVzLypjaGVtaXN0cnk8L2tleXdvcmQ+PGtleXdvcmQ+UG9seWV0aHlsZW5lIEds
eWNvbHMvKmNoZW1pc3RyeTwva2V5d29yZD48a2V5d29yZD5Qb2x5bWVyczwva2V5d29yZD48a2V5
d29yZD5Qc2V1ZG9tb25hcyBhZXJ1Z2lub3NhLypncm93dGggJmFtcDsgZGV2ZWxvcG1lbnQ8L2tl
eXdvcmQ+PGtleXdvcmQ+U2VsZW5pdW0vKmNoZW1pc3RyeTwva2V5d29yZD48a2V5d29yZD5QRUVL
IG1lZGljYWwgZGV2aWNlczwva2V5d29yZD48a2V5d29yZD5hbnRpYmFjdGVyaWFsPC9rZXl3b3Jk
PjxrZXl3b3JkPmdyYXkgc2VsZW5pdW0gbmFub3JvZHM8L2tleXdvcmQ+PGtleXdvcmQ+cmVkIHNl
bGVuaXVtIG5hbm9wYXJ0aWNsZXM8L2tleXdvcmQ+PC9rZXl3b3Jkcz48ZGF0ZXM+PHllYXI+MjAx
NjwveWVhcj48cHViLWRhdGVzPjxkYXRlPk9jdDwvZGF0ZT48L3B1Yi1kYXRlcz48L2RhdGVzPjxp
c2JuPjE1NTItNDk4MSAoRWxlY3Ryb25pYykmI3hEOzE1NTItNDk3MyAoTGlua2luZyk8L2lzYm4+
PGFjY2Vzc2lvbi1udW0+MjYxMzg1OTc8L2FjY2Vzc2lvbi1udW0+PHVybHM+PHJlbGF0ZWQtdXJs
cz48dXJsPmh0dHBzOi8vd3d3Lm5jYmkubmxtLm5paC5nb3YvcHVibWVkLzI2MTM4NTk3PC91cmw+
PC9yZWxhdGVkLXVybHM+PC91cmxzPjxlbGVjdHJvbmljLXJlc291cmNlLW51bT4xMC4xMDAyL2pi
bS5iLjMzNDc5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Wang, et al. 2016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2B1A420A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4A679D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Surface textur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75CAC0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Cicada wing surface microstruct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F003FD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Exhibited inhibition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 xml:space="preserve">Pseudomonas aeruginos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D5CB65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8E883F0" w14:textId="1C14012D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&lt;EndNote&gt;&lt;Cite&gt;&lt;Author&gt;Wang&lt;/Author&gt;&lt;Year&gt;2017&lt;/Year&gt;&lt;RecNum&gt;199&lt;/RecNum&gt;&lt;DisplayText&gt;(Wang, et al. 2017)&lt;/DisplayText&gt;&lt;record&gt;&lt;rec-number&gt;199&lt;/rec-number&gt;&lt;foreign-keys&gt;&lt;key app="EN" db-id="52wfrerpsfetxzeszabx2ranpwersas2v9rp" timestamp="1678103724"&gt;199&lt;/key&gt;&lt;key app="ENWeb" db-id=""&gt;0&lt;/key&gt;&lt;/foreign-keys&gt;&lt;ref-type name="Journal Article"&gt;17&lt;/ref-type&gt;&lt;contributors&gt;&lt;authors&gt;&lt;author&gt;Wang, M.&lt;/author&gt;&lt;author&gt;Bhardwaj, G.&lt;/author&gt;&lt;author&gt;Webster, T. J.&lt;/author&gt;&lt;/authors&gt;&lt;/contributors&gt;&lt;auth-address&gt;Department of Chemical Engineering, Northeastern University, Boston, MA, USA.&amp;#xD;Wenzhou Institute of Biomaterials and Engineering, Wenzhou Medical University, Wenzhou, People&amp;apos;s Republic of China.&lt;/auth-address&gt;&lt;titles&gt;&lt;title&gt;Antibacterial properties of PEKK for orthopedic applications&lt;/title&gt;&lt;secondary-title&gt;Int J Nanomedicine&lt;/secondary-title&gt;&lt;/titles&gt;&lt;periodical&gt;&lt;full-title&gt;Int J Nanomedicine&lt;/full-title&gt;&lt;/periodical&gt;&lt;pages&gt;6471-6476&lt;/pages&gt;&lt;volume&gt;12&lt;/volume&gt;&lt;edition&gt;2017/09/19&lt;/edition&gt;&lt;keywords&gt;&lt;keyword&gt;Bacterial Adhesion&lt;/keyword&gt;&lt;keyword&gt;Biocompatible Materials/chemistry&lt;/keyword&gt;&lt;keyword&gt;Ether/chemistry&lt;/keyword&gt;&lt;keyword&gt;Ketones/chemistry&lt;/keyword&gt;&lt;keyword&gt;Materials Testing&lt;/keyword&gt;&lt;keyword&gt;Nanostructures/*chemistry/*microbiology&lt;/keyword&gt;&lt;keyword&gt;Prostheses and Implants/*microbiology&lt;/keyword&gt;&lt;keyword&gt;Pseudomonas aeruginosa/physiology&lt;/keyword&gt;&lt;keyword&gt;Staphylococcus epidermidis/physiology&lt;/keyword&gt;&lt;keyword&gt;Surface Properties&lt;/keyword&gt;&lt;keyword&gt;Peek&lt;/keyword&gt;&lt;keyword&gt;Pekk&lt;/keyword&gt;&lt;keyword&gt;bacteria&lt;/keyword&gt;&lt;keyword&gt;infection&lt;/keyword&gt;&lt;keyword&gt;orthopedic&lt;/keyword&gt;&lt;/keywords&gt;&lt;dates&gt;&lt;year&gt;2017&lt;/year&gt;&lt;/dates&gt;&lt;isbn&gt;1178-2013 (Electronic)&amp;#xD;1176-9114 (Print)&amp;#xD;1176-9114 (Linking)&lt;/isbn&gt;&lt;accession-num&gt;28919748&lt;/accession-num&gt;&lt;urls&gt;&lt;related-urls&gt;&lt;url&gt;https://www.ncbi.nlm.nih.gov/pubmed/28919748&lt;/url&gt;&lt;/related-urls&gt;&lt;/urls&gt;&lt;custom2&gt;PMC5592909&lt;/custom2&gt;&lt;electronic-resource-num&gt;10.2147/IJN.S134983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Wang, et al. 2017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337752B2" w14:textId="77777777" w:rsidTr="00B335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6447C9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22AECF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Willow-like </w:t>
            </w:r>
            <w:proofErr w:type="spellStart"/>
            <w:r w:rsidRPr="00F94112">
              <w:rPr>
                <w:rFonts w:ascii="Times New Roman" w:hAnsi="Times New Roman" w:cs="Times New Roman"/>
                <w:sz w:val="24"/>
              </w:rPr>
              <w:t>ZnO</w:t>
            </w:r>
            <w:proofErr w:type="spellEnd"/>
            <w:r w:rsidRPr="00F94112">
              <w:rPr>
                <w:rFonts w:ascii="Times New Roman" w:hAnsi="Times New Roman" w:cs="Times New Roman"/>
                <w:sz w:val="24"/>
              </w:rPr>
              <w:t xml:space="preserve"> nanoshee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98E4EF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Demonstrated high efficacy against 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  <w:r w:rsidRPr="00F94112">
              <w:rPr>
                <w:rFonts w:ascii="Times New Roman" w:hAnsi="Times New Roman" w:cs="Times New Roman"/>
                <w:sz w:val="24"/>
              </w:rPr>
              <w:t>ram-positive bacter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938554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Demonstrated high efficacy against 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  <w:r w:rsidRPr="00F94112">
              <w:rPr>
                <w:rFonts w:ascii="Times New Roman" w:hAnsi="Times New Roman" w:cs="Times New Roman"/>
                <w:sz w:val="24"/>
              </w:rPr>
              <w:t>ram-positive bacter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26EE5EB" w14:textId="37F93F04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ZZTwvQXV0aG9yPjxZZWFyPjIwMTk8L1llYXI+PFJlY051
bT4yMDA8L1JlY051bT48RGlzcGxheVRleHQ+KFllLCBldCBhbC4gMjAxOSk8L0Rpc3BsYXlUZXh0
PjxyZWNvcmQ+PHJlYy1udW1iZXI+MjAwPC9yZWMtbnVtYmVyPjxmb3JlaWduLWtleXM+PGtleSBh
cHA9IkVOIiBkYi1pZD0iNTJ3ZnJlcnBzZmV0eHplc3phYngycmFucHdlcnNhczJ2OXJwIiB0aW1l
c3RhbXA9IjE2NzgxMDM3MjYiPjIwMDwva2V5PjxrZXkgYXBwPSJFTldlYiIgZGItaWQ9IiI+MDwv
a2V5PjwvZm9yZWlnbi1rZXlzPjxyZWYtdHlwZSBuYW1lPSJKb3VybmFsIEFydGljbGUiPjE3PC9y
ZWYtdHlwZT48Y29udHJpYnV0b3JzPjxhdXRob3JzPjxhdXRob3I+WWUsIEouPC9hdXRob3I+PGF1
dGhvcj5EZW5nLCBKLjwvYXV0aG9yPjxhdXRob3I+Q2hlbiwgWS48L2F1dGhvcj48YXV0aG9yPllh
bmcsIFQuPC9hdXRob3I+PGF1dGhvcj5aaHUsIFkuPC9hdXRob3I+PGF1dGhvcj5XdSwgQy48L2F1
dGhvcj48YXV0aG9yPld1LCBULjwvYXV0aG9yPjxhdXRob3I+SmlhLCBKLjwvYXV0aG9yPjxhdXRo
b3I+Q2hlbmcsIFguPC9hdXRob3I+PGF1dGhvcj5XYW5nLCBYLjwvYXV0aG9yPjwvYXV0aG9ycz48
L2NvbnRyaWJ1dG9ycz48YXV0aC1hZGRyZXNzPkRlcGFydG1lbnQgb2YgT3J0aG9wYWVkaWMgU3Vy
Z2VyeSwgVGhlIFNlY29uZCBBZmZpbGlhdGVkIEhvc3BpdGFsIG9mIE5hbmNoYW5nIFVuaXZlcnNp
dHksIE5hbkNoYW5nLCAzMzAwMDYsIFAuUi4gQ2hpbmEuIDIyODIwNjg0NkBxcS5jb20uPC9hdXRo
LWFkZHJlc3M+PHRpdGxlcz48dGl0bGU+Q2ljYWRhIGFuZCBjYXRraW4gaW5zcGlyZWQgZHVhbCBi
aW9taW1ldGljIGFudGliYWN0ZXJpYWwgc3RydWN0dXJlIGZvciB0aGUgc3VyZmFjZSBtb2RpZmlj
YXRpb24gb2YgaW1wbGFudCBtYXRlcmlhbDwvdGl0bGU+PHNlY29uZGFyeS10aXRsZT5CaW9tYXRl
ciBTY2k8L3NlY29uZGFyeS10aXRsZT48L3RpdGxlcz48cGVyaW9kaWNhbD48ZnVsbC10aXRsZT5C
aW9tYXRlciBTY2k8L2Z1bGwtdGl0bGU+PC9wZXJpb2RpY2FsPjxwYWdlcz4yODI2LTI4MzI8L3Bh
Z2VzPjx2b2x1bWU+Nzwvdm9sdW1lPjxudW1iZXI+NzwvbnVtYmVyPjxlZGl0aW9uPjIwMTkvMDUv
MDk8L2VkaXRpb24+PGtleXdvcmRzPjxrZXl3b3JkPjNUMyBDZWxsczwva2V5d29yZD48a2V5d29y
ZD5BbmltYWxzPC9rZXl3b3JkPjxrZXl3b3JkPkFudGktQmFjdGVyaWFsIEFnZW50cy8qY2hlbWlz
dHJ5LypwaGFybWFjb2xvZ3kvdG94aWNpdHk8L2tleXdvcmQ+PGtleXdvcmQ+QmFjdGVyaWFsIEFk
aGVzaW9uL2RydWcgZWZmZWN0czwva2V5d29yZD48a2V5d29yZD5CZW56b3BoZW5vbmVzPC9rZXl3
b3JkPjxrZXl3b3JkPkJpb21pbWV0aWMgTWF0ZXJpYWxzLypjaGVtaXN0cnkvKnBoYXJtYWNvbG9n
eS90b3hpY2l0eTwva2V5d29yZD48a2V5d29yZD4qRmxvd2Vyczwva2V5d29yZD48a2V5d29yZD4q
SGVtaXB0ZXJhPC9rZXl3b3JkPjxrZXl3b3JkPkhlbW9seXNpcy9kcnVnIGVmZmVjdHM8L2tleXdv
cmQ+PGtleXdvcmQ+S2V0b25lcy9jaGVtaXN0cnk8L2tleXdvcmQ+PGtleXdvcmQ+TWFsZTwva2V5
d29yZD48a2V5d29yZD5NaWNlPC9rZXl3b3JkPjxrZXl3b3JkPk5hbm9zdHJ1Y3R1cmVzL2NoZW1p
c3RyeTwva2V5d29yZD48a2V5d29yZD5Qb2x5ZXRoeWxlbmUgR2x5Y29scy9jaGVtaXN0cnk8L2tl
eXdvcmQ+PGtleXdvcmQ+UG9seW1lcnM8L2tleXdvcmQ+PGtleXdvcmQ+UHJvc3RoZXNlcyBhbmQg
SW1wbGFudHM8L2tleXdvcmQ+PGtleXdvcmQ+UmFiYml0czwva2V5d29yZD48a2V5d29yZD5SYXRz
PC9rZXl3b3JkPjxrZXl3b3JkPlN0YXBoeWxvY29jY3VzIGF1cmV1cy9kcnVnIGVmZmVjdHM8L2tl
eXdvcmQ+PGtleXdvcmQ+U3VyZmFjZSBQcm9wZXJ0aWVzPC9rZXl3b3JkPjxrZXl3b3JkPlppbmMg
T3hpZGUvY2hlbWlzdHJ5PC9rZXl3b3JkPjwva2V5d29yZHM+PGRhdGVzPjx5ZWFyPjIwMTk8L3ll
YXI+PHB1Yi1kYXRlcz48ZGF0ZT5KdW4gMjU8L2RhdGU+PC9wdWItZGF0ZXM+PC9kYXRlcz48aXNi
bj4yMDQ3LTQ4NDkgKEVsZWN0cm9uaWMpJiN4RDsyMDQ3LTQ4MzAgKExpbmtpbmcpPC9pc2JuPjxh
Y2Nlc3Npb24tbnVtPjMxMDY1NjI3PC9hY2Nlc3Npb24tbnVtPjx1cmxzPjxyZWxhdGVkLXVybHM+
PHVybD5odHRwczovL3d3dy5uY2JpLm5sbS5uaWguZ292L3B1Ym1lZC8zMTA2NTYyNzwvdXJsPjwv
cmVsYXRlZC11cmxzPjwvdXJscz48ZWxlY3Ryb25pYy1yZXNvdXJjZS1udW0+MTAuMTAzOS9jOWJt
MDAwODJoPC9lbGVjdHJvbmljLXJlc291cmNlLW51bT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>
                <w:fldData xml:space="preserve">PEVuZE5vdGU+PENpdGU+PEF1dGhvcj5ZZTwvQXV0aG9yPjxZZWFyPjIwMTk8L1llYXI+PFJlY051
bT4yMDA8L1JlY051bT48RGlzcGxheVRleHQ+KFllLCBldCBhbC4gMjAxOSk8L0Rpc3BsYXlUZXh0
PjxyZWNvcmQ+PHJlYy1udW1iZXI+MjAwPC9yZWMtbnVtYmVyPjxmb3JlaWduLWtleXM+PGtleSBh
cHA9IkVOIiBkYi1pZD0iNTJ3ZnJlcnBzZmV0eHplc3phYngycmFucHdlcnNhczJ2OXJwIiB0aW1l
c3RhbXA9IjE2NzgxMDM3MjYiPjIwMDwva2V5PjxrZXkgYXBwPSJFTldlYiIgZGItaWQ9IiI+MDwv
a2V5PjwvZm9yZWlnbi1rZXlzPjxyZWYtdHlwZSBuYW1lPSJKb3VybmFsIEFydGljbGUiPjE3PC9y
ZWYtdHlwZT48Y29udHJpYnV0b3JzPjxhdXRob3JzPjxhdXRob3I+WWUsIEouPC9hdXRob3I+PGF1
dGhvcj5EZW5nLCBKLjwvYXV0aG9yPjxhdXRob3I+Q2hlbiwgWS48L2F1dGhvcj48YXV0aG9yPllh
bmcsIFQuPC9hdXRob3I+PGF1dGhvcj5aaHUsIFkuPC9hdXRob3I+PGF1dGhvcj5XdSwgQy48L2F1
dGhvcj48YXV0aG9yPld1LCBULjwvYXV0aG9yPjxhdXRob3I+SmlhLCBKLjwvYXV0aG9yPjxhdXRo
b3I+Q2hlbmcsIFguPC9hdXRob3I+PGF1dGhvcj5XYW5nLCBYLjwvYXV0aG9yPjwvYXV0aG9ycz48
L2NvbnRyaWJ1dG9ycz48YXV0aC1hZGRyZXNzPkRlcGFydG1lbnQgb2YgT3J0aG9wYWVkaWMgU3Vy
Z2VyeSwgVGhlIFNlY29uZCBBZmZpbGlhdGVkIEhvc3BpdGFsIG9mIE5hbmNoYW5nIFVuaXZlcnNp
dHksIE5hbkNoYW5nLCAzMzAwMDYsIFAuUi4gQ2hpbmEuIDIyODIwNjg0NkBxcS5jb20uPC9hdXRo
LWFkZHJlc3M+PHRpdGxlcz48dGl0bGU+Q2ljYWRhIGFuZCBjYXRraW4gaW5zcGlyZWQgZHVhbCBi
aW9taW1ldGljIGFudGliYWN0ZXJpYWwgc3RydWN0dXJlIGZvciB0aGUgc3VyZmFjZSBtb2RpZmlj
YXRpb24gb2YgaW1wbGFudCBtYXRlcmlhbDwvdGl0bGU+PHNlY29uZGFyeS10aXRsZT5CaW9tYXRl
ciBTY2k8L3NlY29uZGFyeS10aXRsZT48L3RpdGxlcz48cGVyaW9kaWNhbD48ZnVsbC10aXRsZT5C
aW9tYXRlciBTY2k8L2Z1bGwtdGl0bGU+PC9wZXJpb2RpY2FsPjxwYWdlcz4yODI2LTI4MzI8L3Bh
Z2VzPjx2b2x1bWU+Nzwvdm9sdW1lPjxudW1iZXI+NzwvbnVtYmVyPjxlZGl0aW9uPjIwMTkvMDUv
MDk8L2VkaXRpb24+PGtleXdvcmRzPjxrZXl3b3JkPjNUMyBDZWxsczwva2V5d29yZD48a2V5d29y
ZD5BbmltYWxzPC9rZXl3b3JkPjxrZXl3b3JkPkFudGktQmFjdGVyaWFsIEFnZW50cy8qY2hlbWlz
dHJ5LypwaGFybWFjb2xvZ3kvdG94aWNpdHk8L2tleXdvcmQ+PGtleXdvcmQ+QmFjdGVyaWFsIEFk
aGVzaW9uL2RydWcgZWZmZWN0czwva2V5d29yZD48a2V5d29yZD5CZW56b3BoZW5vbmVzPC9rZXl3
b3JkPjxrZXl3b3JkPkJpb21pbWV0aWMgTWF0ZXJpYWxzLypjaGVtaXN0cnkvKnBoYXJtYWNvbG9n
eS90b3hpY2l0eTwva2V5d29yZD48a2V5d29yZD4qRmxvd2Vyczwva2V5d29yZD48a2V5d29yZD4q
SGVtaXB0ZXJhPC9rZXl3b3JkPjxrZXl3b3JkPkhlbW9seXNpcy9kcnVnIGVmZmVjdHM8L2tleXdv
cmQ+PGtleXdvcmQ+S2V0b25lcy9jaGVtaXN0cnk8L2tleXdvcmQ+PGtleXdvcmQ+TWFsZTwva2V5
d29yZD48a2V5d29yZD5NaWNlPC9rZXl3b3JkPjxrZXl3b3JkPk5hbm9zdHJ1Y3R1cmVzL2NoZW1p
c3RyeTwva2V5d29yZD48a2V5d29yZD5Qb2x5ZXRoeWxlbmUgR2x5Y29scy9jaGVtaXN0cnk8L2tl
eXdvcmQ+PGtleXdvcmQ+UG9seW1lcnM8L2tleXdvcmQ+PGtleXdvcmQ+UHJvc3RoZXNlcyBhbmQg
SW1wbGFudHM8L2tleXdvcmQ+PGtleXdvcmQ+UmFiYml0czwva2V5d29yZD48a2V5d29yZD5SYXRz
PC9rZXl3b3JkPjxrZXl3b3JkPlN0YXBoeWxvY29jY3VzIGF1cmV1cy9kcnVnIGVmZmVjdHM8L2tl
eXdvcmQ+PGtleXdvcmQ+U3VyZmFjZSBQcm9wZXJ0aWVzPC9rZXl3b3JkPjxrZXl3b3JkPlppbmMg
T3hpZGUvY2hlbWlzdHJ5PC9rZXl3b3JkPjwva2V5d29yZHM+PGRhdGVzPjx5ZWFyPjIwMTk8L3ll
YXI+PHB1Yi1kYXRlcz48ZGF0ZT5KdW4gMjU8L2RhdGU+PC9wdWItZGF0ZXM+PC9kYXRlcz48aXNi
bj4yMDQ3LTQ4NDkgKEVsZWN0cm9uaWMpJiN4RDsyMDQ3LTQ4MzAgKExpbmtpbmcpPC9pc2JuPjxh
Y2Nlc3Npb24tbnVtPjMxMDY1NjI3PC9hY2Nlc3Npb24tbnVtPjx1cmxzPjxyZWxhdGVkLXVybHM+
PHVybD5odHRwczovL3d3dy5uY2JpLm5sbS5uaWguZ292L3B1Ym1lZC8zMTA2NTYyNzwvdXJsPjwv
cmVsYXRlZC11cmxzPjwvdXJscz48ZWxlY3Ryb25pYy1yZXNvdXJjZS1udW0+MTAuMTAzOS9jOWJt
MDAwODJoPC9lbGVjdHJvbmljLXJlc291cmNlLW51bT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Ye, et al. 2019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  <w:tr w:rsidR="0062675B" w:rsidRPr="00F94112" w14:paraId="4F99F9CC" w14:textId="77777777" w:rsidTr="00B335E4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C46D7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66739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Zn, </w:t>
            </w:r>
            <w:r w:rsidRPr="00281EEC">
              <w:rPr>
                <w:rFonts w:ascii="Times New Roman" w:hAnsi="Times New Roman" w:cs="Times New Roman"/>
                <w:sz w:val="24"/>
              </w:rPr>
              <w:t>oxygen plasma</w:t>
            </w:r>
            <w:r w:rsidRPr="00F94112">
              <w:rPr>
                <w:rFonts w:ascii="Times New Roman" w:hAnsi="Times New Roman" w:cs="Times New Roman"/>
                <w:sz w:val="24"/>
              </w:rPr>
              <w:t xml:space="preserve"> immersion ions, carbon fib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2A343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 xml:space="preserve">Discovered to have excellent antibacterial properties against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Staphylococcus aureus</w:t>
            </w:r>
            <w:r w:rsidRPr="00F94112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Pr="00F94112">
              <w:rPr>
                <w:rFonts w:ascii="Times New Roman" w:hAnsi="Times New Roman" w:cs="Times New Roman"/>
                <w:i/>
                <w:iCs/>
                <w:sz w:val="24"/>
              </w:rPr>
              <w:t>Staphylococcus epidermid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E2BF7" w14:textId="77777777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 w:rsidRPr="00F9411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05F97F6C" w14:textId="4A5BE745" w:rsidR="0062675B" w:rsidRPr="00F94112" w:rsidRDefault="0062675B" w:rsidP="00B335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instrText xml:space="preserve"> ADDIN EN.CITE &lt;EndNote&gt;&lt;Cite&gt;&lt;Author&gt;Lu&lt;/Author&gt;&lt;Year&gt;2016&lt;/Year&gt;&lt;RecNum&gt;201&lt;/RecNum&gt;&lt;DisplayText&gt;(Lu, et al. 2016)&lt;/DisplayText&gt;&lt;record&gt;&lt;rec-number&gt;201&lt;/rec-number&gt;&lt;foreign-keys&gt;&lt;key app="EN" db-id="52wfrerpsfetxzeszabx2ranpwersas2v9rp" timestamp="1678103732"&gt;201&lt;/key&gt;&lt;key app="ENWeb" db-id=""&gt;0&lt;/key&gt;&lt;/foreign-keys&gt;&lt;ref-type name="Journal Article"&gt;17&lt;/ref-type&gt;&lt;contributors&gt;&lt;authors&gt;&lt;author&gt;Lu, T.&lt;/author&gt;&lt;author&gt;Li, J.&lt;/author&gt;&lt;author&gt;Qian, S.&lt;/author&gt;&lt;author&gt;Cao, H.&lt;/author&gt;&lt;author&gt;Ning, C.&lt;/author&gt;&lt;author&gt;Liu, X.&lt;/author&gt;&lt;/authors&gt;&lt;/contributors&gt;&lt;auth-address&gt;State Key Laboratory of High Performance Ceramics and Superfine Microstructure, Shanghai Institute of Ceramics, Chinese Academy of Sciences, Shanghai 200050, China. xyliu@mail.sic.ac.cn.&lt;/auth-address&gt;&lt;titles&gt;&lt;title&gt;Enhanced osteogenic and selective antibacterial activities on micro-/nano-structured carbon fiber reinforced polyetheretherketone&lt;/title&gt;&lt;secondary-title&gt;J Mater Chem B&lt;/secondary-title&gt;&lt;/titles&gt;&lt;periodical&gt;&lt;full-title&gt;J Mater Chem B&lt;/full-title&gt;&lt;/periodical&gt;&lt;pages&gt;2944-2953&lt;/pages&gt;&lt;volume&gt;4&lt;/volume&gt;&lt;number&gt;17&lt;/number&gt;&lt;edition&gt;2016/05/07&lt;/edition&gt;&lt;dates&gt;&lt;year&gt;2016&lt;/year&gt;&lt;pub-dates&gt;&lt;date&gt;May 7&lt;/date&gt;&lt;/pub-dates&gt;&lt;/dates&gt;&lt;isbn&gt;2050-7518 (Electronic)&amp;#xD;2050-750X (Linking)&lt;/isbn&gt;&lt;accession-num&gt;32262972&lt;/accession-num&gt;&lt;urls&gt;&lt;related-urls&gt;&lt;url&gt;https://www.ncbi.nlm.nih.gov/pubmed/32262972&lt;/url&gt;&lt;/related-urls&gt;&lt;/urls&gt;&lt;electronic-resource-num&gt;10.1039/c6tb00268d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pacing w:val="15"/>
                <w:sz w:val="24"/>
              </w:rPr>
              <w:t>(Lu, et al. 2016)</w:t>
            </w:r>
            <w:r>
              <w:rPr>
                <w:rFonts w:ascii="Times New Roman" w:hAnsi="Times New Roman" w:cs="Times New Roman"/>
                <w:color w:val="000000" w:themeColor="text1"/>
                <w:spacing w:val="15"/>
                <w:sz w:val="24"/>
              </w:rPr>
              <w:fldChar w:fldCharType="end"/>
            </w:r>
          </w:p>
        </w:tc>
      </w:tr>
    </w:tbl>
    <w:p w14:paraId="624A7A6C" w14:textId="0B1CCA4F" w:rsidR="000A109D" w:rsidRPr="0062675B" w:rsidRDefault="000A109D" w:rsidP="0062675B">
      <w:pPr>
        <w:rPr>
          <w:rFonts w:hint="eastAsia"/>
        </w:rPr>
      </w:pPr>
    </w:p>
    <w:sectPr w:rsidR="000A109D" w:rsidRPr="006267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DC023" w14:textId="77777777" w:rsidR="00011C5E" w:rsidRDefault="00011C5E" w:rsidP="00C05764">
      <w:r>
        <w:separator/>
      </w:r>
    </w:p>
  </w:endnote>
  <w:endnote w:type="continuationSeparator" w:id="0">
    <w:p w14:paraId="2544D5B7" w14:textId="77777777" w:rsidR="00011C5E" w:rsidRDefault="00011C5E" w:rsidP="00C05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CBA8C" w14:textId="77777777" w:rsidR="00011C5E" w:rsidRDefault="00011C5E" w:rsidP="00C05764">
      <w:r>
        <w:separator/>
      </w:r>
    </w:p>
  </w:footnote>
  <w:footnote w:type="continuationSeparator" w:id="0">
    <w:p w14:paraId="5D4458A1" w14:textId="77777777" w:rsidR="00011C5E" w:rsidRDefault="00011C5E" w:rsidP="00C05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1ZWY3ZDhmOTUzYWM4ZGM5YWVjYjUwYTVhMDVlYT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 Style Guid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wfrerpsfetxzeszabx2ranpwersas2v9rp&quot;&gt;我的EndNote库&lt;record-ids&gt;&lt;item&gt;142&lt;/item&gt;&lt;item&gt;143&lt;/item&gt;&lt;item&gt;144&lt;/item&gt;&lt;item&gt;145&lt;/item&gt;&lt;item&gt;146&lt;/item&gt;&lt;item&gt;147&lt;/item&gt;&lt;item&gt;157&lt;/item&gt;&lt;item&gt;158&lt;/item&gt;&lt;item&gt;161&lt;/item&gt;&lt;item&gt;163&lt;/item&gt;&lt;item&gt;170&lt;/item&gt;&lt;item&gt;171&lt;/item&gt;&lt;item&gt;172&lt;/item&gt;&lt;item&gt;177&lt;/item&gt;&lt;item&gt;178&lt;/item&gt;&lt;item&gt;181&lt;/item&gt;&lt;item&gt;182&lt;/item&gt;&lt;item&gt;183&lt;/item&gt;&lt;item&gt;186&lt;/item&gt;&lt;item&gt;187&lt;/item&gt;&lt;item&gt;188&lt;/item&gt;&lt;item&gt;189&lt;/item&gt;&lt;item&gt;191&lt;/item&gt;&lt;item&gt;192&lt;/item&gt;&lt;item&gt;193&lt;/item&gt;&lt;item&gt;194&lt;/item&gt;&lt;item&gt;195&lt;/item&gt;&lt;item&gt;196&lt;/item&gt;&lt;item&gt;197&lt;/item&gt;&lt;item&gt;199&lt;/item&gt;&lt;item&gt;200&lt;/item&gt;&lt;item&gt;201&lt;/item&gt;&lt;item&gt;256&lt;/item&gt;&lt;item&gt;262&lt;/item&gt;&lt;item&gt;272&lt;/item&gt;&lt;/record-ids&gt;&lt;/item&gt;&lt;/Libraries&gt;"/>
  </w:docVars>
  <w:rsids>
    <w:rsidRoot w:val="000A109D"/>
    <w:rsid w:val="00011C5E"/>
    <w:rsid w:val="000A109D"/>
    <w:rsid w:val="000E22BD"/>
    <w:rsid w:val="00177316"/>
    <w:rsid w:val="0062675B"/>
    <w:rsid w:val="00756B00"/>
    <w:rsid w:val="00880DCB"/>
    <w:rsid w:val="00B714B0"/>
    <w:rsid w:val="00C05764"/>
    <w:rsid w:val="00CD3ED7"/>
    <w:rsid w:val="00CD7821"/>
    <w:rsid w:val="00E8648E"/>
    <w:rsid w:val="00EA1427"/>
    <w:rsid w:val="00FB1265"/>
    <w:rsid w:val="00FF150C"/>
    <w:rsid w:val="033B55AF"/>
    <w:rsid w:val="10CE221C"/>
    <w:rsid w:val="150A1580"/>
    <w:rsid w:val="25441F74"/>
    <w:rsid w:val="32701DFC"/>
    <w:rsid w:val="37D746BF"/>
    <w:rsid w:val="3F9D3398"/>
    <w:rsid w:val="43963680"/>
    <w:rsid w:val="477B10F4"/>
    <w:rsid w:val="4851692D"/>
    <w:rsid w:val="48EF10DF"/>
    <w:rsid w:val="4AF07F08"/>
    <w:rsid w:val="4C266BCF"/>
    <w:rsid w:val="5565295B"/>
    <w:rsid w:val="5D747183"/>
    <w:rsid w:val="5E343678"/>
    <w:rsid w:val="628B66F1"/>
    <w:rsid w:val="652B0B5A"/>
    <w:rsid w:val="660B2DDC"/>
    <w:rsid w:val="68390AFC"/>
    <w:rsid w:val="6F4A60CC"/>
    <w:rsid w:val="77A9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E486E0"/>
  <w15:docId w15:val="{86667356-F2CB-4358-B586-526864680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rPr>
      <w:sz w:val="20"/>
      <w:szCs w:val="20"/>
    </w:rPr>
  </w:style>
  <w:style w:type="paragraph" w:styleId="a4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qFormat/>
    <w:rPr>
      <w:sz w:val="16"/>
      <w:szCs w:val="16"/>
    </w:rPr>
  </w:style>
  <w:style w:type="paragraph" w:styleId="a7">
    <w:name w:val="header"/>
    <w:basedOn w:val="a"/>
    <w:link w:val="a8"/>
    <w:rsid w:val="00C057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C0576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rsid w:val="00C05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C05764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2675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2675B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62675B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2675B"/>
    <w:rPr>
      <w:rFonts w:ascii="Calibri" w:eastAsiaTheme="minorEastAsia" w:hAnsi="Calibri" w:cs="Calibri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2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2726</Words>
  <Characters>15541</Characters>
  <Application>Microsoft Office Word</Application>
  <DocSecurity>0</DocSecurity>
  <Lines>129</Lines>
  <Paragraphs>36</Paragraphs>
  <ScaleCrop>false</ScaleCrop>
  <Company/>
  <LinksUpToDate>false</LinksUpToDate>
  <CharactersWithSpaces>18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2561</dc:creator>
  <cp:lastModifiedBy>O365</cp:lastModifiedBy>
  <cp:revision>9</cp:revision>
  <dcterms:created xsi:type="dcterms:W3CDTF">2023-06-27T10:47:00Z</dcterms:created>
  <dcterms:modified xsi:type="dcterms:W3CDTF">2023-07-11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7E48442152F4A2C971EABB4D95FBDC7_12</vt:lpwstr>
  </property>
</Properties>
</file>